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3D546" w14:textId="77777777" w:rsidR="00025204" w:rsidRPr="00262085" w:rsidRDefault="00025204" w:rsidP="00025204">
      <w:pPr>
        <w:rPr>
          <w:rFonts w:ascii="Times New Roman" w:hAnsi="Times New Roman" w:cs="Times New Roman"/>
        </w:rPr>
      </w:pPr>
    </w:p>
    <w:p w14:paraId="7F334611" w14:textId="77777777" w:rsidR="001060AB" w:rsidRDefault="001060AB" w:rsidP="001060A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93989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358EF6DC" w14:textId="1C3D6154" w:rsidR="001060AB" w:rsidRDefault="00287AF7" w:rsidP="00FB11B9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287AF7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1060AB" w:rsidRPr="003229DF">
        <w:rPr>
          <w:rFonts w:ascii="Times New Roman" w:hAnsi="Times New Roman" w:cs="Times New Roman"/>
          <w:b/>
          <w:bCs/>
          <w:szCs w:val="21"/>
        </w:rPr>
        <w:t>Table 1.</w:t>
      </w:r>
      <w:r w:rsidR="00FB11B9" w:rsidRPr="003229DF">
        <w:rPr>
          <w:rFonts w:ascii="Times New Roman" w:hAnsi="Times New Roman" w:cs="Times New Roman"/>
          <w:b/>
          <w:bCs/>
          <w:szCs w:val="21"/>
        </w:rPr>
        <w:t xml:space="preserve"> </w:t>
      </w:r>
      <w:r w:rsidR="00FB11B9" w:rsidRPr="003229DF">
        <w:rPr>
          <w:rFonts w:ascii="Times New Roman" w:hAnsi="Times New Roman" w:cs="Times New Roman"/>
          <w:szCs w:val="21"/>
        </w:rPr>
        <w:t xml:space="preserve">Modified </w:t>
      </w:r>
      <w:r w:rsidR="00677F81">
        <w:rPr>
          <w:rFonts w:ascii="Times New Roman" w:hAnsi="Times New Roman" w:cs="Times New Roman"/>
          <w:szCs w:val="21"/>
        </w:rPr>
        <w:t>measurement</w:t>
      </w:r>
      <w:r w:rsidR="00FB11B9" w:rsidRPr="003229DF">
        <w:rPr>
          <w:rFonts w:ascii="Times New Roman" w:hAnsi="Times New Roman" w:cs="Times New Roman"/>
          <w:szCs w:val="21"/>
        </w:rPr>
        <w:t>s of Life’s Simple 7 in</w:t>
      </w:r>
      <w:r w:rsidR="00073921" w:rsidRPr="003229DF">
        <w:rPr>
          <w:rFonts w:ascii="Times New Roman" w:hAnsi="Times New Roman" w:cs="Times New Roman"/>
          <w:szCs w:val="21"/>
        </w:rPr>
        <w:t xml:space="preserve"> our</w:t>
      </w:r>
      <w:r w:rsidR="00FB11B9" w:rsidRPr="003229DF">
        <w:rPr>
          <w:rFonts w:ascii="Times New Roman" w:hAnsi="Times New Roman" w:cs="Times New Roman"/>
          <w:szCs w:val="21"/>
        </w:rPr>
        <w:t xml:space="preserve"> study</w:t>
      </w:r>
    </w:p>
    <w:p w14:paraId="17E70004" w14:textId="45E35047" w:rsidR="009F7078" w:rsidRPr="009F7078" w:rsidRDefault="00287AF7" w:rsidP="00FB11B9">
      <w:pPr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287AF7">
        <w:rPr>
          <w:rFonts w:ascii="Times New Roman" w:hAnsi="Times New Roman" w:cs="Times New Roman"/>
          <w:b/>
          <w:bCs/>
          <w:szCs w:val="21"/>
        </w:rPr>
        <w:t>Supplementary</w:t>
      </w:r>
      <w:r w:rsidRPr="003229DF">
        <w:rPr>
          <w:rFonts w:ascii="Times New Roman" w:hAnsi="Times New Roman" w:cs="Times New Roman"/>
          <w:b/>
          <w:bCs/>
          <w:szCs w:val="21"/>
        </w:rPr>
        <w:t xml:space="preserve"> </w:t>
      </w:r>
      <w:r w:rsidR="009F7078" w:rsidRPr="003229DF">
        <w:rPr>
          <w:rFonts w:ascii="Times New Roman" w:hAnsi="Times New Roman" w:cs="Times New Roman"/>
          <w:b/>
          <w:bCs/>
          <w:szCs w:val="21"/>
        </w:rPr>
        <w:t xml:space="preserve">Table 2. </w:t>
      </w:r>
      <w:r w:rsidR="009F7078" w:rsidRPr="003229DF">
        <w:rPr>
          <w:rFonts w:ascii="Times New Roman" w:hAnsi="Times New Roman" w:cs="Times New Roman"/>
          <w:szCs w:val="21"/>
        </w:rPr>
        <w:t xml:space="preserve">Associations between LS7 </w:t>
      </w:r>
      <w:r w:rsidR="009F7078">
        <w:rPr>
          <w:rFonts w:ascii="Times New Roman" w:hAnsi="Times New Roman" w:cs="Times New Roman"/>
          <w:szCs w:val="21"/>
        </w:rPr>
        <w:t xml:space="preserve">scores </w:t>
      </w:r>
      <w:r w:rsidR="009F7078" w:rsidRPr="003229DF">
        <w:rPr>
          <w:rFonts w:ascii="Times New Roman" w:hAnsi="Times New Roman" w:cs="Times New Roman"/>
          <w:szCs w:val="21"/>
        </w:rPr>
        <w:t>with CSF AD biomarkers</w:t>
      </w:r>
    </w:p>
    <w:p w14:paraId="7F9E1C0E" w14:textId="607BA6F9" w:rsidR="00A52D95" w:rsidRDefault="00287AF7" w:rsidP="00FB11B9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287AF7">
        <w:rPr>
          <w:rFonts w:ascii="Times New Roman" w:hAnsi="Times New Roman" w:cs="Times New Roman"/>
          <w:b/>
          <w:bCs/>
          <w:szCs w:val="21"/>
        </w:rPr>
        <w:t>Supplementary</w:t>
      </w:r>
      <w:r w:rsidRPr="003229DF">
        <w:rPr>
          <w:rFonts w:ascii="Times New Roman" w:hAnsi="Times New Roman" w:cs="Times New Roman"/>
          <w:b/>
          <w:bCs/>
          <w:szCs w:val="21"/>
        </w:rPr>
        <w:t xml:space="preserve"> </w:t>
      </w:r>
      <w:r w:rsidR="001060AB" w:rsidRPr="003229DF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9F7078">
        <w:rPr>
          <w:rFonts w:ascii="Times New Roman" w:hAnsi="Times New Roman" w:cs="Times New Roman"/>
          <w:b/>
          <w:bCs/>
          <w:szCs w:val="21"/>
        </w:rPr>
        <w:t>3</w:t>
      </w:r>
      <w:r w:rsidR="001060AB" w:rsidRPr="003229DF">
        <w:rPr>
          <w:rFonts w:ascii="Times New Roman" w:hAnsi="Times New Roman" w:cs="Times New Roman"/>
          <w:b/>
          <w:bCs/>
          <w:szCs w:val="21"/>
        </w:rPr>
        <w:t>.</w:t>
      </w:r>
      <w:r w:rsidR="004C1119" w:rsidRPr="003229DF">
        <w:rPr>
          <w:rFonts w:ascii="Times New Roman" w:hAnsi="Times New Roman" w:cs="Times New Roman"/>
          <w:b/>
          <w:bCs/>
          <w:szCs w:val="21"/>
        </w:rPr>
        <w:t xml:space="preserve"> </w:t>
      </w:r>
      <w:bookmarkStart w:id="0" w:name="_Hlk88765128"/>
      <w:bookmarkStart w:id="1" w:name="_Hlk102903268"/>
      <w:r w:rsidR="00E10003" w:rsidRPr="003229DF">
        <w:rPr>
          <w:rFonts w:ascii="Times New Roman" w:hAnsi="Times New Roman" w:cs="Times New Roman"/>
          <w:szCs w:val="21"/>
        </w:rPr>
        <w:t xml:space="preserve">Associations between </w:t>
      </w:r>
      <w:r w:rsidR="00C63FEA" w:rsidRPr="003229DF">
        <w:rPr>
          <w:rFonts w:ascii="Times New Roman" w:hAnsi="Times New Roman" w:cs="Times New Roman"/>
          <w:szCs w:val="21"/>
        </w:rPr>
        <w:t>individual</w:t>
      </w:r>
      <w:r w:rsidR="00E10003" w:rsidRPr="003229DF">
        <w:rPr>
          <w:rFonts w:ascii="Times New Roman" w:hAnsi="Times New Roman" w:cs="Times New Roman"/>
          <w:szCs w:val="21"/>
        </w:rPr>
        <w:t xml:space="preserve"> component of LS7 with CSF AD biomarkers</w:t>
      </w:r>
      <w:bookmarkEnd w:id="1"/>
    </w:p>
    <w:p w14:paraId="02C177DA" w14:textId="5642C077" w:rsidR="0021396A" w:rsidRPr="0021396A" w:rsidRDefault="0021396A" w:rsidP="0021396A">
      <w:pPr>
        <w:spacing w:line="480" w:lineRule="auto"/>
        <w:jc w:val="left"/>
        <w:rPr>
          <w:rFonts w:ascii="Times New Roman" w:hAnsi="Times New Roman" w:cs="Times New Roman" w:hint="eastAsia"/>
          <w:b/>
          <w:bCs/>
          <w:szCs w:val="21"/>
        </w:rPr>
      </w:pPr>
      <w:r w:rsidRPr="0021396A">
        <w:rPr>
          <w:rFonts w:ascii="Times New Roman" w:hAnsi="Times New Roman" w:cs="Times New Roman"/>
          <w:b/>
          <w:bCs/>
          <w:szCs w:val="21"/>
        </w:rPr>
        <w:t xml:space="preserve">Supplementary Table 4. </w:t>
      </w:r>
      <w:r w:rsidRPr="0021396A">
        <w:rPr>
          <w:rFonts w:ascii="Times New Roman" w:hAnsi="Times New Roman" w:cs="Times New Roman"/>
          <w:szCs w:val="21"/>
        </w:rPr>
        <w:t>I</w:t>
      </w:r>
      <w:r w:rsidRPr="0021396A">
        <w:rPr>
          <w:rFonts w:ascii="Times New Roman" w:hAnsi="Times New Roman" w:cs="Times New Roman" w:hint="eastAsia"/>
          <w:szCs w:val="21"/>
        </w:rPr>
        <w:t>nter</w:t>
      </w:r>
      <w:r w:rsidRPr="0021396A">
        <w:rPr>
          <w:rFonts w:ascii="Times New Roman" w:hAnsi="Times New Roman" w:cs="Times New Roman"/>
          <w:szCs w:val="21"/>
        </w:rPr>
        <w:t>action analyses by APOE ɛ4 genotype, age, and genders</w:t>
      </w:r>
    </w:p>
    <w:p w14:paraId="6A89DF52" w14:textId="152B2BD3" w:rsidR="001060AB" w:rsidRPr="003229DF" w:rsidRDefault="00287AF7" w:rsidP="00FB11B9">
      <w:pPr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287AF7">
        <w:rPr>
          <w:rFonts w:ascii="Times New Roman" w:hAnsi="Times New Roman" w:cs="Times New Roman"/>
          <w:b/>
          <w:bCs/>
          <w:szCs w:val="21"/>
        </w:rPr>
        <w:t>Supplementary</w:t>
      </w:r>
      <w:r w:rsidRPr="003229DF">
        <w:rPr>
          <w:rFonts w:ascii="Times New Roman" w:hAnsi="Times New Roman" w:cs="Times New Roman"/>
          <w:b/>
          <w:bCs/>
          <w:szCs w:val="21"/>
        </w:rPr>
        <w:t xml:space="preserve"> </w:t>
      </w:r>
      <w:r w:rsidR="00A52D95" w:rsidRPr="003229DF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A62819">
        <w:rPr>
          <w:rFonts w:ascii="Times New Roman" w:hAnsi="Times New Roman" w:cs="Times New Roman"/>
          <w:b/>
          <w:bCs/>
          <w:szCs w:val="21"/>
        </w:rPr>
        <w:t>5</w:t>
      </w:r>
      <w:r w:rsidR="00A52D95" w:rsidRPr="003229DF">
        <w:rPr>
          <w:rFonts w:ascii="Times New Roman" w:hAnsi="Times New Roman" w:cs="Times New Roman"/>
          <w:b/>
          <w:bCs/>
          <w:szCs w:val="21"/>
        </w:rPr>
        <w:t xml:space="preserve">. </w:t>
      </w:r>
      <w:bookmarkEnd w:id="0"/>
      <w:r w:rsidR="009F7078" w:rsidRPr="009F7078">
        <w:rPr>
          <w:rFonts w:ascii="Times New Roman" w:hAnsi="Times New Roman" w:cs="Times New Roman"/>
          <w:szCs w:val="21"/>
        </w:rPr>
        <w:t>Sub</w:t>
      </w:r>
      <w:r w:rsidR="009F7078">
        <w:rPr>
          <w:rFonts w:ascii="Times New Roman" w:hAnsi="Times New Roman" w:cs="Times New Roman"/>
          <w:szCs w:val="21"/>
        </w:rPr>
        <w:t>group analyses of a</w:t>
      </w:r>
      <w:r w:rsidR="00C63FEA" w:rsidRPr="003229DF">
        <w:rPr>
          <w:rFonts w:ascii="Times New Roman" w:hAnsi="Times New Roman" w:cs="Times New Roman"/>
          <w:szCs w:val="21"/>
        </w:rPr>
        <w:t xml:space="preserve">ssociations between </w:t>
      </w:r>
      <w:r w:rsidR="009F7078">
        <w:rPr>
          <w:rFonts w:ascii="Times New Roman" w:hAnsi="Times New Roman" w:cs="Times New Roman"/>
          <w:szCs w:val="21"/>
        </w:rPr>
        <w:t xml:space="preserve">total </w:t>
      </w:r>
      <w:r w:rsidR="00C63FEA" w:rsidRPr="003229DF">
        <w:rPr>
          <w:rFonts w:ascii="Times New Roman" w:hAnsi="Times New Roman" w:cs="Times New Roman"/>
          <w:szCs w:val="21"/>
        </w:rPr>
        <w:t>LS7 and subscales with CSF AD biomarkers</w:t>
      </w:r>
    </w:p>
    <w:p w14:paraId="40E9FB00" w14:textId="5D5EE301" w:rsidR="00991020" w:rsidRPr="003229DF" w:rsidRDefault="00287AF7" w:rsidP="00FB11B9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287AF7">
        <w:rPr>
          <w:rFonts w:ascii="Times New Roman" w:hAnsi="Times New Roman" w:cs="Times New Roman"/>
          <w:b/>
          <w:bCs/>
          <w:szCs w:val="21"/>
        </w:rPr>
        <w:t>Supplementary</w:t>
      </w:r>
      <w:r w:rsidRPr="003229DF">
        <w:rPr>
          <w:rFonts w:ascii="Times New Roman" w:hAnsi="Times New Roman" w:cs="Times New Roman"/>
          <w:b/>
          <w:bCs/>
          <w:szCs w:val="21"/>
        </w:rPr>
        <w:t xml:space="preserve"> </w:t>
      </w:r>
      <w:r w:rsidR="001060AB" w:rsidRPr="003229DF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A62819">
        <w:rPr>
          <w:rFonts w:ascii="Times New Roman" w:hAnsi="Times New Roman" w:cs="Times New Roman"/>
          <w:b/>
          <w:bCs/>
          <w:szCs w:val="21"/>
        </w:rPr>
        <w:t>6</w:t>
      </w:r>
      <w:r w:rsidR="001060AB" w:rsidRPr="003229DF">
        <w:rPr>
          <w:rFonts w:ascii="Times New Roman" w:hAnsi="Times New Roman" w:cs="Times New Roman"/>
          <w:b/>
          <w:bCs/>
          <w:szCs w:val="21"/>
        </w:rPr>
        <w:t>.</w:t>
      </w:r>
      <w:r w:rsidR="004C1119" w:rsidRPr="003229DF">
        <w:rPr>
          <w:rFonts w:ascii="Times New Roman" w:hAnsi="Times New Roman" w:cs="Times New Roman"/>
          <w:szCs w:val="21"/>
        </w:rPr>
        <w:t xml:space="preserve"> </w:t>
      </w:r>
      <w:r w:rsidR="009F7078">
        <w:rPr>
          <w:rFonts w:ascii="Times New Roman" w:hAnsi="Times New Roman" w:cs="Times New Roman"/>
          <w:szCs w:val="21"/>
        </w:rPr>
        <w:t>Sensitivity analyses of a</w:t>
      </w:r>
      <w:r w:rsidR="00C63FEA" w:rsidRPr="003229DF">
        <w:rPr>
          <w:rFonts w:ascii="Times New Roman" w:hAnsi="Times New Roman" w:cs="Times New Roman"/>
          <w:szCs w:val="21"/>
        </w:rPr>
        <w:t>ssociations between LS7 score</w:t>
      </w:r>
      <w:r w:rsidR="0010775A">
        <w:rPr>
          <w:rFonts w:ascii="Times New Roman" w:hAnsi="Times New Roman" w:cs="Times New Roman"/>
          <w:szCs w:val="21"/>
        </w:rPr>
        <w:t>s</w:t>
      </w:r>
      <w:r w:rsidR="00C63FEA" w:rsidRPr="003229DF">
        <w:rPr>
          <w:rFonts w:ascii="Times New Roman" w:hAnsi="Times New Roman" w:cs="Times New Roman"/>
          <w:szCs w:val="21"/>
        </w:rPr>
        <w:t xml:space="preserve"> with CSF AD biomarkers additionally adjusting for comorbidities</w:t>
      </w:r>
    </w:p>
    <w:p w14:paraId="0152E865" w14:textId="20CC5E8E" w:rsidR="00FF41D0" w:rsidRPr="003229DF" w:rsidRDefault="00287AF7" w:rsidP="00FB11B9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287AF7">
        <w:rPr>
          <w:rFonts w:ascii="Times New Roman" w:hAnsi="Times New Roman" w:cs="Times New Roman"/>
          <w:b/>
          <w:bCs/>
          <w:szCs w:val="21"/>
        </w:rPr>
        <w:t>Supplementary</w:t>
      </w:r>
      <w:r w:rsidRPr="003229DF">
        <w:rPr>
          <w:rFonts w:ascii="Times New Roman" w:hAnsi="Times New Roman" w:cs="Times New Roman"/>
          <w:b/>
          <w:bCs/>
          <w:szCs w:val="21"/>
        </w:rPr>
        <w:t xml:space="preserve"> </w:t>
      </w:r>
      <w:r w:rsidR="00FF41D0" w:rsidRPr="003229DF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A62819">
        <w:rPr>
          <w:rFonts w:ascii="Times New Roman" w:hAnsi="Times New Roman" w:cs="Times New Roman"/>
          <w:b/>
          <w:bCs/>
          <w:szCs w:val="21"/>
        </w:rPr>
        <w:t>7</w:t>
      </w:r>
      <w:r w:rsidR="00FF41D0" w:rsidRPr="003229DF">
        <w:rPr>
          <w:rFonts w:ascii="Times New Roman" w:hAnsi="Times New Roman" w:cs="Times New Roman"/>
          <w:b/>
          <w:bCs/>
          <w:szCs w:val="21"/>
        </w:rPr>
        <w:t>.</w:t>
      </w:r>
      <w:r w:rsidR="00FF41D0" w:rsidRPr="003229DF">
        <w:rPr>
          <w:rFonts w:ascii="Times New Roman" w:hAnsi="Times New Roman" w:cs="Times New Roman"/>
          <w:szCs w:val="21"/>
        </w:rPr>
        <w:t xml:space="preserve"> </w:t>
      </w:r>
      <w:r w:rsidR="009F7078">
        <w:rPr>
          <w:rFonts w:ascii="Times New Roman" w:hAnsi="Times New Roman" w:cs="Times New Roman"/>
          <w:szCs w:val="21"/>
        </w:rPr>
        <w:t>Sensitivity analyses of a</w:t>
      </w:r>
      <w:r w:rsidR="00557E90" w:rsidRPr="003229DF">
        <w:rPr>
          <w:rFonts w:ascii="Times New Roman" w:hAnsi="Times New Roman" w:cs="Times New Roman"/>
          <w:szCs w:val="21"/>
        </w:rPr>
        <w:t>ssociations between LS7 score</w:t>
      </w:r>
      <w:r w:rsidR="0010775A">
        <w:rPr>
          <w:rFonts w:ascii="Times New Roman" w:hAnsi="Times New Roman" w:cs="Times New Roman"/>
          <w:szCs w:val="21"/>
        </w:rPr>
        <w:t>s</w:t>
      </w:r>
      <w:r w:rsidR="00557E90" w:rsidRPr="003229DF">
        <w:rPr>
          <w:rFonts w:ascii="Times New Roman" w:hAnsi="Times New Roman" w:cs="Times New Roman"/>
          <w:szCs w:val="21"/>
        </w:rPr>
        <w:t xml:space="preserve"> with CSF AD biomarkers in the population with no history of hypertension, diabetes, and hyperlipemia</w:t>
      </w:r>
    </w:p>
    <w:p w14:paraId="147AF4AD" w14:textId="65CC8E72" w:rsidR="00991020" w:rsidRPr="009F7078" w:rsidRDefault="00287AF7" w:rsidP="009F7078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287AF7">
        <w:rPr>
          <w:rFonts w:ascii="Times New Roman" w:hAnsi="Times New Roman" w:cs="Times New Roman"/>
          <w:b/>
          <w:bCs/>
          <w:szCs w:val="21"/>
        </w:rPr>
        <w:t>Supplementary</w:t>
      </w:r>
      <w:r w:rsidRPr="003229DF">
        <w:rPr>
          <w:rFonts w:ascii="Times New Roman" w:hAnsi="Times New Roman" w:cs="Times New Roman"/>
          <w:b/>
          <w:bCs/>
          <w:szCs w:val="21"/>
        </w:rPr>
        <w:t xml:space="preserve"> </w:t>
      </w:r>
      <w:r w:rsidR="00BC690E" w:rsidRPr="003229DF">
        <w:rPr>
          <w:rFonts w:ascii="Times New Roman" w:hAnsi="Times New Roman" w:cs="Times New Roman"/>
          <w:b/>
          <w:bCs/>
          <w:szCs w:val="21"/>
        </w:rPr>
        <w:t>Fig. 1</w:t>
      </w:r>
      <w:r w:rsidR="00882112">
        <w:rPr>
          <w:rFonts w:ascii="Times New Roman" w:hAnsi="Times New Roman" w:cs="Times New Roman"/>
          <w:b/>
          <w:bCs/>
          <w:szCs w:val="21"/>
        </w:rPr>
        <w:t>.</w:t>
      </w:r>
      <w:r w:rsidR="00BC690E" w:rsidRPr="003229DF">
        <w:rPr>
          <w:rFonts w:ascii="Times New Roman" w:hAnsi="Times New Roman" w:cs="Times New Roman"/>
          <w:b/>
          <w:bCs/>
          <w:szCs w:val="21"/>
        </w:rPr>
        <w:t xml:space="preserve"> </w:t>
      </w:r>
      <w:r w:rsidR="00DF7DC0" w:rsidRPr="003229DF">
        <w:rPr>
          <w:rFonts w:ascii="Times New Roman" w:hAnsi="Times New Roman" w:cs="Times New Roman"/>
          <w:szCs w:val="21"/>
        </w:rPr>
        <w:t>The distribution of each component score</w:t>
      </w:r>
      <w:r w:rsidR="0010775A">
        <w:rPr>
          <w:rFonts w:ascii="Times New Roman" w:hAnsi="Times New Roman" w:cs="Times New Roman"/>
          <w:szCs w:val="21"/>
        </w:rPr>
        <w:t>s</w:t>
      </w:r>
      <w:r w:rsidR="00DF7DC0" w:rsidRPr="003229DF">
        <w:rPr>
          <w:rFonts w:ascii="Times New Roman" w:hAnsi="Times New Roman" w:cs="Times New Roman"/>
          <w:szCs w:val="21"/>
        </w:rPr>
        <w:t xml:space="preserve"> of LS7</w:t>
      </w:r>
    </w:p>
    <w:p w14:paraId="2B562009" w14:textId="1804C08A" w:rsidR="00EF6380" w:rsidRPr="00DC4342" w:rsidRDefault="00EF6380" w:rsidP="00B4788A">
      <w:pPr>
        <w:pageBreakBefore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EF6380" w:rsidRPr="00DC4342" w:rsidSect="00025204">
          <w:pgSz w:w="11906" w:h="16838"/>
          <w:pgMar w:top="851" w:right="851" w:bottom="851" w:left="851" w:header="851" w:footer="992" w:gutter="0"/>
          <w:cols w:space="425"/>
          <w:docGrid w:type="lines" w:linePitch="312"/>
        </w:sectPr>
      </w:pPr>
    </w:p>
    <w:p w14:paraId="1902AEAE" w14:textId="77777777" w:rsidR="002A46B4" w:rsidRDefault="002A46B4" w:rsidP="0002520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B14A7E2" w14:textId="77777777" w:rsidR="002A46B4" w:rsidRDefault="002A46B4" w:rsidP="0002520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29A180E" w14:textId="5C043BE3" w:rsidR="00AD7C68" w:rsidRPr="00AD7C68" w:rsidRDefault="009D67F1" w:rsidP="00DB72C8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287AF7">
        <w:rPr>
          <w:rFonts w:ascii="Times New Roman" w:hAnsi="Times New Roman" w:cs="Times New Roman"/>
          <w:b/>
          <w:bCs/>
          <w:szCs w:val="21"/>
        </w:rPr>
        <w:t>Supplementary</w:t>
      </w:r>
      <w:r w:rsidRPr="00DF7DC0">
        <w:rPr>
          <w:rFonts w:ascii="Times New Roman" w:hAnsi="Times New Roman" w:cs="Times New Roman"/>
          <w:b/>
          <w:bCs/>
          <w:szCs w:val="21"/>
        </w:rPr>
        <w:t xml:space="preserve"> </w:t>
      </w:r>
      <w:r w:rsidR="002A46B4" w:rsidRPr="00DF7DC0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AD7C68" w:rsidRPr="00DF7DC0">
        <w:rPr>
          <w:rFonts w:ascii="Times New Roman" w:hAnsi="Times New Roman" w:cs="Times New Roman"/>
          <w:b/>
          <w:bCs/>
          <w:szCs w:val="21"/>
        </w:rPr>
        <w:t>1</w:t>
      </w:r>
      <w:r w:rsidR="002A46B4" w:rsidRPr="00DF7DC0">
        <w:rPr>
          <w:rFonts w:ascii="Times New Roman" w:hAnsi="Times New Roman" w:cs="Times New Roman"/>
          <w:b/>
          <w:bCs/>
          <w:szCs w:val="21"/>
        </w:rPr>
        <w:t>.</w:t>
      </w:r>
      <w:r w:rsidR="00AD7C68" w:rsidRPr="00DF7DC0">
        <w:rPr>
          <w:rFonts w:ascii="Times New Roman" w:hAnsi="Times New Roman" w:cs="Times New Roman"/>
          <w:b/>
          <w:bCs/>
          <w:szCs w:val="21"/>
        </w:rPr>
        <w:t xml:space="preserve"> </w:t>
      </w:r>
      <w:r w:rsidR="0002687E" w:rsidRPr="0002687E">
        <w:rPr>
          <w:rFonts w:ascii="Times New Roman" w:hAnsi="Times New Roman" w:cs="Times New Roman"/>
          <w:szCs w:val="21"/>
        </w:rPr>
        <w:t>Modified measurements of Life’s Simple 7 in our study</w:t>
      </w:r>
    </w:p>
    <w:tbl>
      <w:tblPr>
        <w:tblStyle w:val="a7"/>
        <w:tblW w:w="14513" w:type="dxa"/>
        <w:tblLook w:val="0420" w:firstRow="1" w:lastRow="0" w:firstColumn="0" w:lastColumn="0" w:noHBand="0" w:noVBand="1"/>
      </w:tblPr>
      <w:tblGrid>
        <w:gridCol w:w="4309"/>
        <w:gridCol w:w="3458"/>
        <w:gridCol w:w="3458"/>
        <w:gridCol w:w="3288"/>
      </w:tblGrid>
      <w:tr w:rsidR="000F2ECF" w:rsidRPr="008A63F8" w14:paraId="189F072B" w14:textId="77777777" w:rsidTr="005A3AE5">
        <w:trPr>
          <w:trHeight w:val="274"/>
        </w:trPr>
        <w:tc>
          <w:tcPr>
            <w:tcW w:w="4309" w:type="dxa"/>
            <w:hideMark/>
          </w:tcPr>
          <w:p w14:paraId="726A4B63" w14:textId="77777777" w:rsidR="000F2ECF" w:rsidRPr="008A63F8" w:rsidRDefault="000F2ECF" w:rsidP="002A46B4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Goal/Metric</w:t>
            </w:r>
          </w:p>
        </w:tc>
        <w:tc>
          <w:tcPr>
            <w:tcW w:w="3458" w:type="dxa"/>
            <w:hideMark/>
          </w:tcPr>
          <w:p w14:paraId="72DB0953" w14:textId="77777777" w:rsidR="000F2ECF" w:rsidRPr="008A63F8" w:rsidRDefault="000F2ECF" w:rsidP="002A46B4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Poor Health (score = 0)</w:t>
            </w:r>
          </w:p>
        </w:tc>
        <w:tc>
          <w:tcPr>
            <w:tcW w:w="3458" w:type="dxa"/>
            <w:hideMark/>
          </w:tcPr>
          <w:p w14:paraId="5801B8CD" w14:textId="77777777" w:rsidR="000F2ECF" w:rsidRPr="008A63F8" w:rsidRDefault="000F2ECF" w:rsidP="002A46B4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Intermediate Health (score = 1)</w:t>
            </w:r>
          </w:p>
        </w:tc>
        <w:tc>
          <w:tcPr>
            <w:tcW w:w="3288" w:type="dxa"/>
            <w:hideMark/>
          </w:tcPr>
          <w:p w14:paraId="551B6FDB" w14:textId="77777777" w:rsidR="000F2ECF" w:rsidRPr="008A63F8" w:rsidRDefault="000F2ECF" w:rsidP="002A46B4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Ideal Health (score = 2)</w:t>
            </w:r>
          </w:p>
        </w:tc>
      </w:tr>
      <w:tr w:rsidR="000F2ECF" w:rsidRPr="008A63F8" w14:paraId="46A68DC7" w14:textId="77777777" w:rsidTr="005A3AE5">
        <w:trPr>
          <w:trHeight w:val="715"/>
        </w:trPr>
        <w:tc>
          <w:tcPr>
            <w:tcW w:w="4309" w:type="dxa"/>
            <w:hideMark/>
          </w:tcPr>
          <w:p w14:paraId="27E2B199" w14:textId="77777777" w:rsidR="000F2ECF" w:rsidRPr="008A63F8" w:rsidRDefault="000F2ECF" w:rsidP="002A46B4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Blood pressure</w:t>
            </w:r>
          </w:p>
          <w:p w14:paraId="3EC3FE2B" w14:textId="77777777" w:rsidR="000F2ECF" w:rsidRPr="008A63F8" w:rsidRDefault="000F2ECF" w:rsidP="002A46B4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(The mean of first 5 days of</w:t>
            </w:r>
            <w:r w:rsidRPr="00005110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hospitalizations)</w:t>
            </w:r>
          </w:p>
        </w:tc>
        <w:tc>
          <w:tcPr>
            <w:tcW w:w="3458" w:type="dxa"/>
            <w:hideMark/>
          </w:tcPr>
          <w:p w14:paraId="7FFA8B50" w14:textId="77777777" w:rsidR="000F2ECF" w:rsidRPr="008A63F8" w:rsidRDefault="000F2ECF" w:rsidP="002A46B4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SBP ≥ 140 or DBP ≥ 90 mmHg</w:t>
            </w:r>
          </w:p>
        </w:tc>
        <w:tc>
          <w:tcPr>
            <w:tcW w:w="3458" w:type="dxa"/>
            <w:hideMark/>
          </w:tcPr>
          <w:p w14:paraId="49BF7825" w14:textId="77777777" w:rsidR="000F2ECF" w:rsidRPr="008A63F8" w:rsidRDefault="000F2ECF" w:rsidP="002A46B4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SBP 120-139 or DBP 80-89 mmHg or</w:t>
            </w:r>
          </w:p>
          <w:p w14:paraId="5170F57D" w14:textId="77777777" w:rsidR="000F2ECF" w:rsidRPr="008A63F8" w:rsidRDefault="000F2ECF" w:rsidP="002A46B4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SBP &lt; 120 and DBP &lt; 80 mmHg treated</w:t>
            </w:r>
          </w:p>
        </w:tc>
        <w:tc>
          <w:tcPr>
            <w:tcW w:w="3288" w:type="dxa"/>
            <w:hideMark/>
          </w:tcPr>
          <w:p w14:paraId="75869246" w14:textId="07B8521C" w:rsidR="000F2ECF" w:rsidRPr="008A63F8" w:rsidRDefault="000F2ECF" w:rsidP="002A46B4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SBP &lt; 120 and DBP &lt; 80 mmHg</w:t>
            </w:r>
            <w:r w:rsidR="00403EA2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untreated</w:t>
            </w:r>
          </w:p>
        </w:tc>
      </w:tr>
      <w:tr w:rsidR="000F2ECF" w:rsidRPr="008A63F8" w14:paraId="1AA3A38D" w14:textId="77777777" w:rsidTr="005A3AE5">
        <w:trPr>
          <w:trHeight w:val="401"/>
        </w:trPr>
        <w:tc>
          <w:tcPr>
            <w:tcW w:w="4309" w:type="dxa"/>
            <w:hideMark/>
          </w:tcPr>
          <w:p w14:paraId="7E99D8FD" w14:textId="77777777" w:rsidR="000F2ECF" w:rsidRPr="008A63F8" w:rsidRDefault="000F2ECF" w:rsidP="002A46B4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Total cholesterol</w:t>
            </w:r>
          </w:p>
        </w:tc>
        <w:tc>
          <w:tcPr>
            <w:tcW w:w="3458" w:type="dxa"/>
            <w:hideMark/>
          </w:tcPr>
          <w:p w14:paraId="6F266FF9" w14:textId="1DE9A1EE" w:rsidR="000F2ECF" w:rsidRPr="008A63F8" w:rsidRDefault="000F2ECF" w:rsidP="002A46B4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≥ 240 mg/dL</w:t>
            </w:r>
          </w:p>
        </w:tc>
        <w:tc>
          <w:tcPr>
            <w:tcW w:w="3458" w:type="dxa"/>
            <w:hideMark/>
          </w:tcPr>
          <w:p w14:paraId="30A28C48" w14:textId="77777777" w:rsidR="000F2ECF" w:rsidRPr="008A63F8" w:rsidRDefault="000F2ECF" w:rsidP="002A46B4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00-239 mg/dL</w:t>
            </w:r>
            <w:r w:rsidRPr="00005110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 xml:space="preserve"> </w:t>
            </w: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or &lt; 200 mg/dL treated</w:t>
            </w:r>
          </w:p>
        </w:tc>
        <w:tc>
          <w:tcPr>
            <w:tcW w:w="3288" w:type="dxa"/>
            <w:hideMark/>
          </w:tcPr>
          <w:p w14:paraId="66EC847D" w14:textId="77777777" w:rsidR="000F2ECF" w:rsidRPr="008A63F8" w:rsidRDefault="000F2ECF" w:rsidP="002A46B4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&lt; 200 mg/dL untreated</w:t>
            </w:r>
          </w:p>
        </w:tc>
      </w:tr>
      <w:tr w:rsidR="000F2ECF" w:rsidRPr="008A63F8" w14:paraId="6D42C16A" w14:textId="77777777" w:rsidTr="005A3AE5">
        <w:trPr>
          <w:trHeight w:val="658"/>
        </w:trPr>
        <w:tc>
          <w:tcPr>
            <w:tcW w:w="4309" w:type="dxa"/>
          </w:tcPr>
          <w:p w14:paraId="12C62088" w14:textId="77777777" w:rsidR="000F2ECF" w:rsidRPr="00005110" w:rsidRDefault="000F2ECF" w:rsidP="002A46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Blood glucose</w:t>
            </w:r>
          </w:p>
        </w:tc>
        <w:tc>
          <w:tcPr>
            <w:tcW w:w="3458" w:type="dxa"/>
          </w:tcPr>
          <w:p w14:paraId="55DABFBF" w14:textId="77777777" w:rsidR="000F2ECF" w:rsidRPr="00005110" w:rsidRDefault="000F2ECF" w:rsidP="002A46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≥ 126 mg/dL</w:t>
            </w:r>
          </w:p>
        </w:tc>
        <w:tc>
          <w:tcPr>
            <w:tcW w:w="3458" w:type="dxa"/>
          </w:tcPr>
          <w:p w14:paraId="43FAE105" w14:textId="77777777" w:rsidR="000F2ECF" w:rsidRPr="00005110" w:rsidRDefault="000F2ECF" w:rsidP="002A46B4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Glucose: 100-125 mg/dL</w:t>
            </w:r>
            <w:r w:rsidRPr="00005110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or &lt; 100 mg/dL treated</w:t>
            </w:r>
          </w:p>
        </w:tc>
        <w:tc>
          <w:tcPr>
            <w:tcW w:w="3288" w:type="dxa"/>
          </w:tcPr>
          <w:p w14:paraId="0A976678" w14:textId="29BADAA8" w:rsidR="000F2ECF" w:rsidRPr="00005110" w:rsidRDefault="000F2ECF" w:rsidP="002A46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&lt; 100 mg/dL untreated</w:t>
            </w:r>
          </w:p>
        </w:tc>
      </w:tr>
      <w:tr w:rsidR="000F2ECF" w:rsidRPr="008A63F8" w14:paraId="02655F3F" w14:textId="77777777" w:rsidTr="005A3AE5">
        <w:trPr>
          <w:trHeight w:val="293"/>
        </w:trPr>
        <w:tc>
          <w:tcPr>
            <w:tcW w:w="4309" w:type="dxa"/>
          </w:tcPr>
          <w:p w14:paraId="3502E5B6" w14:textId="77777777" w:rsidR="000F2ECF" w:rsidRPr="00005110" w:rsidRDefault="000F2ECF" w:rsidP="002A46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Body mass index (BMI)</w:t>
            </w:r>
          </w:p>
        </w:tc>
        <w:tc>
          <w:tcPr>
            <w:tcW w:w="3458" w:type="dxa"/>
          </w:tcPr>
          <w:p w14:paraId="4B3347AA" w14:textId="77777777" w:rsidR="000F2ECF" w:rsidRPr="00005110" w:rsidRDefault="000F2ECF" w:rsidP="002A46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≥30 kg/m</w:t>
            </w: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position w:val="6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58" w:type="dxa"/>
          </w:tcPr>
          <w:p w14:paraId="095128B7" w14:textId="77777777" w:rsidR="000F2ECF" w:rsidRPr="00005110" w:rsidRDefault="000F2ECF" w:rsidP="002A46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5-30 kg/m</w:t>
            </w: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position w:val="6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288" w:type="dxa"/>
          </w:tcPr>
          <w:p w14:paraId="0993B3CC" w14:textId="77777777" w:rsidR="000F2ECF" w:rsidRPr="00005110" w:rsidRDefault="000F2ECF" w:rsidP="002A46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&lt; 25.0 kg/m</w:t>
            </w: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position w:val="6"/>
                <w:sz w:val="18"/>
                <w:szCs w:val="18"/>
                <w:vertAlign w:val="superscript"/>
              </w:rPr>
              <w:t>2</w:t>
            </w:r>
          </w:p>
        </w:tc>
      </w:tr>
      <w:tr w:rsidR="000F2ECF" w:rsidRPr="008A63F8" w14:paraId="397432D2" w14:textId="77777777" w:rsidTr="005A3AE5">
        <w:trPr>
          <w:trHeight w:val="653"/>
        </w:trPr>
        <w:tc>
          <w:tcPr>
            <w:tcW w:w="4309" w:type="dxa"/>
            <w:hideMark/>
          </w:tcPr>
          <w:p w14:paraId="0603A7F7" w14:textId="77777777" w:rsidR="000F2ECF" w:rsidRPr="008A63F8" w:rsidRDefault="000F2ECF" w:rsidP="002A46B4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Smoke</w:t>
            </w:r>
          </w:p>
        </w:tc>
        <w:tc>
          <w:tcPr>
            <w:tcW w:w="3458" w:type="dxa"/>
            <w:hideMark/>
          </w:tcPr>
          <w:p w14:paraId="554F6B6C" w14:textId="77777777" w:rsidR="000F2ECF" w:rsidRPr="008A63F8" w:rsidRDefault="000F2ECF" w:rsidP="002A46B4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Current smoking</w:t>
            </w:r>
            <w:r w:rsidRPr="00005110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 xml:space="preserve"> </w:t>
            </w: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or quit smoking for less than five years</w:t>
            </w:r>
          </w:p>
        </w:tc>
        <w:tc>
          <w:tcPr>
            <w:tcW w:w="3458" w:type="dxa"/>
            <w:hideMark/>
          </w:tcPr>
          <w:p w14:paraId="62D90403" w14:textId="77777777" w:rsidR="000F2ECF" w:rsidRPr="008A63F8" w:rsidRDefault="000F2ECF" w:rsidP="002A46B4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Quit smoking for more than five years</w:t>
            </w:r>
          </w:p>
        </w:tc>
        <w:tc>
          <w:tcPr>
            <w:tcW w:w="3288" w:type="dxa"/>
            <w:hideMark/>
          </w:tcPr>
          <w:p w14:paraId="3A7BC653" w14:textId="77777777" w:rsidR="000F2ECF" w:rsidRPr="008A63F8" w:rsidRDefault="000F2ECF" w:rsidP="002A46B4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Never smoking </w:t>
            </w:r>
          </w:p>
        </w:tc>
      </w:tr>
      <w:tr w:rsidR="000F2ECF" w:rsidRPr="008A63F8" w14:paraId="483DE938" w14:textId="77777777" w:rsidTr="005A3AE5">
        <w:trPr>
          <w:trHeight w:val="2393"/>
        </w:trPr>
        <w:tc>
          <w:tcPr>
            <w:tcW w:w="4309" w:type="dxa"/>
            <w:hideMark/>
          </w:tcPr>
          <w:p w14:paraId="39CE85DF" w14:textId="77777777" w:rsidR="000F2ECF" w:rsidRPr="008A63F8" w:rsidRDefault="000F2ECF" w:rsidP="002A46B4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Diet</w:t>
            </w:r>
          </w:p>
          <w:p w14:paraId="42F27ED9" w14:textId="0D6A2301" w:rsidR="000F2ECF" w:rsidRPr="008A63F8" w:rsidRDefault="000F2ECF" w:rsidP="002A46B4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Based on the </w:t>
            </w:r>
            <w:r w:rsidR="00B1613C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eating </w:t>
            </w: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frequency </w:t>
            </w:r>
            <w:r w:rsidR="000F015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for</w:t>
            </w: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="000F015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the</w:t>
            </w: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two components</w:t>
            </w:r>
          </w:p>
          <w:p w14:paraId="6BF92591" w14:textId="77777777" w:rsidR="008A63F8" w:rsidRPr="008A63F8" w:rsidRDefault="000F2ECF" w:rsidP="002A46B4">
            <w:pPr>
              <w:widowControl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05110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1) </w:t>
            </w:r>
            <w:r w:rsidR="008A63F8"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Fruit</w:t>
            </w:r>
          </w:p>
          <w:p w14:paraId="50232A9B" w14:textId="77777777" w:rsidR="008A63F8" w:rsidRPr="008A63F8" w:rsidRDefault="000F2ECF" w:rsidP="002A46B4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05110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2) </w:t>
            </w:r>
            <w:r w:rsidR="008A63F8"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Fish</w:t>
            </w:r>
          </w:p>
          <w:p w14:paraId="70264AC2" w14:textId="77777777" w:rsidR="000F2ECF" w:rsidRPr="00005110" w:rsidRDefault="000F2ECF" w:rsidP="002A46B4">
            <w:pPr>
              <w:pStyle w:val="a8"/>
              <w:widowControl/>
              <w:numPr>
                <w:ilvl w:val="0"/>
                <w:numId w:val="6"/>
              </w:numPr>
              <w:ind w:firstLineChars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05110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never or occasionally coded as 0 for each metric</w:t>
            </w:r>
          </w:p>
          <w:p w14:paraId="080ED523" w14:textId="77777777" w:rsidR="000F2ECF" w:rsidRPr="00005110" w:rsidRDefault="000F2ECF" w:rsidP="002A46B4">
            <w:pPr>
              <w:pStyle w:val="a8"/>
              <w:widowControl/>
              <w:numPr>
                <w:ilvl w:val="0"/>
                <w:numId w:val="6"/>
              </w:numPr>
              <w:ind w:firstLineChars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05110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once or several times a week coded as 1 for each metric</w:t>
            </w:r>
          </w:p>
          <w:p w14:paraId="3C135F7B" w14:textId="77777777" w:rsidR="000F2ECF" w:rsidRPr="00005110" w:rsidRDefault="000F2ECF" w:rsidP="002A46B4">
            <w:pPr>
              <w:pStyle w:val="a8"/>
              <w:widowControl/>
              <w:numPr>
                <w:ilvl w:val="0"/>
                <w:numId w:val="6"/>
              </w:numPr>
              <w:ind w:firstLineChars="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005110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every day coded as 2 for each metric</w:t>
            </w:r>
          </w:p>
        </w:tc>
        <w:tc>
          <w:tcPr>
            <w:tcW w:w="3458" w:type="dxa"/>
            <w:hideMark/>
          </w:tcPr>
          <w:p w14:paraId="4E42BB43" w14:textId="4ACC7F91" w:rsidR="000F2ECF" w:rsidRPr="008A63F8" w:rsidRDefault="000F2ECF" w:rsidP="002A46B4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Total </w:t>
            </w:r>
            <w:r w:rsidR="00DF7DC0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score</w:t>
            </w: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of </w:t>
            </w:r>
            <w:r w:rsidR="00AB1377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or </w:t>
            </w:r>
            <w:r w:rsidR="00AB1377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of the two components</w:t>
            </w:r>
            <w:r w:rsidR="004A71A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0-1/4)</w:t>
            </w:r>
          </w:p>
        </w:tc>
        <w:tc>
          <w:tcPr>
            <w:tcW w:w="3458" w:type="dxa"/>
            <w:hideMark/>
          </w:tcPr>
          <w:p w14:paraId="7116E16A" w14:textId="75FE2178" w:rsidR="000F2ECF" w:rsidRPr="008A63F8" w:rsidRDefault="000F2ECF" w:rsidP="002A46B4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Total </w:t>
            </w:r>
            <w:r w:rsidR="00DF7DC0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score</w:t>
            </w: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of </w:t>
            </w:r>
            <w:r w:rsidR="00AB1377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or </w:t>
            </w:r>
            <w:r w:rsidR="00AB1377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of the two</w:t>
            </w:r>
            <w:r w:rsidRPr="00005110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components</w:t>
            </w:r>
            <w:r w:rsidR="004A71A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2-3/4)</w:t>
            </w:r>
          </w:p>
        </w:tc>
        <w:tc>
          <w:tcPr>
            <w:tcW w:w="3288" w:type="dxa"/>
            <w:hideMark/>
          </w:tcPr>
          <w:p w14:paraId="15D284D0" w14:textId="54CD593E" w:rsidR="000F2ECF" w:rsidRPr="008A63F8" w:rsidRDefault="000F2ECF" w:rsidP="002A46B4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Total </w:t>
            </w:r>
            <w:r w:rsidR="00DF7DC0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score</w:t>
            </w: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of 4 of two components</w:t>
            </w:r>
            <w:r w:rsidR="004A71A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4/4)</w:t>
            </w:r>
          </w:p>
        </w:tc>
      </w:tr>
      <w:tr w:rsidR="000F2ECF" w:rsidRPr="008A63F8" w14:paraId="569D0991" w14:textId="77777777" w:rsidTr="005A3AE5">
        <w:trPr>
          <w:trHeight w:val="23"/>
        </w:trPr>
        <w:tc>
          <w:tcPr>
            <w:tcW w:w="4309" w:type="dxa"/>
          </w:tcPr>
          <w:p w14:paraId="77F2C43A" w14:textId="77777777" w:rsidR="000F2ECF" w:rsidRDefault="000F2ECF" w:rsidP="002A46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Physical activity</w:t>
            </w:r>
          </w:p>
          <w:p w14:paraId="0A28D207" w14:textId="478A0012" w:rsidR="00B1613C" w:rsidRPr="00005110" w:rsidRDefault="00B1613C" w:rsidP="002A46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Based on the frequency </w:t>
            </w:r>
            <w:r w:rsidR="000F015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in </w:t>
            </w:r>
            <w:r w:rsidR="000F0151" w:rsidRPr="000F0151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leisure-time</w:t>
            </w:r>
          </w:p>
        </w:tc>
        <w:tc>
          <w:tcPr>
            <w:tcW w:w="3458" w:type="dxa"/>
          </w:tcPr>
          <w:p w14:paraId="5B0E115C" w14:textId="77777777" w:rsidR="000F2ECF" w:rsidRPr="00005110" w:rsidRDefault="000F2ECF" w:rsidP="002A46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Never or occasionally</w:t>
            </w:r>
          </w:p>
        </w:tc>
        <w:tc>
          <w:tcPr>
            <w:tcW w:w="3458" w:type="dxa"/>
          </w:tcPr>
          <w:p w14:paraId="45BCE6D0" w14:textId="77777777" w:rsidR="000F2ECF" w:rsidRPr="00005110" w:rsidRDefault="000F2ECF" w:rsidP="002A46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Once a week or several times a week </w:t>
            </w:r>
          </w:p>
        </w:tc>
        <w:tc>
          <w:tcPr>
            <w:tcW w:w="3288" w:type="dxa"/>
          </w:tcPr>
          <w:p w14:paraId="7AEFA515" w14:textId="77777777" w:rsidR="000F2ECF" w:rsidRPr="00005110" w:rsidRDefault="000F2ECF" w:rsidP="002A46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A63F8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Every day</w:t>
            </w:r>
          </w:p>
        </w:tc>
      </w:tr>
    </w:tbl>
    <w:p w14:paraId="58FE9404" w14:textId="3F745EDF" w:rsidR="008A63F8" w:rsidRPr="00C1603E" w:rsidRDefault="00B8036A" w:rsidP="00C1603E">
      <w:pPr>
        <w:spacing w:line="480" w:lineRule="auto"/>
        <w:rPr>
          <w:rFonts w:ascii="Times New Roman" w:hAnsi="Times New Roman" w:cs="Times New Roman"/>
          <w:szCs w:val="21"/>
        </w:rPr>
        <w:sectPr w:rsidR="008A63F8" w:rsidRPr="00C1603E" w:rsidSect="008A63F8">
          <w:pgSz w:w="16838" w:h="11906" w:orient="landscape"/>
          <w:pgMar w:top="851" w:right="851" w:bottom="851" w:left="851" w:header="851" w:footer="992" w:gutter="0"/>
          <w:cols w:space="425"/>
          <w:docGrid w:type="linesAndChars" w:linePitch="312"/>
        </w:sectPr>
      </w:pPr>
      <w:r w:rsidRPr="00F736C1">
        <w:rPr>
          <w:rFonts w:ascii="Times New Roman" w:hAnsi="Times New Roman" w:cs="Times New Roman"/>
          <w:szCs w:val="21"/>
        </w:rPr>
        <w:t xml:space="preserve">DBP, diastolic blood pressure; SBP, systolic blood pressure; </w:t>
      </w:r>
    </w:p>
    <w:p w14:paraId="7AD63ABD" w14:textId="114154EF" w:rsidR="00441507" w:rsidRPr="004949F2" w:rsidRDefault="009D67F1" w:rsidP="00441507">
      <w:pPr>
        <w:spacing w:line="360" w:lineRule="auto"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9D67F1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</w:t>
      </w:r>
      <w:r w:rsidRPr="00C1603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41507" w:rsidRPr="00C1603E">
        <w:rPr>
          <w:rFonts w:ascii="Times New Roman" w:hAnsi="Times New Roman" w:cs="Times New Roman"/>
          <w:b/>
          <w:bCs/>
          <w:sz w:val="20"/>
          <w:szCs w:val="20"/>
        </w:rPr>
        <w:t>Table 2.</w:t>
      </w:r>
      <w:r w:rsidR="00441507" w:rsidRPr="004949F2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441507" w:rsidRPr="00441507">
        <w:rPr>
          <w:rFonts w:ascii="Times New Roman" w:hAnsi="Times New Roman" w:cs="Times New Roman"/>
          <w:sz w:val="20"/>
          <w:szCs w:val="20"/>
        </w:rPr>
        <w:t xml:space="preserve">Associations between LS7 scores with CSF </w:t>
      </w:r>
      <w:r w:rsidR="00BC1F9A">
        <w:rPr>
          <w:rFonts w:ascii="Times New Roman" w:hAnsi="Times New Roman" w:cs="Times New Roman"/>
          <w:sz w:val="20"/>
          <w:szCs w:val="20"/>
        </w:rPr>
        <w:t>AD</w:t>
      </w:r>
      <w:r w:rsidR="00441507" w:rsidRPr="00441507">
        <w:rPr>
          <w:rFonts w:ascii="Times New Roman" w:hAnsi="Times New Roman" w:cs="Times New Roman"/>
          <w:sz w:val="20"/>
          <w:szCs w:val="20"/>
        </w:rPr>
        <w:t xml:space="preserve"> biomarkers</w:t>
      </w:r>
    </w:p>
    <w:tbl>
      <w:tblPr>
        <w:tblStyle w:val="a7"/>
        <w:tblW w:w="10148" w:type="dxa"/>
        <w:tblLayout w:type="fixed"/>
        <w:tblLook w:val="04A0" w:firstRow="1" w:lastRow="0" w:firstColumn="1" w:lastColumn="0" w:noHBand="0" w:noVBand="1"/>
      </w:tblPr>
      <w:tblGrid>
        <w:gridCol w:w="1644"/>
        <w:gridCol w:w="850"/>
        <w:gridCol w:w="850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441507" w:rsidRPr="004949F2" w14:paraId="208445A1" w14:textId="77777777" w:rsidTr="00234EF7">
        <w:trPr>
          <w:trHeight w:val="283"/>
        </w:trPr>
        <w:tc>
          <w:tcPr>
            <w:tcW w:w="164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9860F8" w14:textId="77777777" w:rsidR="00441507" w:rsidRPr="00441507" w:rsidRDefault="00441507" w:rsidP="00B031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1507">
              <w:rPr>
                <w:rFonts w:ascii="Times New Roman" w:hAnsi="Times New Roman" w:cs="Times New Roman"/>
                <w:sz w:val="15"/>
                <w:szCs w:val="15"/>
              </w:rPr>
              <w:t>Variable</w:t>
            </w:r>
          </w:p>
        </w:tc>
        <w:tc>
          <w:tcPr>
            <w:tcW w:w="170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A8B44F2" w14:textId="215A076E" w:rsidR="00441507" w:rsidRPr="00441507" w:rsidRDefault="00441507" w:rsidP="00B0316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1507">
              <w:rPr>
                <w:rFonts w:ascii="Times New Roman" w:hAnsi="Times New Roman" w:cs="Times New Roman"/>
                <w:sz w:val="15"/>
                <w:szCs w:val="15"/>
              </w:rPr>
              <w:t>Aβ42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E0FB6A" w14:textId="77777777" w:rsidR="00441507" w:rsidRPr="00441507" w:rsidRDefault="00441507" w:rsidP="00B0316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1507">
              <w:rPr>
                <w:rFonts w:ascii="Times New Roman" w:hAnsi="Times New Roman" w:cs="Times New Roman"/>
                <w:sz w:val="15"/>
                <w:szCs w:val="15"/>
              </w:rPr>
              <w:t>Aβ40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19E2F5" w14:textId="77777777" w:rsidR="00441507" w:rsidRPr="00441507" w:rsidRDefault="00441507" w:rsidP="00B0316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1507">
              <w:rPr>
                <w:rFonts w:ascii="Times New Roman" w:hAnsi="Times New Roman" w:cs="Times New Roman"/>
                <w:noProof/>
                <w:sz w:val="15"/>
                <w:szCs w:val="15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DAD4FCE" wp14:editId="1CDB647C">
                      <wp:simplePos x="0" y="0"/>
                      <wp:positionH relativeFrom="column">
                        <wp:posOffset>90884</wp:posOffset>
                      </wp:positionH>
                      <wp:positionV relativeFrom="paragraph">
                        <wp:posOffset>201930</wp:posOffset>
                      </wp:positionV>
                      <wp:extent cx="755650" cy="0"/>
                      <wp:effectExtent l="0" t="0" r="25400" b="38100"/>
                      <wp:wrapNone/>
                      <wp:docPr id="4" name="直接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5565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52145941" id="直接连接符 4" o:spid="_x0000_s1026" style="position:absolute;left:0;text-align:lef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7.15pt,15.9pt" to="66.65pt,1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" strokecolor="windowText" strokeweight="1pt">
                      <v:stroke joinstyle="miter"/>
                    </v:line>
                  </w:pict>
                </mc:Fallback>
              </mc:AlternateContent>
            </w:r>
            <w:r w:rsidRPr="00441507">
              <w:rPr>
                <w:rFonts w:ascii="Times New Roman" w:hAnsi="Times New Roman" w:cs="Times New Roman"/>
                <w:sz w:val="15"/>
                <w:szCs w:val="15"/>
              </w:rPr>
              <w:t>Aβ42/40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24957D" w14:textId="74CD24AD" w:rsidR="00441507" w:rsidRPr="00441507" w:rsidRDefault="00441507" w:rsidP="00B0316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1507">
              <w:rPr>
                <w:rFonts w:ascii="Times New Roman" w:hAnsi="Times New Roman" w:cs="Times New Roman"/>
                <w:noProof/>
                <w:sz w:val="15"/>
                <w:szCs w:val="15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27AAA9F0" wp14:editId="59461B33">
                      <wp:simplePos x="0" y="0"/>
                      <wp:positionH relativeFrom="column">
                        <wp:posOffset>108664</wp:posOffset>
                      </wp:positionH>
                      <wp:positionV relativeFrom="paragraph">
                        <wp:posOffset>205740</wp:posOffset>
                      </wp:positionV>
                      <wp:extent cx="755650" cy="0"/>
                      <wp:effectExtent l="0" t="0" r="25400" b="38100"/>
                      <wp:wrapNone/>
                      <wp:docPr id="5" name="直接连接符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55650" cy="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5DE18C0A" id="直接连接符 5" o:spid="_x0000_s1026" style="position:absolute;left:0;text-align:lef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8.55pt,16.2pt" to="68.05pt,1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" strokecolor="black [3200]" strokeweight="1pt">
                      <v:stroke joinstyle="miter"/>
                    </v:line>
                  </w:pict>
                </mc:Fallback>
              </mc:AlternateContent>
            </w:r>
            <w:r w:rsidRPr="00441507">
              <w:rPr>
                <w:rFonts w:ascii="Times New Roman" w:hAnsi="Times New Roman" w:cs="Times New Roman"/>
                <w:sz w:val="15"/>
                <w:szCs w:val="15"/>
              </w:rPr>
              <w:t>P-tau</w:t>
            </w:r>
            <w:r w:rsidR="00AC0A92">
              <w:rPr>
                <w:rFonts w:ascii="Times New Roman" w:hAnsi="Times New Roman" w:cs="Times New Roman"/>
                <w:sz w:val="15"/>
                <w:szCs w:val="15"/>
              </w:rPr>
              <w:t>181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87B6FF" w14:textId="77777777" w:rsidR="00441507" w:rsidRPr="00441507" w:rsidRDefault="00441507" w:rsidP="00B0316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1507">
              <w:rPr>
                <w:rFonts w:ascii="Times New Roman" w:hAnsi="Times New Roman" w:cs="Times New Roman"/>
                <w:noProof/>
                <w:sz w:val="15"/>
                <w:szCs w:val="15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18E6A83" wp14:editId="7F990E82">
                      <wp:simplePos x="0" y="0"/>
                      <wp:positionH relativeFrom="column">
                        <wp:posOffset>108983</wp:posOffset>
                      </wp:positionH>
                      <wp:positionV relativeFrom="paragraph">
                        <wp:posOffset>201930</wp:posOffset>
                      </wp:positionV>
                      <wp:extent cx="755650" cy="0"/>
                      <wp:effectExtent l="0" t="0" r="25400" b="38100"/>
                      <wp:wrapNone/>
                      <wp:docPr id="6" name="直接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55650" cy="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38E86A32" id="直接连接符 6" o:spid="_x0000_s1026" style="position:absolute;left:0;text-align:lef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8.6pt,15.9pt" to="68.1pt,1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" strokecolor="black [3200]" strokeweight="1pt">
                      <v:stroke joinstyle="miter"/>
                    </v:line>
                  </w:pict>
                </mc:Fallback>
              </mc:AlternateContent>
            </w:r>
            <w:r w:rsidRPr="00441507">
              <w:rPr>
                <w:rFonts w:ascii="Times New Roman" w:hAnsi="Times New Roman" w:cs="Times New Roman"/>
                <w:sz w:val="15"/>
                <w:szCs w:val="15"/>
              </w:rPr>
              <w:t>T-tau</w:t>
            </w:r>
          </w:p>
        </w:tc>
      </w:tr>
      <w:tr w:rsidR="00441507" w:rsidRPr="004949F2" w14:paraId="33EDFE58" w14:textId="77777777" w:rsidTr="00B03167">
        <w:trPr>
          <w:trHeight w:val="255"/>
        </w:trPr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700809" w14:textId="77777777" w:rsidR="00441507" w:rsidRPr="00441507" w:rsidRDefault="00441507" w:rsidP="00B0316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F0ECE1" w14:textId="77777777" w:rsidR="00441507" w:rsidRPr="00441507" w:rsidRDefault="00441507" w:rsidP="00B03167">
            <w:pPr>
              <w:jc w:val="center"/>
              <w:rPr>
                <w:rFonts w:ascii="Times New Roman" w:hAnsi="Times New Roman" w:cs="Times New Roman"/>
                <w:noProof/>
                <w:sz w:val="15"/>
                <w:szCs w:val="15"/>
              </w:rPr>
            </w:pPr>
            <w:r w:rsidRPr="00441507">
              <w:rPr>
                <w:rFonts w:ascii="Times New Roman" w:hAnsi="Times New Roman" w:cs="Times New Roman"/>
                <w:noProof/>
                <w:sz w:val="15"/>
                <w:szCs w:val="15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DCE9939" wp14:editId="69D8ED41">
                      <wp:simplePos x="0" y="0"/>
                      <wp:positionH relativeFrom="column">
                        <wp:posOffset>99774</wp:posOffset>
                      </wp:positionH>
                      <wp:positionV relativeFrom="paragraph">
                        <wp:posOffset>9525</wp:posOffset>
                      </wp:positionV>
                      <wp:extent cx="755650" cy="0"/>
                      <wp:effectExtent l="0" t="0" r="25400" b="3810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55650" cy="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786C5348" id="直接连接符 1" o:spid="_x0000_s1026" style="position:absolute;left:0;text-align:lef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7.85pt,.75pt" to="67.35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" strokecolor="black [3200]" strokeweight="1pt">
                      <v:stroke joinstyle="miter"/>
                    </v:line>
                  </w:pict>
                </mc:Fallback>
              </mc:AlternateContent>
            </w:r>
            <w:r w:rsidRPr="00441507">
              <w:rPr>
                <w:rFonts w:ascii="Times New Roman" w:hAnsi="Times New Roman" w:cs="Times New Roman"/>
                <w:sz w:val="15"/>
                <w:szCs w:val="15"/>
              </w:rPr>
              <w:t xml:space="preserve"> 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BC42A3" w14:textId="77777777" w:rsidR="00441507" w:rsidRPr="00441507" w:rsidRDefault="00441507" w:rsidP="00B03167">
            <w:pPr>
              <w:jc w:val="center"/>
              <w:rPr>
                <w:rFonts w:ascii="Times New Roman" w:hAnsi="Times New Roman" w:cs="Times New Roman"/>
                <w:noProof/>
                <w:sz w:val="15"/>
                <w:szCs w:val="15"/>
              </w:rPr>
            </w:pPr>
            <w:r w:rsidRPr="00441507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554B51" w14:textId="77777777" w:rsidR="00441507" w:rsidRPr="00441507" w:rsidRDefault="00441507" w:rsidP="00B0316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1507">
              <w:rPr>
                <w:rFonts w:ascii="Times New Roman" w:hAnsi="Times New Roman" w:cs="Times New Roman"/>
                <w:noProof/>
                <w:sz w:val="15"/>
                <w:szCs w:val="15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212D6BE" wp14:editId="67C501BA">
                      <wp:simplePos x="0" y="0"/>
                      <wp:positionH relativeFrom="column">
                        <wp:posOffset>99774</wp:posOffset>
                      </wp:positionH>
                      <wp:positionV relativeFrom="paragraph">
                        <wp:posOffset>9525</wp:posOffset>
                      </wp:positionV>
                      <wp:extent cx="755650" cy="0"/>
                      <wp:effectExtent l="0" t="0" r="25400" b="38100"/>
                      <wp:wrapNone/>
                      <wp:docPr id="7" name="直接连接符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55650" cy="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617E9B0F" id="直接连接符 7" o:spid="_x0000_s1026" style="position:absolute;left:0;text-align:lef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7.85pt,.75pt" to="67.35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" strokecolor="black [3200]" strokeweight="1pt">
                      <v:stroke joinstyle="miter"/>
                    </v:line>
                  </w:pict>
                </mc:Fallback>
              </mc:AlternateContent>
            </w:r>
            <w:r w:rsidRPr="00441507">
              <w:rPr>
                <w:rFonts w:ascii="Times New Roman" w:hAnsi="Times New Roman" w:cs="Times New Roman"/>
                <w:sz w:val="15"/>
                <w:szCs w:val="15"/>
              </w:rPr>
              <w:t xml:space="preserve"> β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375609" w14:textId="77777777" w:rsidR="00441507" w:rsidRPr="00441507" w:rsidRDefault="00441507" w:rsidP="00B0316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1507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ECA1E3" w14:textId="77777777" w:rsidR="00441507" w:rsidRPr="00441507" w:rsidRDefault="00441507" w:rsidP="00B0316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1507">
              <w:rPr>
                <w:rFonts w:ascii="Times New Roman" w:hAnsi="Times New Roman" w:cs="Times New Roman"/>
                <w:sz w:val="15"/>
                <w:szCs w:val="15"/>
              </w:rPr>
              <w:t xml:space="preserve"> β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0B5CCE" w14:textId="77777777" w:rsidR="00441507" w:rsidRPr="00441507" w:rsidRDefault="00441507" w:rsidP="00B0316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1507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F40E6C" w14:textId="77777777" w:rsidR="00441507" w:rsidRPr="00441507" w:rsidRDefault="00441507" w:rsidP="00B0316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1507">
              <w:rPr>
                <w:rFonts w:ascii="Times New Roman" w:hAnsi="Times New Roman" w:cs="Times New Roman"/>
                <w:sz w:val="15"/>
                <w:szCs w:val="15"/>
              </w:rPr>
              <w:t xml:space="preserve"> β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DA18EE" w14:textId="77777777" w:rsidR="00441507" w:rsidRPr="00441507" w:rsidRDefault="00441507" w:rsidP="00B0316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1507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FB382E" w14:textId="77777777" w:rsidR="00441507" w:rsidRPr="00441507" w:rsidRDefault="00441507" w:rsidP="00B0316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1507">
              <w:rPr>
                <w:rFonts w:ascii="Times New Roman" w:hAnsi="Times New Roman" w:cs="Times New Roman"/>
                <w:sz w:val="15"/>
                <w:szCs w:val="15"/>
              </w:rPr>
              <w:t xml:space="preserve"> β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A70EC2" w14:textId="77777777" w:rsidR="00441507" w:rsidRPr="00441507" w:rsidRDefault="00441507" w:rsidP="00B0316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1507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</w:tr>
      <w:tr w:rsidR="00441507" w:rsidRPr="004949F2" w14:paraId="01201571" w14:textId="77777777" w:rsidTr="00B03167">
        <w:trPr>
          <w:trHeight w:val="255"/>
        </w:trPr>
        <w:tc>
          <w:tcPr>
            <w:tcW w:w="164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4355F4" w14:textId="77777777" w:rsidR="00441507" w:rsidRPr="00441507" w:rsidRDefault="00441507" w:rsidP="00B031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1507">
              <w:rPr>
                <w:rFonts w:ascii="Times New Roman" w:hAnsi="Times New Roman" w:cs="Times New Roman"/>
                <w:sz w:val="15"/>
                <w:szCs w:val="15"/>
              </w:rPr>
              <w:t>Total LS7 score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453F44" w14:textId="77777777" w:rsidR="00441507" w:rsidRPr="00441507" w:rsidRDefault="00441507" w:rsidP="00B0316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41507">
              <w:rPr>
                <w:rFonts w:ascii="Times New Roman" w:hAnsi="Times New Roman" w:cs="Times New Roman"/>
                <w:sz w:val="15"/>
                <w:szCs w:val="15"/>
              </w:rPr>
              <w:t>-0.0015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98F46F" w14:textId="77777777" w:rsidR="00441507" w:rsidRPr="00441507" w:rsidRDefault="00441507" w:rsidP="00B0316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41507">
              <w:rPr>
                <w:rFonts w:ascii="Times New Roman" w:hAnsi="Times New Roman" w:cs="Times New Roman"/>
                <w:sz w:val="15"/>
                <w:szCs w:val="15"/>
              </w:rPr>
              <w:t>.9284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E63344" w14:textId="77777777" w:rsidR="00441507" w:rsidRPr="00441507" w:rsidRDefault="00441507" w:rsidP="00B0316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41507">
              <w:rPr>
                <w:rFonts w:ascii="Times New Roman" w:hAnsi="Times New Roman" w:cs="Times New Roman"/>
                <w:sz w:val="15"/>
                <w:szCs w:val="15"/>
              </w:rPr>
              <w:t>-0.0465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49BBF3" w14:textId="77777777" w:rsidR="00441507" w:rsidRPr="00441507" w:rsidRDefault="00441507" w:rsidP="00B0316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4150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39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BC4A0B" w14:textId="77777777" w:rsidR="00441507" w:rsidRPr="00441507" w:rsidRDefault="00441507" w:rsidP="00B0316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41507">
              <w:rPr>
                <w:rFonts w:ascii="Times New Roman" w:hAnsi="Times New Roman" w:cs="Times New Roman"/>
                <w:sz w:val="15"/>
                <w:szCs w:val="15"/>
              </w:rPr>
              <w:t>0.0343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717000" w14:textId="77777777" w:rsidR="00441507" w:rsidRPr="00441507" w:rsidRDefault="00441507" w:rsidP="00B0316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4150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406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E267F8" w14:textId="77777777" w:rsidR="00441507" w:rsidRPr="00441507" w:rsidRDefault="00441507" w:rsidP="00B0316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41507">
              <w:rPr>
                <w:rFonts w:ascii="Times New Roman" w:hAnsi="Times New Roman" w:cs="Times New Roman"/>
                <w:sz w:val="15"/>
                <w:szCs w:val="15"/>
              </w:rPr>
              <w:t>-0.0431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BB893B" w14:textId="77777777" w:rsidR="00441507" w:rsidRPr="00441507" w:rsidRDefault="00441507" w:rsidP="00B0316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4150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63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8C8B1A" w14:textId="77777777" w:rsidR="00441507" w:rsidRPr="00441507" w:rsidRDefault="00441507" w:rsidP="00B0316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41507">
              <w:rPr>
                <w:rFonts w:ascii="Times New Roman" w:hAnsi="Times New Roman" w:cs="Times New Roman"/>
                <w:sz w:val="15"/>
                <w:szCs w:val="15"/>
              </w:rPr>
              <w:t>-0.0442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C14926" w14:textId="77777777" w:rsidR="00441507" w:rsidRPr="00441507" w:rsidRDefault="00441507" w:rsidP="00B0316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4150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30</w:t>
            </w:r>
          </w:p>
        </w:tc>
      </w:tr>
      <w:tr w:rsidR="00441507" w:rsidRPr="004949F2" w14:paraId="1A0CE5B3" w14:textId="77777777" w:rsidTr="00B03167">
        <w:trPr>
          <w:trHeight w:val="25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6E35356" w14:textId="77777777" w:rsidR="00441507" w:rsidRPr="00441507" w:rsidRDefault="00441507" w:rsidP="00B031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1507">
              <w:rPr>
                <w:rFonts w:ascii="Times New Roman" w:hAnsi="Times New Roman" w:cs="Times New Roman"/>
                <w:sz w:val="15"/>
                <w:szCs w:val="15"/>
              </w:rPr>
              <w:t>Subsc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00E86E" w14:textId="77777777" w:rsidR="00441507" w:rsidRPr="00441507" w:rsidRDefault="00441507" w:rsidP="00B0316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E18F44" w14:textId="77777777" w:rsidR="00441507" w:rsidRPr="00441507" w:rsidRDefault="00441507" w:rsidP="00B0316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41EC3B" w14:textId="77777777" w:rsidR="00441507" w:rsidRPr="00441507" w:rsidRDefault="00441507" w:rsidP="00B0316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108D0B" w14:textId="77777777" w:rsidR="00441507" w:rsidRPr="00441507" w:rsidRDefault="00441507" w:rsidP="00B0316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FFB158" w14:textId="77777777" w:rsidR="00441507" w:rsidRPr="00441507" w:rsidRDefault="00441507" w:rsidP="00B0316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434859" w14:textId="77777777" w:rsidR="00441507" w:rsidRPr="00441507" w:rsidRDefault="00441507" w:rsidP="00B0316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3B4DD5" w14:textId="77777777" w:rsidR="00441507" w:rsidRPr="00441507" w:rsidRDefault="00441507" w:rsidP="00B0316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25B381" w14:textId="77777777" w:rsidR="00441507" w:rsidRPr="00441507" w:rsidRDefault="00441507" w:rsidP="00B0316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642E82" w14:textId="77777777" w:rsidR="00441507" w:rsidRPr="00441507" w:rsidRDefault="00441507" w:rsidP="00B0316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59187A" w14:textId="77777777" w:rsidR="00441507" w:rsidRPr="00441507" w:rsidRDefault="00441507" w:rsidP="00B0316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441507" w:rsidRPr="004949F2" w14:paraId="219B78F7" w14:textId="77777777" w:rsidTr="00B03167">
        <w:trPr>
          <w:trHeight w:val="25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BD4D4A6" w14:textId="77777777" w:rsidR="00441507" w:rsidRPr="00441507" w:rsidRDefault="00441507" w:rsidP="00B03167">
            <w:pPr>
              <w:ind w:firstLineChars="50" w:firstLine="75"/>
              <w:rPr>
                <w:rFonts w:ascii="Times New Roman" w:hAnsi="Times New Roman" w:cs="Times New Roman"/>
                <w:sz w:val="15"/>
                <w:szCs w:val="15"/>
              </w:rPr>
            </w:pPr>
            <w:r w:rsidRPr="00441507">
              <w:rPr>
                <w:rFonts w:ascii="Times New Roman" w:hAnsi="Times New Roman" w:cs="Times New Roman"/>
                <w:sz w:val="15"/>
                <w:szCs w:val="15"/>
              </w:rPr>
              <w:t>Biological metri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EECF3B" w14:textId="77777777" w:rsidR="00441507" w:rsidRPr="00441507" w:rsidRDefault="00441507" w:rsidP="00B0316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41507">
              <w:rPr>
                <w:rFonts w:ascii="Times New Roman" w:hAnsi="Times New Roman" w:cs="Times New Roman"/>
                <w:sz w:val="15"/>
                <w:szCs w:val="15"/>
              </w:rPr>
              <w:t>-0.03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90C5B4" w14:textId="77777777" w:rsidR="00441507" w:rsidRPr="00441507" w:rsidRDefault="00441507" w:rsidP="00B0316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41507">
              <w:rPr>
                <w:rFonts w:ascii="Times New Roman" w:hAnsi="Times New Roman" w:cs="Times New Roman"/>
                <w:sz w:val="15"/>
                <w:szCs w:val="15"/>
              </w:rPr>
              <w:t>.17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FD57DE" w14:textId="77777777" w:rsidR="00441507" w:rsidRPr="00441507" w:rsidRDefault="00441507" w:rsidP="00B0316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41507">
              <w:rPr>
                <w:rFonts w:ascii="Times New Roman" w:hAnsi="Times New Roman" w:cs="Times New Roman"/>
                <w:sz w:val="15"/>
                <w:szCs w:val="15"/>
              </w:rPr>
              <w:t>-0.07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20B272" w14:textId="77777777" w:rsidR="00441507" w:rsidRPr="00441507" w:rsidRDefault="00441507" w:rsidP="00B0316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4150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6A8E3D" w14:textId="77777777" w:rsidR="00441507" w:rsidRPr="00441507" w:rsidRDefault="00441507" w:rsidP="00B0316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41507">
              <w:rPr>
                <w:rFonts w:ascii="Times New Roman" w:hAnsi="Times New Roman" w:cs="Times New Roman"/>
                <w:sz w:val="15"/>
                <w:szCs w:val="15"/>
              </w:rPr>
              <w:t>0.03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DF974C" w14:textId="77777777" w:rsidR="00441507" w:rsidRPr="00441507" w:rsidRDefault="00441507" w:rsidP="00B0316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1507">
              <w:rPr>
                <w:rFonts w:ascii="Times New Roman" w:hAnsi="Times New Roman" w:cs="Times New Roman"/>
                <w:sz w:val="15"/>
                <w:szCs w:val="15"/>
              </w:rPr>
              <w:t>.18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BC0FFB" w14:textId="77777777" w:rsidR="00441507" w:rsidRPr="00441507" w:rsidRDefault="00441507" w:rsidP="00B0316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41507">
              <w:rPr>
                <w:rFonts w:ascii="Times New Roman" w:hAnsi="Times New Roman" w:cs="Times New Roman"/>
                <w:sz w:val="15"/>
                <w:szCs w:val="15"/>
              </w:rPr>
              <w:t>-0.07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BDF410" w14:textId="77777777" w:rsidR="00441507" w:rsidRPr="00441507" w:rsidRDefault="00441507" w:rsidP="00B0316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4150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48E885" w14:textId="77777777" w:rsidR="00441507" w:rsidRPr="00441507" w:rsidRDefault="00441507" w:rsidP="00B0316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41507">
              <w:rPr>
                <w:rFonts w:ascii="Times New Roman" w:hAnsi="Times New Roman" w:cs="Times New Roman"/>
                <w:sz w:val="15"/>
                <w:szCs w:val="15"/>
              </w:rPr>
              <w:t>-0.06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0D26EE" w14:textId="77777777" w:rsidR="00441507" w:rsidRPr="00441507" w:rsidRDefault="00441507" w:rsidP="00B0316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4150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16</w:t>
            </w:r>
          </w:p>
        </w:tc>
      </w:tr>
      <w:tr w:rsidR="00441507" w:rsidRPr="004949F2" w14:paraId="6EB66230" w14:textId="77777777" w:rsidTr="00B03167">
        <w:trPr>
          <w:trHeight w:val="255"/>
        </w:trPr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7C62E9" w14:textId="77777777" w:rsidR="00441507" w:rsidRPr="00441507" w:rsidRDefault="00441507" w:rsidP="00B03167">
            <w:pPr>
              <w:ind w:firstLineChars="50" w:firstLine="75"/>
              <w:rPr>
                <w:rFonts w:ascii="Times New Roman" w:hAnsi="Times New Roman" w:cs="Times New Roman"/>
                <w:sz w:val="15"/>
                <w:szCs w:val="15"/>
              </w:rPr>
            </w:pPr>
            <w:r w:rsidRPr="00441507">
              <w:rPr>
                <w:rFonts w:ascii="Times New Roman" w:hAnsi="Times New Roman" w:cs="Times New Roman"/>
                <w:sz w:val="15"/>
                <w:szCs w:val="15"/>
              </w:rPr>
              <w:t>Behavior metric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EB73EB" w14:textId="77777777" w:rsidR="00441507" w:rsidRPr="00441507" w:rsidRDefault="00441507" w:rsidP="00B0316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41507">
              <w:rPr>
                <w:rFonts w:ascii="Times New Roman" w:hAnsi="Times New Roman" w:cs="Times New Roman"/>
                <w:sz w:val="15"/>
                <w:szCs w:val="15"/>
              </w:rPr>
              <w:t>0.03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CAA7BB" w14:textId="77777777" w:rsidR="00441507" w:rsidRPr="00441507" w:rsidRDefault="00441507" w:rsidP="00B0316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41507">
              <w:rPr>
                <w:rFonts w:ascii="Times New Roman" w:hAnsi="Times New Roman" w:cs="Times New Roman"/>
                <w:sz w:val="15"/>
                <w:szCs w:val="15"/>
              </w:rPr>
              <w:t>.19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9194F7" w14:textId="77777777" w:rsidR="00441507" w:rsidRPr="00441507" w:rsidRDefault="00441507" w:rsidP="00B0316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41507">
              <w:rPr>
                <w:rFonts w:ascii="Times New Roman" w:hAnsi="Times New Roman" w:cs="Times New Roman"/>
                <w:sz w:val="15"/>
                <w:szCs w:val="15"/>
              </w:rPr>
              <w:t>-0.02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0C8E16" w14:textId="77777777" w:rsidR="00441507" w:rsidRPr="00441507" w:rsidRDefault="00441507" w:rsidP="00B0316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1507">
              <w:rPr>
                <w:rFonts w:ascii="Times New Roman" w:hAnsi="Times New Roman" w:cs="Times New Roman"/>
                <w:sz w:val="15"/>
                <w:szCs w:val="15"/>
              </w:rPr>
              <w:t>.34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B3D156" w14:textId="77777777" w:rsidR="00441507" w:rsidRPr="00441507" w:rsidRDefault="00441507" w:rsidP="00B0316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41507">
              <w:rPr>
                <w:rFonts w:ascii="Times New Roman" w:hAnsi="Times New Roman" w:cs="Times New Roman"/>
                <w:sz w:val="15"/>
                <w:szCs w:val="15"/>
              </w:rPr>
              <w:t>0.04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72A716" w14:textId="77777777" w:rsidR="00441507" w:rsidRPr="00441507" w:rsidRDefault="00441507" w:rsidP="00B0316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1507">
              <w:rPr>
                <w:rFonts w:ascii="Times New Roman" w:hAnsi="Times New Roman" w:cs="Times New Roman"/>
                <w:sz w:val="15"/>
                <w:szCs w:val="15"/>
              </w:rPr>
              <w:t>.07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80BE7A" w14:textId="77777777" w:rsidR="00441507" w:rsidRPr="00441507" w:rsidRDefault="00441507" w:rsidP="00B0316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41507">
              <w:rPr>
                <w:rFonts w:ascii="Times New Roman" w:hAnsi="Times New Roman" w:cs="Times New Roman"/>
                <w:sz w:val="15"/>
                <w:szCs w:val="15"/>
              </w:rPr>
              <w:t>-0.02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180CBC" w14:textId="77777777" w:rsidR="00441507" w:rsidRPr="00441507" w:rsidRDefault="00441507" w:rsidP="00B0316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1507">
              <w:rPr>
                <w:rFonts w:ascii="Times New Roman" w:hAnsi="Times New Roman" w:cs="Times New Roman"/>
                <w:sz w:val="15"/>
                <w:szCs w:val="15"/>
              </w:rPr>
              <w:t>.37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AD6DE6" w14:textId="77777777" w:rsidR="00441507" w:rsidRPr="00441507" w:rsidRDefault="00441507" w:rsidP="00B0316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41507">
              <w:rPr>
                <w:rFonts w:ascii="Times New Roman" w:hAnsi="Times New Roman" w:cs="Times New Roman"/>
                <w:sz w:val="15"/>
                <w:szCs w:val="15"/>
              </w:rPr>
              <w:t>-0.03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5DF615" w14:textId="77777777" w:rsidR="00441507" w:rsidRPr="00441507" w:rsidRDefault="00441507" w:rsidP="00B0316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1507">
              <w:rPr>
                <w:rFonts w:ascii="Times New Roman" w:hAnsi="Times New Roman" w:cs="Times New Roman"/>
                <w:sz w:val="15"/>
                <w:szCs w:val="15"/>
              </w:rPr>
              <w:t>.1980</w:t>
            </w:r>
          </w:p>
        </w:tc>
      </w:tr>
    </w:tbl>
    <w:p w14:paraId="65E1AE1E" w14:textId="77777777" w:rsidR="00441507" w:rsidRPr="00441507" w:rsidRDefault="00441507" w:rsidP="0044150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41507">
        <w:rPr>
          <w:rFonts w:ascii="Times New Roman" w:hAnsi="Times New Roman" w:cs="Times New Roman"/>
          <w:sz w:val="20"/>
          <w:szCs w:val="20"/>
        </w:rPr>
        <w:t xml:space="preserve">Multiple linear regression models were conducted with all models adjusted for age, sex, education, and </w:t>
      </w:r>
      <w:r w:rsidRPr="00441507">
        <w:rPr>
          <w:rFonts w:ascii="Times New Roman" w:hAnsi="Times New Roman" w:cs="Times New Roman"/>
          <w:i/>
          <w:iCs/>
          <w:sz w:val="20"/>
          <w:szCs w:val="20"/>
        </w:rPr>
        <w:t>APOE</w:t>
      </w:r>
      <w:r w:rsidRPr="00441507">
        <w:rPr>
          <w:rFonts w:ascii="Times New Roman" w:hAnsi="Times New Roman" w:cs="Times New Roman"/>
          <w:sz w:val="20"/>
          <w:szCs w:val="20"/>
        </w:rPr>
        <w:t xml:space="preserve"> ε4 status.</w:t>
      </w:r>
    </w:p>
    <w:p w14:paraId="1DE19748" w14:textId="590E3943" w:rsidR="00441507" w:rsidRPr="00441507" w:rsidRDefault="00441507" w:rsidP="0044150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41507">
        <w:rPr>
          <w:rFonts w:ascii="Times New Roman" w:hAnsi="Times New Roman" w:cs="Times New Roman"/>
          <w:sz w:val="20"/>
          <w:szCs w:val="20"/>
        </w:rPr>
        <w:t>Aβ, amyloid β; P-tau</w:t>
      </w:r>
      <w:r w:rsidR="006D29ED">
        <w:rPr>
          <w:rFonts w:ascii="Times New Roman" w:hAnsi="Times New Roman" w:cs="Times New Roman"/>
          <w:sz w:val="20"/>
          <w:szCs w:val="20"/>
        </w:rPr>
        <w:t>181</w:t>
      </w:r>
      <w:r w:rsidRPr="00441507">
        <w:rPr>
          <w:rFonts w:ascii="Times New Roman" w:hAnsi="Times New Roman" w:cs="Times New Roman"/>
          <w:sz w:val="20"/>
          <w:szCs w:val="20"/>
        </w:rPr>
        <w:t>, phosphorylated tau</w:t>
      </w:r>
      <w:r w:rsidR="006D29ED">
        <w:rPr>
          <w:rFonts w:ascii="Times New Roman" w:hAnsi="Times New Roman" w:cs="Times New Roman"/>
          <w:sz w:val="20"/>
          <w:szCs w:val="20"/>
        </w:rPr>
        <w:t>181</w:t>
      </w:r>
      <w:r w:rsidRPr="00441507">
        <w:rPr>
          <w:rFonts w:ascii="Times New Roman" w:hAnsi="Times New Roman" w:cs="Times New Roman"/>
          <w:sz w:val="20"/>
          <w:szCs w:val="20"/>
        </w:rPr>
        <w:t>; T-tau, total tau protein</w:t>
      </w:r>
    </w:p>
    <w:p w14:paraId="19B6B857" w14:textId="0C9E92B4" w:rsidR="00441507" w:rsidRPr="00AB4E78" w:rsidRDefault="00441507" w:rsidP="00AB4E7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41507">
        <w:rPr>
          <w:rFonts w:ascii="Times New Roman" w:hAnsi="Times New Roman" w:cs="Times New Roman"/>
          <w:sz w:val="20"/>
          <w:szCs w:val="20"/>
        </w:rPr>
        <w:t>The statistically significant results were bolded.</w:t>
      </w:r>
    </w:p>
    <w:p w14:paraId="27BCCAA7" w14:textId="77777777" w:rsidR="00441507" w:rsidRDefault="00441507" w:rsidP="00880833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38643AD3" w14:textId="53C43E89" w:rsidR="00880833" w:rsidRPr="00880833" w:rsidRDefault="009D67F1" w:rsidP="00880833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9D67F1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C1603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80833" w:rsidRPr="00C1603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AB4E78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880833" w:rsidRPr="00C1603E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BC1F9A" w:rsidRPr="00BC1F9A">
        <w:rPr>
          <w:rFonts w:ascii="Times New Roman" w:hAnsi="Times New Roman" w:cs="Times New Roman"/>
          <w:sz w:val="20"/>
          <w:szCs w:val="20"/>
        </w:rPr>
        <w:t>Associations between individual component of LS7 with CSF AD biomarker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1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880833" w:rsidRPr="004949F2" w14:paraId="73DA40CD" w14:textId="77777777" w:rsidTr="002B4BE9">
        <w:trPr>
          <w:trHeight w:val="283"/>
        </w:trPr>
        <w:tc>
          <w:tcPr>
            <w:tcW w:w="1531" w:type="dxa"/>
            <w:tcBorders>
              <w:top w:val="single" w:sz="12" w:space="0" w:color="auto"/>
              <w:bottom w:val="nil"/>
            </w:tcBorders>
            <w:vAlign w:val="center"/>
          </w:tcPr>
          <w:p w14:paraId="37743AB9" w14:textId="77777777" w:rsidR="00880833" w:rsidRPr="004949F2" w:rsidRDefault="00880833" w:rsidP="0088083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9F2">
              <w:rPr>
                <w:rFonts w:ascii="Times New Roman" w:hAnsi="Times New Roman" w:cs="Times New Roman"/>
                <w:sz w:val="15"/>
                <w:szCs w:val="15"/>
              </w:rPr>
              <w:t>Variable</w:t>
            </w:r>
          </w:p>
        </w:tc>
        <w:tc>
          <w:tcPr>
            <w:tcW w:w="1814" w:type="dxa"/>
            <w:gridSpan w:val="2"/>
            <w:tcBorders>
              <w:top w:val="single" w:sz="12" w:space="0" w:color="auto"/>
              <w:bottom w:val="nil"/>
            </w:tcBorders>
          </w:tcPr>
          <w:p w14:paraId="2630BC9B" w14:textId="0018C488" w:rsidR="00880833" w:rsidRPr="004949F2" w:rsidRDefault="00880833" w:rsidP="008808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949F2">
              <w:rPr>
                <w:rFonts w:ascii="Times New Roman" w:hAnsi="Times New Roman" w:cs="Times New Roman"/>
                <w:sz w:val="15"/>
                <w:szCs w:val="15"/>
              </w:rPr>
              <w:t>Aβ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814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00FD8A13" w14:textId="12140C83" w:rsidR="00880833" w:rsidRPr="004949F2" w:rsidRDefault="00880833" w:rsidP="008808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949F2">
              <w:rPr>
                <w:rFonts w:ascii="Times New Roman" w:hAnsi="Times New Roman" w:cs="Times New Roman"/>
                <w:sz w:val="15"/>
                <w:szCs w:val="15"/>
              </w:rPr>
              <w:t>Aβ40</w:t>
            </w:r>
          </w:p>
        </w:tc>
        <w:tc>
          <w:tcPr>
            <w:tcW w:w="1814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19A6BD97" w14:textId="77777777" w:rsidR="00880833" w:rsidRPr="004949F2" w:rsidRDefault="00880833" w:rsidP="008808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949F2">
              <w:rPr>
                <w:rFonts w:ascii="Times New Roman" w:hAnsi="Times New Roman" w:cs="Times New Roman"/>
                <w:sz w:val="15"/>
                <w:szCs w:val="15"/>
              </w:rPr>
              <w:t>Aβ42/40</w:t>
            </w:r>
          </w:p>
        </w:tc>
        <w:tc>
          <w:tcPr>
            <w:tcW w:w="1814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2CC416A9" w14:textId="36930DE1" w:rsidR="00880833" w:rsidRPr="004949F2" w:rsidRDefault="00880833" w:rsidP="008808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4949F2">
              <w:rPr>
                <w:rFonts w:ascii="Times New Roman" w:hAnsi="Times New Roman" w:cs="Times New Roman"/>
                <w:sz w:val="15"/>
                <w:szCs w:val="15"/>
              </w:rPr>
              <w:t>-tau</w:t>
            </w:r>
            <w:r w:rsidR="00AC0A92">
              <w:rPr>
                <w:rFonts w:ascii="Times New Roman" w:hAnsi="Times New Roman" w:cs="Times New Roman"/>
                <w:sz w:val="15"/>
                <w:szCs w:val="15"/>
              </w:rPr>
              <w:t>181</w:t>
            </w:r>
          </w:p>
        </w:tc>
        <w:tc>
          <w:tcPr>
            <w:tcW w:w="1814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79A61756" w14:textId="77777777" w:rsidR="00880833" w:rsidRPr="004949F2" w:rsidRDefault="00880833" w:rsidP="008808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 w:rsidRPr="004949F2">
              <w:rPr>
                <w:rFonts w:ascii="Times New Roman" w:hAnsi="Times New Roman" w:cs="Times New Roman"/>
                <w:sz w:val="15"/>
                <w:szCs w:val="15"/>
              </w:rPr>
              <w:t>-tau</w:t>
            </w:r>
          </w:p>
        </w:tc>
      </w:tr>
      <w:tr w:rsidR="00880833" w:rsidRPr="004949F2" w14:paraId="7D1529CC" w14:textId="77777777" w:rsidTr="002B4BE9">
        <w:trPr>
          <w:trHeight w:val="255"/>
        </w:trPr>
        <w:tc>
          <w:tcPr>
            <w:tcW w:w="1531" w:type="dxa"/>
            <w:tcBorders>
              <w:top w:val="nil"/>
              <w:bottom w:val="single" w:sz="12" w:space="0" w:color="auto"/>
            </w:tcBorders>
            <w:vAlign w:val="center"/>
          </w:tcPr>
          <w:p w14:paraId="16F4F921" w14:textId="77777777" w:rsidR="00880833" w:rsidRPr="004949F2" w:rsidRDefault="00880833" w:rsidP="0088083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vAlign w:val="center"/>
          </w:tcPr>
          <w:p w14:paraId="36421BA1" w14:textId="73BCE787" w:rsidR="00880833" w:rsidRPr="004949F2" w:rsidRDefault="00880833" w:rsidP="002B4B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949F2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vAlign w:val="center"/>
          </w:tcPr>
          <w:p w14:paraId="22F0FC11" w14:textId="310B1E61" w:rsidR="00880833" w:rsidRPr="004949F2" w:rsidRDefault="00880833" w:rsidP="008808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949F2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vAlign w:val="center"/>
          </w:tcPr>
          <w:p w14:paraId="4F0615D1" w14:textId="19170394" w:rsidR="00880833" w:rsidRPr="004949F2" w:rsidRDefault="00880833" w:rsidP="008808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949F2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vAlign w:val="center"/>
          </w:tcPr>
          <w:p w14:paraId="377FE0EC" w14:textId="77777777" w:rsidR="00880833" w:rsidRPr="004949F2" w:rsidRDefault="00880833" w:rsidP="008808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949F2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vAlign w:val="center"/>
          </w:tcPr>
          <w:p w14:paraId="3FE48A16" w14:textId="77777777" w:rsidR="00880833" w:rsidRPr="004949F2" w:rsidRDefault="00880833" w:rsidP="008808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949F2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vAlign w:val="center"/>
          </w:tcPr>
          <w:p w14:paraId="3D924B5A" w14:textId="77777777" w:rsidR="00880833" w:rsidRPr="004949F2" w:rsidRDefault="00880833" w:rsidP="008808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949F2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vAlign w:val="center"/>
          </w:tcPr>
          <w:p w14:paraId="3061A1F9" w14:textId="77777777" w:rsidR="00880833" w:rsidRPr="004949F2" w:rsidRDefault="00880833" w:rsidP="008808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949F2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vAlign w:val="center"/>
          </w:tcPr>
          <w:p w14:paraId="2C8FA4FA" w14:textId="77777777" w:rsidR="00880833" w:rsidRPr="004949F2" w:rsidRDefault="00880833" w:rsidP="008808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949F2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vAlign w:val="center"/>
          </w:tcPr>
          <w:p w14:paraId="1DB8C44B" w14:textId="77777777" w:rsidR="00880833" w:rsidRPr="004949F2" w:rsidRDefault="00880833" w:rsidP="008808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949F2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vAlign w:val="center"/>
          </w:tcPr>
          <w:p w14:paraId="544F30EF" w14:textId="77777777" w:rsidR="00880833" w:rsidRPr="004949F2" w:rsidRDefault="00880833" w:rsidP="008808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949F2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</w:tr>
      <w:tr w:rsidR="00880833" w:rsidRPr="004949F2" w14:paraId="64EDCA00" w14:textId="77777777" w:rsidTr="002B4BE9">
        <w:trPr>
          <w:trHeight w:val="255"/>
        </w:trPr>
        <w:tc>
          <w:tcPr>
            <w:tcW w:w="1531" w:type="dxa"/>
            <w:tcBorders>
              <w:top w:val="single" w:sz="12" w:space="0" w:color="auto"/>
            </w:tcBorders>
            <w:vAlign w:val="center"/>
          </w:tcPr>
          <w:p w14:paraId="297F9BBD" w14:textId="77777777" w:rsidR="00880833" w:rsidRPr="00DF7DC0" w:rsidRDefault="00880833" w:rsidP="00880833">
            <w:pPr>
              <w:ind w:firstLineChars="50" w:firstLine="75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907" w:type="dxa"/>
            <w:tcBorders>
              <w:top w:val="single" w:sz="12" w:space="0" w:color="auto"/>
            </w:tcBorders>
          </w:tcPr>
          <w:p w14:paraId="24B44367" w14:textId="71C62F27" w:rsidR="00880833" w:rsidRPr="00DF7DC0" w:rsidRDefault="001B187F" w:rsidP="002B4B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B187F">
              <w:rPr>
                <w:rFonts w:ascii="Times New Roman" w:hAnsi="Times New Roman" w:cs="Times New Roman"/>
                <w:sz w:val="15"/>
                <w:szCs w:val="15"/>
              </w:rPr>
              <w:t>-0.04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07" w:type="dxa"/>
            <w:tcBorders>
              <w:top w:val="single" w:sz="12" w:space="0" w:color="auto"/>
            </w:tcBorders>
          </w:tcPr>
          <w:p w14:paraId="200F3F2D" w14:textId="7B208F35" w:rsidR="00880833" w:rsidRPr="00DF7DC0" w:rsidRDefault="001B187F" w:rsidP="008808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1B187F">
              <w:rPr>
                <w:rFonts w:ascii="Times New Roman" w:hAnsi="Times New Roman" w:cs="Times New Roman"/>
                <w:sz w:val="15"/>
                <w:szCs w:val="15"/>
              </w:rPr>
              <w:t>3304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1F866121" w14:textId="2AD748C4" w:rsidR="00880833" w:rsidRPr="00DF7DC0" w:rsidRDefault="00880833" w:rsidP="002B4B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-0.1921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0148E833" w14:textId="77777777" w:rsidR="00880833" w:rsidRPr="00DF7DC0" w:rsidRDefault="00880833" w:rsidP="0088083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.0001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6500A702" w14:textId="77777777" w:rsidR="00880833" w:rsidRPr="00DF7DC0" w:rsidRDefault="00880833" w:rsidP="002B4B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0.129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6513DBF1" w14:textId="77777777" w:rsidR="00880833" w:rsidRPr="00DF7DC0" w:rsidRDefault="00880833" w:rsidP="0088083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46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45E9A2F0" w14:textId="77777777" w:rsidR="00880833" w:rsidRPr="00DF7DC0" w:rsidRDefault="00880833" w:rsidP="002B4B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-0.1493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2F1CAABA" w14:textId="77777777" w:rsidR="00880833" w:rsidRPr="00DF7DC0" w:rsidRDefault="00880833" w:rsidP="0088083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05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79CE7DBB" w14:textId="77777777" w:rsidR="00880833" w:rsidRPr="00DF7DC0" w:rsidRDefault="00880833" w:rsidP="002B4B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-0.1576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01BA58D0" w14:textId="77777777" w:rsidR="00880833" w:rsidRPr="00DF7DC0" w:rsidRDefault="00880833" w:rsidP="0088083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01</w:t>
            </w:r>
          </w:p>
        </w:tc>
      </w:tr>
      <w:tr w:rsidR="00880833" w:rsidRPr="004949F2" w14:paraId="6BC010CD" w14:textId="77777777" w:rsidTr="002B4BE9">
        <w:trPr>
          <w:trHeight w:val="255"/>
        </w:trPr>
        <w:tc>
          <w:tcPr>
            <w:tcW w:w="1531" w:type="dxa"/>
            <w:vAlign w:val="center"/>
          </w:tcPr>
          <w:p w14:paraId="116B42D0" w14:textId="77777777" w:rsidR="00880833" w:rsidRPr="00DF7DC0" w:rsidRDefault="00880833" w:rsidP="00880833">
            <w:pPr>
              <w:ind w:firstLineChars="50" w:firstLine="75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Total cholesterol</w:t>
            </w:r>
          </w:p>
        </w:tc>
        <w:tc>
          <w:tcPr>
            <w:tcW w:w="907" w:type="dxa"/>
          </w:tcPr>
          <w:p w14:paraId="0AC2BAB2" w14:textId="1596606F" w:rsidR="00880833" w:rsidRPr="00DF7DC0" w:rsidRDefault="001B187F" w:rsidP="002B4B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B187F">
              <w:rPr>
                <w:rFonts w:ascii="Times New Roman" w:hAnsi="Times New Roman" w:cs="Times New Roman"/>
                <w:sz w:val="15"/>
                <w:szCs w:val="15"/>
              </w:rPr>
              <w:t>-0.05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07" w:type="dxa"/>
          </w:tcPr>
          <w:p w14:paraId="2A402CA8" w14:textId="41BCC369" w:rsidR="00880833" w:rsidRPr="00DF7DC0" w:rsidRDefault="001B187F" w:rsidP="008808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B187F">
              <w:rPr>
                <w:rFonts w:ascii="Times New Roman" w:hAnsi="Times New Roman" w:cs="Times New Roman"/>
                <w:sz w:val="15"/>
                <w:szCs w:val="15"/>
              </w:rPr>
              <w:t>.22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907" w:type="dxa"/>
            <w:vAlign w:val="center"/>
          </w:tcPr>
          <w:p w14:paraId="5AEEE3C0" w14:textId="42C8BE7A" w:rsidR="00880833" w:rsidRPr="00DF7DC0" w:rsidRDefault="00880833" w:rsidP="002B4B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0.0031</w:t>
            </w:r>
          </w:p>
        </w:tc>
        <w:tc>
          <w:tcPr>
            <w:tcW w:w="907" w:type="dxa"/>
            <w:vAlign w:val="center"/>
          </w:tcPr>
          <w:p w14:paraId="19A433D0" w14:textId="77777777" w:rsidR="00880833" w:rsidRPr="00DF7DC0" w:rsidRDefault="00880833" w:rsidP="008808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.9490</w:t>
            </w:r>
          </w:p>
        </w:tc>
        <w:tc>
          <w:tcPr>
            <w:tcW w:w="907" w:type="dxa"/>
            <w:vAlign w:val="center"/>
          </w:tcPr>
          <w:p w14:paraId="4B647E17" w14:textId="77777777" w:rsidR="00880833" w:rsidRPr="00DF7DC0" w:rsidRDefault="00880833" w:rsidP="002B4B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-0.0342</w:t>
            </w:r>
          </w:p>
        </w:tc>
        <w:tc>
          <w:tcPr>
            <w:tcW w:w="907" w:type="dxa"/>
            <w:vAlign w:val="center"/>
          </w:tcPr>
          <w:p w14:paraId="694615CA" w14:textId="77777777" w:rsidR="00880833" w:rsidRPr="00DF7DC0" w:rsidRDefault="00880833" w:rsidP="008808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.4944</w:t>
            </w:r>
          </w:p>
        </w:tc>
        <w:tc>
          <w:tcPr>
            <w:tcW w:w="907" w:type="dxa"/>
            <w:vAlign w:val="center"/>
          </w:tcPr>
          <w:p w14:paraId="40BED3A1" w14:textId="77777777" w:rsidR="00880833" w:rsidRPr="00DF7DC0" w:rsidRDefault="00880833" w:rsidP="002B4B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0.0288</w:t>
            </w:r>
          </w:p>
        </w:tc>
        <w:tc>
          <w:tcPr>
            <w:tcW w:w="907" w:type="dxa"/>
            <w:vAlign w:val="center"/>
          </w:tcPr>
          <w:p w14:paraId="73C99AE1" w14:textId="77777777" w:rsidR="00880833" w:rsidRPr="00DF7DC0" w:rsidRDefault="00880833" w:rsidP="008808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.5419</w:t>
            </w:r>
          </w:p>
        </w:tc>
        <w:tc>
          <w:tcPr>
            <w:tcW w:w="907" w:type="dxa"/>
            <w:vAlign w:val="center"/>
          </w:tcPr>
          <w:p w14:paraId="1847B050" w14:textId="77777777" w:rsidR="00880833" w:rsidRPr="00DF7DC0" w:rsidRDefault="00880833" w:rsidP="002B4B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0.0552</w:t>
            </w:r>
          </w:p>
        </w:tc>
        <w:tc>
          <w:tcPr>
            <w:tcW w:w="907" w:type="dxa"/>
            <w:vAlign w:val="center"/>
          </w:tcPr>
          <w:p w14:paraId="1143A93C" w14:textId="77777777" w:rsidR="00880833" w:rsidRPr="00DF7DC0" w:rsidRDefault="00880833" w:rsidP="008808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.2170</w:t>
            </w:r>
          </w:p>
        </w:tc>
      </w:tr>
      <w:tr w:rsidR="00880833" w:rsidRPr="004949F2" w14:paraId="1525B41A" w14:textId="77777777" w:rsidTr="002B4BE9">
        <w:trPr>
          <w:trHeight w:val="255"/>
        </w:trPr>
        <w:tc>
          <w:tcPr>
            <w:tcW w:w="1531" w:type="dxa"/>
            <w:vAlign w:val="center"/>
          </w:tcPr>
          <w:p w14:paraId="4251768B" w14:textId="77777777" w:rsidR="00880833" w:rsidRPr="00DF7DC0" w:rsidRDefault="00880833" w:rsidP="00880833">
            <w:pPr>
              <w:ind w:firstLineChars="50" w:firstLine="75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Glucose</w:t>
            </w:r>
          </w:p>
        </w:tc>
        <w:tc>
          <w:tcPr>
            <w:tcW w:w="907" w:type="dxa"/>
          </w:tcPr>
          <w:p w14:paraId="4DDBB4FB" w14:textId="5D49C0CA" w:rsidR="00880833" w:rsidRPr="00DF7DC0" w:rsidRDefault="001B187F" w:rsidP="002B4B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B187F">
              <w:rPr>
                <w:rFonts w:ascii="Times New Roman" w:hAnsi="Times New Roman" w:cs="Times New Roman"/>
                <w:sz w:val="15"/>
                <w:szCs w:val="15"/>
              </w:rPr>
              <w:t>-0.0193</w:t>
            </w:r>
          </w:p>
        </w:tc>
        <w:tc>
          <w:tcPr>
            <w:tcW w:w="907" w:type="dxa"/>
          </w:tcPr>
          <w:p w14:paraId="4075079C" w14:textId="74DCEF42" w:rsidR="00880833" w:rsidRPr="00DF7DC0" w:rsidRDefault="001B187F" w:rsidP="008808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B187F">
              <w:rPr>
                <w:rFonts w:ascii="Times New Roman" w:hAnsi="Times New Roman" w:cs="Times New Roman"/>
                <w:sz w:val="15"/>
                <w:szCs w:val="15"/>
              </w:rPr>
              <w:t>.65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907" w:type="dxa"/>
            <w:vAlign w:val="center"/>
          </w:tcPr>
          <w:p w14:paraId="4A3D85E4" w14:textId="335E371C" w:rsidR="00880833" w:rsidRPr="00DF7DC0" w:rsidRDefault="00880833" w:rsidP="002B4B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-0.0822</w:t>
            </w:r>
          </w:p>
        </w:tc>
        <w:tc>
          <w:tcPr>
            <w:tcW w:w="907" w:type="dxa"/>
            <w:vAlign w:val="center"/>
          </w:tcPr>
          <w:p w14:paraId="35465C09" w14:textId="77777777" w:rsidR="00880833" w:rsidRPr="00DF7DC0" w:rsidRDefault="00880833" w:rsidP="008808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.0555</w:t>
            </w:r>
          </w:p>
        </w:tc>
        <w:tc>
          <w:tcPr>
            <w:tcW w:w="907" w:type="dxa"/>
            <w:vAlign w:val="center"/>
          </w:tcPr>
          <w:p w14:paraId="6745A7CC" w14:textId="77777777" w:rsidR="00880833" w:rsidRPr="00DF7DC0" w:rsidRDefault="00880833" w:rsidP="002B4B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0.0110</w:t>
            </w:r>
          </w:p>
        </w:tc>
        <w:tc>
          <w:tcPr>
            <w:tcW w:w="907" w:type="dxa"/>
            <w:vAlign w:val="center"/>
          </w:tcPr>
          <w:p w14:paraId="764337D7" w14:textId="77777777" w:rsidR="00880833" w:rsidRPr="00DF7DC0" w:rsidRDefault="00880833" w:rsidP="008808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.8050</w:t>
            </w:r>
          </w:p>
        </w:tc>
        <w:tc>
          <w:tcPr>
            <w:tcW w:w="907" w:type="dxa"/>
            <w:vAlign w:val="center"/>
          </w:tcPr>
          <w:p w14:paraId="0BC2212E" w14:textId="77777777" w:rsidR="00880833" w:rsidRPr="00DF7DC0" w:rsidRDefault="00880833" w:rsidP="002B4B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-0.1247</w:t>
            </w:r>
          </w:p>
        </w:tc>
        <w:tc>
          <w:tcPr>
            <w:tcW w:w="907" w:type="dxa"/>
            <w:vAlign w:val="center"/>
          </w:tcPr>
          <w:p w14:paraId="317F8EBE" w14:textId="77777777" w:rsidR="00880833" w:rsidRPr="00DF7DC0" w:rsidRDefault="00880833" w:rsidP="0088083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32</w:t>
            </w:r>
          </w:p>
        </w:tc>
        <w:tc>
          <w:tcPr>
            <w:tcW w:w="907" w:type="dxa"/>
            <w:vAlign w:val="center"/>
          </w:tcPr>
          <w:p w14:paraId="0593EF3C" w14:textId="77777777" w:rsidR="00880833" w:rsidRPr="00DF7DC0" w:rsidRDefault="00880833" w:rsidP="002B4B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-0.1246</w:t>
            </w:r>
          </w:p>
        </w:tc>
        <w:tc>
          <w:tcPr>
            <w:tcW w:w="907" w:type="dxa"/>
            <w:vAlign w:val="center"/>
          </w:tcPr>
          <w:p w14:paraId="174D8CF8" w14:textId="77777777" w:rsidR="00880833" w:rsidRPr="00DF7DC0" w:rsidRDefault="00880833" w:rsidP="0088083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19</w:t>
            </w:r>
          </w:p>
        </w:tc>
      </w:tr>
      <w:tr w:rsidR="00880833" w:rsidRPr="004949F2" w14:paraId="37535C03" w14:textId="77777777" w:rsidTr="002B4BE9">
        <w:trPr>
          <w:trHeight w:val="255"/>
        </w:trPr>
        <w:tc>
          <w:tcPr>
            <w:tcW w:w="1531" w:type="dxa"/>
            <w:vAlign w:val="center"/>
          </w:tcPr>
          <w:p w14:paraId="627B1126" w14:textId="77777777" w:rsidR="00880833" w:rsidRPr="00DF7DC0" w:rsidRDefault="00880833" w:rsidP="00880833">
            <w:pPr>
              <w:ind w:firstLineChars="50" w:firstLine="75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BMI</w:t>
            </w:r>
          </w:p>
        </w:tc>
        <w:tc>
          <w:tcPr>
            <w:tcW w:w="907" w:type="dxa"/>
          </w:tcPr>
          <w:p w14:paraId="1CAD78A1" w14:textId="35166C21" w:rsidR="00880833" w:rsidRPr="00DF7DC0" w:rsidRDefault="001B187F" w:rsidP="002B4B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B187F">
              <w:rPr>
                <w:rFonts w:ascii="Times New Roman" w:hAnsi="Times New Roman" w:cs="Times New Roman"/>
                <w:sz w:val="15"/>
                <w:szCs w:val="15"/>
              </w:rPr>
              <w:t>-0.0764</w:t>
            </w:r>
          </w:p>
        </w:tc>
        <w:tc>
          <w:tcPr>
            <w:tcW w:w="907" w:type="dxa"/>
          </w:tcPr>
          <w:p w14:paraId="6E2828C6" w14:textId="38CF4FFA" w:rsidR="00880833" w:rsidRPr="00DF7DC0" w:rsidRDefault="001B187F" w:rsidP="008808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B187F">
              <w:rPr>
                <w:rFonts w:ascii="Times New Roman" w:hAnsi="Times New Roman" w:cs="Times New Roman"/>
                <w:sz w:val="15"/>
                <w:szCs w:val="15"/>
              </w:rPr>
              <w:t>.1352</w:t>
            </w:r>
          </w:p>
        </w:tc>
        <w:tc>
          <w:tcPr>
            <w:tcW w:w="907" w:type="dxa"/>
            <w:vAlign w:val="center"/>
          </w:tcPr>
          <w:p w14:paraId="264DD87D" w14:textId="4515BE09" w:rsidR="00880833" w:rsidRPr="00DF7DC0" w:rsidRDefault="00880833" w:rsidP="002B4B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-0.0676</w:t>
            </w:r>
          </w:p>
        </w:tc>
        <w:tc>
          <w:tcPr>
            <w:tcW w:w="907" w:type="dxa"/>
            <w:vAlign w:val="center"/>
          </w:tcPr>
          <w:p w14:paraId="13770CA7" w14:textId="77777777" w:rsidR="00880833" w:rsidRPr="00DF7DC0" w:rsidRDefault="00880833" w:rsidP="008808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.1850</w:t>
            </w:r>
          </w:p>
        </w:tc>
        <w:tc>
          <w:tcPr>
            <w:tcW w:w="907" w:type="dxa"/>
            <w:vAlign w:val="center"/>
          </w:tcPr>
          <w:p w14:paraId="592D22F5" w14:textId="77777777" w:rsidR="00880833" w:rsidRPr="00DF7DC0" w:rsidRDefault="00880833" w:rsidP="002B4B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0.0004</w:t>
            </w:r>
          </w:p>
        </w:tc>
        <w:tc>
          <w:tcPr>
            <w:tcW w:w="907" w:type="dxa"/>
            <w:vAlign w:val="center"/>
          </w:tcPr>
          <w:p w14:paraId="33A2E500" w14:textId="77777777" w:rsidR="00880833" w:rsidRPr="00DF7DC0" w:rsidRDefault="00880833" w:rsidP="008808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.9933</w:t>
            </w:r>
          </w:p>
        </w:tc>
        <w:tc>
          <w:tcPr>
            <w:tcW w:w="907" w:type="dxa"/>
            <w:vAlign w:val="center"/>
          </w:tcPr>
          <w:p w14:paraId="0B37FC3B" w14:textId="77777777" w:rsidR="00880833" w:rsidRPr="00DF7DC0" w:rsidRDefault="00880833" w:rsidP="002B4B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-0.0005</w:t>
            </w:r>
          </w:p>
        </w:tc>
        <w:tc>
          <w:tcPr>
            <w:tcW w:w="907" w:type="dxa"/>
            <w:vAlign w:val="center"/>
          </w:tcPr>
          <w:p w14:paraId="7DD424FE" w14:textId="77777777" w:rsidR="00880833" w:rsidRPr="00DF7DC0" w:rsidRDefault="00880833" w:rsidP="008808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.9912</w:t>
            </w:r>
          </w:p>
        </w:tc>
        <w:tc>
          <w:tcPr>
            <w:tcW w:w="907" w:type="dxa"/>
            <w:vAlign w:val="center"/>
          </w:tcPr>
          <w:p w14:paraId="4E9C2201" w14:textId="77777777" w:rsidR="00880833" w:rsidRPr="00DF7DC0" w:rsidRDefault="00880833" w:rsidP="002B4B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-0.0097</w:t>
            </w:r>
          </w:p>
        </w:tc>
        <w:tc>
          <w:tcPr>
            <w:tcW w:w="907" w:type="dxa"/>
            <w:vAlign w:val="center"/>
          </w:tcPr>
          <w:p w14:paraId="56D15269" w14:textId="77777777" w:rsidR="00880833" w:rsidRPr="00DF7DC0" w:rsidRDefault="00880833" w:rsidP="008808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.8383</w:t>
            </w:r>
          </w:p>
        </w:tc>
      </w:tr>
      <w:tr w:rsidR="00880833" w:rsidRPr="004949F2" w14:paraId="35F62F9D" w14:textId="77777777" w:rsidTr="002B4BE9">
        <w:trPr>
          <w:trHeight w:val="255"/>
        </w:trPr>
        <w:tc>
          <w:tcPr>
            <w:tcW w:w="1531" w:type="dxa"/>
            <w:vAlign w:val="center"/>
          </w:tcPr>
          <w:p w14:paraId="13FDBF13" w14:textId="77777777" w:rsidR="00880833" w:rsidRPr="00DF7DC0" w:rsidRDefault="00880833" w:rsidP="00880833">
            <w:pPr>
              <w:ind w:firstLineChars="50" w:firstLine="75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Smoking</w:t>
            </w:r>
          </w:p>
        </w:tc>
        <w:tc>
          <w:tcPr>
            <w:tcW w:w="907" w:type="dxa"/>
          </w:tcPr>
          <w:p w14:paraId="0DACB487" w14:textId="607624CB" w:rsidR="00880833" w:rsidRPr="00DF7DC0" w:rsidRDefault="001B187F" w:rsidP="002B4B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B187F">
              <w:rPr>
                <w:rFonts w:ascii="Times New Roman" w:hAnsi="Times New Roman" w:cs="Times New Roman"/>
                <w:sz w:val="15"/>
                <w:szCs w:val="15"/>
              </w:rPr>
              <w:t>0.0602</w:t>
            </w:r>
          </w:p>
        </w:tc>
        <w:tc>
          <w:tcPr>
            <w:tcW w:w="907" w:type="dxa"/>
          </w:tcPr>
          <w:p w14:paraId="480A9A2E" w14:textId="2314E593" w:rsidR="00880833" w:rsidRPr="00DF7DC0" w:rsidRDefault="001B187F" w:rsidP="008808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B187F">
              <w:rPr>
                <w:rFonts w:ascii="Times New Roman" w:hAnsi="Times New Roman" w:cs="Times New Roman"/>
                <w:sz w:val="15"/>
                <w:szCs w:val="15"/>
              </w:rPr>
              <w:t>.17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907" w:type="dxa"/>
            <w:vAlign w:val="center"/>
          </w:tcPr>
          <w:p w14:paraId="08980988" w14:textId="287C6A66" w:rsidR="00880833" w:rsidRPr="00DF7DC0" w:rsidRDefault="00880833" w:rsidP="002B4B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-0.0247</w:t>
            </w:r>
          </w:p>
        </w:tc>
        <w:tc>
          <w:tcPr>
            <w:tcW w:w="907" w:type="dxa"/>
            <w:vAlign w:val="center"/>
          </w:tcPr>
          <w:p w14:paraId="4BB260C6" w14:textId="77777777" w:rsidR="00880833" w:rsidRPr="00DF7DC0" w:rsidRDefault="00880833" w:rsidP="008808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.5852</w:t>
            </w:r>
          </w:p>
        </w:tc>
        <w:tc>
          <w:tcPr>
            <w:tcW w:w="907" w:type="dxa"/>
            <w:vAlign w:val="center"/>
          </w:tcPr>
          <w:p w14:paraId="153778E1" w14:textId="77777777" w:rsidR="00880833" w:rsidRPr="00DF7DC0" w:rsidRDefault="00880833" w:rsidP="002B4B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0.0540</w:t>
            </w:r>
          </w:p>
        </w:tc>
        <w:tc>
          <w:tcPr>
            <w:tcW w:w="907" w:type="dxa"/>
            <w:vAlign w:val="center"/>
          </w:tcPr>
          <w:p w14:paraId="0C250743" w14:textId="77777777" w:rsidR="00880833" w:rsidRPr="00DF7DC0" w:rsidRDefault="00880833" w:rsidP="008808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.2459</w:t>
            </w:r>
          </w:p>
        </w:tc>
        <w:tc>
          <w:tcPr>
            <w:tcW w:w="907" w:type="dxa"/>
            <w:vAlign w:val="center"/>
          </w:tcPr>
          <w:p w14:paraId="03945FAC" w14:textId="77777777" w:rsidR="00880833" w:rsidRPr="00DF7DC0" w:rsidRDefault="00880833" w:rsidP="002B4B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-0.0184</w:t>
            </w:r>
          </w:p>
        </w:tc>
        <w:tc>
          <w:tcPr>
            <w:tcW w:w="907" w:type="dxa"/>
            <w:vAlign w:val="center"/>
          </w:tcPr>
          <w:p w14:paraId="6E270427" w14:textId="77777777" w:rsidR="00880833" w:rsidRPr="00DF7DC0" w:rsidRDefault="00880833" w:rsidP="008808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.6743</w:t>
            </w:r>
          </w:p>
        </w:tc>
        <w:tc>
          <w:tcPr>
            <w:tcW w:w="907" w:type="dxa"/>
            <w:vAlign w:val="center"/>
          </w:tcPr>
          <w:p w14:paraId="69D72E9F" w14:textId="77777777" w:rsidR="00880833" w:rsidRPr="00DF7DC0" w:rsidRDefault="00880833" w:rsidP="002B4B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-0.0185</w:t>
            </w:r>
          </w:p>
        </w:tc>
        <w:tc>
          <w:tcPr>
            <w:tcW w:w="907" w:type="dxa"/>
            <w:vAlign w:val="center"/>
          </w:tcPr>
          <w:p w14:paraId="7F247DAC" w14:textId="77777777" w:rsidR="00880833" w:rsidRPr="00DF7DC0" w:rsidRDefault="00880833" w:rsidP="008808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.6557</w:t>
            </w:r>
          </w:p>
        </w:tc>
      </w:tr>
      <w:tr w:rsidR="00880833" w:rsidRPr="004949F2" w14:paraId="75838A30" w14:textId="77777777" w:rsidTr="002B4BE9">
        <w:trPr>
          <w:trHeight w:val="255"/>
        </w:trPr>
        <w:tc>
          <w:tcPr>
            <w:tcW w:w="1531" w:type="dxa"/>
            <w:vAlign w:val="center"/>
          </w:tcPr>
          <w:p w14:paraId="408D64E4" w14:textId="77777777" w:rsidR="00880833" w:rsidRPr="00DF7DC0" w:rsidRDefault="00880833" w:rsidP="00880833">
            <w:pPr>
              <w:ind w:firstLineChars="50" w:firstLine="75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Diet</w:t>
            </w:r>
          </w:p>
        </w:tc>
        <w:tc>
          <w:tcPr>
            <w:tcW w:w="907" w:type="dxa"/>
          </w:tcPr>
          <w:p w14:paraId="626CEF8C" w14:textId="35174A30" w:rsidR="00880833" w:rsidRPr="00DF7DC0" w:rsidRDefault="001B187F" w:rsidP="002B4B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B187F">
              <w:rPr>
                <w:rFonts w:ascii="Times New Roman" w:hAnsi="Times New Roman" w:cs="Times New Roman"/>
                <w:sz w:val="15"/>
                <w:szCs w:val="15"/>
              </w:rPr>
              <w:t>-0.18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907" w:type="dxa"/>
          </w:tcPr>
          <w:p w14:paraId="4138DC86" w14:textId="2C96DE86" w:rsidR="00880833" w:rsidRPr="00DF7DC0" w:rsidRDefault="001B187F" w:rsidP="008808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B187F">
              <w:rPr>
                <w:rFonts w:ascii="Times New Roman" w:hAnsi="Times New Roman" w:cs="Times New Roman"/>
                <w:sz w:val="15"/>
                <w:szCs w:val="15"/>
              </w:rPr>
              <w:t>.06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907" w:type="dxa"/>
            <w:vAlign w:val="center"/>
          </w:tcPr>
          <w:p w14:paraId="0B6443EA" w14:textId="27D56964" w:rsidR="00880833" w:rsidRPr="00DF7DC0" w:rsidRDefault="00880833" w:rsidP="002B4B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0.1497</w:t>
            </w:r>
          </w:p>
        </w:tc>
        <w:tc>
          <w:tcPr>
            <w:tcW w:w="907" w:type="dxa"/>
            <w:vAlign w:val="center"/>
          </w:tcPr>
          <w:p w14:paraId="208E2D9E" w14:textId="77777777" w:rsidR="00880833" w:rsidRPr="00DF7DC0" w:rsidRDefault="00880833" w:rsidP="008808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.1285</w:t>
            </w:r>
          </w:p>
        </w:tc>
        <w:tc>
          <w:tcPr>
            <w:tcW w:w="907" w:type="dxa"/>
            <w:vAlign w:val="center"/>
          </w:tcPr>
          <w:p w14:paraId="0978D66D" w14:textId="77777777" w:rsidR="00880833" w:rsidRPr="00DF7DC0" w:rsidRDefault="00880833" w:rsidP="002B4B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-0.2534</w:t>
            </w:r>
          </w:p>
        </w:tc>
        <w:tc>
          <w:tcPr>
            <w:tcW w:w="907" w:type="dxa"/>
            <w:vAlign w:val="center"/>
          </w:tcPr>
          <w:p w14:paraId="7BC6C6C5" w14:textId="77777777" w:rsidR="00880833" w:rsidRPr="00DF7DC0" w:rsidRDefault="00880833" w:rsidP="0088083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121</w:t>
            </w:r>
          </w:p>
        </w:tc>
        <w:tc>
          <w:tcPr>
            <w:tcW w:w="907" w:type="dxa"/>
            <w:vAlign w:val="center"/>
          </w:tcPr>
          <w:p w14:paraId="13C47618" w14:textId="77777777" w:rsidR="00880833" w:rsidRPr="00DF7DC0" w:rsidRDefault="00880833" w:rsidP="002B4B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-0.0555</w:t>
            </w:r>
          </w:p>
        </w:tc>
        <w:tc>
          <w:tcPr>
            <w:tcW w:w="907" w:type="dxa"/>
            <w:vAlign w:val="center"/>
          </w:tcPr>
          <w:p w14:paraId="72F33A60" w14:textId="77777777" w:rsidR="00880833" w:rsidRPr="00DF7DC0" w:rsidRDefault="00880833" w:rsidP="008808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.5660</w:t>
            </w:r>
          </w:p>
        </w:tc>
        <w:tc>
          <w:tcPr>
            <w:tcW w:w="907" w:type="dxa"/>
            <w:vAlign w:val="center"/>
          </w:tcPr>
          <w:p w14:paraId="781375E6" w14:textId="77777777" w:rsidR="00880833" w:rsidRPr="00DF7DC0" w:rsidRDefault="00880833" w:rsidP="002B4B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-0.0717</w:t>
            </w:r>
          </w:p>
        </w:tc>
        <w:tc>
          <w:tcPr>
            <w:tcW w:w="907" w:type="dxa"/>
            <w:vAlign w:val="center"/>
          </w:tcPr>
          <w:p w14:paraId="1D9EF0AB" w14:textId="77777777" w:rsidR="00880833" w:rsidRPr="00DF7DC0" w:rsidRDefault="00880833" w:rsidP="008808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.4316</w:t>
            </w:r>
          </w:p>
        </w:tc>
      </w:tr>
      <w:tr w:rsidR="00880833" w:rsidRPr="004949F2" w14:paraId="150333EF" w14:textId="77777777" w:rsidTr="002B4BE9">
        <w:trPr>
          <w:trHeight w:val="255"/>
        </w:trPr>
        <w:tc>
          <w:tcPr>
            <w:tcW w:w="1531" w:type="dxa"/>
            <w:vAlign w:val="center"/>
          </w:tcPr>
          <w:p w14:paraId="52594ADF" w14:textId="77777777" w:rsidR="00880833" w:rsidRPr="00DF7DC0" w:rsidRDefault="00880833" w:rsidP="00880833">
            <w:pPr>
              <w:ind w:firstLineChars="50" w:firstLine="75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Physical activity</w:t>
            </w:r>
          </w:p>
        </w:tc>
        <w:tc>
          <w:tcPr>
            <w:tcW w:w="907" w:type="dxa"/>
          </w:tcPr>
          <w:p w14:paraId="0462477C" w14:textId="1C316EC5" w:rsidR="00880833" w:rsidRPr="00DF7DC0" w:rsidRDefault="001B187F" w:rsidP="002B4B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1B187F">
              <w:rPr>
                <w:rFonts w:ascii="Times New Roman" w:hAnsi="Times New Roman" w:cs="Times New Roman"/>
                <w:sz w:val="15"/>
                <w:szCs w:val="15"/>
              </w:rPr>
              <w:t>-0.18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907" w:type="dxa"/>
          </w:tcPr>
          <w:p w14:paraId="73A68045" w14:textId="4CF5BBB7" w:rsidR="00880833" w:rsidRPr="00DF7DC0" w:rsidRDefault="001B187F" w:rsidP="008808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B187F">
              <w:rPr>
                <w:rFonts w:ascii="Times New Roman" w:hAnsi="Times New Roman" w:cs="Times New Roman"/>
                <w:sz w:val="15"/>
                <w:szCs w:val="15"/>
              </w:rPr>
              <w:t>.06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907" w:type="dxa"/>
            <w:vAlign w:val="center"/>
          </w:tcPr>
          <w:p w14:paraId="469A3B88" w14:textId="0E692B15" w:rsidR="00880833" w:rsidRPr="00DF7DC0" w:rsidRDefault="00880833" w:rsidP="002B4B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-0.0222</w:t>
            </w:r>
          </w:p>
        </w:tc>
        <w:tc>
          <w:tcPr>
            <w:tcW w:w="907" w:type="dxa"/>
            <w:vAlign w:val="center"/>
          </w:tcPr>
          <w:p w14:paraId="25EAA72D" w14:textId="77777777" w:rsidR="00880833" w:rsidRPr="00DF7DC0" w:rsidRDefault="00880833" w:rsidP="008808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.5690</w:t>
            </w:r>
          </w:p>
        </w:tc>
        <w:tc>
          <w:tcPr>
            <w:tcW w:w="907" w:type="dxa"/>
            <w:vAlign w:val="center"/>
          </w:tcPr>
          <w:p w14:paraId="361C29DD" w14:textId="77777777" w:rsidR="00880833" w:rsidRPr="00DF7DC0" w:rsidRDefault="00880833" w:rsidP="002B4B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0.1096</w:t>
            </w:r>
          </w:p>
        </w:tc>
        <w:tc>
          <w:tcPr>
            <w:tcW w:w="907" w:type="dxa"/>
            <w:vAlign w:val="center"/>
          </w:tcPr>
          <w:p w14:paraId="717EC5D2" w14:textId="77777777" w:rsidR="00880833" w:rsidRPr="00DF7DC0" w:rsidRDefault="00880833" w:rsidP="0088083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63</w:t>
            </w:r>
          </w:p>
        </w:tc>
        <w:tc>
          <w:tcPr>
            <w:tcW w:w="907" w:type="dxa"/>
            <w:vAlign w:val="center"/>
          </w:tcPr>
          <w:p w14:paraId="2777EE85" w14:textId="77777777" w:rsidR="00880833" w:rsidRPr="00DF7DC0" w:rsidRDefault="00880833" w:rsidP="002B4B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-0.0288</w:t>
            </w:r>
          </w:p>
        </w:tc>
        <w:tc>
          <w:tcPr>
            <w:tcW w:w="907" w:type="dxa"/>
            <w:vAlign w:val="center"/>
          </w:tcPr>
          <w:p w14:paraId="3F062714" w14:textId="77777777" w:rsidR="00880833" w:rsidRPr="00DF7DC0" w:rsidRDefault="00880833" w:rsidP="008808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.4480</w:t>
            </w:r>
          </w:p>
        </w:tc>
        <w:tc>
          <w:tcPr>
            <w:tcW w:w="907" w:type="dxa"/>
            <w:vAlign w:val="center"/>
          </w:tcPr>
          <w:p w14:paraId="6A15FE09" w14:textId="77777777" w:rsidR="00880833" w:rsidRPr="00DF7DC0" w:rsidRDefault="00880833" w:rsidP="002B4B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-0.0409</w:t>
            </w:r>
          </w:p>
        </w:tc>
        <w:tc>
          <w:tcPr>
            <w:tcW w:w="907" w:type="dxa"/>
            <w:vAlign w:val="center"/>
          </w:tcPr>
          <w:p w14:paraId="68BF7BF4" w14:textId="77777777" w:rsidR="00880833" w:rsidRPr="00DF7DC0" w:rsidRDefault="00880833" w:rsidP="0088083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F7DC0">
              <w:rPr>
                <w:rFonts w:ascii="Times New Roman" w:hAnsi="Times New Roman" w:cs="Times New Roman"/>
                <w:sz w:val="15"/>
                <w:szCs w:val="15"/>
              </w:rPr>
              <w:t>.2600</w:t>
            </w:r>
          </w:p>
        </w:tc>
      </w:tr>
    </w:tbl>
    <w:p w14:paraId="62F7C80A" w14:textId="4A32C7D4" w:rsidR="00C1603E" w:rsidRPr="00C1603E" w:rsidRDefault="00C1603E" w:rsidP="0012549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1603E">
        <w:rPr>
          <w:rFonts w:ascii="Times New Roman" w:hAnsi="Times New Roman" w:cs="Times New Roman"/>
          <w:sz w:val="20"/>
          <w:szCs w:val="20"/>
        </w:rPr>
        <w:t xml:space="preserve">Multiple linear regression models were conducted with all models adjusted for age, sex, education, and </w:t>
      </w:r>
      <w:r w:rsidRPr="00C63FEA">
        <w:rPr>
          <w:rFonts w:ascii="Times New Roman" w:hAnsi="Times New Roman" w:cs="Times New Roman"/>
          <w:i/>
          <w:iCs/>
          <w:sz w:val="20"/>
          <w:szCs w:val="20"/>
        </w:rPr>
        <w:t>APOE</w:t>
      </w:r>
      <w:r w:rsidRPr="00C1603E">
        <w:rPr>
          <w:rFonts w:ascii="Times New Roman" w:hAnsi="Times New Roman" w:cs="Times New Roman"/>
          <w:sz w:val="20"/>
          <w:szCs w:val="20"/>
        </w:rPr>
        <w:t xml:space="preserve"> ε4 status.</w:t>
      </w:r>
    </w:p>
    <w:p w14:paraId="56C20345" w14:textId="2F693F3C" w:rsidR="00C1603E" w:rsidRPr="00C1603E" w:rsidRDefault="00C1603E" w:rsidP="00AB14C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1603E">
        <w:rPr>
          <w:rFonts w:ascii="Times New Roman" w:hAnsi="Times New Roman" w:cs="Times New Roman"/>
          <w:sz w:val="20"/>
          <w:szCs w:val="20"/>
        </w:rPr>
        <w:t>Aβ, amyloid β; T-tau, total tau protein; P-tau</w:t>
      </w:r>
      <w:r w:rsidR="00FB0EDB">
        <w:rPr>
          <w:rFonts w:ascii="Times New Roman" w:hAnsi="Times New Roman" w:cs="Times New Roman"/>
          <w:sz w:val="20"/>
          <w:szCs w:val="20"/>
        </w:rPr>
        <w:t>181</w:t>
      </w:r>
      <w:r w:rsidRPr="00C1603E">
        <w:rPr>
          <w:rFonts w:ascii="Times New Roman" w:hAnsi="Times New Roman" w:cs="Times New Roman"/>
          <w:sz w:val="20"/>
          <w:szCs w:val="20"/>
        </w:rPr>
        <w:t>, phosphorylated tau</w:t>
      </w:r>
      <w:r w:rsidR="00FB0EDB">
        <w:rPr>
          <w:rFonts w:ascii="Times New Roman" w:hAnsi="Times New Roman" w:cs="Times New Roman"/>
          <w:sz w:val="20"/>
          <w:szCs w:val="20"/>
        </w:rPr>
        <w:t>181</w:t>
      </w:r>
      <w:r w:rsidRPr="00C1603E">
        <w:rPr>
          <w:rFonts w:ascii="Times New Roman" w:hAnsi="Times New Roman" w:cs="Times New Roman"/>
          <w:sz w:val="20"/>
          <w:szCs w:val="20"/>
        </w:rPr>
        <w:t>;</w:t>
      </w:r>
      <w:r w:rsidR="00AB14C9">
        <w:rPr>
          <w:rFonts w:ascii="Times New Roman" w:hAnsi="Times New Roman" w:cs="Times New Roman"/>
          <w:sz w:val="20"/>
          <w:szCs w:val="20"/>
        </w:rPr>
        <w:t xml:space="preserve"> </w:t>
      </w:r>
      <w:r w:rsidR="00AB14C9" w:rsidRPr="00AB14C9">
        <w:rPr>
          <w:rFonts w:ascii="Times New Roman" w:hAnsi="Times New Roman" w:cs="Times New Roman"/>
          <w:sz w:val="20"/>
          <w:szCs w:val="20"/>
        </w:rPr>
        <w:t>BP, blood pressure</w:t>
      </w:r>
      <w:r w:rsidR="00AB14C9">
        <w:rPr>
          <w:rFonts w:ascii="Times New Roman" w:hAnsi="Times New Roman" w:cs="Times New Roman" w:hint="eastAsia"/>
          <w:sz w:val="20"/>
          <w:szCs w:val="20"/>
        </w:rPr>
        <w:t>;</w:t>
      </w:r>
      <w:r w:rsidR="00AB14C9">
        <w:rPr>
          <w:rFonts w:ascii="Times New Roman" w:hAnsi="Times New Roman" w:cs="Times New Roman"/>
          <w:sz w:val="20"/>
          <w:szCs w:val="20"/>
        </w:rPr>
        <w:t xml:space="preserve"> </w:t>
      </w:r>
      <w:r w:rsidR="00AB14C9" w:rsidRPr="00AB14C9">
        <w:rPr>
          <w:rFonts w:ascii="Times New Roman" w:hAnsi="Times New Roman" w:cs="Times New Roman"/>
          <w:sz w:val="20"/>
          <w:szCs w:val="20"/>
        </w:rPr>
        <w:t>Glucose, fasting blood glucose;</w:t>
      </w:r>
      <w:r w:rsidR="00AB14C9">
        <w:rPr>
          <w:rFonts w:ascii="Times New Roman" w:hAnsi="Times New Roman" w:cs="Times New Roman"/>
          <w:sz w:val="20"/>
          <w:szCs w:val="20"/>
        </w:rPr>
        <w:t xml:space="preserve"> </w:t>
      </w:r>
      <w:r w:rsidR="00AB14C9" w:rsidRPr="00AB14C9">
        <w:rPr>
          <w:rFonts w:ascii="Times New Roman" w:hAnsi="Times New Roman" w:cs="Times New Roman"/>
          <w:sz w:val="20"/>
          <w:szCs w:val="20"/>
        </w:rPr>
        <w:t>BMI, body mass index</w:t>
      </w:r>
    </w:p>
    <w:p w14:paraId="7960BFB4" w14:textId="71754A4E" w:rsidR="00441507" w:rsidRPr="00441507" w:rsidRDefault="00C1603E" w:rsidP="0044150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1603E">
        <w:rPr>
          <w:rFonts w:ascii="Times New Roman" w:hAnsi="Times New Roman" w:cs="Times New Roman"/>
          <w:sz w:val="20"/>
          <w:szCs w:val="20"/>
        </w:rPr>
        <w:t>The statistically significant results were bolded.</w:t>
      </w:r>
    </w:p>
    <w:p w14:paraId="2189D120" w14:textId="3F28765E" w:rsidR="00441507" w:rsidRDefault="00441507" w:rsidP="0002520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F2C9F86" w14:textId="77777777" w:rsidR="0090579B" w:rsidRDefault="0090579B" w:rsidP="0090579B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756CB1C5" w14:textId="77777777" w:rsidR="0090579B" w:rsidRDefault="0090579B" w:rsidP="0090579B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492803B2" w14:textId="77777777" w:rsidR="0090579B" w:rsidRDefault="0090579B" w:rsidP="0090579B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0E2C4D99" w14:textId="77777777" w:rsidR="0090579B" w:rsidRDefault="0090579B" w:rsidP="0090579B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0BB2CA2A" w14:textId="77777777" w:rsidR="0090579B" w:rsidRDefault="0090579B" w:rsidP="0090579B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28BE6D07" w14:textId="77777777" w:rsidR="0090579B" w:rsidRDefault="0090579B" w:rsidP="0090579B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65CD09D5" w14:textId="77777777" w:rsidR="0090579B" w:rsidRDefault="0090579B" w:rsidP="0090579B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27B5CFCC" w14:textId="77777777" w:rsidR="0090579B" w:rsidRDefault="0090579B" w:rsidP="0090579B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42019DC1" w14:textId="77777777" w:rsidR="0090579B" w:rsidRDefault="0090579B" w:rsidP="0090579B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5444D2C0" w14:textId="77777777" w:rsidR="0090579B" w:rsidRDefault="0090579B" w:rsidP="0090579B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3C587932" w14:textId="7DF80671" w:rsidR="0090579B" w:rsidRPr="00125497" w:rsidRDefault="0090579B" w:rsidP="0090579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D67F1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</w:t>
      </w:r>
      <w:r w:rsidRPr="00C1603E">
        <w:rPr>
          <w:rFonts w:ascii="Times New Roman" w:hAnsi="Times New Roman" w:cs="Times New Roman"/>
          <w:b/>
          <w:bCs/>
          <w:sz w:val="20"/>
          <w:szCs w:val="20"/>
        </w:rPr>
        <w:t xml:space="preserve"> Table 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C1603E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I</w:t>
      </w:r>
      <w:r>
        <w:rPr>
          <w:rFonts w:ascii="Times New Roman" w:hAnsi="Times New Roman" w:cs="Times New Roman" w:hint="eastAsia"/>
          <w:sz w:val="20"/>
          <w:szCs w:val="20"/>
        </w:rPr>
        <w:t>nter</w:t>
      </w:r>
      <w:r>
        <w:rPr>
          <w:rFonts w:ascii="Times New Roman" w:hAnsi="Times New Roman" w:cs="Times New Roman"/>
          <w:sz w:val="20"/>
          <w:szCs w:val="20"/>
        </w:rPr>
        <w:t xml:space="preserve">action analyses </w:t>
      </w:r>
      <w:r>
        <w:rPr>
          <w:rFonts w:ascii="Times New Roman" w:hAnsi="Times New Roman" w:cs="Times New Roman"/>
          <w:sz w:val="20"/>
          <w:szCs w:val="20"/>
        </w:rPr>
        <w:t>b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0579B">
        <w:rPr>
          <w:rFonts w:ascii="Times New Roman" w:hAnsi="Times New Roman" w:cs="Times New Roman"/>
          <w:i/>
          <w:iCs/>
          <w:sz w:val="20"/>
          <w:szCs w:val="20"/>
        </w:rPr>
        <w:t>APOE</w:t>
      </w:r>
      <w:r w:rsidRPr="00925312">
        <w:rPr>
          <w:rFonts w:ascii="Times New Roman" w:hAnsi="Times New Roman" w:cs="Times New Roman"/>
          <w:sz w:val="20"/>
          <w:szCs w:val="20"/>
        </w:rPr>
        <w:t xml:space="preserve"> ɛ4 genotype, </w:t>
      </w:r>
      <w:r>
        <w:rPr>
          <w:rFonts w:ascii="Times New Roman" w:hAnsi="Times New Roman" w:cs="Times New Roman"/>
          <w:sz w:val="20"/>
          <w:szCs w:val="20"/>
        </w:rPr>
        <w:t xml:space="preserve">age, and </w:t>
      </w:r>
      <w:r w:rsidR="0007660E">
        <w:rPr>
          <w:rFonts w:ascii="Times New Roman" w:hAnsi="Times New Roman" w:cs="Times New Roman"/>
          <w:sz w:val="20"/>
          <w:szCs w:val="20"/>
        </w:rPr>
        <w:t>genders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7"/>
        <w:tblW w:w="10601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1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90579B" w:rsidRPr="00262085" w14:paraId="48846047" w14:textId="77777777" w:rsidTr="0073195C">
        <w:trPr>
          <w:trHeight w:val="283"/>
        </w:trPr>
        <w:tc>
          <w:tcPr>
            <w:tcW w:w="1531" w:type="dxa"/>
            <w:tcBorders>
              <w:top w:val="single" w:sz="12" w:space="0" w:color="auto"/>
              <w:bottom w:val="nil"/>
            </w:tcBorders>
            <w:vAlign w:val="center"/>
          </w:tcPr>
          <w:p w14:paraId="292E43A4" w14:textId="77777777" w:rsidR="0090579B" w:rsidRPr="003502FF" w:rsidRDefault="0090579B" w:rsidP="0073195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4" w:type="dxa"/>
            <w:gridSpan w:val="2"/>
            <w:tcBorders>
              <w:top w:val="single" w:sz="12" w:space="0" w:color="auto"/>
              <w:bottom w:val="nil"/>
            </w:tcBorders>
          </w:tcPr>
          <w:p w14:paraId="6EE5B834" w14:textId="77777777" w:rsidR="0090579B" w:rsidRPr="003502FF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Aβ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814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7DD8839F" w14:textId="77777777" w:rsidR="0090579B" w:rsidRPr="003502FF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Aβ40</w:t>
            </w:r>
          </w:p>
        </w:tc>
        <w:tc>
          <w:tcPr>
            <w:tcW w:w="1814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763E57C8" w14:textId="77777777" w:rsidR="0090579B" w:rsidRPr="003502FF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Aβ42/40</w:t>
            </w:r>
          </w:p>
        </w:tc>
        <w:tc>
          <w:tcPr>
            <w:tcW w:w="1814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50BA7895" w14:textId="1D6DAACD" w:rsidR="0090579B" w:rsidRPr="003502FF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-t</w:t>
            </w: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au</w:t>
            </w:r>
            <w:r w:rsidR="00AC0A92">
              <w:rPr>
                <w:rFonts w:ascii="Times New Roman" w:hAnsi="Times New Roman" w:cs="Times New Roman"/>
                <w:sz w:val="15"/>
                <w:szCs w:val="15"/>
              </w:rPr>
              <w:t>181</w:t>
            </w:r>
          </w:p>
        </w:tc>
        <w:tc>
          <w:tcPr>
            <w:tcW w:w="1814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1CB0DFBF" w14:textId="77777777" w:rsidR="0090579B" w:rsidRPr="003502FF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-tau</w:t>
            </w:r>
          </w:p>
        </w:tc>
      </w:tr>
      <w:tr w:rsidR="0090579B" w:rsidRPr="00262085" w14:paraId="25BF798D" w14:textId="77777777" w:rsidTr="0073195C">
        <w:trPr>
          <w:trHeight w:val="255"/>
        </w:trPr>
        <w:tc>
          <w:tcPr>
            <w:tcW w:w="1531" w:type="dxa"/>
            <w:tcBorders>
              <w:top w:val="nil"/>
              <w:bottom w:val="single" w:sz="12" w:space="0" w:color="auto"/>
            </w:tcBorders>
            <w:vAlign w:val="center"/>
          </w:tcPr>
          <w:p w14:paraId="196E5EFC" w14:textId="77777777" w:rsidR="0090579B" w:rsidRPr="003502FF" w:rsidRDefault="0090579B" w:rsidP="007319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Subgroups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vAlign w:val="center"/>
          </w:tcPr>
          <w:p w14:paraId="3A3E9F32" w14:textId="77777777" w:rsidR="0090579B" w:rsidRPr="003502FF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vAlign w:val="center"/>
          </w:tcPr>
          <w:p w14:paraId="0F6E1D1B" w14:textId="77777777" w:rsidR="0090579B" w:rsidRPr="003502FF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vAlign w:val="center"/>
          </w:tcPr>
          <w:p w14:paraId="0E5F436B" w14:textId="77777777" w:rsidR="0090579B" w:rsidRPr="003502FF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vAlign w:val="center"/>
          </w:tcPr>
          <w:p w14:paraId="77AA1298" w14:textId="77777777" w:rsidR="0090579B" w:rsidRPr="003502FF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vAlign w:val="center"/>
          </w:tcPr>
          <w:p w14:paraId="5298504C" w14:textId="77777777" w:rsidR="0090579B" w:rsidRPr="003502FF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vAlign w:val="center"/>
          </w:tcPr>
          <w:p w14:paraId="384D4FD9" w14:textId="77777777" w:rsidR="0090579B" w:rsidRPr="003502FF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vAlign w:val="center"/>
          </w:tcPr>
          <w:p w14:paraId="08FD0250" w14:textId="77777777" w:rsidR="0090579B" w:rsidRPr="003502FF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vAlign w:val="center"/>
          </w:tcPr>
          <w:p w14:paraId="6D4E7FAA" w14:textId="77777777" w:rsidR="0090579B" w:rsidRPr="003502FF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vAlign w:val="center"/>
          </w:tcPr>
          <w:p w14:paraId="77849D55" w14:textId="77777777" w:rsidR="0090579B" w:rsidRPr="003502FF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vAlign w:val="center"/>
          </w:tcPr>
          <w:p w14:paraId="3594BA65" w14:textId="77777777" w:rsidR="0090579B" w:rsidRPr="003502FF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</w:tr>
      <w:tr w:rsidR="0090579B" w:rsidRPr="00262085" w14:paraId="079B21AB" w14:textId="77777777" w:rsidTr="0073195C">
        <w:trPr>
          <w:trHeight w:val="255"/>
        </w:trPr>
        <w:tc>
          <w:tcPr>
            <w:tcW w:w="1531" w:type="dxa"/>
            <w:tcBorders>
              <w:top w:val="single" w:sz="12" w:space="0" w:color="auto"/>
              <w:bottom w:val="nil"/>
            </w:tcBorders>
          </w:tcPr>
          <w:p w14:paraId="3DA6ED4A" w14:textId="77777777" w:rsidR="0090579B" w:rsidRPr="003502FF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POE</w:t>
            </w: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 xml:space="preserve">ɛ4 </w:t>
            </w:r>
            <w:r w:rsidRPr="00925312">
              <w:rPr>
                <w:rFonts w:ascii="Times New Roman" w:hAnsi="Times New Roman" w:cs="Times New Roman"/>
                <w:sz w:val="15"/>
                <w:szCs w:val="15"/>
              </w:rPr>
              <w:t>genotype</w:t>
            </w:r>
            <w:r>
              <w:t xml:space="preserve"> </w:t>
            </w:r>
            <w:r w:rsidRPr="00A917BF">
              <w:rPr>
                <w:rFonts w:ascii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907" w:type="dxa"/>
            <w:tcBorders>
              <w:top w:val="single" w:sz="12" w:space="0" w:color="auto"/>
              <w:bottom w:val="nil"/>
            </w:tcBorders>
          </w:tcPr>
          <w:p w14:paraId="47EA0C45" w14:textId="77777777" w:rsidR="0090579B" w:rsidRPr="003502FF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nil"/>
            </w:tcBorders>
          </w:tcPr>
          <w:p w14:paraId="78E58B7B" w14:textId="77777777" w:rsidR="0090579B" w:rsidRPr="003502FF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nil"/>
            </w:tcBorders>
          </w:tcPr>
          <w:p w14:paraId="1924D46A" w14:textId="77777777" w:rsidR="0090579B" w:rsidRPr="003502FF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nil"/>
            </w:tcBorders>
          </w:tcPr>
          <w:p w14:paraId="34F59B2F" w14:textId="77777777" w:rsidR="0090579B" w:rsidRPr="003502FF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nil"/>
            </w:tcBorders>
          </w:tcPr>
          <w:p w14:paraId="4D4F2826" w14:textId="77777777" w:rsidR="0090579B" w:rsidRPr="003502FF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nil"/>
            </w:tcBorders>
          </w:tcPr>
          <w:p w14:paraId="70C41DFB" w14:textId="77777777" w:rsidR="0090579B" w:rsidRPr="003502FF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nil"/>
            </w:tcBorders>
          </w:tcPr>
          <w:p w14:paraId="2EBF20C5" w14:textId="77777777" w:rsidR="0090579B" w:rsidRPr="003502FF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nil"/>
            </w:tcBorders>
          </w:tcPr>
          <w:p w14:paraId="7558DF55" w14:textId="77777777" w:rsidR="0090579B" w:rsidRPr="003502FF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nil"/>
            </w:tcBorders>
          </w:tcPr>
          <w:p w14:paraId="6D7CC1CD" w14:textId="77777777" w:rsidR="0090579B" w:rsidRPr="003502FF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nil"/>
            </w:tcBorders>
          </w:tcPr>
          <w:p w14:paraId="6623D479" w14:textId="77777777" w:rsidR="0090579B" w:rsidRPr="003502FF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0579B" w:rsidRPr="00262085" w14:paraId="306AC940" w14:textId="77777777" w:rsidTr="0073195C">
        <w:trPr>
          <w:trHeight w:val="255"/>
        </w:trPr>
        <w:tc>
          <w:tcPr>
            <w:tcW w:w="1531" w:type="dxa"/>
            <w:tcBorders>
              <w:top w:val="nil"/>
              <w:bottom w:val="nil"/>
            </w:tcBorders>
          </w:tcPr>
          <w:p w14:paraId="65674C53" w14:textId="77777777" w:rsidR="0090579B" w:rsidRPr="003502FF" w:rsidRDefault="0090579B" w:rsidP="0073195C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Total LS7 score</w:t>
            </w:r>
            <w:r w:rsidRPr="00146729" w:rsidDel="00757FE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46E7F6A0" w14:textId="77777777" w:rsidR="0090579B" w:rsidRPr="003175F9" w:rsidRDefault="0090579B" w:rsidP="0073195C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3175F9">
              <w:rPr>
                <w:rFonts w:ascii="Times New Roman" w:hAnsi="Times New Roman" w:cs="Times New Roman"/>
                <w:sz w:val="15"/>
                <w:szCs w:val="15"/>
              </w:rPr>
              <w:t>-0.0080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4BED363C" w14:textId="77777777" w:rsidR="0090579B" w:rsidRPr="003175F9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75F9">
              <w:rPr>
                <w:rFonts w:ascii="Times New Roman" w:hAnsi="Times New Roman" w:cs="Times New Roman"/>
                <w:sz w:val="15"/>
                <w:szCs w:val="15"/>
              </w:rPr>
              <w:t>.8580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66467B07" w14:textId="77777777" w:rsidR="0090579B" w:rsidRPr="00A7214B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214B">
              <w:rPr>
                <w:rFonts w:ascii="Times New Roman" w:hAnsi="Times New Roman" w:cs="Times New Roman"/>
                <w:sz w:val="15"/>
                <w:szCs w:val="15"/>
              </w:rPr>
              <w:t>0.0191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38EAB693" w14:textId="77777777" w:rsidR="0090579B" w:rsidRPr="00A7214B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214B">
              <w:rPr>
                <w:rFonts w:ascii="Times New Roman" w:hAnsi="Times New Roman" w:cs="Times New Roman"/>
                <w:sz w:val="15"/>
                <w:szCs w:val="15"/>
              </w:rPr>
              <w:t>.6566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F6B08FC" w14:textId="77777777" w:rsidR="0090579B" w:rsidRPr="00921E24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E24">
              <w:rPr>
                <w:rFonts w:ascii="Times New Roman" w:hAnsi="Times New Roman" w:cs="Times New Roman"/>
                <w:sz w:val="15"/>
                <w:szCs w:val="15"/>
              </w:rPr>
              <w:t>-0.0257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68446E61" w14:textId="77777777" w:rsidR="0090579B" w:rsidRPr="00D96BA5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96BA5">
              <w:rPr>
                <w:rFonts w:ascii="Times New Roman" w:hAnsi="Times New Roman" w:cs="Times New Roman"/>
                <w:sz w:val="15"/>
                <w:szCs w:val="15"/>
              </w:rPr>
              <w:t>.5716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44B8057" w14:textId="77777777" w:rsidR="0090579B" w:rsidRPr="00AC0BFF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E24">
              <w:rPr>
                <w:rFonts w:ascii="Times New Roman" w:hAnsi="Times New Roman" w:cs="Times New Roman"/>
                <w:sz w:val="15"/>
                <w:szCs w:val="15"/>
              </w:rPr>
              <w:t>0.0424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F87622B" w14:textId="77777777" w:rsidR="0090579B" w:rsidRPr="00921E24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E24">
              <w:rPr>
                <w:rFonts w:ascii="Times New Roman" w:hAnsi="Times New Roman" w:cs="Times New Roman"/>
                <w:sz w:val="15"/>
                <w:szCs w:val="15"/>
              </w:rPr>
              <w:t>.3204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07CE004A" w14:textId="77777777" w:rsidR="0090579B" w:rsidRPr="0019148D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9148D">
              <w:rPr>
                <w:rFonts w:ascii="Times New Roman" w:hAnsi="Times New Roman" w:cs="Times New Roman"/>
                <w:sz w:val="15"/>
                <w:szCs w:val="15"/>
              </w:rPr>
              <w:t>0.0253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04EDC352" w14:textId="77777777" w:rsidR="0090579B" w:rsidRPr="00311536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1536">
              <w:rPr>
                <w:rFonts w:ascii="Times New Roman" w:hAnsi="Times New Roman" w:cs="Times New Roman"/>
                <w:sz w:val="15"/>
                <w:szCs w:val="15"/>
              </w:rPr>
              <w:t>.5342</w:t>
            </w:r>
          </w:p>
        </w:tc>
      </w:tr>
      <w:tr w:rsidR="0090579B" w:rsidRPr="00262085" w14:paraId="1A14FB02" w14:textId="77777777" w:rsidTr="0073195C">
        <w:trPr>
          <w:trHeight w:val="255"/>
        </w:trPr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0BB77964" w14:textId="77777777" w:rsidR="0090579B" w:rsidRPr="003502FF" w:rsidRDefault="0090579B" w:rsidP="0073195C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Biological metrics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8B89C57" w14:textId="77777777" w:rsidR="0090579B" w:rsidRPr="003175F9" w:rsidRDefault="0090579B" w:rsidP="0073195C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3175F9">
              <w:rPr>
                <w:rFonts w:ascii="Times New Roman" w:hAnsi="Times New Roman" w:cs="Times New Roman"/>
                <w:sz w:val="15"/>
                <w:szCs w:val="15"/>
              </w:rPr>
              <w:t>0.0089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D52731E" w14:textId="77777777" w:rsidR="0090579B" w:rsidRPr="003175F9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75F9">
              <w:rPr>
                <w:rFonts w:ascii="Times New Roman" w:hAnsi="Times New Roman" w:cs="Times New Roman"/>
                <w:sz w:val="15"/>
                <w:szCs w:val="15"/>
              </w:rPr>
              <w:t>.8930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5F174AF8" w14:textId="77777777" w:rsidR="0090579B" w:rsidRPr="00A7214B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214B">
              <w:rPr>
                <w:rFonts w:ascii="Times New Roman" w:hAnsi="Times New Roman" w:cs="Times New Roman"/>
                <w:sz w:val="15"/>
                <w:szCs w:val="15"/>
              </w:rPr>
              <w:t>0.0393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BA3FCB7" w14:textId="77777777" w:rsidR="0090579B" w:rsidRPr="00A7214B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214B">
              <w:rPr>
                <w:rFonts w:ascii="Times New Roman" w:hAnsi="Times New Roman" w:cs="Times New Roman"/>
                <w:sz w:val="15"/>
                <w:szCs w:val="15"/>
              </w:rPr>
              <w:t>.5382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D22AC2D" w14:textId="77777777" w:rsidR="0090579B" w:rsidRPr="00921E24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E24">
              <w:rPr>
                <w:rFonts w:ascii="Times New Roman" w:hAnsi="Times New Roman" w:cs="Times New Roman"/>
                <w:sz w:val="15"/>
                <w:szCs w:val="15"/>
              </w:rPr>
              <w:t>-0.0071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3634474A" w14:textId="77777777" w:rsidR="0090579B" w:rsidRPr="00D96BA5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96BA5">
              <w:rPr>
                <w:rFonts w:ascii="Times New Roman" w:hAnsi="Times New Roman" w:cs="Times New Roman"/>
                <w:sz w:val="15"/>
                <w:szCs w:val="15"/>
              </w:rPr>
              <w:t>.9144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0E9FAEFD" w14:textId="77777777" w:rsidR="0090579B" w:rsidRPr="00AC0BFF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95630">
              <w:rPr>
                <w:rFonts w:ascii="Times New Roman" w:hAnsi="Times New Roman" w:cs="Times New Roman"/>
                <w:sz w:val="15"/>
                <w:szCs w:val="15"/>
              </w:rPr>
              <w:t>0.0619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F08CFDE" w14:textId="77777777" w:rsidR="0090579B" w:rsidRPr="00921E24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E24">
              <w:rPr>
                <w:rFonts w:ascii="Times New Roman" w:hAnsi="Times New Roman" w:cs="Times New Roman"/>
                <w:sz w:val="15"/>
                <w:szCs w:val="15"/>
              </w:rPr>
              <w:t>.3259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301B34B7" w14:textId="77777777" w:rsidR="0090579B" w:rsidRPr="0019148D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9148D">
              <w:rPr>
                <w:rFonts w:ascii="Times New Roman" w:hAnsi="Times New Roman" w:cs="Times New Roman"/>
                <w:sz w:val="15"/>
                <w:szCs w:val="15"/>
              </w:rPr>
              <w:t>0.0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EC22BBF" w14:textId="77777777" w:rsidR="0090579B" w:rsidRPr="00311536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1536">
              <w:rPr>
                <w:rFonts w:ascii="Times New Roman" w:hAnsi="Times New Roman" w:cs="Times New Roman"/>
                <w:sz w:val="15"/>
                <w:szCs w:val="15"/>
              </w:rPr>
              <w:t>.2504</w:t>
            </w:r>
          </w:p>
        </w:tc>
      </w:tr>
      <w:tr w:rsidR="0090579B" w:rsidRPr="00262085" w14:paraId="00308578" w14:textId="77777777" w:rsidTr="0073195C">
        <w:trPr>
          <w:trHeight w:val="255"/>
        </w:trPr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31EE2D2E" w14:textId="77777777" w:rsidR="0090579B" w:rsidRPr="003502FF" w:rsidRDefault="0090579B" w:rsidP="0073195C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Behavior metrics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948130F" w14:textId="77777777" w:rsidR="0090579B" w:rsidRPr="003175F9" w:rsidRDefault="0090579B" w:rsidP="0073195C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3175F9">
              <w:rPr>
                <w:rFonts w:ascii="Times New Roman" w:hAnsi="Times New Roman" w:cs="Times New Roman"/>
                <w:sz w:val="15"/>
                <w:szCs w:val="15"/>
              </w:rPr>
              <w:t>-0.0277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D0FD5A7" w14:textId="77777777" w:rsidR="0090579B" w:rsidRPr="003175F9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75F9">
              <w:rPr>
                <w:rFonts w:ascii="Times New Roman" w:hAnsi="Times New Roman" w:cs="Times New Roman"/>
                <w:sz w:val="15"/>
                <w:szCs w:val="15"/>
              </w:rPr>
              <w:t>.6955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63845224" w14:textId="77777777" w:rsidR="0090579B" w:rsidRPr="00A7214B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214B">
              <w:rPr>
                <w:rFonts w:ascii="Times New Roman" w:hAnsi="Times New Roman" w:cs="Times New Roman"/>
                <w:sz w:val="15"/>
                <w:szCs w:val="15"/>
              </w:rPr>
              <w:t>-0.0041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66500D43" w14:textId="77777777" w:rsidR="0090579B" w:rsidRPr="00A7214B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214B">
              <w:rPr>
                <w:rFonts w:ascii="Times New Roman" w:hAnsi="Times New Roman" w:cs="Times New Roman"/>
                <w:sz w:val="15"/>
                <w:szCs w:val="15"/>
              </w:rPr>
              <w:t>.9527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819A98B" w14:textId="77777777" w:rsidR="0090579B" w:rsidRPr="007118CA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118CA">
              <w:rPr>
                <w:rFonts w:ascii="Times New Roman" w:hAnsi="Times New Roman" w:cs="Times New Roman"/>
                <w:sz w:val="15"/>
                <w:szCs w:val="15"/>
              </w:rPr>
              <w:t>-0.0517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B8A0A0A" w14:textId="77777777" w:rsidR="0090579B" w:rsidRPr="007118CA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118CA">
              <w:rPr>
                <w:rFonts w:ascii="Times New Roman" w:hAnsi="Times New Roman" w:cs="Times New Roman"/>
                <w:sz w:val="15"/>
                <w:szCs w:val="15"/>
              </w:rPr>
              <w:t>.4748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9B02BF2" w14:textId="77777777" w:rsidR="0090579B" w:rsidRPr="00AC0BFF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95630">
              <w:rPr>
                <w:rFonts w:ascii="Times New Roman" w:hAnsi="Times New Roman" w:cs="Times New Roman"/>
                <w:sz w:val="15"/>
                <w:szCs w:val="15"/>
              </w:rPr>
              <w:t>0.0299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692EF1A" w14:textId="77777777" w:rsidR="0090579B" w:rsidRPr="00921E24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E24">
              <w:rPr>
                <w:rFonts w:ascii="Times New Roman" w:hAnsi="Times New Roman" w:cs="Times New Roman"/>
                <w:sz w:val="15"/>
                <w:szCs w:val="15"/>
              </w:rPr>
              <w:t>.6601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DEBB2F3" w14:textId="77777777" w:rsidR="0090579B" w:rsidRPr="0019148D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9148D">
              <w:rPr>
                <w:rFonts w:ascii="Times New Roman" w:hAnsi="Times New Roman" w:cs="Times New Roman"/>
                <w:sz w:val="15"/>
                <w:szCs w:val="15"/>
              </w:rPr>
              <w:t>-0.02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563D13E1" w14:textId="77777777" w:rsidR="0090579B" w:rsidRPr="00311536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1536">
              <w:rPr>
                <w:rFonts w:ascii="Times New Roman" w:hAnsi="Times New Roman" w:cs="Times New Roman"/>
                <w:sz w:val="15"/>
                <w:szCs w:val="15"/>
              </w:rPr>
              <w:t>.7480</w:t>
            </w:r>
          </w:p>
        </w:tc>
      </w:tr>
      <w:tr w:rsidR="0090579B" w:rsidRPr="00262085" w14:paraId="6D0E6B4C" w14:textId="77777777" w:rsidTr="0073195C">
        <w:trPr>
          <w:trHeight w:val="255"/>
        </w:trPr>
        <w:tc>
          <w:tcPr>
            <w:tcW w:w="1531" w:type="dxa"/>
            <w:tcBorders>
              <w:top w:val="nil"/>
              <w:bottom w:val="nil"/>
            </w:tcBorders>
          </w:tcPr>
          <w:p w14:paraId="607D0131" w14:textId="77777777" w:rsidR="0090579B" w:rsidRPr="00925312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5312">
              <w:rPr>
                <w:rFonts w:ascii="Times New Roman" w:hAnsi="Times New Roman" w:cs="Times New Roman"/>
                <w:sz w:val="15"/>
                <w:szCs w:val="15"/>
              </w:rPr>
              <w:t>Age</w:t>
            </w:r>
            <w:r>
              <w:t xml:space="preserve"> </w:t>
            </w:r>
            <w:r w:rsidRPr="00A917BF">
              <w:rPr>
                <w:rFonts w:ascii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36A3A246" w14:textId="77777777" w:rsidR="0090579B" w:rsidRPr="003175F9" w:rsidRDefault="0090579B" w:rsidP="0073195C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3E9527C1" w14:textId="77777777" w:rsidR="0090579B" w:rsidRPr="003175F9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B22E629" w14:textId="77777777" w:rsidR="0090579B" w:rsidRPr="00A7214B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04E4A4F0" w14:textId="77777777" w:rsidR="0090579B" w:rsidRPr="00A7214B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52985058" w14:textId="77777777" w:rsidR="0090579B" w:rsidRPr="007118CA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384F32E9" w14:textId="77777777" w:rsidR="0090579B" w:rsidRPr="007118CA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5160E08C" w14:textId="77777777" w:rsidR="0090579B" w:rsidRPr="00AC0BFF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0C9334C7" w14:textId="77777777" w:rsidR="0090579B" w:rsidRPr="00921E24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065C6893" w14:textId="77777777" w:rsidR="0090579B" w:rsidRPr="0019148D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2247E4F" w14:textId="77777777" w:rsidR="0090579B" w:rsidRPr="00311536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0579B" w:rsidRPr="00262085" w14:paraId="1A5D6A86" w14:textId="77777777" w:rsidTr="0073195C">
        <w:trPr>
          <w:trHeight w:val="255"/>
        </w:trPr>
        <w:tc>
          <w:tcPr>
            <w:tcW w:w="1531" w:type="dxa"/>
            <w:tcBorders>
              <w:top w:val="nil"/>
              <w:bottom w:val="nil"/>
            </w:tcBorders>
          </w:tcPr>
          <w:p w14:paraId="5D373134" w14:textId="77777777" w:rsidR="0090579B" w:rsidRPr="003502FF" w:rsidRDefault="0090579B" w:rsidP="0073195C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Total LS7 score</w:t>
            </w:r>
            <w:r w:rsidRPr="00146729" w:rsidDel="00757FE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96775A1" w14:textId="77777777" w:rsidR="0090579B" w:rsidRPr="003175F9" w:rsidRDefault="0090579B" w:rsidP="0073195C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3175F9">
              <w:rPr>
                <w:rFonts w:ascii="Times New Roman" w:hAnsi="Times New Roman" w:cs="Times New Roman"/>
                <w:sz w:val="15"/>
                <w:szCs w:val="15"/>
              </w:rPr>
              <w:t>0.0021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01185DE2" w14:textId="77777777" w:rsidR="0090579B" w:rsidRPr="003175F9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75F9">
              <w:rPr>
                <w:rFonts w:ascii="Times New Roman" w:hAnsi="Times New Roman" w:cs="Times New Roman"/>
                <w:sz w:val="15"/>
                <w:szCs w:val="15"/>
              </w:rPr>
              <w:t>.1927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ED66A04" w14:textId="77777777" w:rsidR="0090579B" w:rsidRPr="00A7214B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214B">
              <w:rPr>
                <w:rFonts w:ascii="Times New Roman" w:hAnsi="Times New Roman" w:cs="Times New Roman"/>
                <w:sz w:val="15"/>
                <w:szCs w:val="15"/>
              </w:rPr>
              <w:t>0.0016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2ADD6CD" w14:textId="77777777" w:rsidR="0090579B" w:rsidRPr="00A7214B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214B">
              <w:rPr>
                <w:rFonts w:ascii="Times New Roman" w:hAnsi="Times New Roman" w:cs="Times New Roman"/>
                <w:sz w:val="15"/>
                <w:szCs w:val="15"/>
              </w:rPr>
              <w:t>.2847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0216300F" w14:textId="77777777" w:rsidR="0090579B" w:rsidRPr="007118CA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118CA">
              <w:rPr>
                <w:rFonts w:ascii="Times New Roman" w:hAnsi="Times New Roman" w:cs="Times New Roman"/>
                <w:sz w:val="15"/>
                <w:szCs w:val="15"/>
              </w:rPr>
              <w:t>0.0003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83E6669" w14:textId="77777777" w:rsidR="0090579B" w:rsidRPr="007118CA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118CA">
              <w:rPr>
                <w:rFonts w:ascii="Times New Roman" w:hAnsi="Times New Roman" w:cs="Times New Roman"/>
                <w:sz w:val="15"/>
                <w:szCs w:val="15"/>
              </w:rPr>
              <w:t>.8183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CEB99C1" w14:textId="77777777" w:rsidR="0090579B" w:rsidRPr="00AC0BFF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25B72">
              <w:rPr>
                <w:rFonts w:ascii="Times New Roman" w:hAnsi="Times New Roman" w:cs="Times New Roman"/>
                <w:sz w:val="15"/>
                <w:szCs w:val="15"/>
              </w:rPr>
              <w:t>0.0001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57684DF" w14:textId="77777777" w:rsidR="0090579B" w:rsidRPr="00921E24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E24">
              <w:rPr>
                <w:rFonts w:ascii="Times New Roman" w:hAnsi="Times New Roman" w:cs="Times New Roman"/>
                <w:sz w:val="15"/>
                <w:szCs w:val="15"/>
              </w:rPr>
              <w:t>.9400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5ED45C11" w14:textId="77777777" w:rsidR="0090579B" w:rsidRPr="0019148D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9148D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1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3DCD829" w14:textId="77777777" w:rsidR="0090579B" w:rsidRPr="00311536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1536">
              <w:rPr>
                <w:rFonts w:ascii="Times New Roman" w:hAnsi="Times New Roman" w:cs="Times New Roman"/>
                <w:sz w:val="15"/>
                <w:szCs w:val="15"/>
              </w:rPr>
              <w:t>.9149</w:t>
            </w:r>
          </w:p>
        </w:tc>
      </w:tr>
      <w:tr w:rsidR="0090579B" w:rsidRPr="00262085" w14:paraId="1D503C53" w14:textId="77777777" w:rsidTr="0073195C">
        <w:trPr>
          <w:trHeight w:val="255"/>
        </w:trPr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0CCC510D" w14:textId="77777777" w:rsidR="0090579B" w:rsidRPr="003502FF" w:rsidRDefault="0090579B" w:rsidP="0073195C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Biological metrics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54E264F" w14:textId="77777777" w:rsidR="0090579B" w:rsidRPr="003175F9" w:rsidRDefault="0090579B" w:rsidP="0073195C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3175F9">
              <w:rPr>
                <w:rFonts w:ascii="Times New Roman" w:hAnsi="Times New Roman" w:cs="Times New Roman"/>
                <w:sz w:val="15"/>
                <w:szCs w:val="15"/>
              </w:rPr>
              <w:t>-0.0010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2205C38" w14:textId="77777777" w:rsidR="0090579B" w:rsidRPr="003175F9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75F9">
              <w:rPr>
                <w:rFonts w:ascii="Times New Roman" w:hAnsi="Times New Roman" w:cs="Times New Roman"/>
                <w:sz w:val="15"/>
                <w:szCs w:val="15"/>
              </w:rPr>
              <w:t>.6828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5E7EC109" w14:textId="77777777" w:rsidR="0090579B" w:rsidRPr="00A7214B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214B">
              <w:rPr>
                <w:rFonts w:ascii="Times New Roman" w:hAnsi="Times New Roman" w:cs="Times New Roman"/>
                <w:sz w:val="15"/>
                <w:szCs w:val="15"/>
              </w:rPr>
              <w:t>0.0020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3FC0574D" w14:textId="77777777" w:rsidR="0090579B" w:rsidRPr="00A7214B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214B">
              <w:rPr>
                <w:rFonts w:ascii="Times New Roman" w:hAnsi="Times New Roman" w:cs="Times New Roman"/>
                <w:sz w:val="15"/>
                <w:szCs w:val="15"/>
              </w:rPr>
              <w:t>.3713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50E2076D" w14:textId="77777777" w:rsidR="0090579B" w:rsidRPr="007118CA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118CA">
              <w:rPr>
                <w:rFonts w:ascii="Times New Roman" w:hAnsi="Times New Roman" w:cs="Times New Roman"/>
                <w:sz w:val="15"/>
                <w:szCs w:val="15"/>
              </w:rPr>
              <w:t>-0.0036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0A43D45E" w14:textId="77777777" w:rsidR="0090579B" w:rsidRPr="007118CA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118CA">
              <w:rPr>
                <w:rFonts w:ascii="Times New Roman" w:hAnsi="Times New Roman" w:cs="Times New Roman"/>
                <w:sz w:val="15"/>
                <w:szCs w:val="15"/>
              </w:rPr>
              <w:t>.1437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6736BF9C" w14:textId="77777777" w:rsidR="0090579B" w:rsidRPr="00AC0BFF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25B72">
              <w:rPr>
                <w:rFonts w:ascii="Times New Roman" w:hAnsi="Times New Roman" w:cs="Times New Roman"/>
                <w:sz w:val="15"/>
                <w:szCs w:val="15"/>
              </w:rPr>
              <w:t>0.0003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3A61BCFB" w14:textId="77777777" w:rsidR="0090579B" w:rsidRPr="00921E24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E24">
              <w:rPr>
                <w:rFonts w:ascii="Times New Roman" w:hAnsi="Times New Roman" w:cs="Times New Roman"/>
                <w:sz w:val="15"/>
                <w:szCs w:val="15"/>
              </w:rPr>
              <w:t>.8756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529BC5F2" w14:textId="77777777" w:rsidR="0090579B" w:rsidRPr="0019148D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9148D">
              <w:rPr>
                <w:rFonts w:ascii="Times New Roman" w:hAnsi="Times New Roman" w:cs="Times New Roman"/>
                <w:sz w:val="15"/>
                <w:szCs w:val="15"/>
              </w:rPr>
              <w:t>-0.00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3D05A9CF" w14:textId="77777777" w:rsidR="0090579B" w:rsidRPr="00311536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1536">
              <w:rPr>
                <w:rFonts w:ascii="Times New Roman" w:hAnsi="Times New Roman" w:cs="Times New Roman"/>
                <w:sz w:val="15"/>
                <w:szCs w:val="15"/>
              </w:rPr>
              <w:t>.2439</w:t>
            </w:r>
          </w:p>
        </w:tc>
      </w:tr>
      <w:tr w:rsidR="0090579B" w:rsidRPr="00262085" w14:paraId="527B0D4F" w14:textId="77777777" w:rsidTr="0073195C">
        <w:trPr>
          <w:trHeight w:val="255"/>
        </w:trPr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2A26F2A0" w14:textId="77777777" w:rsidR="0090579B" w:rsidRPr="003502FF" w:rsidRDefault="0090579B" w:rsidP="0073195C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Behavior metrics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3336BFFD" w14:textId="77777777" w:rsidR="0090579B" w:rsidRPr="003175F9" w:rsidRDefault="0090579B" w:rsidP="0073195C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3175F9">
              <w:rPr>
                <w:rFonts w:ascii="Times New Roman" w:hAnsi="Times New Roman" w:cs="Times New Roman"/>
                <w:sz w:val="15"/>
                <w:szCs w:val="15"/>
              </w:rPr>
              <w:t>0.0051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56701AE9" w14:textId="77777777" w:rsidR="0090579B" w:rsidRPr="003175F9" w:rsidRDefault="0090579B" w:rsidP="0073195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175F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243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5C539DB" w14:textId="77777777" w:rsidR="0090579B" w:rsidRPr="00A7214B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214B">
              <w:rPr>
                <w:rFonts w:ascii="Times New Roman" w:hAnsi="Times New Roman" w:cs="Times New Roman"/>
                <w:sz w:val="15"/>
                <w:szCs w:val="15"/>
              </w:rPr>
              <w:t>0.0020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A495EE7" w14:textId="77777777" w:rsidR="0090579B" w:rsidRPr="00A7214B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214B">
              <w:rPr>
                <w:rFonts w:ascii="Times New Roman" w:hAnsi="Times New Roman" w:cs="Times New Roman"/>
                <w:sz w:val="15"/>
                <w:szCs w:val="15"/>
              </w:rPr>
              <w:t>.3813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0BCA7D51" w14:textId="77777777" w:rsidR="0090579B" w:rsidRPr="007118CA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118CA">
              <w:rPr>
                <w:rFonts w:ascii="Times New Roman" w:hAnsi="Times New Roman" w:cs="Times New Roman"/>
                <w:sz w:val="15"/>
                <w:szCs w:val="15"/>
              </w:rPr>
              <w:t>0.0037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2364525" w14:textId="77777777" w:rsidR="0090579B" w:rsidRPr="007118CA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118CA">
              <w:rPr>
                <w:rFonts w:ascii="Times New Roman" w:hAnsi="Times New Roman" w:cs="Times New Roman"/>
                <w:sz w:val="15"/>
                <w:szCs w:val="15"/>
              </w:rPr>
              <w:t>.1186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707898A" w14:textId="77777777" w:rsidR="0090579B" w:rsidRPr="00AC0BFF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25B72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67343897" w14:textId="77777777" w:rsidR="0090579B" w:rsidRPr="00921E24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E24">
              <w:rPr>
                <w:rFonts w:ascii="Times New Roman" w:hAnsi="Times New Roman" w:cs="Times New Roman"/>
                <w:sz w:val="15"/>
                <w:szCs w:val="15"/>
              </w:rPr>
              <w:t>.8355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596BE14E" w14:textId="77777777" w:rsidR="0090579B" w:rsidRPr="0019148D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9148D">
              <w:rPr>
                <w:rFonts w:ascii="Times New Roman" w:hAnsi="Times New Roman" w:cs="Times New Roman"/>
                <w:sz w:val="15"/>
                <w:szCs w:val="15"/>
              </w:rPr>
              <w:t>0.0032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AAF4F1F" w14:textId="77777777" w:rsidR="0090579B" w:rsidRPr="00311536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1536">
              <w:rPr>
                <w:rFonts w:ascii="Times New Roman" w:hAnsi="Times New Roman" w:cs="Times New Roman"/>
                <w:sz w:val="15"/>
                <w:szCs w:val="15"/>
              </w:rPr>
              <w:t>.1295</w:t>
            </w:r>
          </w:p>
        </w:tc>
      </w:tr>
      <w:tr w:rsidR="0090579B" w:rsidRPr="00262085" w14:paraId="12938817" w14:textId="77777777" w:rsidTr="0073195C">
        <w:trPr>
          <w:trHeight w:val="255"/>
        </w:trPr>
        <w:tc>
          <w:tcPr>
            <w:tcW w:w="1531" w:type="dxa"/>
            <w:tcBorders>
              <w:top w:val="nil"/>
            </w:tcBorders>
            <w:vAlign w:val="center"/>
          </w:tcPr>
          <w:p w14:paraId="55BA809D" w14:textId="77777777" w:rsidR="0090579B" w:rsidRPr="003502FF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17BF">
              <w:rPr>
                <w:rFonts w:ascii="Times New Roman" w:hAnsi="Times New Roman" w:cs="Times New Roman"/>
                <w:sz w:val="15"/>
                <w:szCs w:val="15"/>
              </w:rPr>
              <w:t>Sex x</w:t>
            </w:r>
          </w:p>
        </w:tc>
        <w:tc>
          <w:tcPr>
            <w:tcW w:w="907" w:type="dxa"/>
            <w:tcBorders>
              <w:top w:val="nil"/>
            </w:tcBorders>
          </w:tcPr>
          <w:p w14:paraId="6EE4FCF8" w14:textId="77777777" w:rsidR="0090579B" w:rsidRPr="003175F9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</w:tcBorders>
          </w:tcPr>
          <w:p w14:paraId="61C9B28C" w14:textId="77777777" w:rsidR="0090579B" w:rsidRPr="003175F9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11D399D3" w14:textId="77777777" w:rsidR="0090579B" w:rsidRPr="00A7214B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7DC0FBE1" w14:textId="77777777" w:rsidR="0090579B" w:rsidRPr="00A7214B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6F8BEAD6" w14:textId="77777777" w:rsidR="0090579B" w:rsidRPr="00925312" w:rsidRDefault="0090579B" w:rsidP="0073195C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65BCF692" w14:textId="77777777" w:rsidR="0090579B" w:rsidRPr="00925312" w:rsidRDefault="0090579B" w:rsidP="0073195C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1D4C2F5C" w14:textId="77777777" w:rsidR="0090579B" w:rsidRPr="00AC0BFF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0EC19A9E" w14:textId="77777777" w:rsidR="0090579B" w:rsidRPr="00921E24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345549BC" w14:textId="77777777" w:rsidR="0090579B" w:rsidRPr="0019148D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46FA7CD3" w14:textId="77777777" w:rsidR="0090579B" w:rsidRPr="00311536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0579B" w:rsidRPr="00262085" w14:paraId="24C48E3F" w14:textId="77777777" w:rsidTr="0073195C">
        <w:trPr>
          <w:trHeight w:val="255"/>
        </w:trPr>
        <w:tc>
          <w:tcPr>
            <w:tcW w:w="1531" w:type="dxa"/>
            <w:vAlign w:val="center"/>
          </w:tcPr>
          <w:p w14:paraId="40D8A13D" w14:textId="77777777" w:rsidR="0090579B" w:rsidRPr="003502FF" w:rsidRDefault="0090579B" w:rsidP="0073195C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4949F2">
              <w:rPr>
                <w:rFonts w:ascii="Times New Roman" w:hAnsi="Times New Roman" w:cs="Times New Roman"/>
                <w:sz w:val="15"/>
                <w:szCs w:val="15"/>
              </w:rPr>
              <w:t>Total LS7 scor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907" w:type="dxa"/>
          </w:tcPr>
          <w:p w14:paraId="51AE748E" w14:textId="77777777" w:rsidR="0090579B" w:rsidRPr="003175F9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75F9">
              <w:rPr>
                <w:rFonts w:ascii="Times New Roman" w:hAnsi="Times New Roman" w:cs="Times New Roman"/>
                <w:sz w:val="15"/>
                <w:szCs w:val="15"/>
              </w:rPr>
              <w:t>0.0295</w:t>
            </w:r>
          </w:p>
        </w:tc>
        <w:tc>
          <w:tcPr>
            <w:tcW w:w="907" w:type="dxa"/>
          </w:tcPr>
          <w:p w14:paraId="2CBA4BCC" w14:textId="77777777" w:rsidR="0090579B" w:rsidRPr="003175F9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75F9">
              <w:rPr>
                <w:rFonts w:ascii="Times New Roman" w:hAnsi="Times New Roman" w:cs="Times New Roman"/>
                <w:sz w:val="15"/>
                <w:szCs w:val="15"/>
              </w:rPr>
              <w:t>.3732</w:t>
            </w:r>
          </w:p>
        </w:tc>
        <w:tc>
          <w:tcPr>
            <w:tcW w:w="907" w:type="dxa"/>
            <w:vAlign w:val="center"/>
          </w:tcPr>
          <w:p w14:paraId="01FA8D48" w14:textId="77777777" w:rsidR="0090579B" w:rsidRPr="00A7214B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214B">
              <w:rPr>
                <w:rFonts w:ascii="Times New Roman" w:hAnsi="Times New Roman" w:cs="Times New Roman"/>
                <w:sz w:val="15"/>
                <w:szCs w:val="15"/>
              </w:rPr>
              <w:t>0.0110</w:t>
            </w:r>
          </w:p>
        </w:tc>
        <w:tc>
          <w:tcPr>
            <w:tcW w:w="907" w:type="dxa"/>
            <w:vAlign w:val="center"/>
          </w:tcPr>
          <w:p w14:paraId="040AB12B" w14:textId="77777777" w:rsidR="0090579B" w:rsidRPr="00A7214B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214B">
              <w:rPr>
                <w:rFonts w:ascii="Times New Roman" w:hAnsi="Times New Roman" w:cs="Times New Roman"/>
                <w:sz w:val="15"/>
                <w:szCs w:val="15"/>
              </w:rPr>
              <w:t>.7339</w:t>
            </w:r>
          </w:p>
        </w:tc>
        <w:tc>
          <w:tcPr>
            <w:tcW w:w="907" w:type="dxa"/>
            <w:vAlign w:val="center"/>
          </w:tcPr>
          <w:p w14:paraId="293B5FF8" w14:textId="77777777" w:rsidR="0090579B" w:rsidRPr="00615268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15268">
              <w:rPr>
                <w:rFonts w:ascii="Times New Roman" w:hAnsi="Times New Roman" w:cs="Times New Roman"/>
                <w:sz w:val="15"/>
                <w:szCs w:val="15"/>
              </w:rPr>
              <w:t>-0.0007</w:t>
            </w:r>
          </w:p>
        </w:tc>
        <w:tc>
          <w:tcPr>
            <w:tcW w:w="907" w:type="dxa"/>
            <w:vAlign w:val="center"/>
          </w:tcPr>
          <w:p w14:paraId="65DD710B" w14:textId="77777777" w:rsidR="0090579B" w:rsidRPr="00615268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15268">
              <w:rPr>
                <w:rFonts w:ascii="Times New Roman" w:hAnsi="Times New Roman" w:cs="Times New Roman"/>
                <w:sz w:val="15"/>
                <w:szCs w:val="15"/>
              </w:rPr>
              <w:t>.9828</w:t>
            </w:r>
          </w:p>
        </w:tc>
        <w:tc>
          <w:tcPr>
            <w:tcW w:w="907" w:type="dxa"/>
            <w:vAlign w:val="center"/>
          </w:tcPr>
          <w:p w14:paraId="7B469A48" w14:textId="77777777" w:rsidR="0090579B" w:rsidRPr="00425B72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25B72">
              <w:rPr>
                <w:rFonts w:ascii="Times New Roman" w:hAnsi="Times New Roman" w:cs="Times New Roman"/>
                <w:sz w:val="15"/>
                <w:szCs w:val="15"/>
              </w:rPr>
              <w:t>0.0201</w:t>
            </w:r>
          </w:p>
        </w:tc>
        <w:tc>
          <w:tcPr>
            <w:tcW w:w="907" w:type="dxa"/>
            <w:vAlign w:val="center"/>
          </w:tcPr>
          <w:p w14:paraId="5E99B83C" w14:textId="77777777" w:rsidR="0090579B" w:rsidRPr="00921E24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E24">
              <w:rPr>
                <w:rFonts w:ascii="Times New Roman" w:hAnsi="Times New Roman" w:cs="Times New Roman"/>
                <w:sz w:val="15"/>
                <w:szCs w:val="15"/>
              </w:rPr>
              <w:t>.5308</w:t>
            </w:r>
          </w:p>
        </w:tc>
        <w:tc>
          <w:tcPr>
            <w:tcW w:w="907" w:type="dxa"/>
            <w:vAlign w:val="center"/>
          </w:tcPr>
          <w:p w14:paraId="4A3DCE35" w14:textId="77777777" w:rsidR="0090579B" w:rsidRPr="0019148D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A68F2">
              <w:rPr>
                <w:rFonts w:ascii="Times New Roman" w:hAnsi="Times New Roman" w:cs="Times New Roman"/>
                <w:sz w:val="15"/>
                <w:szCs w:val="15"/>
              </w:rPr>
              <w:t>0.0128</w:t>
            </w:r>
          </w:p>
        </w:tc>
        <w:tc>
          <w:tcPr>
            <w:tcW w:w="907" w:type="dxa"/>
            <w:vAlign w:val="center"/>
          </w:tcPr>
          <w:p w14:paraId="401C9D1F" w14:textId="77777777" w:rsidR="0090579B" w:rsidRPr="00311536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1536">
              <w:rPr>
                <w:rFonts w:ascii="Times New Roman" w:hAnsi="Times New Roman" w:cs="Times New Roman"/>
                <w:sz w:val="15"/>
                <w:szCs w:val="15"/>
              </w:rPr>
              <w:t>.6705</w:t>
            </w:r>
          </w:p>
        </w:tc>
      </w:tr>
      <w:tr w:rsidR="0090579B" w:rsidRPr="00262085" w14:paraId="1572F5AC" w14:textId="77777777" w:rsidTr="0073195C">
        <w:trPr>
          <w:trHeight w:val="255"/>
        </w:trPr>
        <w:tc>
          <w:tcPr>
            <w:tcW w:w="1531" w:type="dxa"/>
            <w:vAlign w:val="center"/>
          </w:tcPr>
          <w:p w14:paraId="2391D484" w14:textId="77777777" w:rsidR="0090579B" w:rsidRPr="003502FF" w:rsidRDefault="0090579B" w:rsidP="0073195C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4949F2">
              <w:rPr>
                <w:rFonts w:ascii="Times New Roman" w:hAnsi="Times New Roman" w:cs="Times New Roman"/>
                <w:sz w:val="15"/>
                <w:szCs w:val="15"/>
              </w:rPr>
              <w:t>Biological metrics</w:t>
            </w:r>
          </w:p>
        </w:tc>
        <w:tc>
          <w:tcPr>
            <w:tcW w:w="907" w:type="dxa"/>
          </w:tcPr>
          <w:p w14:paraId="2C928653" w14:textId="77777777" w:rsidR="0090579B" w:rsidRPr="003175F9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75F9">
              <w:rPr>
                <w:rFonts w:ascii="Times New Roman" w:hAnsi="Times New Roman" w:cs="Times New Roman"/>
                <w:sz w:val="15"/>
                <w:szCs w:val="15"/>
              </w:rPr>
              <w:t>-0.0251</w:t>
            </w:r>
          </w:p>
        </w:tc>
        <w:tc>
          <w:tcPr>
            <w:tcW w:w="907" w:type="dxa"/>
          </w:tcPr>
          <w:p w14:paraId="0C37E4BD" w14:textId="77777777" w:rsidR="0090579B" w:rsidRPr="003175F9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75F9">
              <w:rPr>
                <w:rFonts w:ascii="Times New Roman" w:hAnsi="Times New Roman" w:cs="Times New Roman"/>
                <w:sz w:val="15"/>
                <w:szCs w:val="15"/>
              </w:rPr>
              <w:t>.5930</w:t>
            </w:r>
          </w:p>
        </w:tc>
        <w:tc>
          <w:tcPr>
            <w:tcW w:w="907" w:type="dxa"/>
          </w:tcPr>
          <w:p w14:paraId="574EDE2E" w14:textId="77777777" w:rsidR="0090579B" w:rsidRPr="00A7214B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214B">
              <w:rPr>
                <w:rFonts w:ascii="Times New Roman" w:hAnsi="Times New Roman" w:cs="Times New Roman"/>
                <w:sz w:val="15"/>
                <w:szCs w:val="15"/>
              </w:rPr>
              <w:t>0.0158</w:t>
            </w:r>
          </w:p>
        </w:tc>
        <w:tc>
          <w:tcPr>
            <w:tcW w:w="907" w:type="dxa"/>
          </w:tcPr>
          <w:p w14:paraId="07AE7B68" w14:textId="77777777" w:rsidR="0090579B" w:rsidRPr="00A7214B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214B">
              <w:rPr>
                <w:rFonts w:ascii="Times New Roman" w:hAnsi="Times New Roman" w:cs="Times New Roman"/>
                <w:sz w:val="15"/>
                <w:szCs w:val="15"/>
              </w:rPr>
              <w:t>.7305</w:t>
            </w:r>
          </w:p>
        </w:tc>
        <w:tc>
          <w:tcPr>
            <w:tcW w:w="907" w:type="dxa"/>
          </w:tcPr>
          <w:p w14:paraId="4BC0FF73" w14:textId="77777777" w:rsidR="0090579B" w:rsidRPr="00615268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15268">
              <w:rPr>
                <w:rFonts w:ascii="Times New Roman" w:hAnsi="Times New Roman" w:cs="Times New Roman"/>
                <w:sz w:val="15"/>
                <w:szCs w:val="15"/>
              </w:rPr>
              <w:t>-0.0501</w:t>
            </w:r>
          </w:p>
        </w:tc>
        <w:tc>
          <w:tcPr>
            <w:tcW w:w="907" w:type="dxa"/>
          </w:tcPr>
          <w:p w14:paraId="4614C13C" w14:textId="77777777" w:rsidR="0090579B" w:rsidRPr="00615268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15268">
              <w:rPr>
                <w:rFonts w:ascii="Times New Roman" w:hAnsi="Times New Roman" w:cs="Times New Roman"/>
                <w:sz w:val="15"/>
                <w:szCs w:val="15"/>
              </w:rPr>
              <w:t>.2958</w:t>
            </w:r>
          </w:p>
        </w:tc>
        <w:tc>
          <w:tcPr>
            <w:tcW w:w="907" w:type="dxa"/>
            <w:vAlign w:val="center"/>
          </w:tcPr>
          <w:p w14:paraId="2545E833" w14:textId="77777777" w:rsidR="0090579B" w:rsidRPr="00AC0BFF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0BFF">
              <w:rPr>
                <w:rFonts w:ascii="Times New Roman" w:eastAsia="等线" w:hAnsi="Times New Roman" w:cs="Times New Roman"/>
                <w:sz w:val="15"/>
                <w:szCs w:val="15"/>
              </w:rPr>
              <w:t>0.0032</w:t>
            </w:r>
          </w:p>
        </w:tc>
        <w:tc>
          <w:tcPr>
            <w:tcW w:w="907" w:type="dxa"/>
            <w:vAlign w:val="center"/>
          </w:tcPr>
          <w:p w14:paraId="05E9B85C" w14:textId="77777777" w:rsidR="0090579B" w:rsidRPr="00921E24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E24">
              <w:rPr>
                <w:rFonts w:ascii="Times New Roman" w:eastAsia="等线" w:hAnsi="Times New Roman" w:cs="Times New Roman"/>
                <w:sz w:val="15"/>
                <w:szCs w:val="15"/>
              </w:rPr>
              <w:t>.9434</w:t>
            </w:r>
          </w:p>
        </w:tc>
        <w:tc>
          <w:tcPr>
            <w:tcW w:w="907" w:type="dxa"/>
          </w:tcPr>
          <w:p w14:paraId="72524E00" w14:textId="77777777" w:rsidR="0090579B" w:rsidRPr="0019148D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1536">
              <w:rPr>
                <w:rFonts w:ascii="Times New Roman" w:hAnsi="Times New Roman" w:cs="Times New Roman"/>
                <w:sz w:val="15"/>
                <w:szCs w:val="15"/>
              </w:rPr>
              <w:t>0.0135</w:t>
            </w:r>
          </w:p>
        </w:tc>
        <w:tc>
          <w:tcPr>
            <w:tcW w:w="907" w:type="dxa"/>
          </w:tcPr>
          <w:p w14:paraId="5A875920" w14:textId="77777777" w:rsidR="0090579B" w:rsidRPr="00311536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1536">
              <w:rPr>
                <w:rFonts w:ascii="Times New Roman" w:hAnsi="Times New Roman" w:cs="Times New Roman"/>
                <w:sz w:val="15"/>
                <w:szCs w:val="15"/>
              </w:rPr>
              <w:t>.7516</w:t>
            </w:r>
          </w:p>
        </w:tc>
      </w:tr>
      <w:tr w:rsidR="0090579B" w:rsidRPr="00262085" w14:paraId="747967C6" w14:textId="77777777" w:rsidTr="0073195C">
        <w:trPr>
          <w:trHeight w:val="255"/>
        </w:trPr>
        <w:tc>
          <w:tcPr>
            <w:tcW w:w="1531" w:type="dxa"/>
            <w:vAlign w:val="center"/>
          </w:tcPr>
          <w:p w14:paraId="7647812D" w14:textId="77777777" w:rsidR="0090579B" w:rsidRPr="003502FF" w:rsidRDefault="0090579B" w:rsidP="0073195C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4949F2">
              <w:rPr>
                <w:rFonts w:ascii="Times New Roman" w:hAnsi="Times New Roman" w:cs="Times New Roman"/>
                <w:sz w:val="15"/>
                <w:szCs w:val="15"/>
              </w:rPr>
              <w:t>Behavior metrics</w:t>
            </w:r>
          </w:p>
        </w:tc>
        <w:tc>
          <w:tcPr>
            <w:tcW w:w="907" w:type="dxa"/>
          </w:tcPr>
          <w:p w14:paraId="3033964E" w14:textId="77777777" w:rsidR="0090579B" w:rsidRPr="003175F9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75F9">
              <w:rPr>
                <w:rFonts w:ascii="Times New Roman" w:hAnsi="Times New Roman" w:cs="Times New Roman"/>
                <w:sz w:val="15"/>
                <w:szCs w:val="15"/>
              </w:rPr>
              <w:t>0.0865</w:t>
            </w:r>
          </w:p>
        </w:tc>
        <w:tc>
          <w:tcPr>
            <w:tcW w:w="907" w:type="dxa"/>
          </w:tcPr>
          <w:p w14:paraId="461A0B06" w14:textId="77777777" w:rsidR="0090579B" w:rsidRPr="003175F9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75F9">
              <w:rPr>
                <w:rFonts w:ascii="Times New Roman" w:hAnsi="Times New Roman" w:cs="Times New Roman"/>
                <w:sz w:val="15"/>
                <w:szCs w:val="15"/>
              </w:rPr>
              <w:t>.1172</w:t>
            </w:r>
          </w:p>
        </w:tc>
        <w:tc>
          <w:tcPr>
            <w:tcW w:w="907" w:type="dxa"/>
          </w:tcPr>
          <w:p w14:paraId="7025B31A" w14:textId="77777777" w:rsidR="0090579B" w:rsidRPr="00A7214B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214B">
              <w:rPr>
                <w:rFonts w:ascii="Times New Roman" w:hAnsi="Times New Roman" w:cs="Times New Roman"/>
                <w:sz w:val="15"/>
                <w:szCs w:val="15"/>
              </w:rPr>
              <w:t>-0.0024</w:t>
            </w:r>
          </w:p>
        </w:tc>
        <w:tc>
          <w:tcPr>
            <w:tcW w:w="907" w:type="dxa"/>
          </w:tcPr>
          <w:p w14:paraId="7154E90C" w14:textId="77777777" w:rsidR="0090579B" w:rsidRPr="00A7214B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214B">
              <w:rPr>
                <w:rFonts w:ascii="Times New Roman" w:hAnsi="Times New Roman" w:cs="Times New Roman"/>
                <w:sz w:val="15"/>
                <w:szCs w:val="15"/>
              </w:rPr>
              <w:t>.9638</w:t>
            </w:r>
          </w:p>
        </w:tc>
        <w:tc>
          <w:tcPr>
            <w:tcW w:w="907" w:type="dxa"/>
          </w:tcPr>
          <w:p w14:paraId="617D7442" w14:textId="77777777" w:rsidR="0090579B" w:rsidRPr="00615268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15268">
              <w:rPr>
                <w:rFonts w:ascii="Times New Roman" w:hAnsi="Times New Roman" w:cs="Times New Roman"/>
                <w:sz w:val="15"/>
                <w:szCs w:val="15"/>
              </w:rPr>
              <w:t>0.0532</w:t>
            </w:r>
          </w:p>
        </w:tc>
        <w:tc>
          <w:tcPr>
            <w:tcW w:w="907" w:type="dxa"/>
          </w:tcPr>
          <w:p w14:paraId="24E1EE68" w14:textId="77777777" w:rsidR="0090579B" w:rsidRPr="00615268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15268">
              <w:rPr>
                <w:rFonts w:ascii="Times New Roman" w:hAnsi="Times New Roman" w:cs="Times New Roman"/>
                <w:sz w:val="15"/>
                <w:szCs w:val="15"/>
              </w:rPr>
              <w:t>.3486</w:t>
            </w:r>
          </w:p>
        </w:tc>
        <w:tc>
          <w:tcPr>
            <w:tcW w:w="907" w:type="dxa"/>
            <w:vAlign w:val="center"/>
          </w:tcPr>
          <w:p w14:paraId="0A83CAE0" w14:textId="77777777" w:rsidR="0090579B" w:rsidRPr="00AC0BFF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0BFF">
              <w:rPr>
                <w:rFonts w:ascii="Times New Roman" w:eastAsia="等线" w:hAnsi="Times New Roman" w:cs="Times New Roman"/>
                <w:sz w:val="15"/>
                <w:szCs w:val="15"/>
              </w:rPr>
              <w:t>0.0376</w:t>
            </w:r>
          </w:p>
        </w:tc>
        <w:tc>
          <w:tcPr>
            <w:tcW w:w="907" w:type="dxa"/>
            <w:vAlign w:val="center"/>
          </w:tcPr>
          <w:p w14:paraId="7D0AA499" w14:textId="77777777" w:rsidR="0090579B" w:rsidRPr="00921E24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E24">
              <w:rPr>
                <w:rFonts w:ascii="Times New Roman" w:eastAsia="等线" w:hAnsi="Times New Roman" w:cs="Times New Roman"/>
                <w:sz w:val="15"/>
                <w:szCs w:val="15"/>
              </w:rPr>
              <w:t>.4879</w:t>
            </w:r>
          </w:p>
        </w:tc>
        <w:tc>
          <w:tcPr>
            <w:tcW w:w="907" w:type="dxa"/>
          </w:tcPr>
          <w:p w14:paraId="1C598EC0" w14:textId="77777777" w:rsidR="0090579B" w:rsidRPr="0019148D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1536">
              <w:rPr>
                <w:rFonts w:ascii="Times New Roman" w:hAnsi="Times New Roman" w:cs="Times New Roman"/>
                <w:sz w:val="15"/>
                <w:szCs w:val="15"/>
              </w:rPr>
              <w:t>0.01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907" w:type="dxa"/>
          </w:tcPr>
          <w:p w14:paraId="32C61752" w14:textId="77777777" w:rsidR="0090579B" w:rsidRPr="00311536" w:rsidRDefault="0090579B" w:rsidP="0073195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11536">
              <w:rPr>
                <w:rFonts w:ascii="Times New Roman" w:hAnsi="Times New Roman" w:cs="Times New Roman"/>
                <w:sz w:val="15"/>
                <w:szCs w:val="15"/>
              </w:rPr>
              <w:t>.8340</w:t>
            </w:r>
          </w:p>
        </w:tc>
      </w:tr>
    </w:tbl>
    <w:p w14:paraId="708EFF9A" w14:textId="493FC737" w:rsidR="0090579B" w:rsidRDefault="00FD1123" w:rsidP="0090579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</w:t>
      </w:r>
      <w:r>
        <w:rPr>
          <w:rFonts w:ascii="Times New Roman" w:hAnsi="Times New Roman" w:cs="Times New Roman" w:hint="eastAsia"/>
          <w:sz w:val="20"/>
          <w:szCs w:val="20"/>
        </w:rPr>
        <w:t>nter</w:t>
      </w:r>
      <w:r>
        <w:rPr>
          <w:rFonts w:ascii="Times New Roman" w:hAnsi="Times New Roman" w:cs="Times New Roman"/>
          <w:sz w:val="20"/>
          <w:szCs w:val="20"/>
        </w:rPr>
        <w:t>action</w:t>
      </w:r>
      <w:r>
        <w:rPr>
          <w:rFonts w:ascii="Times New Roman" w:hAnsi="Times New Roman" w:cs="Times New Roman"/>
          <w:sz w:val="20"/>
          <w:szCs w:val="20"/>
        </w:rPr>
        <w:t xml:space="preserve">s were examined by the terms of </w:t>
      </w:r>
      <w:r w:rsidRPr="00FD1123">
        <w:rPr>
          <w:rFonts w:ascii="Times New Roman" w:hAnsi="Times New Roman" w:cs="Times New Roman"/>
          <w:i/>
          <w:iCs/>
          <w:sz w:val="20"/>
          <w:szCs w:val="20"/>
        </w:rPr>
        <w:t>APOE</w:t>
      </w:r>
      <w:r w:rsidRPr="00FD1123">
        <w:rPr>
          <w:rFonts w:ascii="Times New Roman" w:hAnsi="Times New Roman" w:cs="Times New Roman"/>
          <w:sz w:val="20"/>
          <w:szCs w:val="20"/>
        </w:rPr>
        <w:t>ɛ4 genotype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D1123">
        <w:rPr>
          <w:rFonts w:ascii="Times New Roman" w:hAnsi="Times New Roman" w:cs="Times New Roman"/>
          <w:sz w:val="20"/>
          <w:szCs w:val="20"/>
        </w:rPr>
        <w:t xml:space="preserve"> </w:t>
      </w:r>
      <w:r w:rsidR="0090579B" w:rsidRPr="00C1603E">
        <w:rPr>
          <w:rFonts w:ascii="Times New Roman" w:hAnsi="Times New Roman" w:cs="Times New Roman"/>
          <w:sz w:val="20"/>
          <w:szCs w:val="20"/>
        </w:rPr>
        <w:t>age</w:t>
      </w:r>
      <w:r>
        <w:rPr>
          <w:rFonts w:ascii="Times New Roman" w:hAnsi="Times New Roman" w:cs="Times New Roman"/>
          <w:sz w:val="20"/>
          <w:szCs w:val="20"/>
        </w:rPr>
        <w:t xml:space="preserve"> and genders</w:t>
      </w:r>
      <w:r w:rsidR="008416C6">
        <w:rPr>
          <w:rFonts w:ascii="Times New Roman" w:hAnsi="Times New Roman" w:cs="Times New Roman"/>
          <w:sz w:val="20"/>
          <w:szCs w:val="20"/>
        </w:rPr>
        <w:t xml:space="preserve"> with LS7</w:t>
      </w:r>
      <w:r>
        <w:rPr>
          <w:rFonts w:ascii="Times New Roman" w:hAnsi="Times New Roman" w:cs="Times New Roman"/>
          <w:sz w:val="20"/>
          <w:szCs w:val="20"/>
        </w:rPr>
        <w:t xml:space="preserve"> in fully adjusted regression models</w:t>
      </w:r>
      <w:r w:rsidR="0090579B" w:rsidRPr="00C1603E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8F0ADB5" w14:textId="3BFD02E6" w:rsidR="0090579B" w:rsidRPr="00495AA6" w:rsidRDefault="0090579B" w:rsidP="0090579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1603E">
        <w:rPr>
          <w:rFonts w:ascii="Times New Roman" w:hAnsi="Times New Roman" w:cs="Times New Roman"/>
          <w:sz w:val="20"/>
          <w:szCs w:val="20"/>
        </w:rPr>
        <w:t>Aβ, amyloid β; T-tau, total tau protein; P-tau</w:t>
      </w:r>
      <w:r w:rsidR="00FB0EDB">
        <w:rPr>
          <w:rFonts w:ascii="Times New Roman" w:hAnsi="Times New Roman" w:cs="Times New Roman"/>
          <w:sz w:val="20"/>
          <w:szCs w:val="20"/>
        </w:rPr>
        <w:t>181</w:t>
      </w:r>
      <w:r w:rsidRPr="00C1603E">
        <w:rPr>
          <w:rFonts w:ascii="Times New Roman" w:hAnsi="Times New Roman" w:cs="Times New Roman"/>
          <w:sz w:val="20"/>
          <w:szCs w:val="20"/>
        </w:rPr>
        <w:t>, phosphorylated tau</w:t>
      </w:r>
      <w:r w:rsidR="00FB0EDB">
        <w:rPr>
          <w:rFonts w:ascii="Times New Roman" w:hAnsi="Times New Roman" w:cs="Times New Roman"/>
          <w:sz w:val="20"/>
          <w:szCs w:val="20"/>
        </w:rPr>
        <w:t>181</w:t>
      </w:r>
    </w:p>
    <w:p w14:paraId="0444CEDA" w14:textId="77777777" w:rsidR="0090579B" w:rsidRDefault="0090579B" w:rsidP="0090579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1603E">
        <w:rPr>
          <w:rFonts w:ascii="Times New Roman" w:hAnsi="Times New Roman" w:cs="Times New Roman"/>
          <w:sz w:val="20"/>
          <w:szCs w:val="20"/>
        </w:rPr>
        <w:t>The statistically significant results were bolded.</w:t>
      </w:r>
    </w:p>
    <w:p w14:paraId="0C449326" w14:textId="77777777" w:rsidR="005E6049" w:rsidRDefault="005E6049" w:rsidP="00125497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1B0E98BC" w14:textId="77777777" w:rsidR="005E6049" w:rsidRDefault="005E6049" w:rsidP="00125497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7B0C4795" w14:textId="77777777" w:rsidR="005E6049" w:rsidRDefault="005E6049" w:rsidP="00125497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5D0B1F50" w14:textId="77777777" w:rsidR="005E6049" w:rsidRDefault="005E6049" w:rsidP="00125497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0C6E6CDB" w14:textId="77777777" w:rsidR="005E6049" w:rsidRDefault="005E6049" w:rsidP="00125497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16FB3C82" w14:textId="77777777" w:rsidR="005E6049" w:rsidRDefault="005E6049" w:rsidP="00125497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079F4F8B" w14:textId="77777777" w:rsidR="005E6049" w:rsidRDefault="005E6049" w:rsidP="00125497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7AC6B4A5" w14:textId="77777777" w:rsidR="005E6049" w:rsidRDefault="005E6049" w:rsidP="00125497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72F1A9B9" w14:textId="77777777" w:rsidR="005E6049" w:rsidRDefault="005E6049" w:rsidP="00125497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45EBC7CA" w14:textId="77777777" w:rsidR="005E6049" w:rsidRDefault="005E6049" w:rsidP="00125497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5160FE82" w14:textId="77777777" w:rsidR="005E6049" w:rsidRDefault="005E6049" w:rsidP="00125497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45A691FA" w14:textId="77777777" w:rsidR="005E6049" w:rsidRDefault="005E6049" w:rsidP="00125497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49592E24" w14:textId="77777777" w:rsidR="005E6049" w:rsidRDefault="005E6049" w:rsidP="00125497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63DD859D" w14:textId="77777777" w:rsidR="005E6049" w:rsidRDefault="005E6049" w:rsidP="00125497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0F0E15AB" w14:textId="77777777" w:rsidR="005E6049" w:rsidRDefault="005E6049" w:rsidP="00125497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0B5E9E58" w14:textId="77777777" w:rsidR="005E6049" w:rsidRDefault="005E6049" w:rsidP="00125497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749D724A" w14:textId="77777777" w:rsidR="005E6049" w:rsidRDefault="005E6049" w:rsidP="00125497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61D7B12B" w14:textId="77777777" w:rsidR="005E6049" w:rsidRDefault="005E6049" w:rsidP="00125497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6E8E89EC" w14:textId="77777777" w:rsidR="005E6049" w:rsidRDefault="005E6049" w:rsidP="00125497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73CBC477" w14:textId="68C1CCF7" w:rsidR="00025204" w:rsidRPr="00125497" w:rsidRDefault="009D67F1" w:rsidP="0012549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D67F1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</w:t>
      </w:r>
      <w:r w:rsidRPr="00C1603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25204" w:rsidRPr="00C1603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5E6049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="00025204" w:rsidRPr="00C1603E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282B69" w:rsidRPr="00282B69">
        <w:rPr>
          <w:rFonts w:ascii="Times New Roman" w:hAnsi="Times New Roman" w:cs="Times New Roman"/>
          <w:sz w:val="20"/>
          <w:szCs w:val="20"/>
        </w:rPr>
        <w:t>Subgroup analyses of associations between total LS7 and subscales with CSF AD biomarkers</w:t>
      </w:r>
    </w:p>
    <w:tbl>
      <w:tblPr>
        <w:tblStyle w:val="a7"/>
        <w:tblW w:w="10601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1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2B4BE9" w:rsidRPr="00262085" w14:paraId="7949D425" w14:textId="77777777" w:rsidTr="000C2078">
        <w:trPr>
          <w:trHeight w:val="283"/>
        </w:trPr>
        <w:tc>
          <w:tcPr>
            <w:tcW w:w="1531" w:type="dxa"/>
            <w:tcBorders>
              <w:top w:val="single" w:sz="12" w:space="0" w:color="auto"/>
              <w:bottom w:val="nil"/>
            </w:tcBorders>
            <w:vAlign w:val="center"/>
          </w:tcPr>
          <w:p w14:paraId="6B3CF294" w14:textId="77777777" w:rsidR="002B4BE9" w:rsidRPr="003502FF" w:rsidRDefault="002B4BE9" w:rsidP="0002469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4" w:type="dxa"/>
            <w:gridSpan w:val="2"/>
            <w:tcBorders>
              <w:top w:val="single" w:sz="12" w:space="0" w:color="auto"/>
              <w:bottom w:val="nil"/>
            </w:tcBorders>
          </w:tcPr>
          <w:p w14:paraId="24DA9301" w14:textId="2DF86F92" w:rsidR="002B4BE9" w:rsidRPr="003502FF" w:rsidRDefault="002B4BE9" w:rsidP="002B4B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Aβ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814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6BAA7F30" w14:textId="3823B348" w:rsidR="002B4BE9" w:rsidRPr="003502FF" w:rsidRDefault="002B4BE9" w:rsidP="002B4B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Aβ40</w:t>
            </w:r>
          </w:p>
        </w:tc>
        <w:tc>
          <w:tcPr>
            <w:tcW w:w="1814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18931E39" w14:textId="1132DBE5" w:rsidR="002B4BE9" w:rsidRPr="003502FF" w:rsidRDefault="002B4BE9" w:rsidP="002B4B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Aβ42/40</w:t>
            </w:r>
          </w:p>
        </w:tc>
        <w:tc>
          <w:tcPr>
            <w:tcW w:w="1814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675F65F0" w14:textId="3F15854C" w:rsidR="002B4BE9" w:rsidRPr="003502FF" w:rsidRDefault="0062787F" w:rsidP="002B4B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-t</w:t>
            </w:r>
            <w:r w:rsidR="002B4BE9" w:rsidRPr="003502FF">
              <w:rPr>
                <w:rFonts w:ascii="Times New Roman" w:hAnsi="Times New Roman" w:cs="Times New Roman"/>
                <w:sz w:val="15"/>
                <w:szCs w:val="15"/>
              </w:rPr>
              <w:t>au</w:t>
            </w:r>
            <w:r w:rsidR="00AC0A92">
              <w:rPr>
                <w:rFonts w:ascii="Times New Roman" w:hAnsi="Times New Roman" w:cs="Times New Roman"/>
                <w:sz w:val="15"/>
                <w:szCs w:val="15"/>
              </w:rPr>
              <w:t>181</w:t>
            </w:r>
          </w:p>
        </w:tc>
        <w:tc>
          <w:tcPr>
            <w:tcW w:w="1814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2FC25BA3" w14:textId="7DC06A0A" w:rsidR="002B4BE9" w:rsidRPr="003502FF" w:rsidRDefault="0062787F" w:rsidP="002B4BE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 w:rsidR="002B4BE9" w:rsidRPr="003502FF">
              <w:rPr>
                <w:rFonts w:ascii="Times New Roman" w:hAnsi="Times New Roman" w:cs="Times New Roman"/>
                <w:sz w:val="15"/>
                <w:szCs w:val="15"/>
              </w:rPr>
              <w:t>-tau</w:t>
            </w:r>
          </w:p>
        </w:tc>
      </w:tr>
      <w:tr w:rsidR="00052A2D" w:rsidRPr="00262085" w14:paraId="164D0DF7" w14:textId="77777777" w:rsidTr="00DD0593">
        <w:trPr>
          <w:trHeight w:val="255"/>
        </w:trPr>
        <w:tc>
          <w:tcPr>
            <w:tcW w:w="1531" w:type="dxa"/>
            <w:tcBorders>
              <w:top w:val="nil"/>
              <w:bottom w:val="single" w:sz="12" w:space="0" w:color="auto"/>
            </w:tcBorders>
            <w:vAlign w:val="center"/>
          </w:tcPr>
          <w:p w14:paraId="205C7F29" w14:textId="77777777" w:rsidR="00052A2D" w:rsidRPr="003502FF" w:rsidRDefault="00052A2D" w:rsidP="00052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Subgroups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vAlign w:val="center"/>
          </w:tcPr>
          <w:p w14:paraId="221096BE" w14:textId="74CB9F3E" w:rsidR="00052A2D" w:rsidRPr="003502FF" w:rsidRDefault="00052A2D" w:rsidP="00052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vAlign w:val="center"/>
          </w:tcPr>
          <w:p w14:paraId="545FF0B0" w14:textId="42A90EDA" w:rsidR="00052A2D" w:rsidRPr="003502FF" w:rsidRDefault="00052A2D" w:rsidP="00052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vAlign w:val="center"/>
          </w:tcPr>
          <w:p w14:paraId="17871B25" w14:textId="70464F5F" w:rsidR="00052A2D" w:rsidRPr="003502FF" w:rsidRDefault="00052A2D" w:rsidP="00052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vAlign w:val="center"/>
          </w:tcPr>
          <w:p w14:paraId="3529065A" w14:textId="77777777" w:rsidR="00052A2D" w:rsidRPr="003502FF" w:rsidRDefault="00052A2D" w:rsidP="00052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vAlign w:val="center"/>
          </w:tcPr>
          <w:p w14:paraId="01E56F1C" w14:textId="77777777" w:rsidR="00052A2D" w:rsidRPr="003502FF" w:rsidRDefault="00052A2D" w:rsidP="00052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vAlign w:val="center"/>
          </w:tcPr>
          <w:p w14:paraId="59E4326D" w14:textId="77777777" w:rsidR="00052A2D" w:rsidRPr="003502FF" w:rsidRDefault="00052A2D" w:rsidP="00052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vAlign w:val="center"/>
          </w:tcPr>
          <w:p w14:paraId="226F74B7" w14:textId="77777777" w:rsidR="00052A2D" w:rsidRPr="003502FF" w:rsidRDefault="00052A2D" w:rsidP="00052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vAlign w:val="center"/>
          </w:tcPr>
          <w:p w14:paraId="28DD574A" w14:textId="77777777" w:rsidR="00052A2D" w:rsidRPr="003502FF" w:rsidRDefault="00052A2D" w:rsidP="00052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vAlign w:val="center"/>
          </w:tcPr>
          <w:p w14:paraId="4E6A7E4F" w14:textId="77777777" w:rsidR="00052A2D" w:rsidRPr="003502FF" w:rsidRDefault="00052A2D" w:rsidP="00052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vAlign w:val="center"/>
          </w:tcPr>
          <w:p w14:paraId="667C8107" w14:textId="77777777" w:rsidR="00052A2D" w:rsidRPr="003502FF" w:rsidRDefault="00052A2D" w:rsidP="00052A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</w:tr>
      <w:tr w:rsidR="003D26F6" w:rsidRPr="00262085" w14:paraId="6154B525" w14:textId="77777777" w:rsidTr="00DD0593">
        <w:trPr>
          <w:trHeight w:val="255"/>
        </w:trPr>
        <w:tc>
          <w:tcPr>
            <w:tcW w:w="1531" w:type="dxa"/>
            <w:tcBorders>
              <w:top w:val="single" w:sz="12" w:space="0" w:color="auto"/>
              <w:bottom w:val="nil"/>
            </w:tcBorders>
          </w:tcPr>
          <w:p w14:paraId="066DBE94" w14:textId="3771883F" w:rsidR="003D26F6" w:rsidRPr="003502FF" w:rsidRDefault="003D26F6" w:rsidP="003D26F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POE</w:t>
            </w: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ɛ4 non-carriers</w:t>
            </w:r>
          </w:p>
        </w:tc>
        <w:tc>
          <w:tcPr>
            <w:tcW w:w="907" w:type="dxa"/>
            <w:tcBorders>
              <w:top w:val="single" w:sz="12" w:space="0" w:color="auto"/>
              <w:bottom w:val="nil"/>
            </w:tcBorders>
          </w:tcPr>
          <w:p w14:paraId="3B34F1F5" w14:textId="77777777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nil"/>
            </w:tcBorders>
          </w:tcPr>
          <w:p w14:paraId="793314B3" w14:textId="77777777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nil"/>
            </w:tcBorders>
          </w:tcPr>
          <w:p w14:paraId="37AE08EB" w14:textId="77777777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nil"/>
            </w:tcBorders>
          </w:tcPr>
          <w:p w14:paraId="2A98FCCF" w14:textId="77777777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nil"/>
            </w:tcBorders>
          </w:tcPr>
          <w:p w14:paraId="4A275815" w14:textId="77777777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nil"/>
            </w:tcBorders>
          </w:tcPr>
          <w:p w14:paraId="626AF106" w14:textId="77777777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nil"/>
            </w:tcBorders>
          </w:tcPr>
          <w:p w14:paraId="3BAD5363" w14:textId="77777777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nil"/>
            </w:tcBorders>
          </w:tcPr>
          <w:p w14:paraId="0364DF80" w14:textId="77777777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nil"/>
            </w:tcBorders>
          </w:tcPr>
          <w:p w14:paraId="4FDEDF81" w14:textId="77777777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nil"/>
            </w:tcBorders>
          </w:tcPr>
          <w:p w14:paraId="343145EF" w14:textId="77777777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D26F6" w:rsidRPr="00262085" w14:paraId="16A0F476" w14:textId="77777777" w:rsidTr="00DD0593">
        <w:trPr>
          <w:trHeight w:val="255"/>
        </w:trPr>
        <w:tc>
          <w:tcPr>
            <w:tcW w:w="1531" w:type="dxa"/>
            <w:tcBorders>
              <w:top w:val="nil"/>
              <w:bottom w:val="nil"/>
            </w:tcBorders>
          </w:tcPr>
          <w:p w14:paraId="50E3708F" w14:textId="1984A671" w:rsidR="003D26F6" w:rsidRPr="003502FF" w:rsidRDefault="003D26F6" w:rsidP="003D26F6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Total LS7 score</w:t>
            </w:r>
            <w:r w:rsidRPr="00146729" w:rsidDel="00757FE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40620041" w14:textId="10D4D134" w:rsidR="003D26F6" w:rsidRPr="003502FF" w:rsidRDefault="00DD0593" w:rsidP="00071410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10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0AB0A372" w14:textId="7758802B" w:rsidR="00DD0593" w:rsidRPr="003502FF" w:rsidRDefault="00DD0593" w:rsidP="00DD059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574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357AFA1F" w14:textId="4BA409B4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-0.0490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49DA4975" w14:textId="6F150A5E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52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5640F14F" w14:textId="153B9909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0.0392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4763B71" w14:textId="2A6A9C80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291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6D32C6E" w14:textId="5702B71C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-0.0496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3E5C2B4A" w14:textId="1E379A7F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27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0F5799E" w14:textId="562EAE23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-0.0503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4478408" w14:textId="57DB50CD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35</w:t>
            </w:r>
          </w:p>
        </w:tc>
      </w:tr>
      <w:tr w:rsidR="003D26F6" w:rsidRPr="00262085" w14:paraId="43E01AE5" w14:textId="77777777" w:rsidTr="00DD0593">
        <w:trPr>
          <w:trHeight w:val="255"/>
        </w:trPr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26FA6A2E" w14:textId="10F1F074" w:rsidR="003D26F6" w:rsidRPr="003502FF" w:rsidRDefault="003D26F6" w:rsidP="003D26F6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Biological metrics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6FC82D37" w14:textId="51C1ACB1" w:rsidR="003D26F6" w:rsidRPr="003502FF" w:rsidRDefault="00DD0593" w:rsidP="00071410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295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6D7B9442" w14:textId="6346D259" w:rsidR="003D26F6" w:rsidRPr="003502FF" w:rsidRDefault="00DD0593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620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38F39CCA" w14:textId="13B7AB62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-0.0856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4D2D21D" w14:textId="08367917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08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56D38F7B" w14:textId="2CD01A75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0.0386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0D343FB9" w14:textId="4693CFB3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.1434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87D4E1C" w14:textId="2F93CDA9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-0.0832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6A2A60F6" w14:textId="544598BF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06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6D6A092" w14:textId="0D01B4C0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-0.0856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2DAEDC3" w14:textId="157FE9AB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06</w:t>
            </w:r>
          </w:p>
        </w:tc>
      </w:tr>
      <w:tr w:rsidR="003D26F6" w:rsidRPr="00262085" w14:paraId="492C9E1F" w14:textId="77777777" w:rsidTr="00DD0593">
        <w:trPr>
          <w:trHeight w:val="255"/>
        </w:trPr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4A179AA7" w14:textId="2CA25CD8" w:rsidR="003D26F6" w:rsidRPr="003502FF" w:rsidRDefault="003D26F6" w:rsidP="003D26F6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Behavior metrics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0694DE46" w14:textId="55FBDB3F" w:rsidR="003D26F6" w:rsidRPr="003502FF" w:rsidRDefault="00DD0593" w:rsidP="00071410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343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81FE299" w14:textId="3EA30E24" w:rsidR="003D26F6" w:rsidRPr="003502FF" w:rsidRDefault="00DD0593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108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A44BFC8" w14:textId="6733F646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-0.0218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5A7E17F9" w14:textId="4F7BBB43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.4269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326A8DC4" w14:textId="58CBDF64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0.0514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3CCD57AB" w14:textId="2045E84E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.0660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CA90F31" w14:textId="34EDBE2C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-0.0272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6CB89CFF" w14:textId="1FA55C8D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.2950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016BC672" w14:textId="25DC5A67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-0.0247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EA8B4CB" w14:textId="1184D858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.3580</w:t>
            </w:r>
          </w:p>
        </w:tc>
      </w:tr>
      <w:tr w:rsidR="003D26F6" w:rsidRPr="00262085" w14:paraId="7CC5A9A7" w14:textId="77777777" w:rsidTr="00DD0593">
        <w:trPr>
          <w:trHeight w:val="255"/>
        </w:trPr>
        <w:tc>
          <w:tcPr>
            <w:tcW w:w="1531" w:type="dxa"/>
            <w:tcBorders>
              <w:top w:val="nil"/>
              <w:bottom w:val="nil"/>
            </w:tcBorders>
          </w:tcPr>
          <w:p w14:paraId="188697E8" w14:textId="6BD0A7FA" w:rsidR="003D26F6" w:rsidRPr="003502FF" w:rsidRDefault="003D26F6" w:rsidP="003D26F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POE</w:t>
            </w: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ɛ4 carriers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E7E6EDA" w14:textId="77777777" w:rsidR="003D26F6" w:rsidRPr="003502FF" w:rsidRDefault="003D26F6" w:rsidP="00071410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536F9DA6" w14:textId="77777777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BFFDE44" w14:textId="77777777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1FEC54D" w14:textId="77777777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45E3D258" w14:textId="77777777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50095CB9" w14:textId="77777777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2370E7C" w14:textId="77777777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65336663" w14:textId="77777777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FEBDEC5" w14:textId="77777777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6CE209B" w14:textId="77777777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D26F6" w:rsidRPr="00262085" w14:paraId="5B7D1C94" w14:textId="77777777" w:rsidTr="00DD0593">
        <w:trPr>
          <w:trHeight w:val="255"/>
        </w:trPr>
        <w:tc>
          <w:tcPr>
            <w:tcW w:w="1531" w:type="dxa"/>
            <w:tcBorders>
              <w:top w:val="nil"/>
              <w:bottom w:val="nil"/>
            </w:tcBorders>
          </w:tcPr>
          <w:p w14:paraId="78E0EC7F" w14:textId="3EC91609" w:rsidR="003D26F6" w:rsidRPr="003502FF" w:rsidRDefault="003D26F6" w:rsidP="003D26F6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Total LS7 score</w:t>
            </w:r>
            <w:r w:rsidRPr="00146729" w:rsidDel="00757FE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67DDC769" w14:textId="794BDD81" w:rsidR="003D26F6" w:rsidRPr="003502FF" w:rsidRDefault="00DD0593" w:rsidP="00071410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142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4237E9FA" w14:textId="77A36CF9" w:rsidR="003D26F6" w:rsidRPr="003502FF" w:rsidRDefault="00DD0593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440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617E5B2" w14:textId="306C60EA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-0.0381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0DD3E19E" w14:textId="48CECCA5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.3519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48318EF" w14:textId="408DB566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-0.0015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04603496" w14:textId="1774F3A2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.9702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9CE14F6" w14:textId="7CB33EB4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-0.0185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2072397" w14:textId="037969B8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.6280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6ED4C5F" w14:textId="63D961BA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-0.0018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8979D5F" w14:textId="25870B04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.9618</w:t>
            </w:r>
          </w:p>
        </w:tc>
      </w:tr>
      <w:tr w:rsidR="003D26F6" w:rsidRPr="00262085" w14:paraId="3D63D66D" w14:textId="77777777" w:rsidTr="00DD0593">
        <w:trPr>
          <w:trHeight w:val="255"/>
        </w:trPr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7B863589" w14:textId="435F269E" w:rsidR="003D26F6" w:rsidRPr="003502FF" w:rsidRDefault="003D26F6" w:rsidP="003D26F6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Biological metrics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66C0B065" w14:textId="5F4A7C5D" w:rsidR="003D26F6" w:rsidRPr="003502FF" w:rsidRDefault="00DD0593" w:rsidP="00071410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478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093BF4A0" w14:textId="034590DC" w:rsidR="003D26F6" w:rsidRPr="003502FF" w:rsidRDefault="00DD0593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510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5C24611C" w14:textId="48BE6840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-0.0480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AAE57D8" w14:textId="4BB24A3F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.4298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0D6CF029" w14:textId="11D73B6A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-0.0069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745FD95" w14:textId="090F13E6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.9090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431E08CE" w14:textId="227B0F7C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0.0007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244B235" w14:textId="660DD2F9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.9899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50758042" w14:textId="3B638CE0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-0.0022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46C6381F" w14:textId="75202EDC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.9691</w:t>
            </w:r>
          </w:p>
        </w:tc>
      </w:tr>
      <w:tr w:rsidR="003D26F6" w:rsidRPr="00262085" w14:paraId="291B4950" w14:textId="77777777" w:rsidTr="00DD0593">
        <w:trPr>
          <w:trHeight w:val="255"/>
        </w:trPr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25E7781B" w14:textId="345962F3" w:rsidR="003D26F6" w:rsidRPr="003502FF" w:rsidRDefault="003D26F6" w:rsidP="003D26F6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Behavior metrics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3BF7745B" w14:textId="3D4AA41D" w:rsidR="003D26F6" w:rsidRPr="003502FF" w:rsidRDefault="00DD0593" w:rsidP="00071410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211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F37AB04" w14:textId="13AA8374" w:rsidR="003D26F6" w:rsidRPr="003502FF" w:rsidRDefault="00DD0593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620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35A877C5" w14:textId="6EB2A4AE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-0.0433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B0786B4" w14:textId="5664A3AA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.5155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0AC75B78" w14:textId="6DE7A5B8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0.0045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D0CC74A" w14:textId="6ACD7270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.9470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0E461A4F" w14:textId="66AC106C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-0.0496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326BF38F" w14:textId="71FEE210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.4223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26B8AE4" w14:textId="5A33700E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-0.0022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2BC33C8" w14:textId="025EA6D3" w:rsidR="003D26F6" w:rsidRPr="003502FF" w:rsidRDefault="003D26F6" w:rsidP="003D26F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46729">
              <w:rPr>
                <w:rFonts w:ascii="Times New Roman" w:hAnsi="Times New Roman" w:cs="Times New Roman"/>
                <w:sz w:val="15"/>
                <w:szCs w:val="15"/>
              </w:rPr>
              <w:t>.9719</w:t>
            </w:r>
          </w:p>
        </w:tc>
      </w:tr>
      <w:tr w:rsidR="00FE6A5A" w:rsidRPr="00262085" w14:paraId="35595FB0" w14:textId="77777777" w:rsidTr="00DD0593">
        <w:trPr>
          <w:trHeight w:val="255"/>
        </w:trPr>
        <w:tc>
          <w:tcPr>
            <w:tcW w:w="1531" w:type="dxa"/>
            <w:tcBorders>
              <w:top w:val="nil"/>
            </w:tcBorders>
            <w:vAlign w:val="center"/>
          </w:tcPr>
          <w:p w14:paraId="251D6CE9" w14:textId="77777777" w:rsidR="00FE6A5A" w:rsidRPr="003502FF" w:rsidRDefault="00FE6A5A" w:rsidP="000246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Mid-age</w:t>
            </w:r>
          </w:p>
        </w:tc>
        <w:tc>
          <w:tcPr>
            <w:tcW w:w="907" w:type="dxa"/>
            <w:tcBorders>
              <w:top w:val="nil"/>
            </w:tcBorders>
          </w:tcPr>
          <w:p w14:paraId="7FB98724" w14:textId="77777777" w:rsidR="00FE6A5A" w:rsidRPr="003502FF" w:rsidRDefault="00FE6A5A" w:rsidP="0002469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</w:tcBorders>
          </w:tcPr>
          <w:p w14:paraId="6F3E3F22" w14:textId="7173BA28" w:rsidR="00FE6A5A" w:rsidRPr="003502FF" w:rsidRDefault="00FE6A5A" w:rsidP="0002469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74E7F89D" w14:textId="7FA16F78" w:rsidR="00FE6A5A" w:rsidRPr="003502FF" w:rsidRDefault="00FE6A5A" w:rsidP="0002469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0239944D" w14:textId="77777777" w:rsidR="00FE6A5A" w:rsidRPr="003502FF" w:rsidRDefault="00FE6A5A" w:rsidP="0002469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75FB0BC9" w14:textId="77777777" w:rsidR="00FE6A5A" w:rsidRPr="003502FF" w:rsidRDefault="00FE6A5A" w:rsidP="0002469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3B00189B" w14:textId="77777777" w:rsidR="00FE6A5A" w:rsidRPr="003502FF" w:rsidRDefault="00FE6A5A" w:rsidP="0002469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0DBCC329" w14:textId="77777777" w:rsidR="00FE6A5A" w:rsidRPr="003502FF" w:rsidRDefault="00FE6A5A" w:rsidP="0002469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1D97AF00" w14:textId="77777777" w:rsidR="00FE6A5A" w:rsidRPr="003502FF" w:rsidRDefault="00FE6A5A" w:rsidP="0002469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5F2141D4" w14:textId="77777777" w:rsidR="00FE6A5A" w:rsidRPr="003502FF" w:rsidRDefault="00FE6A5A" w:rsidP="0002469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19E75003" w14:textId="77777777" w:rsidR="00FE6A5A" w:rsidRPr="003502FF" w:rsidRDefault="00FE6A5A" w:rsidP="0002469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2787F" w:rsidRPr="00262085" w14:paraId="04A92AE0" w14:textId="77777777" w:rsidTr="002B4BE9">
        <w:trPr>
          <w:trHeight w:val="255"/>
        </w:trPr>
        <w:tc>
          <w:tcPr>
            <w:tcW w:w="1531" w:type="dxa"/>
            <w:vAlign w:val="center"/>
          </w:tcPr>
          <w:p w14:paraId="40B8A8C5" w14:textId="42FB72C8" w:rsidR="0062787F" w:rsidRPr="003502FF" w:rsidRDefault="0062787F" w:rsidP="0062787F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4949F2">
              <w:rPr>
                <w:rFonts w:ascii="Times New Roman" w:hAnsi="Times New Roman" w:cs="Times New Roman"/>
                <w:sz w:val="15"/>
                <w:szCs w:val="15"/>
              </w:rPr>
              <w:t>Total LS7 scor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907" w:type="dxa"/>
          </w:tcPr>
          <w:p w14:paraId="2373EA6D" w14:textId="5F14A7A6" w:rsidR="0062787F" w:rsidRPr="00A52EAF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D5DE4">
              <w:rPr>
                <w:rFonts w:ascii="Times New Roman" w:hAnsi="Times New Roman" w:cs="Times New Roman"/>
                <w:sz w:val="15"/>
                <w:szCs w:val="15"/>
              </w:rPr>
              <w:t>-0.00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07" w:type="dxa"/>
          </w:tcPr>
          <w:p w14:paraId="6CAA53B6" w14:textId="4CDD8AE6" w:rsidR="0062787F" w:rsidRPr="00A52EAF" w:rsidRDefault="0062787F" w:rsidP="006278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DE4">
              <w:rPr>
                <w:rFonts w:ascii="Times New Roman" w:hAnsi="Times New Roman" w:cs="Times New Roman"/>
                <w:sz w:val="15"/>
                <w:szCs w:val="15"/>
              </w:rPr>
              <w:t>.8768</w:t>
            </w:r>
          </w:p>
        </w:tc>
        <w:tc>
          <w:tcPr>
            <w:tcW w:w="907" w:type="dxa"/>
            <w:vAlign w:val="center"/>
          </w:tcPr>
          <w:p w14:paraId="072F7280" w14:textId="4208F4F6" w:rsidR="0062787F" w:rsidRPr="003502FF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52EAF">
              <w:rPr>
                <w:rFonts w:ascii="Times New Roman" w:hAnsi="Times New Roman" w:cs="Times New Roman"/>
                <w:sz w:val="15"/>
                <w:szCs w:val="15"/>
              </w:rPr>
              <w:t>-0.0507</w:t>
            </w:r>
          </w:p>
        </w:tc>
        <w:tc>
          <w:tcPr>
            <w:tcW w:w="907" w:type="dxa"/>
            <w:vAlign w:val="center"/>
          </w:tcPr>
          <w:p w14:paraId="42483F50" w14:textId="4753AE13" w:rsidR="0062787F" w:rsidRPr="003502FF" w:rsidRDefault="0062787F" w:rsidP="0062787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26</w:t>
            </w:r>
          </w:p>
        </w:tc>
        <w:tc>
          <w:tcPr>
            <w:tcW w:w="907" w:type="dxa"/>
            <w:vAlign w:val="center"/>
          </w:tcPr>
          <w:p w14:paraId="68B1BD59" w14:textId="5F598D5E" w:rsidR="0062787F" w:rsidRPr="003502FF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52EAF">
              <w:rPr>
                <w:rFonts w:ascii="Times New Roman" w:hAnsi="Times New Roman" w:cs="Times New Roman"/>
                <w:sz w:val="15"/>
                <w:szCs w:val="15"/>
              </w:rPr>
              <w:t>0.0378</w:t>
            </w:r>
          </w:p>
        </w:tc>
        <w:tc>
          <w:tcPr>
            <w:tcW w:w="907" w:type="dxa"/>
            <w:vAlign w:val="center"/>
          </w:tcPr>
          <w:p w14:paraId="05B9DEA5" w14:textId="3636EADD" w:rsidR="0062787F" w:rsidRPr="00A52EAF" w:rsidRDefault="0062787F" w:rsidP="006278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52EAF">
              <w:rPr>
                <w:rFonts w:ascii="Times New Roman" w:hAnsi="Times New Roman" w:cs="Times New Roman"/>
                <w:sz w:val="15"/>
                <w:szCs w:val="15"/>
              </w:rPr>
              <w:t>.0786</w:t>
            </w:r>
          </w:p>
        </w:tc>
        <w:tc>
          <w:tcPr>
            <w:tcW w:w="907" w:type="dxa"/>
            <w:vAlign w:val="center"/>
          </w:tcPr>
          <w:p w14:paraId="469F1537" w14:textId="1D2D6B23" w:rsidR="0062787F" w:rsidRPr="003502FF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496</w:t>
            </w:r>
          </w:p>
        </w:tc>
        <w:tc>
          <w:tcPr>
            <w:tcW w:w="907" w:type="dxa"/>
            <w:vAlign w:val="center"/>
          </w:tcPr>
          <w:p w14:paraId="5FFDBE70" w14:textId="649DC044" w:rsidR="0062787F" w:rsidRPr="003502FF" w:rsidRDefault="0062787F" w:rsidP="0062787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.0136</w:t>
            </w:r>
          </w:p>
        </w:tc>
        <w:tc>
          <w:tcPr>
            <w:tcW w:w="907" w:type="dxa"/>
            <w:vAlign w:val="center"/>
          </w:tcPr>
          <w:p w14:paraId="247FB843" w14:textId="20399836" w:rsidR="0062787F" w:rsidRPr="003502FF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52EAF">
              <w:rPr>
                <w:rFonts w:ascii="Times New Roman" w:hAnsi="Times New Roman" w:cs="Times New Roman"/>
                <w:sz w:val="15"/>
                <w:szCs w:val="15"/>
              </w:rPr>
              <w:t>-0.0473</w:t>
            </w:r>
          </w:p>
        </w:tc>
        <w:tc>
          <w:tcPr>
            <w:tcW w:w="907" w:type="dxa"/>
            <w:vAlign w:val="center"/>
          </w:tcPr>
          <w:p w14:paraId="52CCB98E" w14:textId="41F703FA" w:rsidR="0062787F" w:rsidRPr="003502FF" w:rsidRDefault="0062787F" w:rsidP="0062787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48</w:t>
            </w:r>
          </w:p>
        </w:tc>
      </w:tr>
      <w:tr w:rsidR="0062787F" w:rsidRPr="00262085" w14:paraId="75D1A20F" w14:textId="77777777" w:rsidTr="00DF14B5">
        <w:trPr>
          <w:trHeight w:val="255"/>
        </w:trPr>
        <w:tc>
          <w:tcPr>
            <w:tcW w:w="1531" w:type="dxa"/>
            <w:vAlign w:val="center"/>
          </w:tcPr>
          <w:p w14:paraId="68DE826E" w14:textId="7FD577BE" w:rsidR="0062787F" w:rsidRPr="003502FF" w:rsidRDefault="0062787F" w:rsidP="0062787F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4949F2">
              <w:rPr>
                <w:rFonts w:ascii="Times New Roman" w:hAnsi="Times New Roman" w:cs="Times New Roman"/>
                <w:sz w:val="15"/>
                <w:szCs w:val="15"/>
              </w:rPr>
              <w:t>Biological metrics</w:t>
            </w:r>
          </w:p>
        </w:tc>
        <w:tc>
          <w:tcPr>
            <w:tcW w:w="907" w:type="dxa"/>
          </w:tcPr>
          <w:p w14:paraId="46B6270B" w14:textId="63963B19" w:rsidR="0062787F" w:rsidRPr="00A52EAF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D5DE4">
              <w:rPr>
                <w:rFonts w:ascii="Times New Roman" w:hAnsi="Times New Roman" w:cs="Times New Roman"/>
                <w:sz w:val="15"/>
                <w:szCs w:val="15"/>
              </w:rPr>
              <w:t>-0.0077</w:t>
            </w:r>
          </w:p>
        </w:tc>
        <w:tc>
          <w:tcPr>
            <w:tcW w:w="907" w:type="dxa"/>
          </w:tcPr>
          <w:p w14:paraId="6EF5ED91" w14:textId="7162A3FE" w:rsidR="0062787F" w:rsidRPr="00A52EAF" w:rsidRDefault="0062787F" w:rsidP="006278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DE4">
              <w:rPr>
                <w:rFonts w:ascii="Times New Roman" w:hAnsi="Times New Roman" w:cs="Times New Roman"/>
                <w:sz w:val="15"/>
                <w:szCs w:val="15"/>
              </w:rPr>
              <w:t>.8053</w:t>
            </w:r>
          </w:p>
        </w:tc>
        <w:tc>
          <w:tcPr>
            <w:tcW w:w="907" w:type="dxa"/>
          </w:tcPr>
          <w:p w14:paraId="3B3E927F" w14:textId="5D5A5EDB" w:rsidR="0062787F" w:rsidRPr="003502FF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52EAF">
              <w:rPr>
                <w:rFonts w:ascii="Times New Roman" w:hAnsi="Times New Roman" w:cs="Times New Roman"/>
                <w:sz w:val="15"/>
                <w:szCs w:val="15"/>
              </w:rPr>
              <w:t>-0.0662</w:t>
            </w:r>
          </w:p>
        </w:tc>
        <w:tc>
          <w:tcPr>
            <w:tcW w:w="907" w:type="dxa"/>
          </w:tcPr>
          <w:p w14:paraId="6A86F87D" w14:textId="04F19826" w:rsidR="0062787F" w:rsidRPr="003502FF" w:rsidRDefault="0062787F" w:rsidP="0062787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09</w:t>
            </w:r>
          </w:p>
        </w:tc>
        <w:tc>
          <w:tcPr>
            <w:tcW w:w="907" w:type="dxa"/>
          </w:tcPr>
          <w:p w14:paraId="56F7B1E5" w14:textId="36EC57AC" w:rsidR="0062787F" w:rsidRPr="003502FF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CF155A">
              <w:rPr>
                <w:rFonts w:ascii="Times New Roman" w:hAnsi="Times New Roman" w:cs="Times New Roman"/>
                <w:sz w:val="15"/>
                <w:szCs w:val="15"/>
              </w:rPr>
              <w:t>0.0583</w:t>
            </w:r>
          </w:p>
        </w:tc>
        <w:tc>
          <w:tcPr>
            <w:tcW w:w="907" w:type="dxa"/>
          </w:tcPr>
          <w:p w14:paraId="777079E7" w14:textId="7C19F681" w:rsidR="0062787F" w:rsidRPr="00CF155A" w:rsidRDefault="0062787F" w:rsidP="006278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155A">
              <w:rPr>
                <w:rFonts w:ascii="Times New Roman" w:hAnsi="Times New Roman" w:cs="Times New Roman"/>
                <w:sz w:val="15"/>
                <w:szCs w:val="15"/>
              </w:rPr>
              <w:t>.0726</w:t>
            </w:r>
          </w:p>
        </w:tc>
        <w:tc>
          <w:tcPr>
            <w:tcW w:w="907" w:type="dxa"/>
            <w:vAlign w:val="center"/>
          </w:tcPr>
          <w:p w14:paraId="31017959" w14:textId="6433BB11" w:rsidR="0062787F" w:rsidRPr="003502FF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603</w:t>
            </w:r>
          </w:p>
        </w:tc>
        <w:tc>
          <w:tcPr>
            <w:tcW w:w="907" w:type="dxa"/>
            <w:vAlign w:val="center"/>
          </w:tcPr>
          <w:p w14:paraId="20990A80" w14:textId="12E5D183" w:rsidR="0062787F" w:rsidRPr="003502FF" w:rsidRDefault="0062787F" w:rsidP="006278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.0466</w:t>
            </w:r>
          </w:p>
        </w:tc>
        <w:tc>
          <w:tcPr>
            <w:tcW w:w="907" w:type="dxa"/>
          </w:tcPr>
          <w:p w14:paraId="2A3488B3" w14:textId="5A3EC703" w:rsidR="0062787F" w:rsidRPr="003502FF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52EAF">
              <w:rPr>
                <w:rFonts w:ascii="Times New Roman" w:hAnsi="Times New Roman" w:cs="Times New Roman"/>
                <w:sz w:val="15"/>
                <w:szCs w:val="15"/>
              </w:rPr>
              <w:t>-0.0430</w:t>
            </w:r>
          </w:p>
        </w:tc>
        <w:tc>
          <w:tcPr>
            <w:tcW w:w="907" w:type="dxa"/>
          </w:tcPr>
          <w:p w14:paraId="3C6CF758" w14:textId="18343819" w:rsidR="0062787F" w:rsidRPr="00A52EAF" w:rsidRDefault="0062787F" w:rsidP="0062787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.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06</w:t>
            </w:r>
          </w:p>
        </w:tc>
      </w:tr>
      <w:tr w:rsidR="0062787F" w:rsidRPr="00262085" w14:paraId="2CA27211" w14:textId="77777777" w:rsidTr="00DF14B5">
        <w:trPr>
          <w:trHeight w:val="255"/>
        </w:trPr>
        <w:tc>
          <w:tcPr>
            <w:tcW w:w="1531" w:type="dxa"/>
            <w:vAlign w:val="center"/>
          </w:tcPr>
          <w:p w14:paraId="06430A38" w14:textId="632A1473" w:rsidR="0062787F" w:rsidRPr="003502FF" w:rsidRDefault="0062787F" w:rsidP="0062787F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4949F2">
              <w:rPr>
                <w:rFonts w:ascii="Times New Roman" w:hAnsi="Times New Roman" w:cs="Times New Roman"/>
                <w:sz w:val="15"/>
                <w:szCs w:val="15"/>
              </w:rPr>
              <w:t>Behavior metrics</w:t>
            </w:r>
          </w:p>
        </w:tc>
        <w:tc>
          <w:tcPr>
            <w:tcW w:w="907" w:type="dxa"/>
          </w:tcPr>
          <w:p w14:paraId="30DDF11C" w14:textId="78D8BB82" w:rsidR="0062787F" w:rsidRPr="00CF155A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D5DE4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907" w:type="dxa"/>
          </w:tcPr>
          <w:p w14:paraId="20F3CB00" w14:textId="7A8B8872" w:rsidR="0062787F" w:rsidRPr="00CF155A" w:rsidRDefault="0062787F" w:rsidP="006278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D5DE4">
              <w:rPr>
                <w:rFonts w:ascii="Times New Roman" w:hAnsi="Times New Roman" w:cs="Times New Roman"/>
                <w:sz w:val="15"/>
                <w:szCs w:val="15"/>
              </w:rPr>
              <w:t>.99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07" w:type="dxa"/>
          </w:tcPr>
          <w:p w14:paraId="54EBC80E" w14:textId="6BA7D719" w:rsidR="0062787F" w:rsidRPr="003502FF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CF155A">
              <w:rPr>
                <w:rFonts w:ascii="Times New Roman" w:hAnsi="Times New Roman" w:cs="Times New Roman"/>
                <w:sz w:val="15"/>
                <w:szCs w:val="15"/>
              </w:rPr>
              <w:t>-0.05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07" w:type="dxa"/>
          </w:tcPr>
          <w:p w14:paraId="7466A663" w14:textId="681F736E" w:rsidR="0062787F" w:rsidRPr="003502FF" w:rsidRDefault="0062787F" w:rsidP="006278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75</w:t>
            </w:r>
          </w:p>
        </w:tc>
        <w:tc>
          <w:tcPr>
            <w:tcW w:w="907" w:type="dxa"/>
          </w:tcPr>
          <w:p w14:paraId="210A13FC" w14:textId="0C026E69" w:rsidR="0062787F" w:rsidRPr="003502FF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CF155A">
              <w:rPr>
                <w:rFonts w:ascii="Times New Roman" w:hAnsi="Times New Roman" w:cs="Times New Roman"/>
                <w:sz w:val="15"/>
                <w:szCs w:val="15"/>
              </w:rPr>
              <w:t>0.0314</w:t>
            </w:r>
          </w:p>
        </w:tc>
        <w:tc>
          <w:tcPr>
            <w:tcW w:w="907" w:type="dxa"/>
          </w:tcPr>
          <w:p w14:paraId="1AAD734E" w14:textId="006DC15E" w:rsidR="0062787F" w:rsidRPr="003502FF" w:rsidRDefault="0062787F" w:rsidP="006278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619</w:t>
            </w:r>
          </w:p>
        </w:tc>
        <w:tc>
          <w:tcPr>
            <w:tcW w:w="907" w:type="dxa"/>
            <w:vAlign w:val="center"/>
          </w:tcPr>
          <w:p w14:paraId="0B2D3920" w14:textId="37387CA5" w:rsidR="0062787F" w:rsidRPr="003502FF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594</w:t>
            </w:r>
          </w:p>
        </w:tc>
        <w:tc>
          <w:tcPr>
            <w:tcW w:w="907" w:type="dxa"/>
            <w:vAlign w:val="center"/>
          </w:tcPr>
          <w:p w14:paraId="60F54688" w14:textId="15A35C25" w:rsidR="0062787F" w:rsidRPr="003502FF" w:rsidRDefault="0062787F" w:rsidP="0062787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.0664</w:t>
            </w:r>
          </w:p>
        </w:tc>
        <w:tc>
          <w:tcPr>
            <w:tcW w:w="907" w:type="dxa"/>
          </w:tcPr>
          <w:p w14:paraId="3C9FBB4E" w14:textId="389053EA" w:rsidR="0062787F" w:rsidRPr="003502FF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CF155A">
              <w:rPr>
                <w:rFonts w:ascii="Times New Roman" w:hAnsi="Times New Roman" w:cs="Times New Roman"/>
                <w:sz w:val="15"/>
                <w:szCs w:val="15"/>
              </w:rPr>
              <w:t>-0.0733</w:t>
            </w:r>
          </w:p>
        </w:tc>
        <w:tc>
          <w:tcPr>
            <w:tcW w:w="907" w:type="dxa"/>
          </w:tcPr>
          <w:p w14:paraId="56E16864" w14:textId="799F1DE2" w:rsidR="0062787F" w:rsidRPr="00CF155A" w:rsidRDefault="0062787F" w:rsidP="006278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90</w:t>
            </w:r>
          </w:p>
        </w:tc>
      </w:tr>
      <w:tr w:rsidR="00FE6A5A" w:rsidRPr="00262085" w14:paraId="2E4E3AB8" w14:textId="77777777" w:rsidTr="002B4BE9">
        <w:trPr>
          <w:trHeight w:val="255"/>
        </w:trPr>
        <w:tc>
          <w:tcPr>
            <w:tcW w:w="1531" w:type="dxa"/>
            <w:vAlign w:val="center"/>
          </w:tcPr>
          <w:p w14:paraId="673F90D0" w14:textId="77777777" w:rsidR="00FE6A5A" w:rsidRPr="003502FF" w:rsidRDefault="00FE6A5A" w:rsidP="000246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Late-age</w:t>
            </w:r>
          </w:p>
        </w:tc>
        <w:tc>
          <w:tcPr>
            <w:tcW w:w="907" w:type="dxa"/>
          </w:tcPr>
          <w:p w14:paraId="00EAF19E" w14:textId="77777777" w:rsidR="00FE6A5A" w:rsidRPr="003502FF" w:rsidRDefault="00FE6A5A" w:rsidP="006239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</w:tcPr>
          <w:p w14:paraId="26D0535E" w14:textId="4D779DBB" w:rsidR="00FE6A5A" w:rsidRPr="003502FF" w:rsidRDefault="00FE6A5A" w:rsidP="0002469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</w:tcPr>
          <w:p w14:paraId="0CA3606B" w14:textId="43BF8EA6" w:rsidR="00FE6A5A" w:rsidRPr="003502FF" w:rsidRDefault="00FE6A5A" w:rsidP="006239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</w:tcPr>
          <w:p w14:paraId="72B6AF13" w14:textId="77777777" w:rsidR="00FE6A5A" w:rsidRPr="003502FF" w:rsidRDefault="00FE6A5A" w:rsidP="0002469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</w:tcPr>
          <w:p w14:paraId="656773AC" w14:textId="77777777" w:rsidR="00FE6A5A" w:rsidRPr="003502FF" w:rsidRDefault="00FE6A5A" w:rsidP="006239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</w:tcPr>
          <w:p w14:paraId="4CCD6C6B" w14:textId="77777777" w:rsidR="00FE6A5A" w:rsidRPr="003502FF" w:rsidRDefault="00FE6A5A" w:rsidP="0002469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</w:tcPr>
          <w:p w14:paraId="7FC52407" w14:textId="77777777" w:rsidR="00FE6A5A" w:rsidRPr="003502FF" w:rsidRDefault="00FE6A5A" w:rsidP="006239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</w:tcPr>
          <w:p w14:paraId="4904149B" w14:textId="77777777" w:rsidR="00FE6A5A" w:rsidRPr="003502FF" w:rsidRDefault="00FE6A5A" w:rsidP="0002469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</w:tcPr>
          <w:p w14:paraId="3C976616" w14:textId="77777777" w:rsidR="00FE6A5A" w:rsidRPr="003502FF" w:rsidRDefault="00FE6A5A" w:rsidP="006239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</w:tcPr>
          <w:p w14:paraId="1734236D" w14:textId="77777777" w:rsidR="00FE6A5A" w:rsidRPr="003502FF" w:rsidRDefault="00FE6A5A" w:rsidP="0002469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2787F" w:rsidRPr="00262085" w14:paraId="53BFB937" w14:textId="77777777" w:rsidTr="002526E2">
        <w:trPr>
          <w:trHeight w:val="255"/>
        </w:trPr>
        <w:tc>
          <w:tcPr>
            <w:tcW w:w="1531" w:type="dxa"/>
            <w:vAlign w:val="center"/>
          </w:tcPr>
          <w:p w14:paraId="0A2F7FA9" w14:textId="436F4CFB" w:rsidR="0062787F" w:rsidRPr="003502FF" w:rsidRDefault="0062787F" w:rsidP="0062787F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4949F2">
              <w:rPr>
                <w:rFonts w:ascii="Times New Roman" w:hAnsi="Times New Roman" w:cs="Times New Roman"/>
                <w:sz w:val="15"/>
                <w:szCs w:val="15"/>
              </w:rPr>
              <w:t>Total LS7 scor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907" w:type="dxa"/>
          </w:tcPr>
          <w:p w14:paraId="5A4E4D6F" w14:textId="02BFBBEE" w:rsidR="0062787F" w:rsidRPr="00480E83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CA59C7">
              <w:rPr>
                <w:rFonts w:ascii="Times New Roman" w:hAnsi="Times New Roman" w:cs="Times New Roman"/>
                <w:sz w:val="15"/>
                <w:szCs w:val="15"/>
              </w:rPr>
              <w:t>0.00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907" w:type="dxa"/>
          </w:tcPr>
          <w:p w14:paraId="24FD943A" w14:textId="6BFA08F0" w:rsidR="0062787F" w:rsidRPr="00480E83" w:rsidRDefault="0062787F" w:rsidP="006278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A59C7">
              <w:rPr>
                <w:rFonts w:ascii="Times New Roman" w:hAnsi="Times New Roman" w:cs="Times New Roman"/>
                <w:sz w:val="15"/>
                <w:szCs w:val="15"/>
              </w:rPr>
              <w:t>.75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907" w:type="dxa"/>
          </w:tcPr>
          <w:p w14:paraId="5B412F90" w14:textId="211B078E" w:rsidR="0062787F" w:rsidRPr="003502FF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480E83">
              <w:rPr>
                <w:rFonts w:ascii="Times New Roman" w:hAnsi="Times New Roman" w:cs="Times New Roman"/>
                <w:sz w:val="15"/>
                <w:szCs w:val="15"/>
              </w:rPr>
              <w:t>-0.0325</w:t>
            </w:r>
          </w:p>
        </w:tc>
        <w:tc>
          <w:tcPr>
            <w:tcW w:w="907" w:type="dxa"/>
          </w:tcPr>
          <w:p w14:paraId="6ECA97DA" w14:textId="7282D897" w:rsidR="0062787F" w:rsidRPr="003502FF" w:rsidRDefault="0062787F" w:rsidP="006278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.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17</w:t>
            </w:r>
          </w:p>
        </w:tc>
        <w:tc>
          <w:tcPr>
            <w:tcW w:w="907" w:type="dxa"/>
          </w:tcPr>
          <w:p w14:paraId="6D307FA7" w14:textId="5E1910B1" w:rsidR="0062787F" w:rsidRPr="003502FF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9</w:t>
            </w: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07" w:type="dxa"/>
          </w:tcPr>
          <w:p w14:paraId="789E1470" w14:textId="0D643028" w:rsidR="0062787F" w:rsidRPr="003502FF" w:rsidRDefault="0062787F" w:rsidP="006278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939</w:t>
            </w:r>
          </w:p>
        </w:tc>
        <w:tc>
          <w:tcPr>
            <w:tcW w:w="907" w:type="dxa"/>
            <w:vAlign w:val="center"/>
          </w:tcPr>
          <w:p w14:paraId="638306BE" w14:textId="68E21908" w:rsidR="0062787F" w:rsidRPr="003502FF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375</w:t>
            </w:r>
          </w:p>
        </w:tc>
        <w:tc>
          <w:tcPr>
            <w:tcW w:w="907" w:type="dxa"/>
            <w:vAlign w:val="center"/>
          </w:tcPr>
          <w:p w14:paraId="34A6A32E" w14:textId="7702E902" w:rsidR="0062787F" w:rsidRPr="003502FF" w:rsidRDefault="0062787F" w:rsidP="006278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.1658</w:t>
            </w:r>
          </w:p>
        </w:tc>
        <w:tc>
          <w:tcPr>
            <w:tcW w:w="907" w:type="dxa"/>
          </w:tcPr>
          <w:p w14:paraId="77CEF4B9" w14:textId="7F0E384F" w:rsidR="0062787F" w:rsidRPr="003502FF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7771F0">
              <w:rPr>
                <w:rFonts w:ascii="Times New Roman" w:hAnsi="Times New Roman" w:cs="Times New Roman"/>
                <w:sz w:val="15"/>
                <w:szCs w:val="15"/>
              </w:rPr>
              <w:t>-0.0418</w:t>
            </w:r>
          </w:p>
        </w:tc>
        <w:tc>
          <w:tcPr>
            <w:tcW w:w="907" w:type="dxa"/>
          </w:tcPr>
          <w:p w14:paraId="598F5551" w14:textId="2C2D8915" w:rsidR="0062787F" w:rsidRPr="003502FF" w:rsidRDefault="0062787F" w:rsidP="006278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.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57</w:t>
            </w:r>
          </w:p>
        </w:tc>
      </w:tr>
      <w:tr w:rsidR="0062787F" w:rsidRPr="00262085" w14:paraId="26A1B1AB" w14:textId="77777777" w:rsidTr="002526E2">
        <w:trPr>
          <w:trHeight w:val="255"/>
        </w:trPr>
        <w:tc>
          <w:tcPr>
            <w:tcW w:w="1531" w:type="dxa"/>
            <w:vAlign w:val="center"/>
          </w:tcPr>
          <w:p w14:paraId="7D315C1A" w14:textId="42FFCF6B" w:rsidR="0062787F" w:rsidRPr="003502FF" w:rsidRDefault="0062787F" w:rsidP="0062787F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4949F2">
              <w:rPr>
                <w:rFonts w:ascii="Times New Roman" w:hAnsi="Times New Roman" w:cs="Times New Roman"/>
                <w:sz w:val="15"/>
                <w:szCs w:val="15"/>
              </w:rPr>
              <w:t>Biological metrics</w:t>
            </w:r>
          </w:p>
        </w:tc>
        <w:tc>
          <w:tcPr>
            <w:tcW w:w="907" w:type="dxa"/>
          </w:tcPr>
          <w:p w14:paraId="7F5F1419" w14:textId="662F6753" w:rsidR="0062787F" w:rsidRPr="00A30B11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CA59C7">
              <w:rPr>
                <w:rFonts w:ascii="Times New Roman" w:hAnsi="Times New Roman" w:cs="Times New Roman"/>
                <w:sz w:val="15"/>
                <w:szCs w:val="15"/>
              </w:rPr>
              <w:t>-0.05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07" w:type="dxa"/>
          </w:tcPr>
          <w:p w14:paraId="4CC8CCC5" w14:textId="5538458E" w:rsidR="0062787F" w:rsidRPr="00A30B11" w:rsidRDefault="0062787F" w:rsidP="006278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A59C7">
              <w:rPr>
                <w:rFonts w:ascii="Times New Roman" w:hAnsi="Times New Roman" w:cs="Times New Roman"/>
                <w:sz w:val="15"/>
                <w:szCs w:val="15"/>
              </w:rPr>
              <w:t>.1634</w:t>
            </w:r>
          </w:p>
        </w:tc>
        <w:tc>
          <w:tcPr>
            <w:tcW w:w="907" w:type="dxa"/>
          </w:tcPr>
          <w:p w14:paraId="69A74B94" w14:textId="2F2C2D0B" w:rsidR="0062787F" w:rsidRPr="003502FF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30B11">
              <w:rPr>
                <w:rFonts w:ascii="Times New Roman" w:hAnsi="Times New Roman" w:cs="Times New Roman"/>
                <w:sz w:val="15"/>
                <w:szCs w:val="15"/>
              </w:rPr>
              <w:t>-0.0837</w:t>
            </w:r>
          </w:p>
        </w:tc>
        <w:tc>
          <w:tcPr>
            <w:tcW w:w="907" w:type="dxa"/>
          </w:tcPr>
          <w:p w14:paraId="520B499A" w14:textId="3B8511AD" w:rsidR="0062787F" w:rsidRPr="00A30B11" w:rsidRDefault="0062787F" w:rsidP="0062787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30B1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292</w:t>
            </w:r>
          </w:p>
        </w:tc>
        <w:tc>
          <w:tcPr>
            <w:tcW w:w="907" w:type="dxa"/>
          </w:tcPr>
          <w:p w14:paraId="161374CF" w14:textId="5CDF2624" w:rsidR="0062787F" w:rsidRPr="003502FF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30B11">
              <w:rPr>
                <w:rFonts w:ascii="Times New Roman" w:hAnsi="Times New Roman" w:cs="Times New Roman"/>
                <w:sz w:val="15"/>
                <w:szCs w:val="15"/>
              </w:rPr>
              <w:t>0.0004</w:t>
            </w:r>
          </w:p>
        </w:tc>
        <w:tc>
          <w:tcPr>
            <w:tcW w:w="907" w:type="dxa"/>
          </w:tcPr>
          <w:p w14:paraId="0374F734" w14:textId="0EB90E55" w:rsidR="0062787F" w:rsidRPr="003502FF" w:rsidRDefault="0062787F" w:rsidP="006278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.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18</w:t>
            </w:r>
          </w:p>
        </w:tc>
        <w:tc>
          <w:tcPr>
            <w:tcW w:w="907" w:type="dxa"/>
            <w:vAlign w:val="center"/>
          </w:tcPr>
          <w:p w14:paraId="393C3CBD" w14:textId="20C79C85" w:rsidR="0062787F" w:rsidRPr="003502FF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956</w:t>
            </w:r>
          </w:p>
        </w:tc>
        <w:tc>
          <w:tcPr>
            <w:tcW w:w="907" w:type="dxa"/>
            <w:vAlign w:val="center"/>
          </w:tcPr>
          <w:p w14:paraId="56F2F700" w14:textId="45B1E724" w:rsidR="0062787F" w:rsidRPr="00A30B11" w:rsidRDefault="0062787F" w:rsidP="0062787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.0115</w:t>
            </w:r>
          </w:p>
        </w:tc>
        <w:tc>
          <w:tcPr>
            <w:tcW w:w="907" w:type="dxa"/>
          </w:tcPr>
          <w:p w14:paraId="41FA9AC2" w14:textId="540A28A3" w:rsidR="0062787F" w:rsidRPr="003502FF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30B11">
              <w:rPr>
                <w:rFonts w:ascii="Times New Roman" w:hAnsi="Times New Roman" w:cs="Times New Roman"/>
                <w:sz w:val="15"/>
                <w:szCs w:val="15"/>
              </w:rPr>
              <w:t>-0.1120</w:t>
            </w:r>
          </w:p>
        </w:tc>
        <w:tc>
          <w:tcPr>
            <w:tcW w:w="907" w:type="dxa"/>
          </w:tcPr>
          <w:p w14:paraId="460FE38F" w14:textId="5448F663" w:rsidR="0062787F" w:rsidRPr="00A30B11" w:rsidRDefault="0062787F" w:rsidP="0062787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30B1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22</w:t>
            </w:r>
          </w:p>
        </w:tc>
      </w:tr>
      <w:tr w:rsidR="0062787F" w:rsidRPr="00262085" w14:paraId="39D39E70" w14:textId="77777777" w:rsidTr="002526E2">
        <w:trPr>
          <w:trHeight w:val="255"/>
        </w:trPr>
        <w:tc>
          <w:tcPr>
            <w:tcW w:w="1531" w:type="dxa"/>
            <w:vAlign w:val="center"/>
          </w:tcPr>
          <w:p w14:paraId="2429C337" w14:textId="2790DC44" w:rsidR="0062787F" w:rsidRPr="003502FF" w:rsidRDefault="0062787F" w:rsidP="0062787F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4949F2">
              <w:rPr>
                <w:rFonts w:ascii="Times New Roman" w:hAnsi="Times New Roman" w:cs="Times New Roman"/>
                <w:sz w:val="15"/>
                <w:szCs w:val="15"/>
              </w:rPr>
              <w:t>Behavior metrics</w:t>
            </w:r>
          </w:p>
        </w:tc>
        <w:tc>
          <w:tcPr>
            <w:tcW w:w="907" w:type="dxa"/>
          </w:tcPr>
          <w:p w14:paraId="0AEF24E9" w14:textId="49F0C80A" w:rsidR="0062787F" w:rsidRPr="008B5D55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CA59C7">
              <w:rPr>
                <w:rFonts w:ascii="Times New Roman" w:hAnsi="Times New Roman" w:cs="Times New Roman"/>
                <w:sz w:val="15"/>
                <w:szCs w:val="15"/>
              </w:rPr>
              <w:t>0.07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907" w:type="dxa"/>
          </w:tcPr>
          <w:p w14:paraId="02FE3281" w14:textId="39BC9B53" w:rsidR="0062787F" w:rsidRPr="008B5D55" w:rsidRDefault="0062787F" w:rsidP="006278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A59C7">
              <w:rPr>
                <w:rFonts w:ascii="Times New Roman" w:hAnsi="Times New Roman" w:cs="Times New Roman"/>
                <w:sz w:val="15"/>
                <w:szCs w:val="15"/>
              </w:rPr>
              <w:t>.05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907" w:type="dxa"/>
          </w:tcPr>
          <w:p w14:paraId="7132E381" w14:textId="4E64903C" w:rsidR="0062787F" w:rsidRPr="003502FF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8B5D55">
              <w:rPr>
                <w:rFonts w:ascii="Times New Roman" w:hAnsi="Times New Roman" w:cs="Times New Roman"/>
                <w:sz w:val="15"/>
                <w:szCs w:val="15"/>
              </w:rPr>
              <w:t>0.0207</w:t>
            </w:r>
          </w:p>
        </w:tc>
        <w:tc>
          <w:tcPr>
            <w:tcW w:w="907" w:type="dxa"/>
          </w:tcPr>
          <w:p w14:paraId="484EB37D" w14:textId="7422C9E8" w:rsidR="0062787F" w:rsidRPr="003502FF" w:rsidRDefault="0062787F" w:rsidP="006278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907" w:type="dxa"/>
          </w:tcPr>
          <w:p w14:paraId="0E48A458" w14:textId="25EB33C8" w:rsidR="0062787F" w:rsidRPr="003502FF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8B5D55">
              <w:rPr>
                <w:rFonts w:ascii="Times New Roman" w:hAnsi="Times New Roman" w:cs="Times New Roman"/>
                <w:sz w:val="15"/>
                <w:szCs w:val="15"/>
              </w:rPr>
              <w:t>0.0647</w:t>
            </w:r>
          </w:p>
        </w:tc>
        <w:tc>
          <w:tcPr>
            <w:tcW w:w="907" w:type="dxa"/>
          </w:tcPr>
          <w:p w14:paraId="13D586F5" w14:textId="1FFE839C" w:rsidR="0062787F" w:rsidRPr="003502FF" w:rsidRDefault="0062787F" w:rsidP="006278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188</w:t>
            </w:r>
          </w:p>
        </w:tc>
        <w:tc>
          <w:tcPr>
            <w:tcW w:w="907" w:type="dxa"/>
            <w:vAlign w:val="center"/>
          </w:tcPr>
          <w:p w14:paraId="01A72752" w14:textId="4C76E7FE" w:rsidR="0062787F" w:rsidRPr="003502FF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48</w:t>
            </w:r>
          </w:p>
        </w:tc>
        <w:tc>
          <w:tcPr>
            <w:tcW w:w="907" w:type="dxa"/>
            <w:vAlign w:val="center"/>
          </w:tcPr>
          <w:p w14:paraId="049C1EC1" w14:textId="54FD1BD4" w:rsidR="0062787F" w:rsidRPr="003502FF" w:rsidRDefault="0062787F" w:rsidP="006278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.5384</w:t>
            </w:r>
          </w:p>
        </w:tc>
        <w:tc>
          <w:tcPr>
            <w:tcW w:w="907" w:type="dxa"/>
          </w:tcPr>
          <w:p w14:paraId="74547ACC" w14:textId="2455126F" w:rsidR="0062787F" w:rsidRPr="003502FF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8B5D55">
              <w:rPr>
                <w:rFonts w:ascii="Times New Roman" w:hAnsi="Times New Roman" w:cs="Times New Roman"/>
                <w:sz w:val="15"/>
                <w:szCs w:val="15"/>
              </w:rPr>
              <w:t>0.03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907" w:type="dxa"/>
          </w:tcPr>
          <w:p w14:paraId="67F7E1A5" w14:textId="14D3D2A3" w:rsidR="0062787F" w:rsidRPr="003502FF" w:rsidRDefault="0062787F" w:rsidP="006278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330</w:t>
            </w:r>
          </w:p>
        </w:tc>
      </w:tr>
      <w:tr w:rsidR="00FE6A5A" w:rsidRPr="00262085" w14:paraId="748260E1" w14:textId="77777777" w:rsidTr="002B4BE9">
        <w:trPr>
          <w:trHeight w:val="255"/>
        </w:trPr>
        <w:tc>
          <w:tcPr>
            <w:tcW w:w="1531" w:type="dxa"/>
          </w:tcPr>
          <w:p w14:paraId="24E04E65" w14:textId="77777777" w:rsidR="00FE6A5A" w:rsidRPr="003502FF" w:rsidRDefault="00FE6A5A" w:rsidP="000246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907" w:type="dxa"/>
          </w:tcPr>
          <w:p w14:paraId="0B3D6B8B" w14:textId="77777777" w:rsidR="00FE6A5A" w:rsidRPr="003502FF" w:rsidRDefault="00FE6A5A" w:rsidP="006239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</w:tcPr>
          <w:p w14:paraId="0A23FD02" w14:textId="1367ABFB" w:rsidR="00FE6A5A" w:rsidRPr="003502FF" w:rsidRDefault="00FE6A5A" w:rsidP="0002469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</w:tcPr>
          <w:p w14:paraId="4C2C2E1D" w14:textId="6CE43722" w:rsidR="00FE6A5A" w:rsidRPr="003502FF" w:rsidRDefault="00FE6A5A" w:rsidP="006239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</w:tcPr>
          <w:p w14:paraId="55F1FBEE" w14:textId="77777777" w:rsidR="00FE6A5A" w:rsidRPr="003502FF" w:rsidRDefault="00FE6A5A" w:rsidP="0002469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</w:tcPr>
          <w:p w14:paraId="3F5ABACB" w14:textId="77777777" w:rsidR="00FE6A5A" w:rsidRPr="003502FF" w:rsidRDefault="00FE6A5A" w:rsidP="006239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</w:tcPr>
          <w:p w14:paraId="16BCD5B7" w14:textId="77777777" w:rsidR="00FE6A5A" w:rsidRPr="003502FF" w:rsidRDefault="00FE6A5A" w:rsidP="0002469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</w:tcPr>
          <w:p w14:paraId="655F8A65" w14:textId="77777777" w:rsidR="00FE6A5A" w:rsidRPr="003502FF" w:rsidRDefault="00FE6A5A" w:rsidP="006239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</w:tcPr>
          <w:p w14:paraId="1D4D3862" w14:textId="77777777" w:rsidR="00FE6A5A" w:rsidRPr="003502FF" w:rsidRDefault="00FE6A5A" w:rsidP="0002469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</w:tcPr>
          <w:p w14:paraId="3678CC76" w14:textId="77777777" w:rsidR="00FE6A5A" w:rsidRPr="003502FF" w:rsidRDefault="00FE6A5A" w:rsidP="006239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</w:tcPr>
          <w:p w14:paraId="5348A1EF" w14:textId="77777777" w:rsidR="00FE6A5A" w:rsidRPr="003502FF" w:rsidRDefault="00FE6A5A" w:rsidP="0002469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2787F" w:rsidRPr="00262085" w14:paraId="25AEB2E1" w14:textId="77777777" w:rsidTr="0048221E">
        <w:trPr>
          <w:trHeight w:val="255"/>
        </w:trPr>
        <w:tc>
          <w:tcPr>
            <w:tcW w:w="1531" w:type="dxa"/>
            <w:vAlign w:val="center"/>
          </w:tcPr>
          <w:p w14:paraId="48CB7C24" w14:textId="1FE9095C" w:rsidR="0062787F" w:rsidRPr="003502FF" w:rsidRDefault="0062787F" w:rsidP="0062787F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4949F2">
              <w:rPr>
                <w:rFonts w:ascii="Times New Roman" w:hAnsi="Times New Roman" w:cs="Times New Roman"/>
                <w:sz w:val="15"/>
                <w:szCs w:val="15"/>
              </w:rPr>
              <w:t>Total LS7 scor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907" w:type="dxa"/>
          </w:tcPr>
          <w:p w14:paraId="6F773D94" w14:textId="304A6063" w:rsidR="0062787F" w:rsidRPr="005878BA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CA59C7">
              <w:rPr>
                <w:rFonts w:ascii="Times New Roman" w:hAnsi="Times New Roman" w:cs="Times New Roman"/>
                <w:sz w:val="15"/>
                <w:szCs w:val="15"/>
              </w:rPr>
              <w:t>-0.01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07" w:type="dxa"/>
          </w:tcPr>
          <w:p w14:paraId="26349472" w14:textId="188A30F3" w:rsidR="0062787F" w:rsidRPr="005878BA" w:rsidRDefault="0062787F" w:rsidP="006278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A59C7">
              <w:rPr>
                <w:rFonts w:ascii="Times New Roman" w:hAnsi="Times New Roman" w:cs="Times New Roman"/>
                <w:sz w:val="15"/>
                <w:szCs w:val="15"/>
              </w:rPr>
              <w:t>.6472</w:t>
            </w:r>
          </w:p>
        </w:tc>
        <w:tc>
          <w:tcPr>
            <w:tcW w:w="907" w:type="dxa"/>
          </w:tcPr>
          <w:p w14:paraId="41665A34" w14:textId="21ADDE44" w:rsidR="0062787F" w:rsidRPr="003502FF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878BA">
              <w:rPr>
                <w:rFonts w:ascii="Times New Roman" w:hAnsi="Times New Roman" w:cs="Times New Roman"/>
                <w:sz w:val="15"/>
                <w:szCs w:val="15"/>
              </w:rPr>
              <w:t>-0.0483</w:t>
            </w:r>
          </w:p>
        </w:tc>
        <w:tc>
          <w:tcPr>
            <w:tcW w:w="907" w:type="dxa"/>
          </w:tcPr>
          <w:p w14:paraId="0E9F50AA" w14:textId="5E295560" w:rsidR="0062787F" w:rsidRPr="005878BA" w:rsidRDefault="0062787F" w:rsidP="006278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78BA">
              <w:rPr>
                <w:rFonts w:ascii="Times New Roman" w:hAnsi="Times New Roman" w:cs="Times New Roman"/>
                <w:sz w:val="15"/>
                <w:szCs w:val="15"/>
              </w:rPr>
              <w:t>.0576</w:t>
            </w:r>
          </w:p>
        </w:tc>
        <w:tc>
          <w:tcPr>
            <w:tcW w:w="907" w:type="dxa"/>
          </w:tcPr>
          <w:p w14:paraId="10E64016" w14:textId="70DB43E1" w:rsidR="0062787F" w:rsidRPr="005878BA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878BA">
              <w:rPr>
                <w:rFonts w:ascii="Times New Roman" w:hAnsi="Times New Roman" w:cs="Times New Roman"/>
                <w:sz w:val="15"/>
                <w:szCs w:val="15"/>
              </w:rPr>
              <w:t>0.0421</w:t>
            </w:r>
          </w:p>
        </w:tc>
        <w:tc>
          <w:tcPr>
            <w:tcW w:w="907" w:type="dxa"/>
          </w:tcPr>
          <w:p w14:paraId="6C35338D" w14:textId="1E8D89CA" w:rsidR="0062787F" w:rsidRPr="005878BA" w:rsidRDefault="0062787F" w:rsidP="006278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78BA">
              <w:rPr>
                <w:rFonts w:ascii="Times New Roman" w:hAnsi="Times New Roman" w:cs="Times New Roman"/>
                <w:sz w:val="15"/>
                <w:szCs w:val="15"/>
              </w:rPr>
              <w:t>.1180</w:t>
            </w:r>
          </w:p>
        </w:tc>
        <w:tc>
          <w:tcPr>
            <w:tcW w:w="907" w:type="dxa"/>
            <w:vAlign w:val="center"/>
          </w:tcPr>
          <w:p w14:paraId="5007A4D4" w14:textId="13BD4F41" w:rsidR="0062787F" w:rsidRPr="003502FF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582</w:t>
            </w:r>
          </w:p>
        </w:tc>
        <w:tc>
          <w:tcPr>
            <w:tcW w:w="907" w:type="dxa"/>
            <w:vAlign w:val="center"/>
          </w:tcPr>
          <w:p w14:paraId="504B358D" w14:textId="26898798" w:rsidR="0062787F" w:rsidRPr="003502FF" w:rsidRDefault="0062787F" w:rsidP="006278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.0311</w:t>
            </w:r>
          </w:p>
        </w:tc>
        <w:tc>
          <w:tcPr>
            <w:tcW w:w="907" w:type="dxa"/>
          </w:tcPr>
          <w:p w14:paraId="70524892" w14:textId="4A5459DB" w:rsidR="0062787F" w:rsidRPr="003502FF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878BA">
              <w:rPr>
                <w:rFonts w:ascii="Times New Roman" w:hAnsi="Times New Roman" w:cs="Times New Roman"/>
                <w:sz w:val="15"/>
                <w:szCs w:val="15"/>
              </w:rPr>
              <w:t>-0.0482</w:t>
            </w:r>
          </w:p>
        </w:tc>
        <w:tc>
          <w:tcPr>
            <w:tcW w:w="907" w:type="dxa"/>
          </w:tcPr>
          <w:p w14:paraId="1FB70DE4" w14:textId="48CAF455" w:rsidR="0062787F" w:rsidRPr="005878BA" w:rsidRDefault="0062787F" w:rsidP="0062787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503</w:t>
            </w:r>
          </w:p>
        </w:tc>
      </w:tr>
      <w:tr w:rsidR="0062787F" w:rsidRPr="00262085" w14:paraId="7351690E" w14:textId="77777777" w:rsidTr="0048221E">
        <w:trPr>
          <w:trHeight w:val="255"/>
        </w:trPr>
        <w:tc>
          <w:tcPr>
            <w:tcW w:w="1531" w:type="dxa"/>
            <w:vAlign w:val="center"/>
          </w:tcPr>
          <w:p w14:paraId="3A1138CE" w14:textId="50C5B485" w:rsidR="0062787F" w:rsidRPr="003502FF" w:rsidRDefault="0062787F" w:rsidP="0062787F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4949F2">
              <w:rPr>
                <w:rFonts w:ascii="Times New Roman" w:hAnsi="Times New Roman" w:cs="Times New Roman"/>
                <w:sz w:val="15"/>
                <w:szCs w:val="15"/>
              </w:rPr>
              <w:t>Biological metrics</w:t>
            </w:r>
          </w:p>
        </w:tc>
        <w:tc>
          <w:tcPr>
            <w:tcW w:w="907" w:type="dxa"/>
          </w:tcPr>
          <w:p w14:paraId="3A7B3174" w14:textId="23A7FDF9" w:rsidR="0062787F" w:rsidRPr="00A313BA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CA59C7">
              <w:rPr>
                <w:rFonts w:ascii="Times New Roman" w:hAnsi="Times New Roman" w:cs="Times New Roman"/>
                <w:sz w:val="15"/>
                <w:szCs w:val="15"/>
              </w:rPr>
              <w:t>-0.0082</w:t>
            </w:r>
          </w:p>
        </w:tc>
        <w:tc>
          <w:tcPr>
            <w:tcW w:w="907" w:type="dxa"/>
          </w:tcPr>
          <w:p w14:paraId="2119AC04" w14:textId="118C9096" w:rsidR="0062787F" w:rsidRPr="00A313BA" w:rsidRDefault="0062787F" w:rsidP="006278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A59C7">
              <w:rPr>
                <w:rFonts w:ascii="Times New Roman" w:hAnsi="Times New Roman" w:cs="Times New Roman"/>
                <w:sz w:val="15"/>
                <w:szCs w:val="15"/>
              </w:rPr>
              <w:t>.82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07" w:type="dxa"/>
          </w:tcPr>
          <w:p w14:paraId="41BD1339" w14:textId="4A2FA6AA" w:rsidR="0062787F" w:rsidRPr="003502FF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313BA">
              <w:rPr>
                <w:rFonts w:ascii="Times New Roman" w:hAnsi="Times New Roman" w:cs="Times New Roman"/>
                <w:sz w:val="15"/>
                <w:szCs w:val="15"/>
              </w:rPr>
              <w:t>-0.0835</w:t>
            </w:r>
          </w:p>
        </w:tc>
        <w:tc>
          <w:tcPr>
            <w:tcW w:w="907" w:type="dxa"/>
          </w:tcPr>
          <w:p w14:paraId="0D974A20" w14:textId="09B71C2E" w:rsidR="0062787F" w:rsidRPr="00A313BA" w:rsidRDefault="0062787F" w:rsidP="0062787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313B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172</w:t>
            </w:r>
          </w:p>
        </w:tc>
        <w:tc>
          <w:tcPr>
            <w:tcW w:w="907" w:type="dxa"/>
          </w:tcPr>
          <w:p w14:paraId="00036DFE" w14:textId="1D083600" w:rsidR="0062787F" w:rsidRPr="003502FF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313BA">
              <w:rPr>
                <w:rFonts w:ascii="Times New Roman" w:hAnsi="Times New Roman" w:cs="Times New Roman"/>
                <w:sz w:val="15"/>
                <w:szCs w:val="15"/>
              </w:rPr>
              <w:t>0.07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07" w:type="dxa"/>
          </w:tcPr>
          <w:p w14:paraId="1E9F5DE0" w14:textId="0C58B0E8" w:rsidR="0062787F" w:rsidRPr="00A313BA" w:rsidRDefault="0062787F" w:rsidP="006278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13BA">
              <w:rPr>
                <w:rFonts w:ascii="Times New Roman" w:hAnsi="Times New Roman" w:cs="Times New Roman"/>
                <w:sz w:val="15"/>
                <w:szCs w:val="15"/>
              </w:rPr>
              <w:t>.0571</w:t>
            </w:r>
          </w:p>
        </w:tc>
        <w:tc>
          <w:tcPr>
            <w:tcW w:w="907" w:type="dxa"/>
            <w:vAlign w:val="center"/>
          </w:tcPr>
          <w:p w14:paraId="62E1217B" w14:textId="150C3442" w:rsidR="0062787F" w:rsidRPr="003502FF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809</w:t>
            </w:r>
          </w:p>
        </w:tc>
        <w:tc>
          <w:tcPr>
            <w:tcW w:w="907" w:type="dxa"/>
            <w:vAlign w:val="center"/>
          </w:tcPr>
          <w:p w14:paraId="71CE61CE" w14:textId="05239462" w:rsidR="0062787F" w:rsidRPr="00A313BA" w:rsidRDefault="0062787F" w:rsidP="0062787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.0273</w:t>
            </w:r>
          </w:p>
        </w:tc>
        <w:tc>
          <w:tcPr>
            <w:tcW w:w="907" w:type="dxa"/>
          </w:tcPr>
          <w:p w14:paraId="158B1692" w14:textId="4AB0E572" w:rsidR="0062787F" w:rsidRPr="003502FF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313BA">
              <w:rPr>
                <w:rFonts w:ascii="Times New Roman" w:hAnsi="Times New Roman" w:cs="Times New Roman"/>
                <w:sz w:val="15"/>
                <w:szCs w:val="15"/>
              </w:rPr>
              <w:t>-0.0706</w:t>
            </w:r>
          </w:p>
        </w:tc>
        <w:tc>
          <w:tcPr>
            <w:tcW w:w="907" w:type="dxa"/>
          </w:tcPr>
          <w:p w14:paraId="13EDA6E6" w14:textId="7E4B7BF5" w:rsidR="0062787F" w:rsidRPr="00A313BA" w:rsidRDefault="0062787F" w:rsidP="0062787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313B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369</w:t>
            </w:r>
          </w:p>
        </w:tc>
      </w:tr>
      <w:tr w:rsidR="0062787F" w:rsidRPr="00262085" w14:paraId="4E599421" w14:textId="77777777" w:rsidTr="0048221E">
        <w:trPr>
          <w:trHeight w:val="255"/>
        </w:trPr>
        <w:tc>
          <w:tcPr>
            <w:tcW w:w="1531" w:type="dxa"/>
            <w:vAlign w:val="center"/>
          </w:tcPr>
          <w:p w14:paraId="1538463C" w14:textId="0333D067" w:rsidR="0062787F" w:rsidRPr="003502FF" w:rsidRDefault="0062787F" w:rsidP="0062787F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4949F2">
              <w:rPr>
                <w:rFonts w:ascii="Times New Roman" w:hAnsi="Times New Roman" w:cs="Times New Roman"/>
                <w:sz w:val="15"/>
                <w:szCs w:val="15"/>
              </w:rPr>
              <w:t>Behavior metrics</w:t>
            </w:r>
          </w:p>
        </w:tc>
        <w:tc>
          <w:tcPr>
            <w:tcW w:w="907" w:type="dxa"/>
          </w:tcPr>
          <w:p w14:paraId="5B2A6125" w14:textId="2D0998AC" w:rsidR="0062787F" w:rsidRPr="006648BA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CA59C7">
              <w:rPr>
                <w:rFonts w:ascii="Times New Roman" w:hAnsi="Times New Roman" w:cs="Times New Roman"/>
                <w:sz w:val="15"/>
                <w:szCs w:val="15"/>
              </w:rPr>
              <w:t>-0.02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907" w:type="dxa"/>
          </w:tcPr>
          <w:p w14:paraId="2DA4E1CE" w14:textId="43C7A86A" w:rsidR="0062787F" w:rsidRPr="006648BA" w:rsidRDefault="0062787F" w:rsidP="006278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A59C7">
              <w:rPr>
                <w:rFonts w:ascii="Times New Roman" w:hAnsi="Times New Roman" w:cs="Times New Roman"/>
                <w:sz w:val="15"/>
                <w:szCs w:val="15"/>
              </w:rPr>
              <w:t>.6025</w:t>
            </w:r>
          </w:p>
        </w:tc>
        <w:tc>
          <w:tcPr>
            <w:tcW w:w="907" w:type="dxa"/>
          </w:tcPr>
          <w:p w14:paraId="2AEB20EC" w14:textId="70E8CA46" w:rsidR="0062787F" w:rsidRPr="003502FF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648BA">
              <w:rPr>
                <w:rFonts w:ascii="Times New Roman" w:hAnsi="Times New Roman" w:cs="Times New Roman"/>
                <w:sz w:val="15"/>
                <w:szCs w:val="15"/>
              </w:rPr>
              <w:t>-0.0151</w:t>
            </w:r>
          </w:p>
        </w:tc>
        <w:tc>
          <w:tcPr>
            <w:tcW w:w="907" w:type="dxa"/>
          </w:tcPr>
          <w:p w14:paraId="195ACF42" w14:textId="5B85D3E3" w:rsidR="0062787F" w:rsidRPr="003502FF" w:rsidRDefault="0062787F" w:rsidP="006278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467</w:t>
            </w:r>
          </w:p>
        </w:tc>
        <w:tc>
          <w:tcPr>
            <w:tcW w:w="907" w:type="dxa"/>
          </w:tcPr>
          <w:p w14:paraId="4BCDE26E" w14:textId="3DC3994A" w:rsidR="0062787F" w:rsidRPr="003502FF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6648BA">
              <w:rPr>
                <w:rFonts w:ascii="Times New Roman" w:hAnsi="Times New Roman" w:cs="Times New Roman"/>
                <w:sz w:val="15"/>
                <w:szCs w:val="15"/>
              </w:rPr>
              <w:t>0.01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907" w:type="dxa"/>
          </w:tcPr>
          <w:p w14:paraId="34746C6E" w14:textId="488692E8" w:rsidR="0062787F" w:rsidRPr="003502FF" w:rsidRDefault="0062787F" w:rsidP="006278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480</w:t>
            </w:r>
          </w:p>
        </w:tc>
        <w:tc>
          <w:tcPr>
            <w:tcW w:w="907" w:type="dxa"/>
            <w:vAlign w:val="center"/>
          </w:tcPr>
          <w:p w14:paraId="717082F6" w14:textId="2084E133" w:rsidR="0062787F" w:rsidRPr="003502FF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461</w:t>
            </w:r>
          </w:p>
        </w:tc>
        <w:tc>
          <w:tcPr>
            <w:tcW w:w="907" w:type="dxa"/>
            <w:vAlign w:val="center"/>
          </w:tcPr>
          <w:p w14:paraId="045D10C1" w14:textId="410035FD" w:rsidR="0062787F" w:rsidRPr="003502FF" w:rsidRDefault="0062787F" w:rsidP="006278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.3414</w:t>
            </w:r>
          </w:p>
        </w:tc>
        <w:tc>
          <w:tcPr>
            <w:tcW w:w="907" w:type="dxa"/>
          </w:tcPr>
          <w:p w14:paraId="0158797C" w14:textId="0297F114" w:rsidR="0062787F" w:rsidRPr="003502FF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B76610">
              <w:rPr>
                <w:rFonts w:ascii="Times New Roman" w:hAnsi="Times New Roman" w:cs="Times New Roman"/>
                <w:sz w:val="15"/>
                <w:szCs w:val="15"/>
              </w:rPr>
              <w:t>-0.0358</w:t>
            </w:r>
          </w:p>
        </w:tc>
        <w:tc>
          <w:tcPr>
            <w:tcW w:w="907" w:type="dxa"/>
          </w:tcPr>
          <w:p w14:paraId="3A393475" w14:textId="486B5A3E" w:rsidR="0062787F" w:rsidRPr="003502FF" w:rsidRDefault="0062787F" w:rsidP="006278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270</w:t>
            </w:r>
          </w:p>
        </w:tc>
      </w:tr>
      <w:tr w:rsidR="00FE6A5A" w:rsidRPr="00262085" w14:paraId="7DEE373E" w14:textId="77777777" w:rsidTr="002B4BE9">
        <w:trPr>
          <w:trHeight w:val="255"/>
        </w:trPr>
        <w:tc>
          <w:tcPr>
            <w:tcW w:w="1531" w:type="dxa"/>
          </w:tcPr>
          <w:p w14:paraId="2C1F8A49" w14:textId="77777777" w:rsidR="00FE6A5A" w:rsidRPr="003502FF" w:rsidRDefault="00FE6A5A" w:rsidP="000246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907" w:type="dxa"/>
          </w:tcPr>
          <w:p w14:paraId="69510E32" w14:textId="77777777" w:rsidR="00FE6A5A" w:rsidRPr="003502FF" w:rsidRDefault="00FE6A5A" w:rsidP="006239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</w:tcPr>
          <w:p w14:paraId="673ABBE5" w14:textId="03DDA6B5" w:rsidR="00FE6A5A" w:rsidRPr="003502FF" w:rsidRDefault="00FE6A5A" w:rsidP="0002469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</w:tcPr>
          <w:p w14:paraId="5108EAEF" w14:textId="297777C6" w:rsidR="00FE6A5A" w:rsidRPr="003502FF" w:rsidRDefault="00FE6A5A" w:rsidP="006239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</w:tcPr>
          <w:p w14:paraId="5E29B98D" w14:textId="77777777" w:rsidR="00FE6A5A" w:rsidRPr="003502FF" w:rsidRDefault="00FE6A5A" w:rsidP="0002469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</w:tcPr>
          <w:p w14:paraId="01C03131" w14:textId="77777777" w:rsidR="00FE6A5A" w:rsidRPr="003502FF" w:rsidRDefault="00FE6A5A" w:rsidP="006239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</w:tcPr>
          <w:p w14:paraId="452BC58B" w14:textId="77777777" w:rsidR="00FE6A5A" w:rsidRPr="003502FF" w:rsidRDefault="00FE6A5A" w:rsidP="0002469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</w:tcPr>
          <w:p w14:paraId="3B464DCD" w14:textId="77777777" w:rsidR="00FE6A5A" w:rsidRPr="003502FF" w:rsidRDefault="00FE6A5A" w:rsidP="006239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</w:tcPr>
          <w:p w14:paraId="132375F6" w14:textId="77777777" w:rsidR="00FE6A5A" w:rsidRPr="003502FF" w:rsidRDefault="00FE6A5A" w:rsidP="0002469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</w:tcPr>
          <w:p w14:paraId="52711297" w14:textId="77777777" w:rsidR="00FE6A5A" w:rsidRPr="003502FF" w:rsidRDefault="00FE6A5A" w:rsidP="006239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7" w:type="dxa"/>
          </w:tcPr>
          <w:p w14:paraId="56E31BD9" w14:textId="77777777" w:rsidR="00FE6A5A" w:rsidRPr="003502FF" w:rsidRDefault="00FE6A5A" w:rsidP="0002469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2787F" w:rsidRPr="00262085" w14:paraId="5F0DE80F" w14:textId="77777777" w:rsidTr="00F7663C">
        <w:trPr>
          <w:trHeight w:val="255"/>
        </w:trPr>
        <w:tc>
          <w:tcPr>
            <w:tcW w:w="1531" w:type="dxa"/>
            <w:vAlign w:val="center"/>
          </w:tcPr>
          <w:p w14:paraId="36CA47F9" w14:textId="4A18CF89" w:rsidR="0062787F" w:rsidRPr="003502FF" w:rsidRDefault="0062787F" w:rsidP="0062787F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4949F2">
              <w:rPr>
                <w:rFonts w:ascii="Times New Roman" w:hAnsi="Times New Roman" w:cs="Times New Roman"/>
                <w:sz w:val="15"/>
                <w:szCs w:val="15"/>
              </w:rPr>
              <w:t>Total LS7 scor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907" w:type="dxa"/>
          </w:tcPr>
          <w:p w14:paraId="743822F7" w14:textId="0C3E3E21" w:rsidR="0062787F" w:rsidRPr="0084092D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737D8">
              <w:rPr>
                <w:rFonts w:ascii="Times New Roman" w:hAnsi="Times New Roman" w:cs="Times New Roman"/>
                <w:sz w:val="15"/>
                <w:szCs w:val="15"/>
              </w:rPr>
              <w:t>0.0079</w:t>
            </w:r>
          </w:p>
        </w:tc>
        <w:tc>
          <w:tcPr>
            <w:tcW w:w="907" w:type="dxa"/>
          </w:tcPr>
          <w:p w14:paraId="6F6175A7" w14:textId="778492BC" w:rsidR="0062787F" w:rsidRPr="0084092D" w:rsidRDefault="0062787F" w:rsidP="006278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37D8">
              <w:rPr>
                <w:rFonts w:ascii="Times New Roman" w:hAnsi="Times New Roman" w:cs="Times New Roman"/>
                <w:sz w:val="15"/>
                <w:szCs w:val="15"/>
              </w:rPr>
              <w:t>.7066</w:t>
            </w:r>
          </w:p>
        </w:tc>
        <w:tc>
          <w:tcPr>
            <w:tcW w:w="907" w:type="dxa"/>
          </w:tcPr>
          <w:p w14:paraId="0937FE71" w14:textId="53473FA5" w:rsidR="0062787F" w:rsidRPr="003502FF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84092D">
              <w:rPr>
                <w:rFonts w:ascii="Times New Roman" w:hAnsi="Times New Roman" w:cs="Times New Roman"/>
                <w:sz w:val="15"/>
                <w:szCs w:val="15"/>
              </w:rPr>
              <w:t>-0.04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907" w:type="dxa"/>
          </w:tcPr>
          <w:p w14:paraId="4428E681" w14:textId="2C8DAAB7" w:rsidR="0062787F" w:rsidRPr="007910BB" w:rsidRDefault="0062787F" w:rsidP="0062787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910B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06</w:t>
            </w:r>
          </w:p>
        </w:tc>
        <w:tc>
          <w:tcPr>
            <w:tcW w:w="907" w:type="dxa"/>
          </w:tcPr>
          <w:p w14:paraId="701FB834" w14:textId="16701500" w:rsidR="0062787F" w:rsidRPr="003502FF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84092D">
              <w:rPr>
                <w:rFonts w:ascii="Times New Roman" w:hAnsi="Times New Roman" w:cs="Times New Roman"/>
                <w:sz w:val="15"/>
                <w:szCs w:val="15"/>
              </w:rPr>
              <w:t>0.03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907" w:type="dxa"/>
          </w:tcPr>
          <w:p w14:paraId="0BEA9ED3" w14:textId="2EF8F3EB" w:rsidR="0062787F" w:rsidRPr="007910BB" w:rsidRDefault="0062787F" w:rsidP="006278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10B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17</w:t>
            </w:r>
          </w:p>
        </w:tc>
        <w:tc>
          <w:tcPr>
            <w:tcW w:w="907" w:type="dxa"/>
            <w:vAlign w:val="center"/>
          </w:tcPr>
          <w:p w14:paraId="42DBC8EA" w14:textId="32DF1DC1" w:rsidR="0062787F" w:rsidRPr="003502FF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348</w:t>
            </w:r>
          </w:p>
        </w:tc>
        <w:tc>
          <w:tcPr>
            <w:tcW w:w="907" w:type="dxa"/>
            <w:vAlign w:val="center"/>
          </w:tcPr>
          <w:p w14:paraId="04B77EB2" w14:textId="6D6EB7B5" w:rsidR="0062787F" w:rsidRPr="007910BB" w:rsidRDefault="0062787F" w:rsidP="0062787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.0788</w:t>
            </w:r>
          </w:p>
        </w:tc>
        <w:tc>
          <w:tcPr>
            <w:tcW w:w="907" w:type="dxa"/>
          </w:tcPr>
          <w:p w14:paraId="0E84234C" w14:textId="2255964E" w:rsidR="0062787F" w:rsidRPr="003502FF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84092D">
              <w:rPr>
                <w:rFonts w:ascii="Times New Roman" w:hAnsi="Times New Roman" w:cs="Times New Roman"/>
                <w:sz w:val="15"/>
                <w:szCs w:val="15"/>
              </w:rPr>
              <w:t>-0.03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907" w:type="dxa"/>
          </w:tcPr>
          <w:p w14:paraId="7E4AC9A9" w14:textId="24A72C53" w:rsidR="0062787F" w:rsidRPr="0084092D" w:rsidRDefault="0062787F" w:rsidP="006278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10B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66</w:t>
            </w:r>
          </w:p>
        </w:tc>
      </w:tr>
      <w:tr w:rsidR="0062787F" w:rsidRPr="00262085" w14:paraId="21698795" w14:textId="77777777" w:rsidTr="00F7663C">
        <w:trPr>
          <w:trHeight w:val="255"/>
        </w:trPr>
        <w:tc>
          <w:tcPr>
            <w:tcW w:w="1531" w:type="dxa"/>
            <w:vAlign w:val="center"/>
          </w:tcPr>
          <w:p w14:paraId="338C6915" w14:textId="1EDD9AB3" w:rsidR="0062787F" w:rsidRPr="003502FF" w:rsidRDefault="0062787F" w:rsidP="0062787F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4949F2">
              <w:rPr>
                <w:rFonts w:ascii="Times New Roman" w:hAnsi="Times New Roman" w:cs="Times New Roman"/>
                <w:sz w:val="15"/>
                <w:szCs w:val="15"/>
              </w:rPr>
              <w:t>Biological metrics</w:t>
            </w:r>
          </w:p>
        </w:tc>
        <w:tc>
          <w:tcPr>
            <w:tcW w:w="907" w:type="dxa"/>
          </w:tcPr>
          <w:p w14:paraId="79397D4A" w14:textId="219AC579" w:rsidR="0062787F" w:rsidRPr="0084092D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A737D8">
              <w:rPr>
                <w:rFonts w:ascii="Times New Roman" w:hAnsi="Times New Roman" w:cs="Times New Roman"/>
                <w:sz w:val="15"/>
                <w:szCs w:val="15"/>
              </w:rPr>
              <w:t>-0.04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907" w:type="dxa"/>
          </w:tcPr>
          <w:p w14:paraId="4F24439F" w14:textId="25F4C1DF" w:rsidR="0062787F" w:rsidRPr="0084092D" w:rsidRDefault="0062787F" w:rsidP="006278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37D8">
              <w:rPr>
                <w:rFonts w:ascii="Times New Roman" w:hAnsi="Times New Roman" w:cs="Times New Roman"/>
                <w:sz w:val="15"/>
                <w:szCs w:val="15"/>
              </w:rPr>
              <w:t>.1372</w:t>
            </w:r>
          </w:p>
        </w:tc>
        <w:tc>
          <w:tcPr>
            <w:tcW w:w="907" w:type="dxa"/>
          </w:tcPr>
          <w:p w14:paraId="2CA8181B" w14:textId="08EB8A46" w:rsidR="0062787F" w:rsidRPr="003502FF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84092D">
              <w:rPr>
                <w:rFonts w:ascii="Times New Roman" w:hAnsi="Times New Roman" w:cs="Times New Roman"/>
                <w:sz w:val="15"/>
                <w:szCs w:val="15"/>
              </w:rPr>
              <w:t>-0.0723</w:t>
            </w:r>
          </w:p>
        </w:tc>
        <w:tc>
          <w:tcPr>
            <w:tcW w:w="907" w:type="dxa"/>
          </w:tcPr>
          <w:p w14:paraId="47B1969B" w14:textId="726C56F6" w:rsidR="0062787F" w:rsidRPr="007910BB" w:rsidRDefault="0062787F" w:rsidP="0062787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910B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64</w:t>
            </w:r>
          </w:p>
        </w:tc>
        <w:tc>
          <w:tcPr>
            <w:tcW w:w="907" w:type="dxa"/>
          </w:tcPr>
          <w:p w14:paraId="02EB8723" w14:textId="2D94A0B7" w:rsidR="0062787F" w:rsidRPr="003502FF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84092D">
              <w:rPr>
                <w:rFonts w:ascii="Times New Roman" w:hAnsi="Times New Roman" w:cs="Times New Roman"/>
                <w:sz w:val="15"/>
                <w:szCs w:val="15"/>
              </w:rPr>
              <w:t>0.0091</w:t>
            </w:r>
          </w:p>
        </w:tc>
        <w:tc>
          <w:tcPr>
            <w:tcW w:w="907" w:type="dxa"/>
          </w:tcPr>
          <w:p w14:paraId="20AC007D" w14:textId="720DFDC7" w:rsidR="0062787F" w:rsidRPr="003502FF" w:rsidRDefault="0062787F" w:rsidP="006278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884</w:t>
            </w:r>
          </w:p>
        </w:tc>
        <w:tc>
          <w:tcPr>
            <w:tcW w:w="907" w:type="dxa"/>
            <w:vAlign w:val="center"/>
          </w:tcPr>
          <w:p w14:paraId="019B8CCA" w14:textId="31692250" w:rsidR="0062787F" w:rsidRPr="003502FF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694</w:t>
            </w:r>
          </w:p>
        </w:tc>
        <w:tc>
          <w:tcPr>
            <w:tcW w:w="907" w:type="dxa"/>
            <w:vAlign w:val="center"/>
          </w:tcPr>
          <w:p w14:paraId="4774CF8A" w14:textId="4B8A9124" w:rsidR="0062787F" w:rsidRPr="007910BB" w:rsidRDefault="0062787F" w:rsidP="0062787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.0223</w:t>
            </w:r>
          </w:p>
        </w:tc>
        <w:tc>
          <w:tcPr>
            <w:tcW w:w="907" w:type="dxa"/>
          </w:tcPr>
          <w:p w14:paraId="674AB6C6" w14:textId="3A1E5CA5" w:rsidR="0062787F" w:rsidRPr="003502FF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84092D">
              <w:rPr>
                <w:rFonts w:ascii="Times New Roman" w:hAnsi="Times New Roman" w:cs="Times New Roman"/>
                <w:sz w:val="15"/>
                <w:szCs w:val="15"/>
              </w:rPr>
              <w:t>-0.0648</w:t>
            </w:r>
          </w:p>
        </w:tc>
        <w:tc>
          <w:tcPr>
            <w:tcW w:w="907" w:type="dxa"/>
          </w:tcPr>
          <w:p w14:paraId="3852C6D6" w14:textId="3BA78A5B" w:rsidR="0062787F" w:rsidRPr="007910BB" w:rsidRDefault="0062787F" w:rsidP="0062787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910B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69</w:t>
            </w:r>
          </w:p>
        </w:tc>
      </w:tr>
      <w:tr w:rsidR="0062787F" w:rsidRPr="00262085" w14:paraId="6AB9DCC4" w14:textId="77777777" w:rsidTr="00F7663C">
        <w:trPr>
          <w:trHeight w:val="255"/>
        </w:trPr>
        <w:tc>
          <w:tcPr>
            <w:tcW w:w="1531" w:type="dxa"/>
            <w:vAlign w:val="center"/>
          </w:tcPr>
          <w:p w14:paraId="688314B3" w14:textId="166E17BD" w:rsidR="0062787F" w:rsidRPr="003502FF" w:rsidRDefault="0062787F" w:rsidP="0062787F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4949F2">
              <w:rPr>
                <w:rFonts w:ascii="Times New Roman" w:hAnsi="Times New Roman" w:cs="Times New Roman"/>
                <w:sz w:val="15"/>
                <w:szCs w:val="15"/>
              </w:rPr>
              <w:t>Behavior metrics</w:t>
            </w:r>
          </w:p>
        </w:tc>
        <w:tc>
          <w:tcPr>
            <w:tcW w:w="907" w:type="dxa"/>
          </w:tcPr>
          <w:p w14:paraId="655C63B4" w14:textId="2929FF94" w:rsidR="0062787F" w:rsidRPr="0084092D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CA59C7">
              <w:rPr>
                <w:rFonts w:ascii="Times New Roman" w:hAnsi="Times New Roman" w:cs="Times New Roman"/>
                <w:sz w:val="15"/>
                <w:szCs w:val="15"/>
              </w:rPr>
              <w:t>0.0571</w:t>
            </w:r>
          </w:p>
        </w:tc>
        <w:tc>
          <w:tcPr>
            <w:tcW w:w="907" w:type="dxa"/>
          </w:tcPr>
          <w:p w14:paraId="4D8A8B56" w14:textId="396FCDF7" w:rsidR="0062787F" w:rsidRPr="0084092D" w:rsidRDefault="0062787F" w:rsidP="006278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37D8">
              <w:rPr>
                <w:rFonts w:ascii="Times New Roman" w:hAnsi="Times New Roman" w:cs="Times New Roman"/>
                <w:sz w:val="15"/>
                <w:szCs w:val="15"/>
              </w:rPr>
              <w:t>.0575</w:t>
            </w:r>
          </w:p>
        </w:tc>
        <w:tc>
          <w:tcPr>
            <w:tcW w:w="907" w:type="dxa"/>
          </w:tcPr>
          <w:p w14:paraId="07BE125D" w14:textId="3D42FA56" w:rsidR="0062787F" w:rsidRPr="003502FF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84092D">
              <w:rPr>
                <w:rFonts w:ascii="Times New Roman" w:hAnsi="Times New Roman" w:cs="Times New Roman"/>
                <w:sz w:val="15"/>
                <w:szCs w:val="15"/>
              </w:rPr>
              <w:t>-0.02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907" w:type="dxa"/>
          </w:tcPr>
          <w:p w14:paraId="21D32C84" w14:textId="31D14E8A" w:rsidR="0062787F" w:rsidRPr="003502FF" w:rsidRDefault="0062787F" w:rsidP="006278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873</w:t>
            </w:r>
          </w:p>
        </w:tc>
        <w:tc>
          <w:tcPr>
            <w:tcW w:w="907" w:type="dxa"/>
          </w:tcPr>
          <w:p w14:paraId="3D5F764E" w14:textId="31059A74" w:rsidR="0062787F" w:rsidRPr="00281987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81987">
              <w:rPr>
                <w:rFonts w:ascii="Times New Roman" w:hAnsi="Times New Roman" w:cs="Times New Roman"/>
                <w:sz w:val="15"/>
                <w:szCs w:val="15"/>
              </w:rPr>
              <w:t>0.0656</w:t>
            </w:r>
          </w:p>
        </w:tc>
        <w:tc>
          <w:tcPr>
            <w:tcW w:w="907" w:type="dxa"/>
          </w:tcPr>
          <w:p w14:paraId="124A6A93" w14:textId="4E4BA3BC" w:rsidR="0062787F" w:rsidRPr="00281987" w:rsidRDefault="0062787F" w:rsidP="0062787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8198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362</w:t>
            </w:r>
          </w:p>
        </w:tc>
        <w:tc>
          <w:tcPr>
            <w:tcW w:w="907" w:type="dxa"/>
            <w:vAlign w:val="center"/>
          </w:tcPr>
          <w:p w14:paraId="4BE753E1" w14:textId="5F9724D4" w:rsidR="0062787F" w:rsidRPr="003502FF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114</w:t>
            </w:r>
          </w:p>
        </w:tc>
        <w:tc>
          <w:tcPr>
            <w:tcW w:w="907" w:type="dxa"/>
            <w:vAlign w:val="center"/>
          </w:tcPr>
          <w:p w14:paraId="0489CDB6" w14:textId="71D1E88F" w:rsidR="0062787F" w:rsidRPr="003502FF" w:rsidRDefault="0062787F" w:rsidP="006278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.6930</w:t>
            </w:r>
          </w:p>
        </w:tc>
        <w:tc>
          <w:tcPr>
            <w:tcW w:w="907" w:type="dxa"/>
          </w:tcPr>
          <w:p w14:paraId="35A572F8" w14:textId="5CDDAF2B" w:rsidR="0062787F" w:rsidRPr="003502FF" w:rsidRDefault="0062787F" w:rsidP="0062787F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81987">
              <w:rPr>
                <w:rFonts w:ascii="Times New Roman" w:hAnsi="Times New Roman" w:cs="Times New Roman"/>
                <w:sz w:val="15"/>
                <w:szCs w:val="15"/>
              </w:rPr>
              <w:t>-0.02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07" w:type="dxa"/>
          </w:tcPr>
          <w:p w14:paraId="2738623F" w14:textId="7683A402" w:rsidR="0062787F" w:rsidRPr="003502FF" w:rsidRDefault="0062787F" w:rsidP="006278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02FF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440</w:t>
            </w:r>
          </w:p>
        </w:tc>
      </w:tr>
    </w:tbl>
    <w:p w14:paraId="58304439" w14:textId="77777777" w:rsidR="00C1603E" w:rsidRPr="00C1603E" w:rsidRDefault="00C1603E" w:rsidP="0012549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1603E">
        <w:rPr>
          <w:rFonts w:ascii="Times New Roman" w:hAnsi="Times New Roman" w:cs="Times New Roman"/>
          <w:sz w:val="20"/>
          <w:szCs w:val="20"/>
        </w:rPr>
        <w:t xml:space="preserve">Multiple linear regression models were conducted with all models adjusted for age, sex, education, and </w:t>
      </w:r>
      <w:r w:rsidRPr="00C63FEA">
        <w:rPr>
          <w:rFonts w:ascii="Times New Roman" w:hAnsi="Times New Roman" w:cs="Times New Roman"/>
          <w:i/>
          <w:iCs/>
          <w:sz w:val="20"/>
          <w:szCs w:val="20"/>
        </w:rPr>
        <w:t>APOE</w:t>
      </w:r>
      <w:r w:rsidRPr="00C1603E">
        <w:rPr>
          <w:rFonts w:ascii="Times New Roman" w:hAnsi="Times New Roman" w:cs="Times New Roman"/>
          <w:sz w:val="20"/>
          <w:szCs w:val="20"/>
        </w:rPr>
        <w:t xml:space="preserve"> ε4 status.</w:t>
      </w:r>
    </w:p>
    <w:p w14:paraId="4EB61566" w14:textId="34AAAEB6" w:rsidR="00C1603E" w:rsidRPr="00C1603E" w:rsidRDefault="00C1603E" w:rsidP="0012549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1603E">
        <w:rPr>
          <w:rFonts w:ascii="Times New Roman" w:hAnsi="Times New Roman" w:cs="Times New Roman"/>
          <w:sz w:val="20"/>
          <w:szCs w:val="20"/>
        </w:rPr>
        <w:t>Aβ, amyloid β; T-tau, total tau protein; P-tau</w:t>
      </w:r>
      <w:r w:rsidR="00FB0EDB">
        <w:rPr>
          <w:rFonts w:ascii="Times New Roman" w:hAnsi="Times New Roman" w:cs="Times New Roman"/>
          <w:sz w:val="20"/>
          <w:szCs w:val="20"/>
        </w:rPr>
        <w:t>181</w:t>
      </w:r>
      <w:r w:rsidRPr="00C1603E">
        <w:rPr>
          <w:rFonts w:ascii="Times New Roman" w:hAnsi="Times New Roman" w:cs="Times New Roman"/>
          <w:sz w:val="20"/>
          <w:szCs w:val="20"/>
        </w:rPr>
        <w:t>, phosphorylated tau</w:t>
      </w:r>
      <w:r w:rsidR="00FB0EDB">
        <w:rPr>
          <w:rFonts w:ascii="Times New Roman" w:hAnsi="Times New Roman" w:cs="Times New Roman"/>
          <w:sz w:val="20"/>
          <w:szCs w:val="20"/>
        </w:rPr>
        <w:t>181</w:t>
      </w:r>
      <w:r w:rsidRPr="00C1603E">
        <w:rPr>
          <w:rFonts w:ascii="Times New Roman" w:hAnsi="Times New Roman" w:cs="Times New Roman"/>
          <w:sz w:val="20"/>
          <w:szCs w:val="20"/>
        </w:rPr>
        <w:t>;</w:t>
      </w:r>
    </w:p>
    <w:p w14:paraId="3A5FC9F7" w14:textId="77777777" w:rsidR="00C1603E" w:rsidRPr="00C1603E" w:rsidRDefault="00C1603E" w:rsidP="0012549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1603E">
        <w:rPr>
          <w:rFonts w:ascii="Times New Roman" w:hAnsi="Times New Roman" w:cs="Times New Roman"/>
          <w:sz w:val="20"/>
          <w:szCs w:val="20"/>
        </w:rPr>
        <w:t>The statistically significant results were bolded.</w:t>
      </w:r>
    </w:p>
    <w:p w14:paraId="777B2193" w14:textId="77777777" w:rsidR="00282B69" w:rsidRDefault="00282B69" w:rsidP="00AB4E78">
      <w:pPr>
        <w:spacing w:line="360" w:lineRule="auto"/>
        <w:jc w:val="left"/>
        <w:rPr>
          <w:rFonts w:ascii="Times New Roman" w:hAnsi="Times New Roman" w:cs="Times New Roman"/>
        </w:rPr>
      </w:pPr>
    </w:p>
    <w:p w14:paraId="6E6AFE53" w14:textId="77777777" w:rsidR="005E6049" w:rsidRDefault="005E6049" w:rsidP="00AB4E78">
      <w:pPr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694C2C27" w14:textId="77777777" w:rsidR="005E6049" w:rsidRDefault="005E6049" w:rsidP="00AB4E78">
      <w:pPr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75D8E586" w14:textId="77777777" w:rsidR="005E6049" w:rsidRDefault="005E6049" w:rsidP="00AB4E78">
      <w:pPr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606E38F5" w14:textId="77777777" w:rsidR="005E6049" w:rsidRDefault="005E6049" w:rsidP="00AB4E78">
      <w:pPr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35E09319" w14:textId="77777777" w:rsidR="005E6049" w:rsidRDefault="005E6049" w:rsidP="00AB4E78">
      <w:pPr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2C7C9F99" w14:textId="77777777" w:rsidR="005E6049" w:rsidRDefault="005E6049" w:rsidP="00AB4E78">
      <w:pPr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5691A687" w14:textId="77777777" w:rsidR="005E6049" w:rsidRDefault="005E6049" w:rsidP="00AB4E78">
      <w:pPr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390E8A08" w14:textId="77777777" w:rsidR="005E6049" w:rsidRDefault="005E6049" w:rsidP="00AB4E78">
      <w:pPr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0483199D" w14:textId="77777777" w:rsidR="005E6049" w:rsidRDefault="005E6049" w:rsidP="00AB4E78">
      <w:pPr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5240B229" w14:textId="77777777" w:rsidR="005E6049" w:rsidRDefault="005E6049" w:rsidP="00AB4E78">
      <w:pPr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165CB741" w14:textId="683B4E81" w:rsidR="00E065EA" w:rsidRPr="00C1603E" w:rsidRDefault="009D67F1" w:rsidP="00AB4E78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9D67F1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065EA" w:rsidRPr="00C1603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5E6049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="00E065EA" w:rsidRPr="00C1603E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282B69" w:rsidRPr="00282B69">
        <w:rPr>
          <w:rFonts w:ascii="Times New Roman" w:hAnsi="Times New Roman" w:cs="Times New Roman"/>
          <w:sz w:val="20"/>
          <w:szCs w:val="20"/>
        </w:rPr>
        <w:t>Sensitivity analyses of associations between LS7 scores with CSF AD biomarkers additionally adjusting for comorbidities</w:t>
      </w:r>
    </w:p>
    <w:tbl>
      <w:tblPr>
        <w:tblStyle w:val="a7"/>
        <w:tblW w:w="1003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1"/>
        <w:gridCol w:w="850"/>
        <w:gridCol w:w="850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6239E9" w:rsidRPr="004949F2" w14:paraId="15B2A655" w14:textId="77777777" w:rsidTr="00FC7C80">
        <w:trPr>
          <w:trHeight w:val="283"/>
        </w:trPr>
        <w:tc>
          <w:tcPr>
            <w:tcW w:w="1531" w:type="dxa"/>
            <w:tcBorders>
              <w:top w:val="single" w:sz="12" w:space="0" w:color="auto"/>
              <w:bottom w:val="nil"/>
            </w:tcBorders>
            <w:vAlign w:val="center"/>
          </w:tcPr>
          <w:p w14:paraId="7DEEE69E" w14:textId="77777777" w:rsidR="006239E9" w:rsidRPr="004949F2" w:rsidRDefault="006239E9" w:rsidP="00AF23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9F2">
              <w:rPr>
                <w:rFonts w:ascii="Times New Roman" w:hAnsi="Times New Roman" w:cs="Times New Roman"/>
                <w:sz w:val="15"/>
                <w:szCs w:val="15"/>
              </w:rPr>
              <w:t>Variable</w:t>
            </w:r>
          </w:p>
        </w:tc>
        <w:tc>
          <w:tcPr>
            <w:tcW w:w="1700" w:type="dxa"/>
            <w:gridSpan w:val="2"/>
            <w:tcBorders>
              <w:top w:val="single" w:sz="12" w:space="0" w:color="auto"/>
              <w:bottom w:val="nil"/>
            </w:tcBorders>
          </w:tcPr>
          <w:p w14:paraId="0FB101E4" w14:textId="06C6667C" w:rsidR="006239E9" w:rsidRPr="004949F2" w:rsidRDefault="006239E9" w:rsidP="00AF23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949F2">
              <w:rPr>
                <w:rFonts w:ascii="Times New Roman" w:hAnsi="Times New Roman" w:cs="Times New Roman"/>
                <w:sz w:val="15"/>
                <w:szCs w:val="15"/>
              </w:rPr>
              <w:t>Aβ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51122978" w14:textId="3CF4A028" w:rsidR="006239E9" w:rsidRPr="004949F2" w:rsidRDefault="006239E9" w:rsidP="00AF23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949F2">
              <w:rPr>
                <w:rFonts w:ascii="Times New Roman" w:hAnsi="Times New Roman" w:cs="Times New Roman"/>
                <w:sz w:val="15"/>
                <w:szCs w:val="15"/>
              </w:rPr>
              <w:t>Aβ40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40CDB3FD" w14:textId="77777777" w:rsidR="006239E9" w:rsidRPr="004949F2" w:rsidRDefault="006239E9" w:rsidP="00AF23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949F2">
              <w:rPr>
                <w:rFonts w:ascii="Times New Roman" w:hAnsi="Times New Roman" w:cs="Times New Roman"/>
                <w:sz w:val="15"/>
                <w:szCs w:val="15"/>
              </w:rPr>
              <w:t>Aβ42/40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2E7ED11F" w14:textId="48F0DB40" w:rsidR="006239E9" w:rsidRPr="004949F2" w:rsidRDefault="006239E9" w:rsidP="00AF23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4949F2">
              <w:rPr>
                <w:rFonts w:ascii="Times New Roman" w:hAnsi="Times New Roman" w:cs="Times New Roman"/>
                <w:sz w:val="15"/>
                <w:szCs w:val="15"/>
              </w:rPr>
              <w:t>-tau</w:t>
            </w:r>
            <w:r w:rsidR="00AC0A92">
              <w:rPr>
                <w:rFonts w:ascii="Times New Roman" w:hAnsi="Times New Roman" w:cs="Times New Roman"/>
                <w:sz w:val="15"/>
                <w:szCs w:val="15"/>
              </w:rPr>
              <w:t>181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52294E6E" w14:textId="77777777" w:rsidR="006239E9" w:rsidRPr="004949F2" w:rsidRDefault="006239E9" w:rsidP="00AF23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 w:rsidRPr="004949F2">
              <w:rPr>
                <w:rFonts w:ascii="Times New Roman" w:hAnsi="Times New Roman" w:cs="Times New Roman"/>
                <w:sz w:val="15"/>
                <w:szCs w:val="15"/>
              </w:rPr>
              <w:t>-tau</w:t>
            </w:r>
          </w:p>
        </w:tc>
      </w:tr>
      <w:tr w:rsidR="00EE7DA8" w:rsidRPr="004949F2" w14:paraId="6CB0F9AD" w14:textId="77777777" w:rsidTr="006239E9">
        <w:trPr>
          <w:trHeight w:val="255"/>
        </w:trPr>
        <w:tc>
          <w:tcPr>
            <w:tcW w:w="1531" w:type="dxa"/>
            <w:tcBorders>
              <w:top w:val="nil"/>
              <w:bottom w:val="single" w:sz="12" w:space="0" w:color="auto"/>
            </w:tcBorders>
            <w:vAlign w:val="center"/>
          </w:tcPr>
          <w:p w14:paraId="01A3D297" w14:textId="77777777" w:rsidR="00EE7DA8" w:rsidRPr="004949F2" w:rsidRDefault="00EE7DA8" w:rsidP="00AF237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0908EA63" w14:textId="4F6D1600" w:rsidR="00EE7DA8" w:rsidRPr="004949F2" w:rsidRDefault="00EE7DA8" w:rsidP="00AF23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949F2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2DF53A94" w14:textId="26F1ED45" w:rsidR="00EE7DA8" w:rsidRPr="004949F2" w:rsidRDefault="00EE7DA8" w:rsidP="00AF23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949F2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04D297D1" w14:textId="14A235C3" w:rsidR="00EE7DA8" w:rsidRPr="004949F2" w:rsidRDefault="00EE7DA8" w:rsidP="00AF23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949F2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1E16DFCE" w14:textId="77777777" w:rsidR="00EE7DA8" w:rsidRPr="004949F2" w:rsidRDefault="00EE7DA8" w:rsidP="00AF23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949F2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6E94AD9E" w14:textId="77777777" w:rsidR="00EE7DA8" w:rsidRPr="004949F2" w:rsidRDefault="00EE7DA8" w:rsidP="00AF23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949F2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58D587C3" w14:textId="77777777" w:rsidR="00EE7DA8" w:rsidRPr="004949F2" w:rsidRDefault="00EE7DA8" w:rsidP="00AF23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949F2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12C621BA" w14:textId="77777777" w:rsidR="00EE7DA8" w:rsidRPr="004949F2" w:rsidRDefault="00EE7DA8" w:rsidP="00AF23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949F2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5608A6E6" w14:textId="77777777" w:rsidR="00EE7DA8" w:rsidRPr="004949F2" w:rsidRDefault="00EE7DA8" w:rsidP="00AF23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949F2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24F7A697" w14:textId="77777777" w:rsidR="00EE7DA8" w:rsidRPr="004949F2" w:rsidRDefault="00EE7DA8" w:rsidP="00AF23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949F2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4BBEAAF3" w14:textId="77777777" w:rsidR="00EE7DA8" w:rsidRPr="004949F2" w:rsidRDefault="00EE7DA8" w:rsidP="00AF23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949F2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</w:tr>
      <w:tr w:rsidR="00EE7DA8" w:rsidRPr="004949F2" w14:paraId="7BD4A3C4" w14:textId="77777777" w:rsidTr="006239E9">
        <w:trPr>
          <w:trHeight w:val="255"/>
        </w:trPr>
        <w:tc>
          <w:tcPr>
            <w:tcW w:w="1531" w:type="dxa"/>
            <w:tcBorders>
              <w:top w:val="single" w:sz="12" w:space="0" w:color="auto"/>
            </w:tcBorders>
            <w:vAlign w:val="center"/>
          </w:tcPr>
          <w:p w14:paraId="5C675409" w14:textId="5914E08F" w:rsidR="00EE7DA8" w:rsidRPr="004949F2" w:rsidRDefault="00EE7DA8" w:rsidP="00AF23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9F2">
              <w:rPr>
                <w:rFonts w:ascii="Times New Roman" w:hAnsi="Times New Roman" w:cs="Times New Roman"/>
                <w:sz w:val="15"/>
                <w:szCs w:val="15"/>
              </w:rPr>
              <w:t>Total LS7 score</w:t>
            </w:r>
            <w:r w:rsidR="0010775A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4DF9B6EE" w14:textId="02D83C9D" w:rsidR="00EE7DA8" w:rsidRPr="00DD5E20" w:rsidRDefault="00F20811" w:rsidP="006239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F20811">
              <w:rPr>
                <w:rFonts w:ascii="Times New Roman" w:hAnsi="Times New Roman" w:cs="Times New Roman"/>
                <w:sz w:val="15"/>
                <w:szCs w:val="15"/>
              </w:rPr>
              <w:t>0.0039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10E8251F" w14:textId="4096B23A" w:rsidR="00EE7DA8" w:rsidRPr="00DD5E20" w:rsidRDefault="00F20811" w:rsidP="00AF23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0811">
              <w:rPr>
                <w:rFonts w:ascii="Times New Roman" w:hAnsi="Times New Roman" w:cs="Times New Roman"/>
                <w:sz w:val="15"/>
                <w:szCs w:val="15"/>
              </w:rPr>
              <w:t>.8098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030FD695" w14:textId="3F0BA823" w:rsidR="00EE7DA8" w:rsidRPr="004949F2" w:rsidRDefault="00075EAE" w:rsidP="006239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075EAE">
              <w:rPr>
                <w:rFonts w:ascii="Times New Roman" w:hAnsi="Times New Roman" w:cs="Times New Roman"/>
                <w:sz w:val="15"/>
                <w:szCs w:val="15"/>
              </w:rPr>
              <w:t>-0.0455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11A7C888" w14:textId="4818D600" w:rsidR="00EE7DA8" w:rsidRPr="004949F2" w:rsidRDefault="00CB5469" w:rsidP="00AF237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546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52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6CC4B7F0" w14:textId="26D80D6F" w:rsidR="00EE7DA8" w:rsidRPr="004949F2" w:rsidRDefault="00F816F9" w:rsidP="006239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F816F9">
              <w:rPr>
                <w:rFonts w:ascii="Times New Roman" w:hAnsi="Times New Roman" w:cs="Times New Roman"/>
                <w:sz w:val="15"/>
                <w:szCs w:val="15"/>
              </w:rPr>
              <w:t>0.0380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51D15B50" w14:textId="3A532192" w:rsidR="00EE7DA8" w:rsidRPr="004949F2" w:rsidRDefault="00F816F9" w:rsidP="00AF237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816F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245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67A8DFE8" w14:textId="521E72EE" w:rsidR="00EE7DA8" w:rsidRPr="004949F2" w:rsidRDefault="00CB5469" w:rsidP="006239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CB5469">
              <w:rPr>
                <w:rFonts w:ascii="Times New Roman" w:hAnsi="Times New Roman" w:cs="Times New Roman"/>
                <w:sz w:val="15"/>
                <w:szCs w:val="15"/>
              </w:rPr>
              <w:t>-0.03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54A2AAEF" w14:textId="462F5F8D" w:rsidR="00EE7DA8" w:rsidRPr="004949F2" w:rsidRDefault="00CB5469" w:rsidP="00AF237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546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13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7F8482FD" w14:textId="401C181C" w:rsidR="00EE7DA8" w:rsidRPr="004949F2" w:rsidRDefault="00CB5469" w:rsidP="006239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CB5469">
              <w:rPr>
                <w:rFonts w:ascii="Times New Roman" w:hAnsi="Times New Roman" w:cs="Times New Roman"/>
                <w:sz w:val="15"/>
                <w:szCs w:val="15"/>
              </w:rPr>
              <w:t>-0.0444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19A220E5" w14:textId="714A49C7" w:rsidR="00EE7DA8" w:rsidRPr="004949F2" w:rsidRDefault="00CB5469" w:rsidP="00AF237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546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33</w:t>
            </w:r>
          </w:p>
        </w:tc>
      </w:tr>
      <w:tr w:rsidR="00EE7DA8" w:rsidRPr="004949F2" w14:paraId="24690868" w14:textId="77777777" w:rsidTr="006239E9">
        <w:trPr>
          <w:trHeight w:val="255"/>
        </w:trPr>
        <w:tc>
          <w:tcPr>
            <w:tcW w:w="1531" w:type="dxa"/>
            <w:vAlign w:val="center"/>
          </w:tcPr>
          <w:p w14:paraId="279B8759" w14:textId="77777777" w:rsidR="00EE7DA8" w:rsidRPr="004949F2" w:rsidRDefault="00EE7DA8" w:rsidP="00AF23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949F2">
              <w:rPr>
                <w:rFonts w:ascii="Times New Roman" w:hAnsi="Times New Roman" w:cs="Times New Roman"/>
                <w:sz w:val="15"/>
                <w:szCs w:val="15"/>
              </w:rPr>
              <w:t>Subscales</w:t>
            </w:r>
          </w:p>
        </w:tc>
        <w:tc>
          <w:tcPr>
            <w:tcW w:w="850" w:type="dxa"/>
          </w:tcPr>
          <w:p w14:paraId="0BEC8A99" w14:textId="77777777" w:rsidR="00EE7DA8" w:rsidRPr="004949F2" w:rsidRDefault="00EE7DA8" w:rsidP="006239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14:paraId="4A8ECD23" w14:textId="7FEB9628" w:rsidR="00EE7DA8" w:rsidRPr="004949F2" w:rsidRDefault="00EE7DA8" w:rsidP="00AF23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14A41F9A" w14:textId="34E4DA13" w:rsidR="00EE7DA8" w:rsidRPr="004949F2" w:rsidRDefault="00EE7DA8" w:rsidP="006239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775D083F" w14:textId="77777777" w:rsidR="00EE7DA8" w:rsidRPr="004949F2" w:rsidRDefault="00EE7DA8" w:rsidP="00AF23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471246A8" w14:textId="77777777" w:rsidR="00EE7DA8" w:rsidRPr="004949F2" w:rsidRDefault="00EE7DA8" w:rsidP="006239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232D78EB" w14:textId="77777777" w:rsidR="00EE7DA8" w:rsidRPr="004949F2" w:rsidRDefault="00EE7DA8" w:rsidP="00AF23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228499B4" w14:textId="77777777" w:rsidR="00EE7DA8" w:rsidRPr="004949F2" w:rsidRDefault="00EE7DA8" w:rsidP="006239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5409490F" w14:textId="77777777" w:rsidR="00EE7DA8" w:rsidRPr="004949F2" w:rsidRDefault="00EE7DA8" w:rsidP="00AF23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0344A6E9" w14:textId="77777777" w:rsidR="00EE7DA8" w:rsidRPr="004949F2" w:rsidRDefault="00EE7DA8" w:rsidP="006239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7BC3DFAE" w14:textId="77777777" w:rsidR="00EE7DA8" w:rsidRPr="004949F2" w:rsidRDefault="00EE7DA8" w:rsidP="00AF23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E7DA8" w:rsidRPr="004949F2" w14:paraId="2749DC54" w14:textId="77777777" w:rsidTr="006239E9">
        <w:trPr>
          <w:trHeight w:val="255"/>
        </w:trPr>
        <w:tc>
          <w:tcPr>
            <w:tcW w:w="1531" w:type="dxa"/>
            <w:vAlign w:val="center"/>
          </w:tcPr>
          <w:p w14:paraId="6C744170" w14:textId="77777777" w:rsidR="00EE7DA8" w:rsidRPr="004949F2" w:rsidRDefault="00EE7DA8" w:rsidP="00AF237E">
            <w:pPr>
              <w:ind w:firstLineChars="50" w:firstLine="75"/>
              <w:rPr>
                <w:rFonts w:ascii="Times New Roman" w:hAnsi="Times New Roman" w:cs="Times New Roman"/>
                <w:sz w:val="15"/>
                <w:szCs w:val="15"/>
              </w:rPr>
            </w:pPr>
            <w:r w:rsidRPr="004949F2">
              <w:rPr>
                <w:rFonts w:ascii="Times New Roman" w:hAnsi="Times New Roman" w:cs="Times New Roman"/>
                <w:sz w:val="15"/>
                <w:szCs w:val="15"/>
              </w:rPr>
              <w:t>Biological metrics</w:t>
            </w:r>
          </w:p>
        </w:tc>
        <w:tc>
          <w:tcPr>
            <w:tcW w:w="850" w:type="dxa"/>
          </w:tcPr>
          <w:p w14:paraId="37BFCE42" w14:textId="56E76FF9" w:rsidR="00EE7DA8" w:rsidRPr="00B01DED" w:rsidRDefault="00F20811" w:rsidP="006239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F20811">
              <w:rPr>
                <w:rFonts w:ascii="Times New Roman" w:hAnsi="Times New Roman" w:cs="Times New Roman"/>
                <w:sz w:val="15"/>
                <w:szCs w:val="15"/>
              </w:rPr>
              <w:t>-0.0265</w:t>
            </w:r>
          </w:p>
        </w:tc>
        <w:tc>
          <w:tcPr>
            <w:tcW w:w="850" w:type="dxa"/>
          </w:tcPr>
          <w:p w14:paraId="0E04207F" w14:textId="457E838F" w:rsidR="00EE7DA8" w:rsidRPr="00B01DED" w:rsidRDefault="00F20811" w:rsidP="00AF23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0811">
              <w:rPr>
                <w:rFonts w:ascii="Times New Roman" w:hAnsi="Times New Roman" w:cs="Times New Roman"/>
                <w:sz w:val="15"/>
                <w:szCs w:val="15"/>
              </w:rPr>
              <w:t>.2744</w:t>
            </w:r>
          </w:p>
        </w:tc>
        <w:tc>
          <w:tcPr>
            <w:tcW w:w="850" w:type="dxa"/>
            <w:vAlign w:val="center"/>
          </w:tcPr>
          <w:p w14:paraId="42FF66B7" w14:textId="547D0E3A" w:rsidR="00EE7DA8" w:rsidRPr="004949F2" w:rsidRDefault="00CB5469" w:rsidP="006239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CB5469">
              <w:rPr>
                <w:rFonts w:ascii="Times New Roman" w:hAnsi="Times New Roman" w:cs="Times New Roman"/>
                <w:sz w:val="15"/>
                <w:szCs w:val="15"/>
              </w:rPr>
              <w:t>-0.0777</w:t>
            </w:r>
          </w:p>
        </w:tc>
        <w:tc>
          <w:tcPr>
            <w:tcW w:w="851" w:type="dxa"/>
            <w:vAlign w:val="center"/>
          </w:tcPr>
          <w:p w14:paraId="5B144C3A" w14:textId="4B8B6819" w:rsidR="00EE7DA8" w:rsidRPr="004949F2" w:rsidRDefault="00CB5469" w:rsidP="00AF237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546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1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</w:t>
            </w:r>
          </w:p>
        </w:tc>
        <w:tc>
          <w:tcPr>
            <w:tcW w:w="850" w:type="dxa"/>
            <w:vAlign w:val="center"/>
          </w:tcPr>
          <w:p w14:paraId="34BD2D6E" w14:textId="0D37C407" w:rsidR="00EE7DA8" w:rsidRPr="00DA553F" w:rsidRDefault="00F816F9" w:rsidP="006239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F816F9">
              <w:rPr>
                <w:rFonts w:ascii="Times New Roman" w:hAnsi="Times New Roman" w:cs="Times New Roman"/>
                <w:sz w:val="15"/>
                <w:szCs w:val="15"/>
              </w:rPr>
              <w:t>0.0369</w:t>
            </w:r>
          </w:p>
        </w:tc>
        <w:tc>
          <w:tcPr>
            <w:tcW w:w="851" w:type="dxa"/>
            <w:vAlign w:val="center"/>
          </w:tcPr>
          <w:p w14:paraId="58849F10" w14:textId="04709769" w:rsidR="00EE7DA8" w:rsidRPr="00DA553F" w:rsidRDefault="00F816F9" w:rsidP="00AF23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6F9">
              <w:rPr>
                <w:rFonts w:ascii="Times New Roman" w:hAnsi="Times New Roman" w:cs="Times New Roman"/>
                <w:sz w:val="15"/>
                <w:szCs w:val="15"/>
              </w:rPr>
              <w:t>.13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50" w:type="dxa"/>
            <w:vAlign w:val="center"/>
          </w:tcPr>
          <w:p w14:paraId="72D71B4D" w14:textId="266A8D85" w:rsidR="00EE7DA8" w:rsidRPr="004949F2" w:rsidRDefault="00CB5469" w:rsidP="006239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CB5469">
              <w:rPr>
                <w:rFonts w:ascii="Times New Roman" w:hAnsi="Times New Roman" w:cs="Times New Roman"/>
                <w:sz w:val="15"/>
                <w:szCs w:val="15"/>
              </w:rPr>
              <w:t>-0.06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14:paraId="413F47CB" w14:textId="7083646B" w:rsidR="00EE7DA8" w:rsidRPr="004949F2" w:rsidRDefault="00CB5469" w:rsidP="00AF237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546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3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</w:t>
            </w:r>
          </w:p>
        </w:tc>
        <w:tc>
          <w:tcPr>
            <w:tcW w:w="850" w:type="dxa"/>
            <w:vAlign w:val="center"/>
          </w:tcPr>
          <w:p w14:paraId="33B20319" w14:textId="23C6B145" w:rsidR="00EE7DA8" w:rsidRPr="004949F2" w:rsidRDefault="00CB5469" w:rsidP="006239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CB5469">
              <w:rPr>
                <w:rFonts w:ascii="Times New Roman" w:hAnsi="Times New Roman" w:cs="Times New Roman"/>
                <w:sz w:val="15"/>
                <w:szCs w:val="15"/>
              </w:rPr>
              <w:t>-0.06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851" w:type="dxa"/>
            <w:vAlign w:val="center"/>
          </w:tcPr>
          <w:p w14:paraId="4F2DB371" w14:textId="2C395CE0" w:rsidR="00EE7DA8" w:rsidRPr="004A7A1D" w:rsidRDefault="00CB5469" w:rsidP="00AF237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B546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17</w:t>
            </w:r>
          </w:p>
        </w:tc>
      </w:tr>
      <w:tr w:rsidR="00EE7DA8" w:rsidRPr="004949F2" w14:paraId="08FCAB3E" w14:textId="77777777" w:rsidTr="006239E9">
        <w:trPr>
          <w:trHeight w:val="255"/>
        </w:trPr>
        <w:tc>
          <w:tcPr>
            <w:tcW w:w="1531" w:type="dxa"/>
            <w:vAlign w:val="center"/>
          </w:tcPr>
          <w:p w14:paraId="57965A08" w14:textId="77777777" w:rsidR="00EE7DA8" w:rsidRPr="004949F2" w:rsidRDefault="00EE7DA8" w:rsidP="00AF237E">
            <w:pPr>
              <w:ind w:firstLineChars="50" w:firstLine="75"/>
              <w:rPr>
                <w:rFonts w:ascii="Times New Roman" w:hAnsi="Times New Roman" w:cs="Times New Roman"/>
                <w:sz w:val="15"/>
                <w:szCs w:val="15"/>
              </w:rPr>
            </w:pPr>
            <w:r w:rsidRPr="004949F2">
              <w:rPr>
                <w:rFonts w:ascii="Times New Roman" w:hAnsi="Times New Roman" w:cs="Times New Roman"/>
                <w:sz w:val="15"/>
                <w:szCs w:val="15"/>
              </w:rPr>
              <w:t>Behavior metrics</w:t>
            </w:r>
          </w:p>
        </w:tc>
        <w:tc>
          <w:tcPr>
            <w:tcW w:w="850" w:type="dxa"/>
          </w:tcPr>
          <w:p w14:paraId="62516B72" w14:textId="50F72590" w:rsidR="00EE7DA8" w:rsidRPr="004949F2" w:rsidRDefault="00F20811" w:rsidP="006239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F20811">
              <w:rPr>
                <w:rFonts w:ascii="Times New Roman" w:hAnsi="Times New Roman" w:cs="Times New Roman"/>
                <w:sz w:val="15"/>
                <w:szCs w:val="15"/>
              </w:rPr>
              <w:t>0.0381</w:t>
            </w:r>
          </w:p>
        </w:tc>
        <w:tc>
          <w:tcPr>
            <w:tcW w:w="850" w:type="dxa"/>
          </w:tcPr>
          <w:p w14:paraId="1BDC7E95" w14:textId="0ED626E8" w:rsidR="00EE7DA8" w:rsidRPr="004949F2" w:rsidRDefault="00F20811" w:rsidP="00AF23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0811">
              <w:rPr>
                <w:rFonts w:ascii="Times New Roman" w:hAnsi="Times New Roman" w:cs="Times New Roman"/>
                <w:sz w:val="15"/>
                <w:szCs w:val="15"/>
              </w:rPr>
              <w:t>.1314</w:t>
            </w:r>
          </w:p>
        </w:tc>
        <w:tc>
          <w:tcPr>
            <w:tcW w:w="850" w:type="dxa"/>
            <w:vAlign w:val="center"/>
          </w:tcPr>
          <w:p w14:paraId="3E08C4BD" w14:textId="40CAC044" w:rsidR="00EE7DA8" w:rsidRPr="004949F2" w:rsidRDefault="00CB5469" w:rsidP="006239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CB5469">
              <w:rPr>
                <w:rFonts w:ascii="Times New Roman" w:hAnsi="Times New Roman" w:cs="Times New Roman"/>
                <w:sz w:val="15"/>
                <w:szCs w:val="15"/>
              </w:rPr>
              <w:t>-0.0230</w:t>
            </w:r>
          </w:p>
        </w:tc>
        <w:tc>
          <w:tcPr>
            <w:tcW w:w="851" w:type="dxa"/>
            <w:vAlign w:val="center"/>
          </w:tcPr>
          <w:p w14:paraId="71706CB6" w14:textId="3B6D0B8B" w:rsidR="00EE7DA8" w:rsidRPr="004949F2" w:rsidRDefault="00CB5469" w:rsidP="00AF23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B5469">
              <w:rPr>
                <w:rFonts w:ascii="Times New Roman" w:hAnsi="Times New Roman" w:cs="Times New Roman"/>
                <w:sz w:val="15"/>
                <w:szCs w:val="15"/>
              </w:rPr>
              <w:t>.3663</w:t>
            </w:r>
          </w:p>
        </w:tc>
        <w:tc>
          <w:tcPr>
            <w:tcW w:w="850" w:type="dxa"/>
            <w:vAlign w:val="center"/>
          </w:tcPr>
          <w:p w14:paraId="01076B19" w14:textId="2AA6FA84" w:rsidR="00EE7DA8" w:rsidRPr="004949F2" w:rsidRDefault="00F816F9" w:rsidP="006239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F816F9">
              <w:rPr>
                <w:rFonts w:ascii="Times New Roman" w:hAnsi="Times New Roman" w:cs="Times New Roman"/>
                <w:sz w:val="15"/>
                <w:szCs w:val="15"/>
              </w:rPr>
              <w:t>0.0503</w:t>
            </w:r>
          </w:p>
        </w:tc>
        <w:tc>
          <w:tcPr>
            <w:tcW w:w="851" w:type="dxa"/>
            <w:vAlign w:val="center"/>
          </w:tcPr>
          <w:p w14:paraId="14A43DA1" w14:textId="4192CD5E" w:rsidR="00EE7DA8" w:rsidRPr="004949F2" w:rsidRDefault="00F816F9" w:rsidP="00AF23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6F9">
              <w:rPr>
                <w:rFonts w:ascii="Times New Roman" w:hAnsi="Times New Roman" w:cs="Times New Roman"/>
                <w:sz w:val="15"/>
                <w:szCs w:val="15"/>
              </w:rPr>
              <w:t>.0554</w:t>
            </w:r>
          </w:p>
        </w:tc>
        <w:tc>
          <w:tcPr>
            <w:tcW w:w="850" w:type="dxa"/>
            <w:vAlign w:val="center"/>
          </w:tcPr>
          <w:p w14:paraId="7BDD0F05" w14:textId="538871DB" w:rsidR="00EE7DA8" w:rsidRPr="004949F2" w:rsidRDefault="00CB5469" w:rsidP="006239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CB5469">
              <w:rPr>
                <w:rFonts w:ascii="Times New Roman" w:hAnsi="Times New Roman" w:cs="Times New Roman"/>
                <w:sz w:val="15"/>
                <w:szCs w:val="15"/>
              </w:rPr>
              <w:t>-0.0188</w:t>
            </w:r>
          </w:p>
        </w:tc>
        <w:tc>
          <w:tcPr>
            <w:tcW w:w="851" w:type="dxa"/>
            <w:vAlign w:val="center"/>
          </w:tcPr>
          <w:p w14:paraId="6A962DBC" w14:textId="3D1CA460" w:rsidR="00EE7DA8" w:rsidRPr="004949F2" w:rsidRDefault="00CB5469" w:rsidP="00AF23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B5469">
              <w:rPr>
                <w:rFonts w:ascii="Times New Roman" w:hAnsi="Times New Roman" w:cs="Times New Roman"/>
                <w:sz w:val="15"/>
                <w:szCs w:val="15"/>
              </w:rPr>
              <w:t>.4481</w:t>
            </w:r>
          </w:p>
        </w:tc>
        <w:tc>
          <w:tcPr>
            <w:tcW w:w="850" w:type="dxa"/>
            <w:vAlign w:val="center"/>
          </w:tcPr>
          <w:p w14:paraId="1E6571B8" w14:textId="7C06ABC3" w:rsidR="00EE7DA8" w:rsidRPr="004949F2" w:rsidRDefault="00080AEC" w:rsidP="006239E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080AEC">
              <w:rPr>
                <w:rFonts w:ascii="Times New Roman" w:hAnsi="Times New Roman" w:cs="Times New Roman"/>
                <w:sz w:val="15"/>
                <w:szCs w:val="15"/>
              </w:rPr>
              <w:t>-0.0294</w:t>
            </w:r>
          </w:p>
        </w:tc>
        <w:tc>
          <w:tcPr>
            <w:tcW w:w="851" w:type="dxa"/>
            <w:vAlign w:val="center"/>
          </w:tcPr>
          <w:p w14:paraId="34C87351" w14:textId="016105CE" w:rsidR="00EE7DA8" w:rsidRPr="004949F2" w:rsidRDefault="00080AEC" w:rsidP="00AF23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0AEC">
              <w:rPr>
                <w:rFonts w:ascii="Times New Roman" w:hAnsi="Times New Roman" w:cs="Times New Roman"/>
                <w:sz w:val="15"/>
                <w:szCs w:val="15"/>
              </w:rPr>
              <w:t>.21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</w:tbl>
    <w:p w14:paraId="032ADDCB" w14:textId="684BBD80" w:rsidR="00E065EA" w:rsidRDefault="00D0478B" w:rsidP="0012549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205D9">
        <w:rPr>
          <w:rFonts w:ascii="Times New Roman" w:hAnsi="Times New Roman" w:cs="Times New Roman"/>
          <w:sz w:val="20"/>
          <w:szCs w:val="20"/>
        </w:rPr>
        <w:t xml:space="preserve">Sensitivity analyses </w:t>
      </w:r>
      <w:r w:rsidR="003205D9" w:rsidRPr="003205D9">
        <w:rPr>
          <w:rFonts w:ascii="Times New Roman" w:hAnsi="Times New Roman" w:cs="Times New Roman"/>
          <w:sz w:val="20"/>
          <w:szCs w:val="20"/>
        </w:rPr>
        <w:t>were conducted when</w:t>
      </w:r>
      <w:r w:rsidRPr="003205D9">
        <w:rPr>
          <w:rFonts w:ascii="Times New Roman" w:hAnsi="Times New Roman" w:cs="Times New Roman"/>
          <w:sz w:val="20"/>
          <w:szCs w:val="20"/>
        </w:rPr>
        <w:t xml:space="preserve"> additionally adjusting for </w:t>
      </w:r>
      <w:r w:rsidR="00172BC3" w:rsidRPr="003205D9">
        <w:rPr>
          <w:rFonts w:ascii="Times New Roman" w:hAnsi="Times New Roman" w:cs="Times New Roman"/>
          <w:sz w:val="20"/>
          <w:szCs w:val="20"/>
        </w:rPr>
        <w:t>history of</w:t>
      </w:r>
      <w:r w:rsidR="00B548B0" w:rsidRPr="003205D9">
        <w:rPr>
          <w:rFonts w:ascii="Times New Roman" w:hAnsi="Times New Roman" w:cs="Times New Roman"/>
          <w:sz w:val="20"/>
          <w:szCs w:val="20"/>
        </w:rPr>
        <w:t xml:space="preserve"> </w:t>
      </w:r>
      <w:r w:rsidR="00172BC3" w:rsidRPr="003205D9">
        <w:rPr>
          <w:rFonts w:ascii="Times New Roman" w:hAnsi="Times New Roman" w:cs="Times New Roman"/>
          <w:sz w:val="20"/>
          <w:szCs w:val="20"/>
        </w:rPr>
        <w:t>coronary heart disease</w:t>
      </w:r>
      <w:r w:rsidR="00C71A36">
        <w:rPr>
          <w:rFonts w:ascii="Times New Roman" w:hAnsi="Times New Roman" w:cs="Times New Roman"/>
          <w:sz w:val="20"/>
          <w:szCs w:val="20"/>
        </w:rPr>
        <w:t xml:space="preserve"> and </w:t>
      </w:r>
      <w:r w:rsidR="008F2268" w:rsidRPr="003205D9">
        <w:rPr>
          <w:rFonts w:ascii="Times New Roman" w:hAnsi="Times New Roman" w:cs="Times New Roman"/>
          <w:sz w:val="20"/>
          <w:szCs w:val="20"/>
        </w:rPr>
        <w:t>stroke</w:t>
      </w:r>
      <w:r w:rsidRPr="003205D9">
        <w:rPr>
          <w:rFonts w:ascii="Times New Roman" w:hAnsi="Times New Roman" w:cs="Times New Roman"/>
          <w:sz w:val="20"/>
          <w:szCs w:val="20"/>
        </w:rPr>
        <w:t>.</w:t>
      </w:r>
    </w:p>
    <w:p w14:paraId="728FF449" w14:textId="40E78534" w:rsidR="000812E0" w:rsidRPr="000812E0" w:rsidRDefault="000812E0" w:rsidP="0012549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205D9">
        <w:rPr>
          <w:rFonts w:ascii="Times New Roman" w:hAnsi="Times New Roman" w:cs="Times New Roman"/>
          <w:sz w:val="20"/>
          <w:szCs w:val="20"/>
        </w:rPr>
        <w:t>Aβ, amyloid β; T-tau, total tau protein; P-tau</w:t>
      </w:r>
      <w:r w:rsidR="00FB0EDB">
        <w:rPr>
          <w:rFonts w:ascii="Times New Roman" w:hAnsi="Times New Roman" w:cs="Times New Roman"/>
          <w:sz w:val="20"/>
          <w:szCs w:val="20"/>
        </w:rPr>
        <w:t>181</w:t>
      </w:r>
      <w:r w:rsidRPr="003205D9">
        <w:rPr>
          <w:rFonts w:ascii="Times New Roman" w:hAnsi="Times New Roman" w:cs="Times New Roman"/>
          <w:sz w:val="20"/>
          <w:szCs w:val="20"/>
        </w:rPr>
        <w:t>, phosphorylated tau</w:t>
      </w:r>
      <w:r w:rsidR="00FB0EDB">
        <w:rPr>
          <w:rFonts w:ascii="Times New Roman" w:hAnsi="Times New Roman" w:cs="Times New Roman"/>
          <w:sz w:val="20"/>
          <w:szCs w:val="20"/>
        </w:rPr>
        <w:t>181</w:t>
      </w:r>
    </w:p>
    <w:p w14:paraId="7C95A4CE" w14:textId="77777777" w:rsidR="00C1603E" w:rsidRPr="00C1603E" w:rsidRDefault="00C1603E" w:rsidP="0012549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1603E">
        <w:rPr>
          <w:rFonts w:ascii="Times New Roman" w:hAnsi="Times New Roman" w:cs="Times New Roman"/>
          <w:sz w:val="20"/>
          <w:szCs w:val="20"/>
        </w:rPr>
        <w:t>The statistically significant results were bolded.</w:t>
      </w:r>
    </w:p>
    <w:p w14:paraId="7F6B6185" w14:textId="77777777" w:rsidR="00EF37BD" w:rsidRDefault="00EF37BD" w:rsidP="00125497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654929EC" w14:textId="0E45B9E5" w:rsidR="00572A8A" w:rsidRPr="00C1603E" w:rsidRDefault="009D67F1" w:rsidP="00125497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9D67F1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C1603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72A8A" w:rsidRPr="00C1603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5E6049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="00572A8A" w:rsidRPr="00C1603E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282B69" w:rsidRPr="00282B69">
        <w:rPr>
          <w:rFonts w:ascii="Times New Roman" w:hAnsi="Times New Roman" w:cs="Times New Roman"/>
          <w:sz w:val="20"/>
          <w:szCs w:val="20"/>
        </w:rPr>
        <w:t>Sensitivity analyses of associations between LS7 scores with CSF AD biomarkers in the population with no history of hypertension, diabetes, and hyperlipemia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1"/>
        <w:gridCol w:w="850"/>
        <w:gridCol w:w="850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4043E7" w:rsidRPr="00F736C1" w14:paraId="552B9739" w14:textId="77777777" w:rsidTr="004043E7">
        <w:trPr>
          <w:trHeight w:val="283"/>
        </w:trPr>
        <w:tc>
          <w:tcPr>
            <w:tcW w:w="1531" w:type="dxa"/>
            <w:tcBorders>
              <w:top w:val="single" w:sz="12" w:space="0" w:color="auto"/>
              <w:bottom w:val="nil"/>
            </w:tcBorders>
            <w:vAlign w:val="center"/>
          </w:tcPr>
          <w:p w14:paraId="42DA1E12" w14:textId="77777777" w:rsidR="004043E7" w:rsidRPr="00F736C1" w:rsidRDefault="004043E7" w:rsidP="004043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736C1">
              <w:rPr>
                <w:rFonts w:ascii="Times New Roman" w:hAnsi="Times New Roman" w:cs="Times New Roman"/>
                <w:sz w:val="15"/>
                <w:szCs w:val="15"/>
              </w:rPr>
              <w:t>Variable</w:t>
            </w:r>
          </w:p>
        </w:tc>
        <w:tc>
          <w:tcPr>
            <w:tcW w:w="1700" w:type="dxa"/>
            <w:gridSpan w:val="2"/>
            <w:tcBorders>
              <w:top w:val="single" w:sz="12" w:space="0" w:color="auto"/>
              <w:bottom w:val="nil"/>
            </w:tcBorders>
          </w:tcPr>
          <w:p w14:paraId="66482A8E" w14:textId="11B167C5" w:rsidR="004043E7" w:rsidRPr="00F736C1" w:rsidRDefault="004043E7" w:rsidP="004043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36C1">
              <w:rPr>
                <w:rFonts w:ascii="Times New Roman" w:hAnsi="Times New Roman" w:cs="Times New Roman"/>
                <w:sz w:val="15"/>
                <w:szCs w:val="15"/>
              </w:rPr>
              <w:t>Aβ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44C0827D" w14:textId="606D905D" w:rsidR="004043E7" w:rsidRPr="00F736C1" w:rsidRDefault="004043E7" w:rsidP="004043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36C1">
              <w:rPr>
                <w:rFonts w:ascii="Times New Roman" w:hAnsi="Times New Roman" w:cs="Times New Roman"/>
                <w:sz w:val="15"/>
                <w:szCs w:val="15"/>
              </w:rPr>
              <w:t>Aβ40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285AC91B" w14:textId="77777777" w:rsidR="004043E7" w:rsidRPr="00F736C1" w:rsidRDefault="004043E7" w:rsidP="004043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36C1">
              <w:rPr>
                <w:rFonts w:ascii="Times New Roman" w:hAnsi="Times New Roman" w:cs="Times New Roman"/>
                <w:sz w:val="15"/>
                <w:szCs w:val="15"/>
              </w:rPr>
              <w:t>Aβ42/40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3DE1E687" w14:textId="625C8048" w:rsidR="004043E7" w:rsidRPr="00F736C1" w:rsidRDefault="004043E7" w:rsidP="004043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36C1">
              <w:rPr>
                <w:rFonts w:ascii="Times New Roman" w:hAnsi="Times New Roman" w:cs="Times New Roman"/>
                <w:sz w:val="15"/>
                <w:szCs w:val="15"/>
              </w:rPr>
              <w:t>P-tau</w:t>
            </w:r>
            <w:r w:rsidR="00AC0A92">
              <w:rPr>
                <w:rFonts w:ascii="Times New Roman" w:hAnsi="Times New Roman" w:cs="Times New Roman"/>
                <w:sz w:val="15"/>
                <w:szCs w:val="15"/>
              </w:rPr>
              <w:t>181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1E559B18" w14:textId="77777777" w:rsidR="004043E7" w:rsidRPr="00F736C1" w:rsidRDefault="004043E7" w:rsidP="004043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36C1">
              <w:rPr>
                <w:rFonts w:ascii="Times New Roman" w:hAnsi="Times New Roman" w:cs="Times New Roman"/>
                <w:sz w:val="15"/>
                <w:szCs w:val="15"/>
              </w:rPr>
              <w:t>T-tau</w:t>
            </w:r>
          </w:p>
        </w:tc>
      </w:tr>
      <w:tr w:rsidR="00EE7DA8" w:rsidRPr="00F736C1" w14:paraId="75E4FB04" w14:textId="77777777" w:rsidTr="004043E7">
        <w:trPr>
          <w:trHeight w:val="255"/>
        </w:trPr>
        <w:tc>
          <w:tcPr>
            <w:tcW w:w="1531" w:type="dxa"/>
            <w:tcBorders>
              <w:top w:val="nil"/>
              <w:bottom w:val="single" w:sz="12" w:space="0" w:color="auto"/>
            </w:tcBorders>
            <w:vAlign w:val="center"/>
          </w:tcPr>
          <w:p w14:paraId="045545B2" w14:textId="77777777" w:rsidR="00EE7DA8" w:rsidRPr="00F736C1" w:rsidRDefault="00EE7DA8" w:rsidP="004043E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0172A296" w14:textId="432A32DE" w:rsidR="00EE7DA8" w:rsidRPr="00F736C1" w:rsidRDefault="00EE7DA8" w:rsidP="004043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36C1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77E546C9" w14:textId="44EE39CD" w:rsidR="00EE7DA8" w:rsidRPr="00F736C1" w:rsidRDefault="00EE7DA8" w:rsidP="004043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36C1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565F64ED" w14:textId="79958391" w:rsidR="00EE7DA8" w:rsidRPr="00F736C1" w:rsidRDefault="00EE7DA8" w:rsidP="004043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36C1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24AFB8D5" w14:textId="77777777" w:rsidR="00EE7DA8" w:rsidRPr="00F736C1" w:rsidRDefault="00EE7DA8" w:rsidP="004043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36C1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045289F7" w14:textId="77777777" w:rsidR="00EE7DA8" w:rsidRPr="00F736C1" w:rsidRDefault="00EE7DA8" w:rsidP="004043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36C1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6D838040" w14:textId="77777777" w:rsidR="00EE7DA8" w:rsidRPr="00F736C1" w:rsidRDefault="00EE7DA8" w:rsidP="004043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36C1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68DC07F1" w14:textId="77777777" w:rsidR="00EE7DA8" w:rsidRPr="00F736C1" w:rsidRDefault="00EE7DA8" w:rsidP="004043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36C1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5C298995" w14:textId="77777777" w:rsidR="00EE7DA8" w:rsidRPr="00F736C1" w:rsidRDefault="00EE7DA8" w:rsidP="004043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36C1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408FFB96" w14:textId="77777777" w:rsidR="00EE7DA8" w:rsidRPr="00F736C1" w:rsidRDefault="00EE7DA8" w:rsidP="004043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36C1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6EB376E4" w14:textId="77777777" w:rsidR="00EE7DA8" w:rsidRPr="00F736C1" w:rsidRDefault="00EE7DA8" w:rsidP="004043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36C1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</w:tr>
      <w:tr w:rsidR="00EE7DA8" w:rsidRPr="00F736C1" w14:paraId="6BB493D8" w14:textId="77777777" w:rsidTr="004043E7">
        <w:trPr>
          <w:trHeight w:val="255"/>
        </w:trPr>
        <w:tc>
          <w:tcPr>
            <w:tcW w:w="1531" w:type="dxa"/>
            <w:tcBorders>
              <w:top w:val="single" w:sz="12" w:space="0" w:color="auto"/>
            </w:tcBorders>
            <w:vAlign w:val="center"/>
          </w:tcPr>
          <w:p w14:paraId="6C7EC1C2" w14:textId="0AA742A2" w:rsidR="00EE7DA8" w:rsidRPr="00F736C1" w:rsidRDefault="00EE7DA8" w:rsidP="004043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736C1">
              <w:rPr>
                <w:rFonts w:ascii="Times New Roman" w:hAnsi="Times New Roman" w:cs="Times New Roman"/>
                <w:sz w:val="15"/>
                <w:szCs w:val="15"/>
              </w:rPr>
              <w:t>Total LS7 score</w:t>
            </w:r>
            <w:r w:rsidR="0010775A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518D6EEA" w14:textId="4EC71BCB" w:rsidR="00EE7DA8" w:rsidRPr="00F736C1" w:rsidRDefault="00570A74" w:rsidP="004043E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70A74">
              <w:rPr>
                <w:rFonts w:ascii="Times New Roman" w:hAnsi="Times New Roman" w:cs="Times New Roman"/>
                <w:sz w:val="15"/>
                <w:szCs w:val="15"/>
              </w:rPr>
              <w:t>-0.0147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01819BAA" w14:textId="05837499" w:rsidR="00EE7DA8" w:rsidRPr="00F736C1" w:rsidRDefault="00570A74" w:rsidP="004043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0A74">
              <w:rPr>
                <w:rFonts w:ascii="Times New Roman" w:hAnsi="Times New Roman" w:cs="Times New Roman"/>
                <w:sz w:val="15"/>
                <w:szCs w:val="15"/>
              </w:rPr>
              <w:t>.53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55DC32AD" w14:textId="31D989A0" w:rsidR="00EE7DA8" w:rsidRPr="00F736C1" w:rsidRDefault="00EE7DA8" w:rsidP="004043E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F736C1">
              <w:rPr>
                <w:rFonts w:ascii="Times New Roman" w:hAnsi="Times New Roman" w:cs="Times New Roman"/>
                <w:sz w:val="15"/>
                <w:szCs w:val="15"/>
              </w:rPr>
              <w:t>-0.0355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7B90F2C8" w14:textId="63D1C0F1" w:rsidR="00EE7DA8" w:rsidRPr="00F736C1" w:rsidRDefault="00EE7DA8" w:rsidP="004043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36C1">
              <w:rPr>
                <w:rFonts w:ascii="Times New Roman" w:hAnsi="Times New Roman" w:cs="Times New Roman"/>
                <w:sz w:val="15"/>
                <w:szCs w:val="15"/>
              </w:rPr>
              <w:t>.1294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02BEDDFE" w14:textId="57FBEFDE" w:rsidR="00EE7DA8" w:rsidRPr="00F736C1" w:rsidRDefault="00EE7DA8" w:rsidP="004043E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F736C1">
              <w:rPr>
                <w:rFonts w:ascii="Times New Roman" w:hAnsi="Times New Roman" w:cs="Times New Roman"/>
                <w:sz w:val="15"/>
                <w:szCs w:val="15"/>
              </w:rPr>
              <w:t>0.0164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6F570C26" w14:textId="6E5158F0" w:rsidR="00EE7DA8" w:rsidRPr="00F736C1" w:rsidRDefault="00EE7DA8" w:rsidP="004043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36C1">
              <w:rPr>
                <w:rFonts w:ascii="Times New Roman" w:hAnsi="Times New Roman" w:cs="Times New Roman"/>
                <w:sz w:val="15"/>
                <w:szCs w:val="15"/>
              </w:rPr>
              <w:t>.5052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7979F475" w14:textId="0796FA60" w:rsidR="00EE7DA8" w:rsidRPr="00F736C1" w:rsidRDefault="00EE7DA8" w:rsidP="004043E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F736C1">
              <w:rPr>
                <w:rFonts w:ascii="Times New Roman" w:hAnsi="Times New Roman" w:cs="Times New Roman"/>
                <w:sz w:val="15"/>
                <w:szCs w:val="15"/>
              </w:rPr>
              <w:t>-0.0291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56A41793" w14:textId="18693334" w:rsidR="00EE7DA8" w:rsidRPr="00F736C1" w:rsidRDefault="00EE7DA8" w:rsidP="004043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36C1">
              <w:rPr>
                <w:rFonts w:ascii="Times New Roman" w:hAnsi="Times New Roman" w:cs="Times New Roman"/>
                <w:sz w:val="15"/>
                <w:szCs w:val="15"/>
              </w:rPr>
              <w:t>.1984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702951F8" w14:textId="29E52B1D" w:rsidR="00EE7DA8" w:rsidRPr="00F736C1" w:rsidRDefault="00EE7DA8" w:rsidP="004043E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F736C1">
              <w:rPr>
                <w:rFonts w:ascii="Times New Roman" w:hAnsi="Times New Roman" w:cs="Times New Roman"/>
                <w:sz w:val="15"/>
                <w:szCs w:val="15"/>
              </w:rPr>
              <w:t>-0.0354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7C3A82B0" w14:textId="668B0DB1" w:rsidR="00EE7DA8" w:rsidRPr="00F736C1" w:rsidRDefault="00EE7DA8" w:rsidP="004043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36C1">
              <w:rPr>
                <w:rFonts w:ascii="Times New Roman" w:hAnsi="Times New Roman" w:cs="Times New Roman"/>
                <w:sz w:val="15"/>
                <w:szCs w:val="15"/>
              </w:rPr>
              <w:t>.1023</w:t>
            </w:r>
          </w:p>
        </w:tc>
      </w:tr>
      <w:tr w:rsidR="00EE7DA8" w:rsidRPr="00F736C1" w14:paraId="18C62D5D" w14:textId="77777777" w:rsidTr="004043E7">
        <w:trPr>
          <w:trHeight w:val="255"/>
        </w:trPr>
        <w:tc>
          <w:tcPr>
            <w:tcW w:w="1531" w:type="dxa"/>
            <w:vAlign w:val="center"/>
          </w:tcPr>
          <w:p w14:paraId="0998B3B1" w14:textId="77777777" w:rsidR="00EE7DA8" w:rsidRPr="00F736C1" w:rsidRDefault="00EE7DA8" w:rsidP="004043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736C1">
              <w:rPr>
                <w:rFonts w:ascii="Times New Roman" w:hAnsi="Times New Roman" w:cs="Times New Roman"/>
                <w:sz w:val="15"/>
                <w:szCs w:val="15"/>
              </w:rPr>
              <w:t>Subscales</w:t>
            </w:r>
          </w:p>
        </w:tc>
        <w:tc>
          <w:tcPr>
            <w:tcW w:w="850" w:type="dxa"/>
          </w:tcPr>
          <w:p w14:paraId="1CE4A2C8" w14:textId="77777777" w:rsidR="00EE7DA8" w:rsidRPr="00F736C1" w:rsidRDefault="00EE7DA8" w:rsidP="004043E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14:paraId="27B3E5E0" w14:textId="39E4E2FC" w:rsidR="00EE7DA8" w:rsidRPr="00F736C1" w:rsidRDefault="00EE7DA8" w:rsidP="004043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42324845" w14:textId="643D88BF" w:rsidR="00EE7DA8" w:rsidRPr="00F736C1" w:rsidRDefault="00EE7DA8" w:rsidP="004043E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1E0B5709" w14:textId="77777777" w:rsidR="00EE7DA8" w:rsidRPr="00F736C1" w:rsidRDefault="00EE7DA8" w:rsidP="004043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3416B130" w14:textId="77777777" w:rsidR="00EE7DA8" w:rsidRPr="00F736C1" w:rsidRDefault="00EE7DA8" w:rsidP="004043E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65984BC3" w14:textId="77777777" w:rsidR="00EE7DA8" w:rsidRPr="00F736C1" w:rsidRDefault="00EE7DA8" w:rsidP="004043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1E9F6311" w14:textId="77777777" w:rsidR="00EE7DA8" w:rsidRPr="00F736C1" w:rsidRDefault="00EE7DA8" w:rsidP="004043E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63A833E1" w14:textId="77777777" w:rsidR="00EE7DA8" w:rsidRPr="00F736C1" w:rsidRDefault="00EE7DA8" w:rsidP="004043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46DB1B20" w14:textId="77777777" w:rsidR="00EE7DA8" w:rsidRPr="00F736C1" w:rsidRDefault="00EE7DA8" w:rsidP="004043E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5EAC730A" w14:textId="77777777" w:rsidR="00EE7DA8" w:rsidRPr="00F736C1" w:rsidRDefault="00EE7DA8" w:rsidP="004043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E7DA8" w:rsidRPr="00F736C1" w14:paraId="341144AC" w14:textId="77777777" w:rsidTr="004043E7">
        <w:trPr>
          <w:trHeight w:val="255"/>
        </w:trPr>
        <w:tc>
          <w:tcPr>
            <w:tcW w:w="1531" w:type="dxa"/>
            <w:vAlign w:val="center"/>
          </w:tcPr>
          <w:p w14:paraId="05C6FD64" w14:textId="77777777" w:rsidR="00EE7DA8" w:rsidRPr="00F736C1" w:rsidRDefault="00EE7DA8" w:rsidP="004043E7">
            <w:pPr>
              <w:ind w:firstLineChars="50" w:firstLine="75"/>
              <w:rPr>
                <w:rFonts w:ascii="Times New Roman" w:hAnsi="Times New Roman" w:cs="Times New Roman"/>
                <w:sz w:val="15"/>
                <w:szCs w:val="15"/>
              </w:rPr>
            </w:pPr>
            <w:r w:rsidRPr="00F736C1">
              <w:rPr>
                <w:rFonts w:ascii="Times New Roman" w:hAnsi="Times New Roman" w:cs="Times New Roman"/>
                <w:sz w:val="15"/>
                <w:szCs w:val="15"/>
              </w:rPr>
              <w:t>Biological metrics</w:t>
            </w:r>
          </w:p>
        </w:tc>
        <w:tc>
          <w:tcPr>
            <w:tcW w:w="850" w:type="dxa"/>
          </w:tcPr>
          <w:p w14:paraId="2D05E0AC" w14:textId="775514CB" w:rsidR="00EE7DA8" w:rsidRPr="00511E22" w:rsidRDefault="00570A74" w:rsidP="004043E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511E22">
              <w:rPr>
                <w:rFonts w:ascii="Times New Roman" w:hAnsi="Times New Roman" w:cs="Times New Roman"/>
                <w:sz w:val="15"/>
                <w:szCs w:val="15"/>
              </w:rPr>
              <w:t>-0.1134</w:t>
            </w:r>
          </w:p>
        </w:tc>
        <w:tc>
          <w:tcPr>
            <w:tcW w:w="850" w:type="dxa"/>
          </w:tcPr>
          <w:p w14:paraId="3263A6D9" w14:textId="04435BF5" w:rsidR="00EE7DA8" w:rsidRPr="00511E22" w:rsidRDefault="00570A74" w:rsidP="004043E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11E2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32</w:t>
            </w:r>
          </w:p>
        </w:tc>
        <w:tc>
          <w:tcPr>
            <w:tcW w:w="850" w:type="dxa"/>
            <w:vAlign w:val="center"/>
          </w:tcPr>
          <w:p w14:paraId="3DF38612" w14:textId="3B868330" w:rsidR="00EE7DA8" w:rsidRPr="00F736C1" w:rsidRDefault="00EE7DA8" w:rsidP="004043E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F736C1">
              <w:rPr>
                <w:rFonts w:ascii="Times New Roman" w:hAnsi="Times New Roman" w:cs="Times New Roman"/>
                <w:sz w:val="15"/>
                <w:szCs w:val="15"/>
              </w:rPr>
              <w:t>-0.0786</w:t>
            </w:r>
          </w:p>
        </w:tc>
        <w:tc>
          <w:tcPr>
            <w:tcW w:w="851" w:type="dxa"/>
            <w:vAlign w:val="center"/>
          </w:tcPr>
          <w:p w14:paraId="426B48D7" w14:textId="0C9328A4" w:rsidR="00EE7DA8" w:rsidRPr="00F736C1" w:rsidRDefault="00EE7DA8" w:rsidP="004043E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736C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399</w:t>
            </w:r>
          </w:p>
        </w:tc>
        <w:tc>
          <w:tcPr>
            <w:tcW w:w="850" w:type="dxa"/>
            <w:vAlign w:val="center"/>
          </w:tcPr>
          <w:p w14:paraId="28D633F4" w14:textId="40A0CA67" w:rsidR="00EE7DA8" w:rsidRPr="00F736C1" w:rsidRDefault="00EE7DA8" w:rsidP="004043E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F736C1">
              <w:rPr>
                <w:rFonts w:ascii="Times New Roman" w:hAnsi="Times New Roman" w:cs="Times New Roman"/>
                <w:sz w:val="15"/>
                <w:szCs w:val="15"/>
              </w:rPr>
              <w:t>-0.0128</w:t>
            </w:r>
          </w:p>
        </w:tc>
        <w:tc>
          <w:tcPr>
            <w:tcW w:w="851" w:type="dxa"/>
            <w:vAlign w:val="center"/>
          </w:tcPr>
          <w:p w14:paraId="3C93D4EF" w14:textId="571B58FA" w:rsidR="00EE7DA8" w:rsidRPr="00F736C1" w:rsidRDefault="00EE7DA8" w:rsidP="004043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36C1">
              <w:rPr>
                <w:rFonts w:ascii="Times New Roman" w:hAnsi="Times New Roman" w:cs="Times New Roman"/>
                <w:sz w:val="15"/>
                <w:szCs w:val="15"/>
              </w:rPr>
              <w:t>.7529</w:t>
            </w:r>
          </w:p>
        </w:tc>
        <w:tc>
          <w:tcPr>
            <w:tcW w:w="850" w:type="dxa"/>
            <w:vAlign w:val="center"/>
          </w:tcPr>
          <w:p w14:paraId="0E5C9EA2" w14:textId="643217AA" w:rsidR="00EE7DA8" w:rsidRPr="00F736C1" w:rsidRDefault="00EE7DA8" w:rsidP="004043E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F736C1">
              <w:rPr>
                <w:rFonts w:ascii="Times New Roman" w:hAnsi="Times New Roman" w:cs="Times New Roman"/>
                <w:sz w:val="15"/>
                <w:szCs w:val="15"/>
              </w:rPr>
              <w:t>-0.0365</w:t>
            </w:r>
          </w:p>
        </w:tc>
        <w:tc>
          <w:tcPr>
            <w:tcW w:w="851" w:type="dxa"/>
            <w:vAlign w:val="center"/>
          </w:tcPr>
          <w:p w14:paraId="123E5D1C" w14:textId="0B02B2B2" w:rsidR="00EE7DA8" w:rsidRPr="00F736C1" w:rsidRDefault="00EE7DA8" w:rsidP="004043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36C1">
              <w:rPr>
                <w:rFonts w:ascii="Times New Roman" w:hAnsi="Times New Roman" w:cs="Times New Roman"/>
                <w:sz w:val="15"/>
                <w:szCs w:val="15"/>
              </w:rPr>
              <w:t>.3245</w:t>
            </w:r>
          </w:p>
        </w:tc>
        <w:tc>
          <w:tcPr>
            <w:tcW w:w="850" w:type="dxa"/>
            <w:vAlign w:val="center"/>
          </w:tcPr>
          <w:p w14:paraId="7D86ADBF" w14:textId="1EF51DCE" w:rsidR="00EE7DA8" w:rsidRPr="00F736C1" w:rsidRDefault="00EE7DA8" w:rsidP="004043E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F736C1">
              <w:rPr>
                <w:rFonts w:ascii="Times New Roman" w:hAnsi="Times New Roman" w:cs="Times New Roman"/>
                <w:sz w:val="15"/>
                <w:szCs w:val="15"/>
              </w:rPr>
              <w:t>-0.0521</w:t>
            </w:r>
          </w:p>
        </w:tc>
        <w:tc>
          <w:tcPr>
            <w:tcW w:w="851" w:type="dxa"/>
            <w:vAlign w:val="center"/>
          </w:tcPr>
          <w:p w14:paraId="32C46988" w14:textId="4B268BAE" w:rsidR="00EE7DA8" w:rsidRPr="00F736C1" w:rsidRDefault="00EE7DA8" w:rsidP="004043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36C1">
              <w:rPr>
                <w:rFonts w:ascii="Times New Roman" w:hAnsi="Times New Roman" w:cs="Times New Roman"/>
                <w:sz w:val="15"/>
                <w:szCs w:val="15"/>
              </w:rPr>
              <w:t>.1404</w:t>
            </w:r>
          </w:p>
        </w:tc>
      </w:tr>
      <w:tr w:rsidR="00EE7DA8" w:rsidRPr="00F736C1" w14:paraId="531DE266" w14:textId="77777777" w:rsidTr="004043E7">
        <w:trPr>
          <w:trHeight w:val="255"/>
        </w:trPr>
        <w:tc>
          <w:tcPr>
            <w:tcW w:w="1531" w:type="dxa"/>
            <w:vAlign w:val="center"/>
          </w:tcPr>
          <w:p w14:paraId="15845227" w14:textId="77777777" w:rsidR="00EE7DA8" w:rsidRPr="00F736C1" w:rsidRDefault="00EE7DA8" w:rsidP="004043E7">
            <w:pPr>
              <w:ind w:firstLineChars="50" w:firstLine="75"/>
              <w:rPr>
                <w:rFonts w:ascii="Times New Roman" w:hAnsi="Times New Roman" w:cs="Times New Roman"/>
                <w:sz w:val="15"/>
                <w:szCs w:val="15"/>
              </w:rPr>
            </w:pPr>
            <w:r w:rsidRPr="00F736C1">
              <w:rPr>
                <w:rFonts w:ascii="Times New Roman" w:hAnsi="Times New Roman" w:cs="Times New Roman"/>
                <w:sz w:val="15"/>
                <w:szCs w:val="15"/>
              </w:rPr>
              <w:t>Behavior metrics</w:t>
            </w:r>
          </w:p>
        </w:tc>
        <w:tc>
          <w:tcPr>
            <w:tcW w:w="850" w:type="dxa"/>
          </w:tcPr>
          <w:p w14:paraId="03EF810D" w14:textId="7199B954" w:rsidR="00EE7DA8" w:rsidRPr="00F736C1" w:rsidRDefault="002C63FB" w:rsidP="004043E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2C63FB">
              <w:rPr>
                <w:rFonts w:ascii="Times New Roman" w:hAnsi="Times New Roman" w:cs="Times New Roman"/>
                <w:sz w:val="15"/>
                <w:szCs w:val="15"/>
              </w:rPr>
              <w:t>0.0545</w:t>
            </w:r>
          </w:p>
        </w:tc>
        <w:tc>
          <w:tcPr>
            <w:tcW w:w="850" w:type="dxa"/>
          </w:tcPr>
          <w:p w14:paraId="319D9CF4" w14:textId="78434DF7" w:rsidR="00EE7DA8" w:rsidRPr="00F736C1" w:rsidRDefault="002C63FB" w:rsidP="004043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C63FB">
              <w:rPr>
                <w:rFonts w:ascii="Times New Roman" w:hAnsi="Times New Roman" w:cs="Times New Roman"/>
                <w:sz w:val="15"/>
                <w:szCs w:val="15"/>
              </w:rPr>
              <w:t>.1007</w:t>
            </w:r>
          </w:p>
        </w:tc>
        <w:tc>
          <w:tcPr>
            <w:tcW w:w="850" w:type="dxa"/>
            <w:vAlign w:val="center"/>
          </w:tcPr>
          <w:p w14:paraId="10506994" w14:textId="3404A794" w:rsidR="00EE7DA8" w:rsidRPr="00F736C1" w:rsidRDefault="00EE7DA8" w:rsidP="004043E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F736C1">
              <w:rPr>
                <w:rFonts w:ascii="Times New Roman" w:hAnsi="Times New Roman" w:cs="Times New Roman"/>
                <w:sz w:val="15"/>
                <w:szCs w:val="15"/>
              </w:rPr>
              <w:t>-0.0122</w:t>
            </w:r>
          </w:p>
        </w:tc>
        <w:tc>
          <w:tcPr>
            <w:tcW w:w="851" w:type="dxa"/>
            <w:vAlign w:val="center"/>
          </w:tcPr>
          <w:p w14:paraId="77EF0A36" w14:textId="0B75F8C1" w:rsidR="00EE7DA8" w:rsidRPr="00F736C1" w:rsidRDefault="00EE7DA8" w:rsidP="004043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36C1">
              <w:rPr>
                <w:rFonts w:ascii="Times New Roman" w:hAnsi="Times New Roman" w:cs="Times New Roman"/>
                <w:sz w:val="15"/>
                <w:szCs w:val="15"/>
              </w:rPr>
              <w:t>.7112</w:t>
            </w:r>
          </w:p>
        </w:tc>
        <w:tc>
          <w:tcPr>
            <w:tcW w:w="850" w:type="dxa"/>
            <w:vAlign w:val="center"/>
          </w:tcPr>
          <w:p w14:paraId="2867A358" w14:textId="104F074E" w:rsidR="00EE7DA8" w:rsidRPr="00F736C1" w:rsidRDefault="00EE7DA8" w:rsidP="004043E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F736C1">
              <w:rPr>
                <w:rFonts w:ascii="Times New Roman" w:hAnsi="Times New Roman" w:cs="Times New Roman"/>
                <w:sz w:val="15"/>
                <w:szCs w:val="15"/>
              </w:rPr>
              <w:t>0.0423</w:t>
            </w:r>
          </w:p>
        </w:tc>
        <w:tc>
          <w:tcPr>
            <w:tcW w:w="851" w:type="dxa"/>
            <w:vAlign w:val="center"/>
          </w:tcPr>
          <w:p w14:paraId="2AF225D6" w14:textId="5DF6E656" w:rsidR="00EE7DA8" w:rsidRPr="00F736C1" w:rsidRDefault="00EE7DA8" w:rsidP="004043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36C1">
              <w:rPr>
                <w:rFonts w:ascii="Times New Roman" w:hAnsi="Times New Roman" w:cs="Times New Roman"/>
                <w:sz w:val="15"/>
                <w:szCs w:val="15"/>
              </w:rPr>
              <w:t>.2256</w:t>
            </w:r>
          </w:p>
        </w:tc>
        <w:tc>
          <w:tcPr>
            <w:tcW w:w="850" w:type="dxa"/>
            <w:vAlign w:val="center"/>
          </w:tcPr>
          <w:p w14:paraId="26A2456E" w14:textId="7BD76C5E" w:rsidR="00EE7DA8" w:rsidRPr="00F736C1" w:rsidRDefault="00EE7DA8" w:rsidP="004043E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F736C1">
              <w:rPr>
                <w:rFonts w:ascii="Times New Roman" w:hAnsi="Times New Roman" w:cs="Times New Roman"/>
                <w:sz w:val="15"/>
                <w:szCs w:val="15"/>
              </w:rPr>
              <w:t>-0.0306</w:t>
            </w:r>
          </w:p>
        </w:tc>
        <w:tc>
          <w:tcPr>
            <w:tcW w:w="851" w:type="dxa"/>
            <w:vAlign w:val="center"/>
          </w:tcPr>
          <w:p w14:paraId="3A4E59C3" w14:textId="093AEA04" w:rsidR="00EE7DA8" w:rsidRPr="00F736C1" w:rsidRDefault="00EE7DA8" w:rsidP="004043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36C1">
              <w:rPr>
                <w:rFonts w:ascii="Times New Roman" w:hAnsi="Times New Roman" w:cs="Times New Roman"/>
                <w:sz w:val="15"/>
                <w:szCs w:val="15"/>
              </w:rPr>
              <w:t>.3374</w:t>
            </w:r>
          </w:p>
        </w:tc>
        <w:tc>
          <w:tcPr>
            <w:tcW w:w="850" w:type="dxa"/>
            <w:vAlign w:val="center"/>
          </w:tcPr>
          <w:p w14:paraId="6AD66EA5" w14:textId="1EE5ABB0" w:rsidR="00EE7DA8" w:rsidRPr="00F736C1" w:rsidRDefault="00EE7DA8" w:rsidP="004043E7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F736C1">
              <w:rPr>
                <w:rFonts w:ascii="Times New Roman" w:hAnsi="Times New Roman" w:cs="Times New Roman"/>
                <w:sz w:val="15"/>
                <w:szCs w:val="15"/>
              </w:rPr>
              <w:t>-0.0315</w:t>
            </w:r>
          </w:p>
        </w:tc>
        <w:tc>
          <w:tcPr>
            <w:tcW w:w="851" w:type="dxa"/>
            <w:vAlign w:val="center"/>
          </w:tcPr>
          <w:p w14:paraId="3F5FA3DB" w14:textId="3C800A7B" w:rsidR="00EE7DA8" w:rsidRPr="00F736C1" w:rsidRDefault="00EE7DA8" w:rsidP="004043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36C1">
              <w:rPr>
                <w:rFonts w:ascii="Times New Roman" w:hAnsi="Times New Roman" w:cs="Times New Roman"/>
                <w:sz w:val="15"/>
                <w:szCs w:val="15"/>
              </w:rPr>
              <w:t>.3029</w:t>
            </w:r>
          </w:p>
        </w:tc>
      </w:tr>
    </w:tbl>
    <w:p w14:paraId="7C48FEEA" w14:textId="1DAC2711" w:rsidR="00E03379" w:rsidRDefault="007E1C2B" w:rsidP="0012549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1603E">
        <w:rPr>
          <w:rFonts w:ascii="Times New Roman" w:hAnsi="Times New Roman" w:cs="Times New Roman"/>
          <w:sz w:val="20"/>
          <w:szCs w:val="20"/>
        </w:rPr>
        <w:t>A</w:t>
      </w:r>
      <w:r w:rsidR="003A6E71" w:rsidRPr="00C1603E">
        <w:rPr>
          <w:rFonts w:ascii="Times New Roman" w:hAnsi="Times New Roman" w:cs="Times New Roman"/>
          <w:sz w:val="20"/>
          <w:szCs w:val="20"/>
        </w:rPr>
        <w:t xml:space="preserve">nalyses </w:t>
      </w:r>
      <w:r w:rsidRPr="00C1603E">
        <w:rPr>
          <w:rFonts w:ascii="Times New Roman" w:hAnsi="Times New Roman" w:cs="Times New Roman"/>
          <w:sz w:val="20"/>
          <w:szCs w:val="20"/>
        </w:rPr>
        <w:t>were</w:t>
      </w:r>
      <w:r w:rsidR="003A6E71" w:rsidRPr="00C1603E">
        <w:rPr>
          <w:rFonts w:ascii="Times New Roman" w:hAnsi="Times New Roman" w:cs="Times New Roman"/>
          <w:sz w:val="20"/>
          <w:szCs w:val="20"/>
        </w:rPr>
        <w:t xml:space="preserve"> adjust</w:t>
      </w:r>
      <w:r w:rsidRPr="00C1603E">
        <w:rPr>
          <w:rFonts w:ascii="Times New Roman" w:hAnsi="Times New Roman" w:cs="Times New Roman"/>
          <w:sz w:val="20"/>
          <w:szCs w:val="20"/>
        </w:rPr>
        <w:t>ed</w:t>
      </w:r>
      <w:r w:rsidR="003A6E71" w:rsidRPr="00C1603E">
        <w:rPr>
          <w:rFonts w:ascii="Times New Roman" w:hAnsi="Times New Roman" w:cs="Times New Roman"/>
          <w:sz w:val="20"/>
          <w:szCs w:val="20"/>
        </w:rPr>
        <w:t xml:space="preserve"> for </w:t>
      </w:r>
      <w:r w:rsidR="0053326A" w:rsidRPr="00C1603E">
        <w:rPr>
          <w:rFonts w:ascii="Times New Roman" w:hAnsi="Times New Roman" w:cs="Times New Roman"/>
          <w:sz w:val="20"/>
          <w:szCs w:val="20"/>
        </w:rPr>
        <w:t xml:space="preserve">age, sex, education, and </w:t>
      </w:r>
      <w:r w:rsidR="0053326A" w:rsidRPr="00C63FEA">
        <w:rPr>
          <w:rFonts w:ascii="Times New Roman" w:hAnsi="Times New Roman" w:cs="Times New Roman"/>
          <w:i/>
          <w:iCs/>
          <w:sz w:val="20"/>
          <w:szCs w:val="20"/>
        </w:rPr>
        <w:t>APOE</w:t>
      </w:r>
      <w:r w:rsidR="0053326A" w:rsidRPr="00C1603E">
        <w:rPr>
          <w:rFonts w:ascii="Times New Roman" w:hAnsi="Times New Roman" w:cs="Times New Roman"/>
          <w:sz w:val="20"/>
          <w:szCs w:val="20"/>
        </w:rPr>
        <w:t xml:space="preserve"> ε4 status</w:t>
      </w:r>
      <w:r w:rsidR="003A6E71" w:rsidRPr="00C1603E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0636D0C" w14:textId="03A0B71F" w:rsidR="00495AA6" w:rsidRPr="00495AA6" w:rsidRDefault="00495AA6" w:rsidP="0012549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1603E">
        <w:rPr>
          <w:rFonts w:ascii="Times New Roman" w:hAnsi="Times New Roman" w:cs="Times New Roman"/>
          <w:sz w:val="20"/>
          <w:szCs w:val="20"/>
        </w:rPr>
        <w:t>Aβ, amyloid β; T-tau, total tau protein; P-tau</w:t>
      </w:r>
      <w:r w:rsidR="00FB0EDB">
        <w:rPr>
          <w:rFonts w:ascii="Times New Roman" w:hAnsi="Times New Roman" w:cs="Times New Roman"/>
          <w:sz w:val="20"/>
          <w:szCs w:val="20"/>
        </w:rPr>
        <w:t>181</w:t>
      </w:r>
      <w:r w:rsidRPr="00C1603E">
        <w:rPr>
          <w:rFonts w:ascii="Times New Roman" w:hAnsi="Times New Roman" w:cs="Times New Roman"/>
          <w:sz w:val="20"/>
          <w:szCs w:val="20"/>
        </w:rPr>
        <w:t>, phosphorylated tau</w:t>
      </w:r>
      <w:r w:rsidR="00FB0EDB">
        <w:rPr>
          <w:rFonts w:ascii="Times New Roman" w:hAnsi="Times New Roman" w:cs="Times New Roman"/>
          <w:sz w:val="20"/>
          <w:szCs w:val="20"/>
        </w:rPr>
        <w:t>181</w:t>
      </w:r>
    </w:p>
    <w:p w14:paraId="25ACCCBE" w14:textId="74753E99" w:rsidR="00C1603E" w:rsidRDefault="00C1603E" w:rsidP="0012549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1603E">
        <w:rPr>
          <w:rFonts w:ascii="Times New Roman" w:hAnsi="Times New Roman" w:cs="Times New Roman"/>
          <w:sz w:val="20"/>
          <w:szCs w:val="20"/>
        </w:rPr>
        <w:t>The statistically significant results were bolded.</w:t>
      </w:r>
    </w:p>
    <w:p w14:paraId="50EF71B0" w14:textId="0CE93B64" w:rsidR="005A7562" w:rsidRDefault="005A7562" w:rsidP="0012549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A98259F" w14:textId="69E82ABD" w:rsidR="005A7562" w:rsidRDefault="005A7562" w:rsidP="0012549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ABC76AC" w14:textId="7B214812" w:rsidR="005A7562" w:rsidRDefault="005A7562" w:rsidP="0012549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6D6E575" w14:textId="3D2D8A5A" w:rsidR="005A7562" w:rsidRDefault="005A7562" w:rsidP="0012549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721782A" w14:textId="7A0B9216" w:rsidR="005A7562" w:rsidRDefault="005A7562" w:rsidP="0012549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8F043FD" w14:textId="77777777" w:rsidR="005A7562" w:rsidRPr="00C1603E" w:rsidRDefault="005A7562" w:rsidP="0012549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1A52653" w14:textId="57BC0EC6" w:rsidR="00F736C1" w:rsidRDefault="00F736C1">
      <w:pPr>
        <w:rPr>
          <w:rFonts w:ascii="Times New Roman" w:hAnsi="Times New Roman" w:cs="Times New Roman"/>
          <w:sz w:val="18"/>
          <w:szCs w:val="18"/>
        </w:rPr>
      </w:pPr>
    </w:p>
    <w:p w14:paraId="648FACDA" w14:textId="76E708C0" w:rsidR="00F736C1" w:rsidRDefault="00F736C1">
      <w:pPr>
        <w:rPr>
          <w:rFonts w:ascii="Times New Roman" w:hAnsi="Times New Roman" w:cs="Times New Roman"/>
          <w:sz w:val="18"/>
          <w:szCs w:val="18"/>
        </w:rPr>
      </w:pPr>
    </w:p>
    <w:p w14:paraId="18479AA0" w14:textId="0E039CC2" w:rsidR="00F736C1" w:rsidRDefault="00F736C1">
      <w:pPr>
        <w:rPr>
          <w:rFonts w:ascii="Times New Roman" w:hAnsi="Times New Roman" w:cs="Times New Roman"/>
          <w:sz w:val="18"/>
          <w:szCs w:val="18"/>
        </w:rPr>
      </w:pPr>
    </w:p>
    <w:p w14:paraId="3BA16D88" w14:textId="3AF3D6F1" w:rsidR="00F736C1" w:rsidRDefault="00F736C1">
      <w:pPr>
        <w:rPr>
          <w:rFonts w:ascii="Times New Roman" w:hAnsi="Times New Roman" w:cs="Times New Roman"/>
          <w:sz w:val="18"/>
          <w:szCs w:val="18"/>
        </w:rPr>
      </w:pPr>
    </w:p>
    <w:p w14:paraId="3789C1E7" w14:textId="3AE09967" w:rsidR="00F736C1" w:rsidRDefault="00F736C1">
      <w:pPr>
        <w:rPr>
          <w:rFonts w:ascii="Times New Roman" w:hAnsi="Times New Roman" w:cs="Times New Roman"/>
          <w:sz w:val="18"/>
          <w:szCs w:val="18"/>
        </w:rPr>
      </w:pPr>
    </w:p>
    <w:p w14:paraId="5569E021" w14:textId="59C8386A" w:rsidR="00F736C1" w:rsidRDefault="00F736C1">
      <w:pPr>
        <w:rPr>
          <w:rFonts w:ascii="Times New Roman" w:hAnsi="Times New Roman" w:cs="Times New Roman"/>
          <w:sz w:val="18"/>
          <w:szCs w:val="18"/>
        </w:rPr>
      </w:pPr>
    </w:p>
    <w:p w14:paraId="71291FF5" w14:textId="51BBF7F5" w:rsidR="00F736C1" w:rsidRDefault="00F736C1">
      <w:pPr>
        <w:rPr>
          <w:rFonts w:ascii="Times New Roman" w:hAnsi="Times New Roman" w:cs="Times New Roman"/>
          <w:sz w:val="18"/>
          <w:szCs w:val="18"/>
        </w:rPr>
      </w:pPr>
    </w:p>
    <w:p w14:paraId="332458E2" w14:textId="147298A4" w:rsidR="00F736C1" w:rsidRDefault="00F736C1">
      <w:pPr>
        <w:rPr>
          <w:rFonts w:ascii="Times New Roman" w:hAnsi="Times New Roman" w:cs="Times New Roman"/>
          <w:sz w:val="18"/>
          <w:szCs w:val="18"/>
        </w:rPr>
      </w:pPr>
    </w:p>
    <w:p w14:paraId="1EEACD6C" w14:textId="30D762C1" w:rsidR="00F736C1" w:rsidRDefault="00F736C1">
      <w:pPr>
        <w:rPr>
          <w:rFonts w:ascii="Times New Roman" w:hAnsi="Times New Roman" w:cs="Times New Roman" w:hint="eastAsia"/>
          <w:sz w:val="18"/>
          <w:szCs w:val="18"/>
        </w:rPr>
      </w:pPr>
    </w:p>
    <w:p w14:paraId="63E549D6" w14:textId="6E4E936C" w:rsidR="00E442E8" w:rsidRDefault="00E442E8">
      <w:pPr>
        <w:rPr>
          <w:rFonts w:ascii="Times New Roman" w:hAnsi="Times New Roman" w:cs="Times New Roman"/>
          <w:sz w:val="18"/>
          <w:szCs w:val="18"/>
        </w:rPr>
      </w:pPr>
    </w:p>
    <w:p w14:paraId="109A4A19" w14:textId="73818E8B" w:rsidR="00E442E8" w:rsidRDefault="00234BA1" w:rsidP="0023391B">
      <w:pPr>
        <w:pageBreakBefore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9D67F1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</w:t>
      </w:r>
      <w:r w:rsidRPr="00C1603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442E8" w:rsidRPr="00C1603E">
        <w:rPr>
          <w:rFonts w:ascii="Times New Roman" w:hAnsi="Times New Roman" w:cs="Times New Roman"/>
          <w:b/>
          <w:bCs/>
          <w:sz w:val="20"/>
          <w:szCs w:val="20"/>
        </w:rPr>
        <w:t>Fig. 1</w:t>
      </w:r>
      <w:r w:rsidR="0088211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E442E8" w:rsidRPr="00C1603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442E8" w:rsidRPr="00C1603E">
        <w:rPr>
          <w:rFonts w:ascii="Times New Roman" w:hAnsi="Times New Roman" w:cs="Times New Roman"/>
          <w:sz w:val="20"/>
          <w:szCs w:val="20"/>
        </w:rPr>
        <w:t xml:space="preserve">The distribution of each component </w:t>
      </w:r>
      <w:r w:rsidR="000C07F8" w:rsidRPr="00F736C1">
        <w:rPr>
          <w:rFonts w:ascii="Times New Roman" w:hAnsi="Times New Roman" w:cs="Times New Roman"/>
          <w:sz w:val="20"/>
          <w:szCs w:val="20"/>
        </w:rPr>
        <w:t>score</w:t>
      </w:r>
      <w:r w:rsidR="0010775A">
        <w:rPr>
          <w:rFonts w:ascii="Times New Roman" w:hAnsi="Times New Roman" w:cs="Times New Roman"/>
          <w:sz w:val="20"/>
          <w:szCs w:val="20"/>
        </w:rPr>
        <w:t>s</w:t>
      </w:r>
      <w:r w:rsidR="000C07F8" w:rsidRPr="00F736C1">
        <w:rPr>
          <w:rFonts w:ascii="Times New Roman" w:hAnsi="Times New Roman" w:cs="Times New Roman"/>
          <w:sz w:val="20"/>
          <w:szCs w:val="20"/>
        </w:rPr>
        <w:t xml:space="preserve"> of LS7 </w:t>
      </w:r>
    </w:p>
    <w:p w14:paraId="7B563F48" w14:textId="333D3F2C" w:rsidR="00BC690E" w:rsidRPr="00BC690E" w:rsidRDefault="00BB04CC" w:rsidP="00E442E8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4742EC3B" wp14:editId="25E73DDE">
            <wp:extent cx="5651500" cy="4820264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0940" cy="4836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1964AC" w14:textId="0B0773D2" w:rsidR="00E442E8" w:rsidRPr="00C1603E" w:rsidRDefault="00E442E8" w:rsidP="00E442E8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C1603E">
        <w:rPr>
          <w:rFonts w:ascii="Times New Roman" w:hAnsi="Times New Roman" w:cs="Times New Roman"/>
          <w:sz w:val="20"/>
          <w:szCs w:val="20"/>
        </w:rPr>
        <w:t>The distribution of each component</w:t>
      </w:r>
      <w:r w:rsidR="000C07F8">
        <w:rPr>
          <w:rFonts w:ascii="Times New Roman" w:hAnsi="Times New Roman" w:cs="Times New Roman"/>
          <w:sz w:val="20"/>
          <w:szCs w:val="20"/>
        </w:rPr>
        <w:t xml:space="preserve"> score</w:t>
      </w:r>
      <w:r w:rsidR="0010775A">
        <w:rPr>
          <w:rFonts w:ascii="Times New Roman" w:hAnsi="Times New Roman" w:cs="Times New Roman"/>
          <w:sz w:val="20"/>
          <w:szCs w:val="20"/>
        </w:rPr>
        <w:t>s</w:t>
      </w:r>
      <w:r w:rsidR="000C07F8">
        <w:rPr>
          <w:rFonts w:ascii="Times New Roman" w:hAnsi="Times New Roman" w:cs="Times New Roman"/>
          <w:sz w:val="20"/>
          <w:szCs w:val="20"/>
        </w:rPr>
        <w:t xml:space="preserve"> of LS7</w:t>
      </w:r>
      <w:r w:rsidRPr="00C1603E">
        <w:rPr>
          <w:rFonts w:ascii="Times New Roman" w:hAnsi="Times New Roman" w:cs="Times New Roman"/>
          <w:sz w:val="20"/>
          <w:szCs w:val="20"/>
        </w:rPr>
        <w:t xml:space="preserve"> in total population (A), in midlife and late-age population (B), in </w:t>
      </w:r>
      <w:r w:rsidRPr="00C1603E">
        <w:rPr>
          <w:rFonts w:ascii="Times New Roman" w:hAnsi="Times New Roman" w:cs="Times New Roman"/>
          <w:i/>
          <w:iCs/>
          <w:sz w:val="20"/>
          <w:szCs w:val="20"/>
        </w:rPr>
        <w:t>APOE</w:t>
      </w:r>
      <w:r w:rsidRPr="00C1603E">
        <w:rPr>
          <w:rFonts w:ascii="Times New Roman" w:hAnsi="Times New Roman" w:cs="Times New Roman"/>
          <w:sz w:val="20"/>
          <w:szCs w:val="20"/>
        </w:rPr>
        <w:t xml:space="preserve"> ε4 non-carriers and </w:t>
      </w:r>
      <w:r w:rsidRPr="00C1603E">
        <w:rPr>
          <w:rFonts w:ascii="Times New Roman" w:hAnsi="Times New Roman" w:cs="Times New Roman"/>
          <w:i/>
          <w:iCs/>
          <w:sz w:val="20"/>
          <w:szCs w:val="20"/>
        </w:rPr>
        <w:t>APOE</w:t>
      </w:r>
      <w:r w:rsidRPr="00C1603E">
        <w:rPr>
          <w:rFonts w:ascii="Times New Roman" w:hAnsi="Times New Roman" w:cs="Times New Roman"/>
          <w:sz w:val="20"/>
          <w:szCs w:val="20"/>
        </w:rPr>
        <w:t xml:space="preserve"> ε4 carriers (C), and in female and male (D). </w:t>
      </w:r>
    </w:p>
    <w:p w14:paraId="09B696FD" w14:textId="165916A2" w:rsidR="002F2410" w:rsidRDefault="00E442E8" w:rsidP="00227311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C1603E">
        <w:rPr>
          <w:rFonts w:ascii="Times New Roman" w:hAnsi="Times New Roman" w:cs="Times New Roman"/>
          <w:sz w:val="20"/>
          <w:szCs w:val="20"/>
        </w:rPr>
        <w:t>LS7, Life’s Simple 7</w:t>
      </w:r>
      <w:r w:rsidR="00227311">
        <w:rPr>
          <w:rFonts w:ascii="Times New Roman" w:hAnsi="Times New Roman" w:cs="Times New Roman"/>
          <w:sz w:val="20"/>
          <w:szCs w:val="20"/>
        </w:rPr>
        <w:t xml:space="preserve">; </w:t>
      </w:r>
      <w:r w:rsidR="00227311" w:rsidRPr="00227311">
        <w:rPr>
          <w:rFonts w:ascii="Times New Roman" w:hAnsi="Times New Roman" w:cs="Times New Roman"/>
          <w:sz w:val="20"/>
          <w:szCs w:val="20"/>
        </w:rPr>
        <w:t>BP</w:t>
      </w:r>
      <w:r w:rsidR="00443C15">
        <w:rPr>
          <w:rFonts w:ascii="Times New Roman" w:hAnsi="Times New Roman" w:cs="Times New Roman"/>
          <w:sz w:val="20"/>
          <w:szCs w:val="20"/>
        </w:rPr>
        <w:t>,</w:t>
      </w:r>
      <w:r w:rsidR="00227311" w:rsidRPr="00227311">
        <w:rPr>
          <w:rFonts w:ascii="Times New Roman" w:hAnsi="Times New Roman" w:cs="Times New Roman"/>
          <w:sz w:val="20"/>
          <w:szCs w:val="20"/>
        </w:rPr>
        <w:t xml:space="preserve"> blood pressure</w:t>
      </w:r>
      <w:r w:rsidR="00227311">
        <w:rPr>
          <w:rFonts w:ascii="Times New Roman" w:hAnsi="Times New Roman" w:cs="Times New Roman" w:hint="eastAsia"/>
          <w:sz w:val="20"/>
          <w:szCs w:val="20"/>
        </w:rPr>
        <w:t>;</w:t>
      </w:r>
      <w:r w:rsidR="00227311">
        <w:rPr>
          <w:rFonts w:ascii="Times New Roman" w:hAnsi="Times New Roman" w:cs="Times New Roman"/>
          <w:sz w:val="20"/>
          <w:szCs w:val="20"/>
        </w:rPr>
        <w:t xml:space="preserve"> </w:t>
      </w:r>
      <w:r w:rsidR="00227311" w:rsidRPr="00227311">
        <w:rPr>
          <w:rFonts w:ascii="Times New Roman" w:hAnsi="Times New Roman" w:cs="Times New Roman"/>
          <w:sz w:val="20"/>
          <w:szCs w:val="20"/>
        </w:rPr>
        <w:t>TC</w:t>
      </w:r>
      <w:r w:rsidR="00443C15">
        <w:rPr>
          <w:rFonts w:ascii="Times New Roman" w:hAnsi="Times New Roman" w:cs="Times New Roman"/>
          <w:sz w:val="20"/>
          <w:szCs w:val="20"/>
        </w:rPr>
        <w:t>,</w:t>
      </w:r>
      <w:r w:rsidR="00227311" w:rsidRPr="00227311">
        <w:rPr>
          <w:rFonts w:ascii="Times New Roman" w:hAnsi="Times New Roman" w:cs="Times New Roman"/>
          <w:sz w:val="20"/>
          <w:szCs w:val="20"/>
        </w:rPr>
        <w:t xml:space="preserve"> total cholesterol</w:t>
      </w:r>
      <w:r w:rsidR="00443C15">
        <w:rPr>
          <w:rFonts w:ascii="Times New Roman" w:hAnsi="Times New Roman" w:cs="Times New Roman"/>
          <w:sz w:val="20"/>
          <w:szCs w:val="20"/>
        </w:rPr>
        <w:t>; G</w:t>
      </w:r>
      <w:r w:rsidR="00443C15" w:rsidRPr="00443C15">
        <w:rPr>
          <w:rFonts w:ascii="Times New Roman" w:hAnsi="Times New Roman" w:cs="Times New Roman"/>
          <w:sz w:val="20"/>
          <w:szCs w:val="20"/>
        </w:rPr>
        <w:t>lucose</w:t>
      </w:r>
      <w:r w:rsidR="00443C15">
        <w:rPr>
          <w:rFonts w:ascii="Times New Roman" w:hAnsi="Times New Roman" w:cs="Times New Roman"/>
          <w:sz w:val="20"/>
          <w:szCs w:val="20"/>
        </w:rPr>
        <w:t>,</w:t>
      </w:r>
      <w:r w:rsidR="00443C15" w:rsidRPr="00443C15">
        <w:rPr>
          <w:rFonts w:ascii="Times New Roman" w:hAnsi="Times New Roman" w:cs="Times New Roman"/>
          <w:sz w:val="20"/>
          <w:szCs w:val="20"/>
        </w:rPr>
        <w:t xml:space="preserve"> fasting blood glucose</w:t>
      </w:r>
      <w:r w:rsidR="00AB14C9">
        <w:rPr>
          <w:rFonts w:ascii="Times New Roman" w:hAnsi="Times New Roman" w:cs="Times New Roman"/>
          <w:sz w:val="20"/>
          <w:szCs w:val="20"/>
        </w:rPr>
        <w:t xml:space="preserve">; BMI, </w:t>
      </w:r>
      <w:r w:rsidR="00AB14C9" w:rsidRPr="00AB14C9">
        <w:rPr>
          <w:rFonts w:ascii="Times New Roman" w:hAnsi="Times New Roman" w:cs="Times New Roman"/>
          <w:sz w:val="20"/>
          <w:szCs w:val="20"/>
        </w:rPr>
        <w:t>body mass index</w:t>
      </w:r>
    </w:p>
    <w:p w14:paraId="63357547" w14:textId="14E1017B" w:rsidR="00125497" w:rsidRDefault="00125497" w:rsidP="00E442E8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1702999D" w14:textId="59CBCBEA" w:rsidR="00125497" w:rsidRDefault="00125497" w:rsidP="00E442E8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7A5AAC77" w14:textId="039756FB" w:rsidR="00125497" w:rsidRDefault="00125497" w:rsidP="00E442E8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5FF09780" w14:textId="2BF0EBCF" w:rsidR="00125497" w:rsidRDefault="00125497" w:rsidP="00E442E8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549323AA" w14:textId="2BCC04D4" w:rsidR="00125497" w:rsidRDefault="00125497" w:rsidP="00E442E8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4CE20B36" w14:textId="16D4FA6D" w:rsidR="00125497" w:rsidRDefault="00125497" w:rsidP="00E442E8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51D0B79E" w14:textId="6B41398B" w:rsidR="009E45C6" w:rsidRDefault="009E45C6">
      <w:pPr>
        <w:rPr>
          <w:rFonts w:ascii="Times New Roman" w:hAnsi="Times New Roman" w:cs="Times New Roman"/>
          <w:sz w:val="18"/>
          <w:szCs w:val="18"/>
        </w:rPr>
      </w:pPr>
    </w:p>
    <w:p w14:paraId="4049753E" w14:textId="6CD1E252" w:rsidR="009E45C6" w:rsidRDefault="009E45C6">
      <w:pPr>
        <w:rPr>
          <w:rFonts w:ascii="Times New Roman" w:hAnsi="Times New Roman" w:cs="Times New Roman"/>
          <w:sz w:val="18"/>
          <w:szCs w:val="18"/>
        </w:rPr>
      </w:pPr>
    </w:p>
    <w:p w14:paraId="209ECF46" w14:textId="77777777" w:rsidR="00123C9B" w:rsidRPr="00755991" w:rsidRDefault="00123C9B">
      <w:pPr>
        <w:rPr>
          <w:rFonts w:ascii="Times New Roman" w:hAnsi="Times New Roman" w:cs="Times New Roman" w:hint="eastAsia"/>
          <w:sz w:val="18"/>
          <w:szCs w:val="18"/>
        </w:rPr>
      </w:pPr>
    </w:p>
    <w:sectPr w:rsidR="00123C9B" w:rsidRPr="00755991" w:rsidSect="008A63F8">
      <w:pgSz w:w="11906" w:h="16838"/>
      <w:pgMar w:top="851" w:right="851" w:bottom="851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D7C33F" w14:textId="77777777" w:rsidR="00C57ECD" w:rsidRDefault="00C57ECD" w:rsidP="00025204">
      <w:r>
        <w:separator/>
      </w:r>
    </w:p>
  </w:endnote>
  <w:endnote w:type="continuationSeparator" w:id="0">
    <w:p w14:paraId="3E6330D4" w14:textId="77777777" w:rsidR="00C57ECD" w:rsidRDefault="00C57ECD" w:rsidP="000252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812C76" w14:textId="77777777" w:rsidR="00C57ECD" w:rsidRDefault="00C57ECD" w:rsidP="00025204">
      <w:r>
        <w:separator/>
      </w:r>
    </w:p>
  </w:footnote>
  <w:footnote w:type="continuationSeparator" w:id="0">
    <w:p w14:paraId="51C9E040" w14:textId="77777777" w:rsidR="00C57ECD" w:rsidRDefault="00C57ECD" w:rsidP="000252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713484"/>
    <w:multiLevelType w:val="hybridMultilevel"/>
    <w:tmpl w:val="BEBE1E7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9527C2B"/>
    <w:multiLevelType w:val="hybridMultilevel"/>
    <w:tmpl w:val="5BDA3610"/>
    <w:lvl w:ilvl="0" w:tplc="983842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CC4D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9E664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A86E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F4C60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2EE7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2AF6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3CB3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7D450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28C2D98"/>
    <w:multiLevelType w:val="hybridMultilevel"/>
    <w:tmpl w:val="A07E9DF4"/>
    <w:lvl w:ilvl="0" w:tplc="10B2DCB6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E46ECEEC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B68A3C2E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0C32452C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F4F4BBB8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1654FE4C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62304242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655AA804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44CA6A20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89969A3"/>
    <w:multiLevelType w:val="hybridMultilevel"/>
    <w:tmpl w:val="B9C2D57C"/>
    <w:lvl w:ilvl="0" w:tplc="B0BCCD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1CEB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4A3B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0143A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A60AB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B619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1407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7F0DB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C04DC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A4D7667"/>
    <w:multiLevelType w:val="hybridMultilevel"/>
    <w:tmpl w:val="48C2AE78"/>
    <w:lvl w:ilvl="0" w:tplc="983842EA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E110C50"/>
    <w:multiLevelType w:val="hybridMultilevel"/>
    <w:tmpl w:val="20BAD3C6"/>
    <w:lvl w:ilvl="0" w:tplc="FEFA588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13E6CB78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49EC70DC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4100F750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476C8F96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DB20F2D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DDEC4C34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FCD88B7A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E4CC3D2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num w:numId="1" w16cid:durableId="1357929014">
    <w:abstractNumId w:val="5"/>
  </w:num>
  <w:num w:numId="2" w16cid:durableId="1694912746">
    <w:abstractNumId w:val="3"/>
  </w:num>
  <w:num w:numId="3" w16cid:durableId="2129666028">
    <w:abstractNumId w:val="2"/>
  </w:num>
  <w:num w:numId="4" w16cid:durableId="933124219">
    <w:abstractNumId w:val="1"/>
  </w:num>
  <w:num w:numId="5" w16cid:durableId="1984701911">
    <w:abstractNumId w:val="0"/>
  </w:num>
  <w:num w:numId="6" w16cid:durableId="84024349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5AE"/>
    <w:rsid w:val="00005110"/>
    <w:rsid w:val="0001275E"/>
    <w:rsid w:val="00017FA7"/>
    <w:rsid w:val="00021CD9"/>
    <w:rsid w:val="00025204"/>
    <w:rsid w:val="00026459"/>
    <w:rsid w:val="0002687E"/>
    <w:rsid w:val="000437F4"/>
    <w:rsid w:val="000509CD"/>
    <w:rsid w:val="00052A2D"/>
    <w:rsid w:val="0006275B"/>
    <w:rsid w:val="00066CE3"/>
    <w:rsid w:val="00071410"/>
    <w:rsid w:val="00072EF4"/>
    <w:rsid w:val="00073921"/>
    <w:rsid w:val="00075EAE"/>
    <w:rsid w:val="0007660E"/>
    <w:rsid w:val="00080AEC"/>
    <w:rsid w:val="000812E0"/>
    <w:rsid w:val="00082421"/>
    <w:rsid w:val="0008260B"/>
    <w:rsid w:val="0008354E"/>
    <w:rsid w:val="00083C20"/>
    <w:rsid w:val="00092DF1"/>
    <w:rsid w:val="00097FAA"/>
    <w:rsid w:val="000A36E7"/>
    <w:rsid w:val="000B1158"/>
    <w:rsid w:val="000B1982"/>
    <w:rsid w:val="000B19AF"/>
    <w:rsid w:val="000B4B28"/>
    <w:rsid w:val="000B6F1B"/>
    <w:rsid w:val="000B76E2"/>
    <w:rsid w:val="000C07F8"/>
    <w:rsid w:val="000C0D5F"/>
    <w:rsid w:val="000C5C52"/>
    <w:rsid w:val="000C5F4B"/>
    <w:rsid w:val="000D1EF8"/>
    <w:rsid w:val="000D3E6A"/>
    <w:rsid w:val="000E5E59"/>
    <w:rsid w:val="000F0151"/>
    <w:rsid w:val="000F2ECF"/>
    <w:rsid w:val="00101E7C"/>
    <w:rsid w:val="001060AB"/>
    <w:rsid w:val="0010775A"/>
    <w:rsid w:val="0012128E"/>
    <w:rsid w:val="0012332A"/>
    <w:rsid w:val="00123C9B"/>
    <w:rsid w:val="00125497"/>
    <w:rsid w:val="00127CEA"/>
    <w:rsid w:val="00141781"/>
    <w:rsid w:val="001460FC"/>
    <w:rsid w:val="001527DF"/>
    <w:rsid w:val="00155DB4"/>
    <w:rsid w:val="001659A5"/>
    <w:rsid w:val="00172BC3"/>
    <w:rsid w:val="001829C6"/>
    <w:rsid w:val="00187294"/>
    <w:rsid w:val="0019124D"/>
    <w:rsid w:val="0019148D"/>
    <w:rsid w:val="001A5FAC"/>
    <w:rsid w:val="001B0116"/>
    <w:rsid w:val="001B177A"/>
    <w:rsid w:val="001B187F"/>
    <w:rsid w:val="001B427B"/>
    <w:rsid w:val="001C0E50"/>
    <w:rsid w:val="001C7849"/>
    <w:rsid w:val="001D28E5"/>
    <w:rsid w:val="001D4542"/>
    <w:rsid w:val="001E4759"/>
    <w:rsid w:val="001E5B48"/>
    <w:rsid w:val="001F5BCB"/>
    <w:rsid w:val="00204A72"/>
    <w:rsid w:val="002056ED"/>
    <w:rsid w:val="002101A2"/>
    <w:rsid w:val="00210E01"/>
    <w:rsid w:val="002110C5"/>
    <w:rsid w:val="0021396A"/>
    <w:rsid w:val="00214B6B"/>
    <w:rsid w:val="00227311"/>
    <w:rsid w:val="0023391B"/>
    <w:rsid w:val="00234BA1"/>
    <w:rsid w:val="002401CD"/>
    <w:rsid w:val="00241860"/>
    <w:rsid w:val="0025195D"/>
    <w:rsid w:val="00262085"/>
    <w:rsid w:val="00263AA6"/>
    <w:rsid w:val="00267B25"/>
    <w:rsid w:val="00281987"/>
    <w:rsid w:val="00282B69"/>
    <w:rsid w:val="00287AF7"/>
    <w:rsid w:val="00291151"/>
    <w:rsid w:val="002A4661"/>
    <w:rsid w:val="002A46B4"/>
    <w:rsid w:val="002B3701"/>
    <w:rsid w:val="002B4BE9"/>
    <w:rsid w:val="002C5A1D"/>
    <w:rsid w:val="002C63FB"/>
    <w:rsid w:val="002D5BF2"/>
    <w:rsid w:val="002E0484"/>
    <w:rsid w:val="002E188B"/>
    <w:rsid w:val="002F10E4"/>
    <w:rsid w:val="002F1765"/>
    <w:rsid w:val="002F2410"/>
    <w:rsid w:val="002F4BF4"/>
    <w:rsid w:val="002F67EB"/>
    <w:rsid w:val="0030619B"/>
    <w:rsid w:val="00311536"/>
    <w:rsid w:val="00315E2C"/>
    <w:rsid w:val="003175F9"/>
    <w:rsid w:val="003205D9"/>
    <w:rsid w:val="003229DF"/>
    <w:rsid w:val="00322A37"/>
    <w:rsid w:val="003315F0"/>
    <w:rsid w:val="00331BA7"/>
    <w:rsid w:val="00336A55"/>
    <w:rsid w:val="003406DF"/>
    <w:rsid w:val="00342311"/>
    <w:rsid w:val="003461C1"/>
    <w:rsid w:val="003502FF"/>
    <w:rsid w:val="003623BE"/>
    <w:rsid w:val="00371629"/>
    <w:rsid w:val="00373223"/>
    <w:rsid w:val="00374D30"/>
    <w:rsid w:val="00375012"/>
    <w:rsid w:val="00375D2A"/>
    <w:rsid w:val="0037776B"/>
    <w:rsid w:val="00384296"/>
    <w:rsid w:val="003960B6"/>
    <w:rsid w:val="003A1B58"/>
    <w:rsid w:val="003A58B2"/>
    <w:rsid w:val="003A6E71"/>
    <w:rsid w:val="003C04C4"/>
    <w:rsid w:val="003C53B2"/>
    <w:rsid w:val="003D26F6"/>
    <w:rsid w:val="003D52D5"/>
    <w:rsid w:val="003E408D"/>
    <w:rsid w:val="003E64BB"/>
    <w:rsid w:val="003E767B"/>
    <w:rsid w:val="00401AD4"/>
    <w:rsid w:val="00403EA2"/>
    <w:rsid w:val="004043E7"/>
    <w:rsid w:val="00410AEA"/>
    <w:rsid w:val="0041146F"/>
    <w:rsid w:val="00415CBB"/>
    <w:rsid w:val="00416AE6"/>
    <w:rsid w:val="00423092"/>
    <w:rsid w:val="00425B72"/>
    <w:rsid w:val="0042700C"/>
    <w:rsid w:val="00440030"/>
    <w:rsid w:val="00441507"/>
    <w:rsid w:val="00443C15"/>
    <w:rsid w:val="004451CD"/>
    <w:rsid w:val="00446AE9"/>
    <w:rsid w:val="00453FD6"/>
    <w:rsid w:val="00462842"/>
    <w:rsid w:val="004631D0"/>
    <w:rsid w:val="004773F7"/>
    <w:rsid w:val="00480E83"/>
    <w:rsid w:val="00487415"/>
    <w:rsid w:val="00495AA6"/>
    <w:rsid w:val="00496EC0"/>
    <w:rsid w:val="004A71AF"/>
    <w:rsid w:val="004A7396"/>
    <w:rsid w:val="004B2A67"/>
    <w:rsid w:val="004B67E2"/>
    <w:rsid w:val="004C1119"/>
    <w:rsid w:val="004D644E"/>
    <w:rsid w:val="004E76CE"/>
    <w:rsid w:val="004F76F9"/>
    <w:rsid w:val="005059A9"/>
    <w:rsid w:val="00511E22"/>
    <w:rsid w:val="00517967"/>
    <w:rsid w:val="0053326A"/>
    <w:rsid w:val="00540110"/>
    <w:rsid w:val="00541DCE"/>
    <w:rsid w:val="005547F7"/>
    <w:rsid w:val="00557E90"/>
    <w:rsid w:val="00570A74"/>
    <w:rsid w:val="00572A8A"/>
    <w:rsid w:val="00575EF4"/>
    <w:rsid w:val="00577B59"/>
    <w:rsid w:val="00585058"/>
    <w:rsid w:val="005878BA"/>
    <w:rsid w:val="00596874"/>
    <w:rsid w:val="00597D1D"/>
    <w:rsid w:val="005A0183"/>
    <w:rsid w:val="005A3AE5"/>
    <w:rsid w:val="005A409B"/>
    <w:rsid w:val="005A4146"/>
    <w:rsid w:val="005A7562"/>
    <w:rsid w:val="005C3D68"/>
    <w:rsid w:val="005D506B"/>
    <w:rsid w:val="005E4F79"/>
    <w:rsid w:val="005E6049"/>
    <w:rsid w:val="005E7491"/>
    <w:rsid w:val="005F597B"/>
    <w:rsid w:val="005F7345"/>
    <w:rsid w:val="00601B33"/>
    <w:rsid w:val="0060272F"/>
    <w:rsid w:val="00615268"/>
    <w:rsid w:val="00615E5B"/>
    <w:rsid w:val="006239E9"/>
    <w:rsid w:val="006243C4"/>
    <w:rsid w:val="0062787F"/>
    <w:rsid w:val="00630C2E"/>
    <w:rsid w:val="00637E2B"/>
    <w:rsid w:val="006576EA"/>
    <w:rsid w:val="006602EA"/>
    <w:rsid w:val="006648BA"/>
    <w:rsid w:val="0066722F"/>
    <w:rsid w:val="006700D0"/>
    <w:rsid w:val="006705A7"/>
    <w:rsid w:val="0067126A"/>
    <w:rsid w:val="006757D7"/>
    <w:rsid w:val="00677F81"/>
    <w:rsid w:val="00680460"/>
    <w:rsid w:val="00680C20"/>
    <w:rsid w:val="006814A2"/>
    <w:rsid w:val="006826D4"/>
    <w:rsid w:val="0068737F"/>
    <w:rsid w:val="00695865"/>
    <w:rsid w:val="00695D7E"/>
    <w:rsid w:val="006A0C04"/>
    <w:rsid w:val="006A399A"/>
    <w:rsid w:val="006A4CC9"/>
    <w:rsid w:val="006B0252"/>
    <w:rsid w:val="006C0F7D"/>
    <w:rsid w:val="006C2C80"/>
    <w:rsid w:val="006D2320"/>
    <w:rsid w:val="006D29ED"/>
    <w:rsid w:val="006D627F"/>
    <w:rsid w:val="006E0B0E"/>
    <w:rsid w:val="006E1978"/>
    <w:rsid w:val="006E61D0"/>
    <w:rsid w:val="006E7975"/>
    <w:rsid w:val="006F3FA8"/>
    <w:rsid w:val="006F6B9A"/>
    <w:rsid w:val="006F7F4E"/>
    <w:rsid w:val="007118CA"/>
    <w:rsid w:val="00716EA8"/>
    <w:rsid w:val="00722638"/>
    <w:rsid w:val="007243D0"/>
    <w:rsid w:val="007320FE"/>
    <w:rsid w:val="00735FC6"/>
    <w:rsid w:val="00755991"/>
    <w:rsid w:val="00761247"/>
    <w:rsid w:val="00764270"/>
    <w:rsid w:val="007727FE"/>
    <w:rsid w:val="007771F0"/>
    <w:rsid w:val="007878D9"/>
    <w:rsid w:val="007910BB"/>
    <w:rsid w:val="00792AAC"/>
    <w:rsid w:val="00793197"/>
    <w:rsid w:val="0079369A"/>
    <w:rsid w:val="007A557B"/>
    <w:rsid w:val="007A5EAD"/>
    <w:rsid w:val="007B0313"/>
    <w:rsid w:val="007C0F5E"/>
    <w:rsid w:val="007D68A1"/>
    <w:rsid w:val="007E1C2B"/>
    <w:rsid w:val="007E3E57"/>
    <w:rsid w:val="007E5355"/>
    <w:rsid w:val="007F5174"/>
    <w:rsid w:val="007F5B6F"/>
    <w:rsid w:val="007F5F7F"/>
    <w:rsid w:val="0080277F"/>
    <w:rsid w:val="00804714"/>
    <w:rsid w:val="00804F10"/>
    <w:rsid w:val="00806F7B"/>
    <w:rsid w:val="00814DB6"/>
    <w:rsid w:val="0083353B"/>
    <w:rsid w:val="0084092D"/>
    <w:rsid w:val="008416C6"/>
    <w:rsid w:val="00842705"/>
    <w:rsid w:val="008474CE"/>
    <w:rsid w:val="0085077E"/>
    <w:rsid w:val="00852A73"/>
    <w:rsid w:val="00853A36"/>
    <w:rsid w:val="00863AD7"/>
    <w:rsid w:val="00870CD5"/>
    <w:rsid w:val="00880833"/>
    <w:rsid w:val="00882112"/>
    <w:rsid w:val="00887009"/>
    <w:rsid w:val="00891D06"/>
    <w:rsid w:val="00892A4C"/>
    <w:rsid w:val="0089731E"/>
    <w:rsid w:val="008A423D"/>
    <w:rsid w:val="008A63F8"/>
    <w:rsid w:val="008B1A01"/>
    <w:rsid w:val="008B3305"/>
    <w:rsid w:val="008B5D55"/>
    <w:rsid w:val="008C5AF9"/>
    <w:rsid w:val="008D6BDB"/>
    <w:rsid w:val="008E1386"/>
    <w:rsid w:val="008E27BD"/>
    <w:rsid w:val="008E45EA"/>
    <w:rsid w:val="008F2268"/>
    <w:rsid w:val="008F639C"/>
    <w:rsid w:val="008F72BA"/>
    <w:rsid w:val="00904D9D"/>
    <w:rsid w:val="0090579B"/>
    <w:rsid w:val="00921E24"/>
    <w:rsid w:val="00925312"/>
    <w:rsid w:val="00932042"/>
    <w:rsid w:val="009323D3"/>
    <w:rsid w:val="009367D3"/>
    <w:rsid w:val="00955A2B"/>
    <w:rsid w:val="009570C8"/>
    <w:rsid w:val="009601A9"/>
    <w:rsid w:val="0096405F"/>
    <w:rsid w:val="009648F1"/>
    <w:rsid w:val="009664E7"/>
    <w:rsid w:val="00970127"/>
    <w:rsid w:val="00972A2D"/>
    <w:rsid w:val="009750F8"/>
    <w:rsid w:val="00991020"/>
    <w:rsid w:val="009941C3"/>
    <w:rsid w:val="009946BF"/>
    <w:rsid w:val="009A218F"/>
    <w:rsid w:val="009A3ED9"/>
    <w:rsid w:val="009A68F2"/>
    <w:rsid w:val="009A6962"/>
    <w:rsid w:val="009B53CB"/>
    <w:rsid w:val="009B794C"/>
    <w:rsid w:val="009C07B2"/>
    <w:rsid w:val="009C58E6"/>
    <w:rsid w:val="009C62E9"/>
    <w:rsid w:val="009C7A16"/>
    <w:rsid w:val="009D08B1"/>
    <w:rsid w:val="009D2A70"/>
    <w:rsid w:val="009D2D21"/>
    <w:rsid w:val="009D4F33"/>
    <w:rsid w:val="009D67F1"/>
    <w:rsid w:val="009D7288"/>
    <w:rsid w:val="009D7BDC"/>
    <w:rsid w:val="009E437C"/>
    <w:rsid w:val="009E45C6"/>
    <w:rsid w:val="009F64AE"/>
    <w:rsid w:val="009F7078"/>
    <w:rsid w:val="00A03C74"/>
    <w:rsid w:val="00A060A9"/>
    <w:rsid w:val="00A06B04"/>
    <w:rsid w:val="00A11498"/>
    <w:rsid w:val="00A13755"/>
    <w:rsid w:val="00A172A2"/>
    <w:rsid w:val="00A30B11"/>
    <w:rsid w:val="00A31398"/>
    <w:rsid w:val="00A313BA"/>
    <w:rsid w:val="00A3424A"/>
    <w:rsid w:val="00A37F79"/>
    <w:rsid w:val="00A41013"/>
    <w:rsid w:val="00A4352A"/>
    <w:rsid w:val="00A52D95"/>
    <w:rsid w:val="00A52EAF"/>
    <w:rsid w:val="00A62819"/>
    <w:rsid w:val="00A62F10"/>
    <w:rsid w:val="00A63CA1"/>
    <w:rsid w:val="00A7214B"/>
    <w:rsid w:val="00A737D8"/>
    <w:rsid w:val="00A741A8"/>
    <w:rsid w:val="00A76D58"/>
    <w:rsid w:val="00A8449E"/>
    <w:rsid w:val="00A861F3"/>
    <w:rsid w:val="00A917BF"/>
    <w:rsid w:val="00A92A36"/>
    <w:rsid w:val="00AA36E4"/>
    <w:rsid w:val="00AB1377"/>
    <w:rsid w:val="00AB14C9"/>
    <w:rsid w:val="00AB4E78"/>
    <w:rsid w:val="00AC0A92"/>
    <w:rsid w:val="00AC0BFF"/>
    <w:rsid w:val="00AC344C"/>
    <w:rsid w:val="00AD762F"/>
    <w:rsid w:val="00AD7C68"/>
    <w:rsid w:val="00AE701F"/>
    <w:rsid w:val="00AF1AC5"/>
    <w:rsid w:val="00AF237E"/>
    <w:rsid w:val="00AF2464"/>
    <w:rsid w:val="00AF3AD3"/>
    <w:rsid w:val="00B01DED"/>
    <w:rsid w:val="00B02106"/>
    <w:rsid w:val="00B02132"/>
    <w:rsid w:val="00B0576E"/>
    <w:rsid w:val="00B1613C"/>
    <w:rsid w:val="00B34CDF"/>
    <w:rsid w:val="00B4293F"/>
    <w:rsid w:val="00B46F36"/>
    <w:rsid w:val="00B476C3"/>
    <w:rsid w:val="00B4788A"/>
    <w:rsid w:val="00B548B0"/>
    <w:rsid w:val="00B630DF"/>
    <w:rsid w:val="00B64F9A"/>
    <w:rsid w:val="00B71553"/>
    <w:rsid w:val="00B73E2E"/>
    <w:rsid w:val="00B76610"/>
    <w:rsid w:val="00B8036A"/>
    <w:rsid w:val="00BA5533"/>
    <w:rsid w:val="00BA6465"/>
    <w:rsid w:val="00BB04CC"/>
    <w:rsid w:val="00BB20BD"/>
    <w:rsid w:val="00BB5FA7"/>
    <w:rsid w:val="00BC1F9A"/>
    <w:rsid w:val="00BC636E"/>
    <w:rsid w:val="00BC690E"/>
    <w:rsid w:val="00BC77F8"/>
    <w:rsid w:val="00BD4FFE"/>
    <w:rsid w:val="00BD5DE4"/>
    <w:rsid w:val="00BE0544"/>
    <w:rsid w:val="00BE07BF"/>
    <w:rsid w:val="00BE0AB3"/>
    <w:rsid w:val="00BE12EA"/>
    <w:rsid w:val="00BE1510"/>
    <w:rsid w:val="00BF7EFD"/>
    <w:rsid w:val="00C02458"/>
    <w:rsid w:val="00C0392D"/>
    <w:rsid w:val="00C052FC"/>
    <w:rsid w:val="00C124D7"/>
    <w:rsid w:val="00C1603E"/>
    <w:rsid w:val="00C23CD6"/>
    <w:rsid w:val="00C36137"/>
    <w:rsid w:val="00C37483"/>
    <w:rsid w:val="00C435B2"/>
    <w:rsid w:val="00C515E4"/>
    <w:rsid w:val="00C57ECD"/>
    <w:rsid w:val="00C62368"/>
    <w:rsid w:val="00C6277F"/>
    <w:rsid w:val="00C63FEA"/>
    <w:rsid w:val="00C656B9"/>
    <w:rsid w:val="00C71A36"/>
    <w:rsid w:val="00C7261F"/>
    <w:rsid w:val="00C76D76"/>
    <w:rsid w:val="00C7712B"/>
    <w:rsid w:val="00C82760"/>
    <w:rsid w:val="00C82A69"/>
    <w:rsid w:val="00C91366"/>
    <w:rsid w:val="00C9441C"/>
    <w:rsid w:val="00C9444E"/>
    <w:rsid w:val="00C94D87"/>
    <w:rsid w:val="00CA0E06"/>
    <w:rsid w:val="00CA17B6"/>
    <w:rsid w:val="00CA38BF"/>
    <w:rsid w:val="00CA59C7"/>
    <w:rsid w:val="00CA5AD3"/>
    <w:rsid w:val="00CB535F"/>
    <w:rsid w:val="00CB5469"/>
    <w:rsid w:val="00CD1E83"/>
    <w:rsid w:val="00CD1EC9"/>
    <w:rsid w:val="00CD4DAB"/>
    <w:rsid w:val="00CD4E40"/>
    <w:rsid w:val="00CE1E74"/>
    <w:rsid w:val="00CF155A"/>
    <w:rsid w:val="00D02FE1"/>
    <w:rsid w:val="00D0478B"/>
    <w:rsid w:val="00D0768E"/>
    <w:rsid w:val="00D113A9"/>
    <w:rsid w:val="00D1422A"/>
    <w:rsid w:val="00D147D0"/>
    <w:rsid w:val="00D26D1B"/>
    <w:rsid w:val="00D3000B"/>
    <w:rsid w:val="00D40B79"/>
    <w:rsid w:val="00D44820"/>
    <w:rsid w:val="00D502DC"/>
    <w:rsid w:val="00D61A1E"/>
    <w:rsid w:val="00D645D2"/>
    <w:rsid w:val="00D75B5C"/>
    <w:rsid w:val="00D81055"/>
    <w:rsid w:val="00D878EE"/>
    <w:rsid w:val="00D950B8"/>
    <w:rsid w:val="00D96BA5"/>
    <w:rsid w:val="00DA553F"/>
    <w:rsid w:val="00DA6D78"/>
    <w:rsid w:val="00DB72C8"/>
    <w:rsid w:val="00DC4342"/>
    <w:rsid w:val="00DC5442"/>
    <w:rsid w:val="00DC673B"/>
    <w:rsid w:val="00DC7C5E"/>
    <w:rsid w:val="00DD0593"/>
    <w:rsid w:val="00DD593B"/>
    <w:rsid w:val="00DD5E20"/>
    <w:rsid w:val="00DE1F33"/>
    <w:rsid w:val="00DE5820"/>
    <w:rsid w:val="00DF2BAD"/>
    <w:rsid w:val="00DF7DC0"/>
    <w:rsid w:val="00E03379"/>
    <w:rsid w:val="00E050D5"/>
    <w:rsid w:val="00E065EA"/>
    <w:rsid w:val="00E10003"/>
    <w:rsid w:val="00E15610"/>
    <w:rsid w:val="00E15BE2"/>
    <w:rsid w:val="00E27935"/>
    <w:rsid w:val="00E30F51"/>
    <w:rsid w:val="00E36EF2"/>
    <w:rsid w:val="00E40F99"/>
    <w:rsid w:val="00E43128"/>
    <w:rsid w:val="00E442E8"/>
    <w:rsid w:val="00E461B9"/>
    <w:rsid w:val="00E55325"/>
    <w:rsid w:val="00E66BF8"/>
    <w:rsid w:val="00E739D0"/>
    <w:rsid w:val="00E74DDD"/>
    <w:rsid w:val="00E770D1"/>
    <w:rsid w:val="00E77C38"/>
    <w:rsid w:val="00E839C7"/>
    <w:rsid w:val="00E84435"/>
    <w:rsid w:val="00E849C0"/>
    <w:rsid w:val="00E945AE"/>
    <w:rsid w:val="00E965C7"/>
    <w:rsid w:val="00EA3BC0"/>
    <w:rsid w:val="00EA5D07"/>
    <w:rsid w:val="00EA756C"/>
    <w:rsid w:val="00EB11E1"/>
    <w:rsid w:val="00EB6C7A"/>
    <w:rsid w:val="00EC1BD8"/>
    <w:rsid w:val="00EC5B0C"/>
    <w:rsid w:val="00ED043A"/>
    <w:rsid w:val="00EE1CD6"/>
    <w:rsid w:val="00EE7DA8"/>
    <w:rsid w:val="00EF18BD"/>
    <w:rsid w:val="00EF37BD"/>
    <w:rsid w:val="00EF6380"/>
    <w:rsid w:val="00EF7623"/>
    <w:rsid w:val="00F057E3"/>
    <w:rsid w:val="00F1148C"/>
    <w:rsid w:val="00F20811"/>
    <w:rsid w:val="00F23848"/>
    <w:rsid w:val="00F324B6"/>
    <w:rsid w:val="00F32D66"/>
    <w:rsid w:val="00F375DA"/>
    <w:rsid w:val="00F4770B"/>
    <w:rsid w:val="00F60DBD"/>
    <w:rsid w:val="00F65902"/>
    <w:rsid w:val="00F6685B"/>
    <w:rsid w:val="00F72154"/>
    <w:rsid w:val="00F736C1"/>
    <w:rsid w:val="00F816F9"/>
    <w:rsid w:val="00F81BA7"/>
    <w:rsid w:val="00F85FCA"/>
    <w:rsid w:val="00F877C8"/>
    <w:rsid w:val="00F95630"/>
    <w:rsid w:val="00FA796F"/>
    <w:rsid w:val="00FB0C9C"/>
    <w:rsid w:val="00FB0EDB"/>
    <w:rsid w:val="00FB11B9"/>
    <w:rsid w:val="00FB1737"/>
    <w:rsid w:val="00FB4BAF"/>
    <w:rsid w:val="00FC30A6"/>
    <w:rsid w:val="00FC70D5"/>
    <w:rsid w:val="00FD03FF"/>
    <w:rsid w:val="00FD1123"/>
    <w:rsid w:val="00FD2971"/>
    <w:rsid w:val="00FE2D58"/>
    <w:rsid w:val="00FE6A5A"/>
    <w:rsid w:val="00FF41D0"/>
    <w:rsid w:val="00FF5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74C444"/>
  <w15:chartTrackingRefBased/>
  <w15:docId w15:val="{53252EFC-FB40-443F-B3AA-AB3B78295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39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52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52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52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5204"/>
    <w:rPr>
      <w:sz w:val="18"/>
      <w:szCs w:val="18"/>
    </w:rPr>
  </w:style>
  <w:style w:type="table" w:styleId="a7">
    <w:name w:val="Table Grid"/>
    <w:basedOn w:val="a1"/>
    <w:uiPriority w:val="39"/>
    <w:rsid w:val="00EC1B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735FC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17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44924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33837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1167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1713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8596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70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94089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130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176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0732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8596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721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42373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2764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5319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3591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658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94</TotalTime>
  <Pages>7</Pages>
  <Words>1358</Words>
  <Characters>7745</Characters>
  <Application>Microsoft Office Word</Application>
  <DocSecurity>0</DocSecurity>
  <Lines>64</Lines>
  <Paragraphs>18</Paragraphs>
  <ScaleCrop>false</ScaleCrop>
  <Company/>
  <LinksUpToDate>false</LinksUpToDate>
  <CharactersWithSpaces>9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Z</dc:creator>
  <cp:keywords/>
  <dc:description/>
  <cp:lastModifiedBy>赵 永丽</cp:lastModifiedBy>
  <cp:revision>754</cp:revision>
  <dcterms:created xsi:type="dcterms:W3CDTF">2021-10-13T00:53:00Z</dcterms:created>
  <dcterms:modified xsi:type="dcterms:W3CDTF">2022-05-08T07:12:00Z</dcterms:modified>
</cp:coreProperties>
</file>